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D6957F" w14:textId="255DFD25" w:rsidR="00FE5013" w:rsidRPr="005C355A" w:rsidRDefault="00FE5013">
      <w:pPr>
        <w:rPr>
          <w:rFonts w:ascii="Arial" w:hAnsi="Arial" w:cs="Arial"/>
        </w:rPr>
      </w:pPr>
      <w:r w:rsidRPr="005C355A">
        <w:rPr>
          <w:rFonts w:ascii="Arial" w:hAnsi="Arial" w:cs="Arial"/>
          <w:b/>
        </w:rPr>
        <w:t>Supplemental Methods</w:t>
      </w:r>
    </w:p>
    <w:p w14:paraId="4929A16D" w14:textId="64AE277F" w:rsidR="00FE5013" w:rsidRPr="005C355A" w:rsidRDefault="000D7BCB" w:rsidP="00FE5013">
      <w:pPr>
        <w:spacing w:after="0" w:line="240" w:lineRule="auto"/>
        <w:jc w:val="both"/>
        <w:rPr>
          <w:rFonts w:ascii="Arial" w:hAnsi="Arial" w:cs="Arial"/>
        </w:rPr>
      </w:pPr>
      <w:r w:rsidRPr="005C355A">
        <w:rPr>
          <w:rFonts w:ascii="Arial" w:eastAsia="Times New Roman" w:hAnsi="Arial" w:cs="Arial"/>
          <w:i/>
        </w:rPr>
        <w:t>Free breathing vs. ventilation with phase-locked image acquisition</w:t>
      </w:r>
      <w:r w:rsidR="00D070B0" w:rsidRPr="005C355A">
        <w:rPr>
          <w:rFonts w:ascii="Arial" w:eastAsia="Times New Roman" w:hAnsi="Arial" w:cs="Arial"/>
          <w:i/>
        </w:rPr>
        <w:t xml:space="preserve"> in rats</w:t>
      </w:r>
      <w:r w:rsidRPr="005C355A">
        <w:rPr>
          <w:rFonts w:ascii="Arial" w:eastAsia="Times New Roman" w:hAnsi="Arial" w:cs="Arial"/>
        </w:rPr>
        <w:t xml:space="preserve">. </w:t>
      </w:r>
      <w:r w:rsidR="00FE5013" w:rsidRPr="005C355A">
        <w:rPr>
          <w:rFonts w:ascii="Arial" w:eastAsia="Times New Roman" w:hAnsi="Arial" w:cs="Arial"/>
        </w:rPr>
        <w:t>For each rat, anesthesia was induced using 5% isoflurane (ISO), and was maintained at 2% ISO during setup.  Animals were placed in a homemade custom MRI cradle and positioned with their teeth secured in a bite bar and their heads fixed using ear bars. Physiological parameter (</w:t>
      </w:r>
      <w:r w:rsidR="00FE5013" w:rsidRPr="005C355A">
        <w:rPr>
          <w:rFonts w:ascii="Arial" w:hAnsi="Arial" w:cs="Arial"/>
        </w:rPr>
        <w:t>oxygen saturation, temperature, heart rate, and CO2 (for intubated scans)) were monitored and recorded throughout the experiment.</w:t>
      </w:r>
    </w:p>
    <w:p w14:paraId="082E1D9D" w14:textId="77777777" w:rsidR="00D84111" w:rsidRPr="005C355A" w:rsidRDefault="00D84111" w:rsidP="00FE5013">
      <w:pPr>
        <w:spacing w:after="0" w:line="240" w:lineRule="auto"/>
        <w:jc w:val="both"/>
        <w:rPr>
          <w:rFonts w:ascii="Arial" w:hAnsi="Arial" w:cs="Arial"/>
        </w:rPr>
      </w:pPr>
    </w:p>
    <w:p w14:paraId="1A427B51" w14:textId="77777777" w:rsidR="008B2C0B" w:rsidRPr="005C355A" w:rsidRDefault="008B2C0B" w:rsidP="008B2C0B">
      <w:pPr>
        <w:spacing w:line="240" w:lineRule="auto"/>
        <w:rPr>
          <w:rFonts w:ascii="Arial" w:hAnsi="Arial" w:cs="Arial"/>
        </w:rPr>
      </w:pPr>
      <w:r w:rsidRPr="005C355A">
        <w:rPr>
          <w:rFonts w:ascii="Arial" w:hAnsi="Arial" w:cs="Arial"/>
        </w:rPr>
        <w:t>To compare free breathing and mechanical ventilation, four Sprague-Dawley rats (2 male and 2 female rats, 230- 400g) were imaged under both conditions. Free breathing scans were collected under ~0.5% ISO and dexmedetomidine (DMED), a combination widely used for functional studies</w:t>
      </w:r>
      <w:r w:rsidRPr="005C355A">
        <w:rPr>
          <w:rFonts w:ascii="Arial" w:hAnsi="Arial" w:cs="Arial"/>
        </w:rPr>
        <w:fldChar w:fldCharType="begin"/>
      </w:r>
      <w:r w:rsidRPr="005C355A">
        <w:rPr>
          <w:rFonts w:ascii="Arial" w:hAnsi="Arial" w:cs="Arial"/>
        </w:rPr>
        <w:instrText xml:space="preserve"> ADDIN ZOTERO_ITEM CSL_CITATION {"citationID":"XmrekBOV","properties":{"formattedCitation":"\\super 30\\nosupersub{}","plainCitation":"30","noteIndex":0},"citationItems":[{"id":3425,"uris":["http://zotero.org/users/9979420/items/6BZ5JRZ3"],"itemData":{"id":3425,"type":"article-journal","abstract":"Anesthetics are commonly used in preclinical functional MRI studies. It is well-appreciated that proper choice of anesthetics is of critical importance for maintaining a physiologically normal range of autonomic functioning. A recent study, using a low dose of dexmedetomidine (active isomer of medetomidine) in combination with a low dose of isoflurane, suggested stable measurements across repeated fMRI experiments in individual animals with each session lasting up to several hours. The rat default mode network has been successfully identified using this preparation, indicating that this protocol minimally disturbs brain network functions. However, medetomidine is known to cause peripheral vasoconstriction, respiratory suppression, and bradycardia, each of which could independently confound the BOLD signal. The goal of this study was to systematically characterize physiological conditions for fMRI experiments under this anesthetic regimen. To this end, we acquired somatosensory stimulation “task-evoked” and resting-state fMRI to evaluate the integrity of neurovascular coupling and brain network function during three time windows (0–30 min, 30–90 min, and 90–150 min) following dexmedetomidine initiation. Results demonstrate that both evoked BOLD response and resting-state fMRI signal remained stable during the 90–150 min time window, while autonomic physiological parameters maintained near-normal conditions during this period. Our data suggest that using a spontaneously-inhaled, low dose of isoflurane in combination with a continuous low dose of dexmedetomidine is a viable option for longitudinal imaging studies in rats.","container-title":"Magnetic Resonance Imaging","DOI":"10.1016/j.mri.2016.08.010","ISSN":"18735894","note":"PMID: 27580522\nCitation Key: Brynildsen2017","page":"54-60","title":"Physiological characterization of a robust survival rodent fMRI method","volume":"35","author":[{"family":"Brynildsen","given":"Julia K."},{"family":"Hsu","given":"Li Ming"},{"family":"Ross","given":"Thomas J."},{"family":"Stein","given":"Elliot A."},{"family":"Yang","given":"Yihong"},{"family":"Lu","given":"Hanbing"}],"issued":{"date-parts":[["2017"]]}}}],"schema":"https://github.com/citation-style-language/schema/raw/master/csl-citation.json"} </w:instrText>
      </w:r>
      <w:r w:rsidRPr="005C355A">
        <w:rPr>
          <w:rFonts w:ascii="Arial" w:hAnsi="Arial" w:cs="Arial"/>
        </w:rPr>
        <w:fldChar w:fldCharType="separate"/>
      </w:r>
      <w:r w:rsidRPr="005C355A">
        <w:rPr>
          <w:rFonts w:ascii="Arial" w:hAnsi="Arial" w:cs="Arial"/>
          <w:vertAlign w:val="superscript"/>
        </w:rPr>
        <w:t>30</w:t>
      </w:r>
      <w:r w:rsidRPr="005C355A">
        <w:rPr>
          <w:rFonts w:ascii="Arial" w:hAnsi="Arial" w:cs="Arial"/>
        </w:rPr>
        <w:fldChar w:fldCharType="end"/>
      </w:r>
      <w:r w:rsidRPr="005C355A">
        <w:rPr>
          <w:rFonts w:ascii="Arial" w:hAnsi="Arial" w:cs="Arial"/>
        </w:rPr>
        <w:t>. The isoflurane was delivered in a mixture of 30% O2 and 70% air continuously through the nosecone. DMED (0.5 mL/kg) was injected subcutaneously prior to the scan and a subcutaneous infusion line of DMED was set up for the duration of the scan (0.017 mL/kg/</w:t>
      </w:r>
      <w:proofErr w:type="spellStart"/>
      <w:r w:rsidRPr="005C355A">
        <w:rPr>
          <w:rFonts w:ascii="Arial" w:hAnsi="Arial" w:cs="Arial"/>
        </w:rPr>
        <w:t>hr</w:t>
      </w:r>
      <w:proofErr w:type="spellEnd"/>
      <w:r w:rsidRPr="005C355A">
        <w:rPr>
          <w:rFonts w:ascii="Arial" w:hAnsi="Arial" w:cs="Arial"/>
        </w:rPr>
        <w:t xml:space="preserve">). Each animal was given a week to recover prior to being intubated. Intubated scans used the same anesthetic doses as the free breathing scan with the addition of a second infusion line for the paralytic </w:t>
      </w:r>
      <w:proofErr w:type="spellStart"/>
      <w:r w:rsidRPr="005C355A">
        <w:rPr>
          <w:rFonts w:ascii="Arial" w:hAnsi="Arial" w:cs="Arial"/>
        </w:rPr>
        <w:t>pancuronium</w:t>
      </w:r>
      <w:proofErr w:type="spellEnd"/>
      <w:r w:rsidRPr="005C355A">
        <w:rPr>
          <w:rFonts w:ascii="Arial" w:hAnsi="Arial" w:cs="Arial"/>
        </w:rPr>
        <w:t xml:space="preserve"> (1.5mg/kg/</w:t>
      </w:r>
      <w:proofErr w:type="spellStart"/>
      <w:r w:rsidRPr="005C355A">
        <w:rPr>
          <w:rFonts w:ascii="Arial" w:hAnsi="Arial" w:cs="Arial"/>
        </w:rPr>
        <w:t>hr</w:t>
      </w:r>
      <w:proofErr w:type="spellEnd"/>
      <w:r w:rsidRPr="005C355A">
        <w:rPr>
          <w:rFonts w:ascii="Arial" w:hAnsi="Arial" w:cs="Arial"/>
        </w:rPr>
        <w:t xml:space="preserve">). </w:t>
      </w:r>
      <w:r w:rsidRPr="005C355A">
        <w:rPr>
          <w:rFonts w:ascii="Arial" w:eastAsia="Times New Roman" w:hAnsi="Arial" w:cs="Arial"/>
        </w:rPr>
        <w:t xml:space="preserve">Mechanical ventilation was performed at approximately 1 Hz. </w:t>
      </w:r>
      <w:r w:rsidRPr="005C355A">
        <w:rPr>
          <w:rFonts w:ascii="Arial" w:hAnsi="Arial" w:cs="Arial"/>
        </w:rPr>
        <w:t xml:space="preserve">For the comparison between freely-breathing and mechanically-ventilated animals, each </w:t>
      </w:r>
      <w:proofErr w:type="spellStart"/>
      <w:r w:rsidRPr="005C355A">
        <w:rPr>
          <w:rFonts w:ascii="Arial" w:hAnsi="Arial" w:cs="Arial"/>
        </w:rPr>
        <w:t>rs</w:t>
      </w:r>
      <w:proofErr w:type="spellEnd"/>
      <w:r w:rsidRPr="005C355A">
        <w:rPr>
          <w:rFonts w:ascii="Arial" w:hAnsi="Arial" w:cs="Arial"/>
        </w:rPr>
        <w:t>-fMRI scan was 30 minutes long.</w:t>
      </w:r>
    </w:p>
    <w:p w14:paraId="46E573B9" w14:textId="117AE50D" w:rsidR="008F4C3E" w:rsidRPr="005C355A" w:rsidRDefault="008F4C3E" w:rsidP="00D84111">
      <w:pPr>
        <w:rPr>
          <w:rFonts w:ascii="Arial" w:hAnsi="Arial" w:cs="Arial"/>
        </w:rPr>
      </w:pPr>
      <w:r w:rsidRPr="005C355A">
        <w:rPr>
          <w:rFonts w:ascii="Arial" w:hAnsi="Arial" w:cs="Arial"/>
        </w:rPr>
        <w:t xml:space="preserve">All rodent imaging was performed on a 9.4T/20 cm horizontal bore small animal MRI system with a homemade transmit/receive surface coil ~2 cm in diameter. Anatomical scans were obtained using a T2-weighted RARE sequence (TR = 3500 </w:t>
      </w:r>
      <w:proofErr w:type="spellStart"/>
      <w:r w:rsidRPr="005C355A">
        <w:rPr>
          <w:rFonts w:ascii="Arial" w:hAnsi="Arial" w:cs="Arial"/>
        </w:rPr>
        <w:t>ms</w:t>
      </w:r>
      <w:proofErr w:type="spellEnd"/>
      <w:r w:rsidRPr="005C355A">
        <w:rPr>
          <w:rFonts w:ascii="Arial" w:hAnsi="Arial" w:cs="Arial"/>
        </w:rPr>
        <w:t xml:space="preserve">, TE = 11 </w:t>
      </w:r>
      <w:proofErr w:type="spellStart"/>
      <w:r w:rsidRPr="005C355A">
        <w:rPr>
          <w:rFonts w:ascii="Arial" w:hAnsi="Arial" w:cs="Arial"/>
        </w:rPr>
        <w:t>ms</w:t>
      </w:r>
      <w:proofErr w:type="spellEnd"/>
      <w:r w:rsidRPr="005C355A">
        <w:rPr>
          <w:rFonts w:ascii="Arial" w:hAnsi="Arial" w:cs="Arial"/>
        </w:rPr>
        <w:t>, 24 axial slices, 0.5 mm</w:t>
      </w:r>
      <w:r w:rsidRPr="005C355A">
        <w:rPr>
          <w:rFonts w:ascii="Arial" w:hAnsi="Arial" w:cs="Arial"/>
          <w:vertAlign w:val="superscript"/>
        </w:rPr>
        <w:t>3</w:t>
      </w:r>
      <w:r w:rsidRPr="005C355A">
        <w:rPr>
          <w:rFonts w:ascii="Arial" w:hAnsi="Arial" w:cs="Arial"/>
        </w:rPr>
        <w:t xml:space="preserve"> isotropic voxels). All </w:t>
      </w:r>
      <w:proofErr w:type="spellStart"/>
      <w:r w:rsidRPr="005C355A">
        <w:rPr>
          <w:rFonts w:ascii="Arial" w:hAnsi="Arial" w:cs="Arial"/>
        </w:rPr>
        <w:t>rs</w:t>
      </w:r>
      <w:proofErr w:type="spellEnd"/>
      <w:r w:rsidRPr="005C355A">
        <w:rPr>
          <w:rFonts w:ascii="Arial" w:hAnsi="Arial" w:cs="Arial"/>
        </w:rPr>
        <w:t xml:space="preserve">-fMRI scans were acquired using a gradient-echo echo-planar imaging (EPI) sequence with field of view (FOV) 35mm x 35 mm, matrix size 70x70, and 24 axial slices for whole-brain coverage, resulting in isotropic voxels of 500 microns. Acquisition parameters include flip angle = 68.4°, bandwidth = 216.45 kHz, TE = 15 </w:t>
      </w:r>
      <w:proofErr w:type="spellStart"/>
      <w:r w:rsidRPr="005C355A">
        <w:rPr>
          <w:rFonts w:ascii="Arial" w:hAnsi="Arial" w:cs="Arial"/>
        </w:rPr>
        <w:t>ms</w:t>
      </w:r>
      <w:proofErr w:type="spellEnd"/>
      <w:r w:rsidRPr="005C355A">
        <w:rPr>
          <w:rFonts w:ascii="Arial" w:hAnsi="Arial" w:cs="Arial"/>
        </w:rPr>
        <w:t xml:space="preserve">, TR = 1250 </w:t>
      </w:r>
      <w:proofErr w:type="spellStart"/>
      <w:r w:rsidRPr="005C355A">
        <w:rPr>
          <w:rFonts w:ascii="Arial" w:hAnsi="Arial" w:cs="Arial"/>
        </w:rPr>
        <w:t>ms</w:t>
      </w:r>
      <w:proofErr w:type="spellEnd"/>
      <w:r w:rsidRPr="005C355A">
        <w:rPr>
          <w:rFonts w:ascii="Arial" w:hAnsi="Arial" w:cs="Arial"/>
        </w:rPr>
        <w:t>, with partial Fourier encoding (encoding factor 1.4) to reduce the length of the echo train. A 3-volume reversed blip EPI image with the same parameters was acquired before each longer functional scan for TOPUP correction</w:t>
      </w:r>
      <w:r w:rsidRPr="005C355A">
        <w:rPr>
          <w:rFonts w:ascii="Arial" w:hAnsi="Arial" w:cs="Arial"/>
        </w:rPr>
        <w:fldChar w:fldCharType="begin"/>
      </w:r>
      <w:r w:rsidRPr="005C355A">
        <w:rPr>
          <w:rFonts w:ascii="Arial" w:hAnsi="Arial" w:cs="Arial"/>
        </w:rPr>
        <w:instrText xml:space="preserve"> ADDIN ZOTERO_ITEM CSL_CITATION {"citationID":"OMKzSnWQ","properties":{"formattedCitation":"\\super 30,31\\nosupersub{}","plainCitation":"30,31","noteIndex":0},"citationItems":[{"id":2962,"uris":["http://zotero.org/users/9979420/items/A784KVCX"],"itemData":{"id":2962,"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container-title":"NeuroImage","DOI":"10.1016/S1053-8119(03)00336-7","ISSN":"10538119","issue":"2","note":"PMID: 14568458","page":"870-888","title":"How to correct susceptibility distortions in spin-echo echo-planar images: application to diffusion tensor imaging","volume":"20","author":[{"family":"Andersson","given":"Jesper L.R."},{"family":"Skare","given":"Stefan"},{"family":"Ashburner","given":"John"}],"issued":{"date-parts":[["2003",10]]}}},{"id":2297,"uris":["http://zotero.org/users/9979420/items/3ZFNFRJL"],"itemData":{"id":2297,"type":"article-journal","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container-title":"NeuroImage","DOI":"10.1016/j.neuroimage.2004.07.051","ISSN":"1053-8119","note":"PMID: 15501092\nCitation Key: Smith2004","page":"S208-19","title":"Advances in functional and structural MR image analysis and implementation as FSL.","volume":"23 Suppl 1","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1]]}}}],"schema":"https://github.com/citation-style-language/schema/raw/master/csl-citation.json"} </w:instrText>
      </w:r>
      <w:r w:rsidRPr="005C355A">
        <w:rPr>
          <w:rFonts w:ascii="Arial" w:hAnsi="Arial" w:cs="Arial"/>
        </w:rPr>
        <w:fldChar w:fldCharType="separate"/>
      </w:r>
      <w:r w:rsidRPr="005C355A">
        <w:rPr>
          <w:rFonts w:ascii="Arial" w:hAnsi="Arial" w:cs="Arial"/>
          <w:vertAlign w:val="superscript"/>
        </w:rPr>
        <w:t>30,31</w:t>
      </w:r>
      <w:r w:rsidRPr="005C355A">
        <w:rPr>
          <w:rFonts w:ascii="Arial" w:hAnsi="Arial" w:cs="Arial"/>
        </w:rPr>
        <w:fldChar w:fldCharType="end"/>
      </w:r>
      <w:r w:rsidRPr="005C355A">
        <w:rPr>
          <w:rFonts w:ascii="Arial" w:hAnsi="Arial" w:cs="Arial"/>
        </w:rPr>
        <w:t>. All functional EPI scans included saturation bands to minimize signal from frontal and ventral regions outside the brain and were preceded by 10 dummy scans to ensure the signal reached steady state.</w:t>
      </w:r>
    </w:p>
    <w:p w14:paraId="4705B7E5" w14:textId="72641410" w:rsidR="00FE5013" w:rsidRPr="005C355A" w:rsidRDefault="00622047">
      <w:pPr>
        <w:rPr>
          <w:rFonts w:ascii="Arial" w:hAnsi="Arial" w:cs="Arial"/>
        </w:rPr>
      </w:pPr>
      <w:r w:rsidRPr="005C355A">
        <w:rPr>
          <w:rFonts w:ascii="Arial" w:hAnsi="Arial" w:cs="Arial"/>
        </w:rPr>
        <w:t xml:space="preserve">All </w:t>
      </w:r>
      <w:proofErr w:type="spellStart"/>
      <w:r w:rsidRPr="005C355A">
        <w:rPr>
          <w:rFonts w:ascii="Arial" w:hAnsi="Arial" w:cs="Arial"/>
        </w:rPr>
        <w:t>rs</w:t>
      </w:r>
      <w:proofErr w:type="spellEnd"/>
      <w:r w:rsidRPr="005C355A">
        <w:rPr>
          <w:rFonts w:ascii="Arial" w:hAnsi="Arial" w:cs="Arial"/>
        </w:rPr>
        <w:t>-fMRI scans for mechanically-ventilated rats were phase-locked, meaning that the time between subsequent images was set to a multiple of the animal’s respiratory rate so that each image was acquired during the same phase of the respiratory cycle</w:t>
      </w:r>
      <w:r w:rsidRPr="005C355A">
        <w:rPr>
          <w:rFonts w:ascii="Arial" w:hAnsi="Arial" w:cs="Arial"/>
        </w:rPr>
        <w:fldChar w:fldCharType="begin"/>
      </w:r>
      <w:r w:rsidRPr="005C355A">
        <w:rPr>
          <w:rFonts w:ascii="Arial" w:hAnsi="Arial" w:cs="Arial"/>
        </w:rPr>
        <w:instrText xml:space="preserve"> ADDIN ZOTERO_ITEM CSL_CITATION {"citationID":"QiByHeBZ","properties":{"formattedCitation":"\\super 14\\nosupersub{}","plainCitation":"14","noteIndex":0},"citationItems":[{"id":9975,"uris":["http://zotero.org/users/9979420/items/HESNY5I2"],"itemData":{"id":9975,"type":"article-journal","abstract":"Purpose In resting-state fMRI (rs-fMRI), the global signal average captures widespread fluctuations related to unwanted sources of variance such as motion and respiration, as well as widespread neural activity; however, relative contributions of neural and non-neural sources to the global signal remain poorly understood. This study sought to tackle this problem through the comparison of the BOLD global signal to an adjacent non-brain tissue signal, where neural activity was absent, from the same rs-fMRI scan obtained from anesthetized rats. In this dataset, motion was minimal and ventilation was phase-locked to image acquisition to minimize respiratory fluctuations. Data were acquired using three different anesthetics: isoflurane, dexmedetomidine, and a combination of dexmedetomidine and light isoflurane. Methods A power spectral density estimate, a voxel-wise spatial correlation via Pearson's correlation, and a co-activation pattern analysis were performed using the global signal and the non-brain tissue signal. Functional connectivity was calculated using Pearson's linear correlation on default mode network (DMN) regions. Results We report differences in the spectral composition of the two signals and show spatial selectivity within DMN structures that show an increased correlation to the global signal and decreased intra-network connectivity after global signal regression. All of the observed differences between the global signal and the non-brain tissue signal were maintained across anesthetics. Conclusion These results show that the global signal is distinct from the noise contained in the tissue signal, as support for a neural contribution. This study provides a unique perspective to the contents of the global signal and their origins.","container-title":"Magnetic Resonance in Medicine","DOI":"10.1002/mrm.29824","ISSN":"1522-2594","issue":"6","language":"en","license":"© 2023 International Society for Magnetic Resonance in Medicine.","note":"_eprint: https://onlinelibrary.wiley.com/doi/pdf/10.1002/mrm.29824","page":"2486-2499","source":"Wiley Online Library","title":"Spatial and Spectral Components of the BOLD Global Signal in Rat Resting-State Functional MRI","volume":"90","author":[{"family":"Anumba","given":"Nmachi"},{"family":"Maltbie","given":"Eric"},{"family":"Pan","given":"Wen-Ju"},{"family":"LaGrow","given":"Theodore J."},{"family":"Xu","given":"Nan"},{"family":"Keilholz","given":"Shella"}],"issued":{"date-parts":[["2023"]]}}}],"schema":"https://github.com/citation-style-language/schema/raw/master/csl-citation.json"} </w:instrText>
      </w:r>
      <w:r w:rsidRPr="005C355A">
        <w:rPr>
          <w:rFonts w:ascii="Arial" w:hAnsi="Arial" w:cs="Arial"/>
        </w:rPr>
        <w:fldChar w:fldCharType="separate"/>
      </w:r>
      <w:r w:rsidRPr="005C355A">
        <w:rPr>
          <w:rFonts w:ascii="Arial" w:hAnsi="Arial" w:cs="Arial"/>
          <w:vertAlign w:val="superscript"/>
        </w:rPr>
        <w:t>14</w:t>
      </w:r>
      <w:r w:rsidRPr="005C355A">
        <w:rPr>
          <w:rFonts w:ascii="Arial" w:hAnsi="Arial" w:cs="Arial"/>
        </w:rPr>
        <w:fldChar w:fldCharType="end"/>
      </w:r>
      <w:r w:rsidRPr="005C355A">
        <w:rPr>
          <w:rFonts w:ascii="Arial" w:hAnsi="Arial" w:cs="Arial"/>
        </w:rPr>
        <w:t xml:space="preserve"> (</w:t>
      </w:r>
      <w:r w:rsidRPr="005C355A">
        <w:rPr>
          <w:rFonts w:ascii="Arial" w:hAnsi="Arial" w:cs="Arial"/>
          <w:b/>
        </w:rPr>
        <w:t>Fig. 1</w:t>
      </w:r>
      <w:r w:rsidRPr="005C355A">
        <w:rPr>
          <w:rFonts w:ascii="Arial" w:hAnsi="Arial" w:cs="Arial"/>
        </w:rPr>
        <w:t xml:space="preserve">). This practice was adopted here to limit any effects of motion that could arise due to movement of the chest cavity and volumes being imaged at different points in the respiratory cycle. </w:t>
      </w:r>
    </w:p>
    <w:p w14:paraId="55B16956" w14:textId="10B918F4" w:rsidR="00955710" w:rsidRPr="005C355A" w:rsidRDefault="00955710" w:rsidP="00955710">
      <w:pPr>
        <w:spacing w:after="0" w:line="240" w:lineRule="auto"/>
        <w:rPr>
          <w:rFonts w:ascii="Arial" w:eastAsia="Times New Roman" w:hAnsi="Arial" w:cs="Arial"/>
        </w:rPr>
      </w:pPr>
      <w:r w:rsidRPr="005C355A">
        <w:rPr>
          <w:rFonts w:ascii="Arial" w:eastAsia="Times New Roman" w:hAnsi="Arial" w:cs="Arial"/>
        </w:rPr>
        <w:t xml:space="preserve">Preprocessing was performed using inhouse MATLAB </w:t>
      </w:r>
      <w:proofErr w:type="spellStart"/>
      <w:r w:rsidRPr="005C355A">
        <w:rPr>
          <w:rFonts w:ascii="Arial" w:eastAsia="Times New Roman" w:hAnsi="Arial" w:cs="Arial"/>
        </w:rPr>
        <w:t>scipts</w:t>
      </w:r>
      <w:proofErr w:type="spellEnd"/>
      <w:r w:rsidRPr="005C355A">
        <w:rPr>
          <w:rFonts w:ascii="Arial" w:eastAsia="Times New Roman" w:hAnsi="Arial" w:cs="Arial"/>
        </w:rPr>
        <w:t xml:space="preserve"> that work with SPM12</w:t>
      </w:r>
      <w:r w:rsidR="005C355A">
        <w:rPr>
          <w:rFonts w:ascii="Arial" w:eastAsia="Times New Roman" w:hAnsi="Arial" w:cs="Arial"/>
        </w:rPr>
        <w:t xml:space="preserve"> </w:t>
      </w:r>
      <w:r w:rsidR="005C355A" w:rsidRPr="005C355A">
        <w:rPr>
          <w:rFonts w:ascii="Arial" w:eastAsia="Times New Roman" w:hAnsi="Arial" w:cs="Arial"/>
        </w:rPr>
        <w:t>(</w:t>
      </w:r>
      <w:r w:rsidR="005C355A" w:rsidRPr="005C355A">
        <w:rPr>
          <w:rFonts w:ascii="Arial" w:hAnsi="Arial" w:cs="Arial"/>
        </w:rPr>
        <w:t>https://www.fil.ion.ucl.ac.uk/spm/software/spm12/)</w:t>
      </w:r>
      <w:r w:rsidRPr="005C355A">
        <w:rPr>
          <w:rFonts w:ascii="Arial" w:eastAsia="Times New Roman" w:hAnsi="Arial" w:cs="Arial"/>
        </w:rPr>
        <w:t xml:space="preserve">. Preprocessing steps include slice time correction, motion correction and smoothing using </w:t>
      </w:r>
      <w:proofErr w:type="spellStart"/>
      <w:r w:rsidRPr="005C355A">
        <w:rPr>
          <w:rFonts w:ascii="Arial" w:eastAsia="Times New Roman" w:hAnsi="Arial" w:cs="Arial"/>
        </w:rPr>
        <w:t>spm_slice_timing</w:t>
      </w:r>
      <w:proofErr w:type="spellEnd"/>
      <w:r w:rsidRPr="005C355A">
        <w:rPr>
          <w:rFonts w:ascii="Arial" w:eastAsia="Times New Roman" w:hAnsi="Arial" w:cs="Arial"/>
        </w:rPr>
        <w:t xml:space="preserve">, </w:t>
      </w:r>
      <w:proofErr w:type="spellStart"/>
      <w:r w:rsidRPr="005C355A">
        <w:rPr>
          <w:rFonts w:ascii="Arial" w:eastAsia="Times New Roman" w:hAnsi="Arial" w:cs="Arial"/>
        </w:rPr>
        <w:t>spm_realign</w:t>
      </w:r>
      <w:proofErr w:type="spellEnd"/>
      <w:r w:rsidRPr="005C355A">
        <w:rPr>
          <w:rFonts w:ascii="Arial" w:eastAsia="Times New Roman" w:hAnsi="Arial" w:cs="Arial"/>
        </w:rPr>
        <w:t xml:space="preserve">, </w:t>
      </w:r>
      <w:proofErr w:type="spellStart"/>
      <w:r w:rsidRPr="005C355A">
        <w:rPr>
          <w:rFonts w:ascii="Arial" w:eastAsia="Times New Roman" w:hAnsi="Arial" w:cs="Arial"/>
        </w:rPr>
        <w:t>spm_reslice</w:t>
      </w:r>
      <w:proofErr w:type="spellEnd"/>
      <w:r w:rsidRPr="005C355A">
        <w:rPr>
          <w:rFonts w:ascii="Arial" w:eastAsia="Times New Roman" w:hAnsi="Arial" w:cs="Arial"/>
        </w:rPr>
        <w:t xml:space="preserve"> and </w:t>
      </w:r>
      <w:proofErr w:type="spellStart"/>
      <w:r w:rsidRPr="005C355A">
        <w:rPr>
          <w:rFonts w:ascii="Arial" w:eastAsia="Times New Roman" w:hAnsi="Arial" w:cs="Arial"/>
        </w:rPr>
        <w:t>spm_smooth</w:t>
      </w:r>
      <w:proofErr w:type="spellEnd"/>
      <w:r w:rsidRPr="005C355A">
        <w:rPr>
          <w:rFonts w:ascii="Arial" w:eastAsia="Times New Roman" w:hAnsi="Arial" w:cs="Arial"/>
        </w:rPr>
        <w:t xml:space="preserve">. Brain masking was done manually in FSL and final data was bandpass filtered between 0.01-0.25Hz. </w:t>
      </w:r>
    </w:p>
    <w:p w14:paraId="732722E3" w14:textId="77777777" w:rsidR="00D84111" w:rsidRPr="005C355A" w:rsidRDefault="00D84111" w:rsidP="00956B1E">
      <w:pPr>
        <w:spacing w:line="240" w:lineRule="auto"/>
        <w:rPr>
          <w:rFonts w:ascii="Arial" w:hAnsi="Arial" w:cs="Arial"/>
        </w:rPr>
      </w:pPr>
    </w:p>
    <w:p w14:paraId="3F4D4F3A" w14:textId="6C32C7C8" w:rsidR="00956B1E" w:rsidRPr="005C355A" w:rsidRDefault="00956B1E" w:rsidP="00956B1E">
      <w:pPr>
        <w:spacing w:line="240" w:lineRule="auto"/>
        <w:rPr>
          <w:rFonts w:ascii="Arial" w:hAnsi="Arial" w:cs="Arial"/>
        </w:rPr>
      </w:pPr>
      <w:r w:rsidRPr="005C355A">
        <w:rPr>
          <w:rFonts w:ascii="Arial" w:hAnsi="Arial" w:cs="Arial"/>
        </w:rPr>
        <w:t>To assess the minimization of physiological noise in the intubated condition the frame wise displacement, temporal signal to noise ratio (</w:t>
      </w:r>
      <w:proofErr w:type="spellStart"/>
      <w:r w:rsidRPr="005C355A">
        <w:rPr>
          <w:rFonts w:ascii="Arial" w:hAnsi="Arial" w:cs="Arial"/>
        </w:rPr>
        <w:t>tSNR</w:t>
      </w:r>
      <w:proofErr w:type="spellEnd"/>
      <w:r w:rsidRPr="005C355A">
        <w:rPr>
          <w:rFonts w:ascii="Arial" w:hAnsi="Arial" w:cs="Arial"/>
        </w:rPr>
        <w:t xml:space="preserve">) in the global signal and the power spectrum of the global signal were analyzed. Analysis for all 4 rats was done individually. All 6 motion parameters for each scan were used to calculate the framewise displacement (FD) which is the </w:t>
      </w:r>
      <w:r w:rsidRPr="005C355A">
        <w:rPr>
          <w:rFonts w:ascii="Arial" w:hAnsi="Arial" w:cs="Arial"/>
        </w:rPr>
        <w:lastRenderedPageBreak/>
        <w:t xml:space="preserve">sum of the absolute temporal derivatives of the 3 translation and 3 rotational parameters. The FD was calculated for each 30-minute scan and then averaged across the two conditions.  The global signal (GS) was calculated by taking the mean of the voxel time series within the brain, </w:t>
      </w:r>
      <w:r w:rsidRPr="00AE4D8E">
        <w:rPr>
          <w:rFonts w:ascii="Arial" w:hAnsi="Arial" w:cs="Arial"/>
        </w:rPr>
        <w:t>the first and last 2 minutes of the scan were disregarded</w:t>
      </w:r>
      <w:r w:rsidRPr="005C355A">
        <w:rPr>
          <w:rFonts w:ascii="Arial" w:hAnsi="Arial" w:cs="Arial"/>
        </w:rPr>
        <w:t xml:space="preserve">. Removal of the first couple TRs is commonly done to eliminate magnetization artifact. The </w:t>
      </w:r>
      <w:proofErr w:type="spellStart"/>
      <w:r w:rsidRPr="005C355A">
        <w:rPr>
          <w:rFonts w:ascii="Arial" w:hAnsi="Arial" w:cs="Arial"/>
        </w:rPr>
        <w:t>tSNR</w:t>
      </w:r>
      <w:proofErr w:type="spellEnd"/>
      <w:r w:rsidRPr="005C355A">
        <w:rPr>
          <w:rFonts w:ascii="Arial" w:hAnsi="Arial" w:cs="Arial"/>
        </w:rPr>
        <w:t xml:space="preserve"> was calculated by dividing the mean by the standard deviation for each time course. The power spectrum for each GS time series was then obtained using the MATLAB </w:t>
      </w:r>
      <w:proofErr w:type="spellStart"/>
      <w:r w:rsidRPr="005C355A">
        <w:rPr>
          <w:rFonts w:ascii="Arial" w:hAnsi="Arial" w:cs="Arial"/>
        </w:rPr>
        <w:t>pspectrum</w:t>
      </w:r>
      <w:proofErr w:type="spellEnd"/>
      <w:r w:rsidRPr="005C355A">
        <w:rPr>
          <w:rFonts w:ascii="Arial" w:hAnsi="Arial" w:cs="Arial"/>
        </w:rPr>
        <w:t xml:space="preserve"> function. Here as well the analysis was performed on a per scan basis and then averaged to obtain results for the two conditions. The light-colored lines on the power spectrum plot represent the standard error for each condition. </w:t>
      </w:r>
    </w:p>
    <w:p w14:paraId="21B85604" w14:textId="12804BA6" w:rsidR="008D74D1" w:rsidRPr="005C355A" w:rsidRDefault="008D74D1" w:rsidP="008D74D1">
      <w:pPr>
        <w:spacing w:line="240" w:lineRule="auto"/>
        <w:rPr>
          <w:rFonts w:ascii="Arial" w:hAnsi="Arial" w:cs="Arial"/>
        </w:rPr>
      </w:pPr>
      <w:r w:rsidRPr="005C355A">
        <w:rPr>
          <w:rFonts w:ascii="Arial" w:hAnsi="Arial" w:cs="Arial"/>
          <w:i/>
        </w:rPr>
        <w:t>Comparison of freely-breathing to intubated animals</w:t>
      </w:r>
      <w:r w:rsidRPr="005C355A">
        <w:rPr>
          <w:rFonts w:ascii="Arial" w:hAnsi="Arial" w:cs="Arial"/>
        </w:rPr>
        <w:t xml:space="preserve">. Mean framewise displacement was lower in intubated rats compared to freely breathing rats (Fig. </w:t>
      </w:r>
      <w:r w:rsidRPr="00AE4D8E">
        <w:rPr>
          <w:rFonts w:ascii="Arial" w:hAnsi="Arial" w:cs="Arial"/>
        </w:rPr>
        <w:t>S1</w:t>
      </w:r>
      <w:r w:rsidR="00AE4D8E" w:rsidRPr="00AE4D8E">
        <w:rPr>
          <w:rFonts w:ascii="Arial" w:hAnsi="Arial" w:cs="Arial"/>
        </w:rPr>
        <w:t>B</w:t>
      </w:r>
      <w:r w:rsidRPr="005C355A">
        <w:rPr>
          <w:rFonts w:ascii="Arial" w:hAnsi="Arial" w:cs="Arial"/>
        </w:rPr>
        <w:t xml:space="preserve">; </w:t>
      </w:r>
      <w:r w:rsidRPr="005C355A">
        <w:rPr>
          <w:rFonts w:ascii="Arial" w:hAnsi="Arial" w:cs="Arial"/>
          <w:bCs/>
          <w:color w:val="202124"/>
          <w:shd w:val="clear" w:color="auto" w:fill="FFFFFF"/>
        </w:rPr>
        <w:t>0.0388</w:t>
      </w:r>
      <w:r w:rsidRPr="005C355A">
        <w:rPr>
          <w:rFonts w:ascii="Arial" w:hAnsi="Arial" w:cs="Arial"/>
          <w:color w:val="202124"/>
          <w:shd w:val="clear" w:color="auto" w:fill="FFFFFF"/>
        </w:rPr>
        <w:t xml:space="preserve"> ± 0.0075 free breathing, </w:t>
      </w:r>
      <w:r w:rsidRPr="005C355A">
        <w:rPr>
          <w:rFonts w:ascii="Arial" w:hAnsi="Arial" w:cs="Arial"/>
          <w:bCs/>
          <w:color w:val="202124"/>
          <w:shd w:val="clear" w:color="auto" w:fill="FFFFFF"/>
        </w:rPr>
        <w:t>0.0304</w:t>
      </w:r>
      <w:r w:rsidRPr="005C355A">
        <w:rPr>
          <w:rFonts w:ascii="Arial" w:hAnsi="Arial" w:cs="Arial"/>
          <w:color w:val="202124"/>
          <w:shd w:val="clear" w:color="auto" w:fill="FFFFFF"/>
        </w:rPr>
        <w:t xml:space="preserve"> ± 0.0041 intubated</w:t>
      </w:r>
      <w:r w:rsidRPr="005C355A">
        <w:rPr>
          <w:rFonts w:ascii="Arial" w:hAnsi="Arial" w:cs="Arial"/>
        </w:rPr>
        <w:t>). Because both groups of animals were anesthetized and head-fixed, the reduction in motion is most likely attributable to the reduction of variation in chest position during image acquisition rather than any overt motion of the animal. Note that the use of a surface coil for transmission and reception of the RF signal already limits the contribution from areas far from the brain, and the noise from respiration in freely-breathing rats is likely to be even more pronounced when volume coils are used.</w:t>
      </w:r>
    </w:p>
    <w:p w14:paraId="37C89113" w14:textId="489FBAF7" w:rsidR="008D74D1" w:rsidRPr="005C355A" w:rsidRDefault="008D74D1" w:rsidP="008D74D1">
      <w:pPr>
        <w:spacing w:line="240" w:lineRule="auto"/>
        <w:rPr>
          <w:rFonts w:ascii="Arial" w:hAnsi="Arial" w:cs="Arial"/>
        </w:rPr>
      </w:pPr>
      <w:r w:rsidRPr="005C355A">
        <w:rPr>
          <w:rFonts w:ascii="Arial" w:hAnsi="Arial" w:cs="Arial"/>
        </w:rPr>
        <w:t xml:space="preserve">The global signal has been shown to contain both contributions from noise and from widespread neural activity. In intubated rats, the </w:t>
      </w:r>
      <w:proofErr w:type="spellStart"/>
      <w:r w:rsidRPr="005C355A">
        <w:rPr>
          <w:rFonts w:ascii="Arial" w:hAnsi="Arial" w:cs="Arial"/>
        </w:rPr>
        <w:t>tSNR</w:t>
      </w:r>
      <w:proofErr w:type="spellEnd"/>
      <w:r w:rsidRPr="005C355A">
        <w:rPr>
          <w:rFonts w:ascii="Arial" w:hAnsi="Arial" w:cs="Arial"/>
        </w:rPr>
        <w:t xml:space="preserve"> of the global signal (</w:t>
      </w:r>
      <w:r w:rsidR="00AE4D8E">
        <w:rPr>
          <w:rFonts w:ascii="Arial" w:hAnsi="Arial" w:cs="Arial"/>
        </w:rPr>
        <w:t xml:space="preserve">Fig. S1C; </w:t>
      </w:r>
      <w:r w:rsidRPr="005C355A">
        <w:rPr>
          <w:rFonts w:ascii="Arial" w:hAnsi="Arial" w:cs="Arial"/>
          <w:bCs/>
          <w:color w:val="202124"/>
          <w:shd w:val="clear" w:color="auto" w:fill="FFFFFF"/>
        </w:rPr>
        <w:t>0.01</w:t>
      </w:r>
      <w:r w:rsidRPr="005C355A">
        <w:rPr>
          <w:rFonts w:ascii="Arial" w:hAnsi="Arial" w:cs="Arial"/>
          <w:color w:val="202124"/>
          <w:shd w:val="clear" w:color="auto" w:fill="FFFFFF"/>
        </w:rPr>
        <w:t xml:space="preserve"> ± 0.0077)</w:t>
      </w:r>
      <w:r w:rsidRPr="005C355A">
        <w:rPr>
          <w:rFonts w:ascii="Arial" w:hAnsi="Arial" w:cs="Arial"/>
        </w:rPr>
        <w:t xml:space="preserve"> is higher than in freely-breathing rats (</w:t>
      </w:r>
      <w:r w:rsidRPr="005C355A">
        <w:rPr>
          <w:rFonts w:ascii="Arial" w:hAnsi="Arial" w:cs="Arial"/>
          <w:bCs/>
          <w:color w:val="202124"/>
          <w:shd w:val="clear" w:color="auto" w:fill="FFFFFF"/>
        </w:rPr>
        <w:t>0.0017</w:t>
      </w:r>
      <w:r w:rsidRPr="005C355A">
        <w:rPr>
          <w:rFonts w:ascii="Arial" w:hAnsi="Arial" w:cs="Arial"/>
          <w:color w:val="202124"/>
          <w:shd w:val="clear" w:color="auto" w:fill="FFFFFF"/>
        </w:rPr>
        <w:t xml:space="preserve"> ± 0.0013).</w:t>
      </w:r>
      <w:r w:rsidRPr="005C355A">
        <w:rPr>
          <w:rFonts w:ascii="Arial" w:hAnsi="Arial" w:cs="Arial"/>
        </w:rPr>
        <w:t xml:space="preserve">  Together with the reduction in motion, this suggests that the relative contribution of noise vs. neural activity is reduced in the phase-locked acquisition. Examination of the power spectra for each condition indicates that power in the low frequencies is higher in freely-breathing animals, particularly below 0.05 Hz but with clear differences up to ~0.1 Hz</w:t>
      </w:r>
      <w:r w:rsidR="00AE4D8E">
        <w:rPr>
          <w:rFonts w:ascii="Arial" w:hAnsi="Arial" w:cs="Arial"/>
        </w:rPr>
        <w:t xml:space="preserve"> (Fig. S1D)</w:t>
      </w:r>
      <w:r w:rsidRPr="005C355A">
        <w:rPr>
          <w:rFonts w:ascii="Arial" w:hAnsi="Arial" w:cs="Arial"/>
        </w:rPr>
        <w:t xml:space="preserve">. </w:t>
      </w:r>
    </w:p>
    <w:p w14:paraId="6C1CA379" w14:textId="77777777" w:rsidR="008D74D1" w:rsidRPr="005C355A" w:rsidRDefault="008D74D1" w:rsidP="00956B1E">
      <w:pPr>
        <w:spacing w:line="240" w:lineRule="auto"/>
        <w:rPr>
          <w:rFonts w:ascii="Arial" w:hAnsi="Arial" w:cs="Arial"/>
        </w:rPr>
      </w:pPr>
    </w:p>
    <w:p w14:paraId="41D263D9" w14:textId="6C5FB3E7" w:rsidR="00956B1E" w:rsidRPr="005C355A" w:rsidRDefault="008D74D1">
      <w:pPr>
        <w:rPr>
          <w:rFonts w:ascii="Arial" w:hAnsi="Arial" w:cs="Arial"/>
        </w:rPr>
      </w:pPr>
      <w:r w:rsidRPr="005C355A">
        <w:rPr>
          <w:rFonts w:ascii="Arial" w:hAnsi="Arial" w:cs="Arial"/>
          <w:noProof/>
        </w:rPr>
        <w:lastRenderedPageBreak/>
        <mc:AlternateContent>
          <mc:Choice Requires="wpg">
            <w:drawing>
              <wp:anchor distT="0" distB="0" distL="114300" distR="114300" simplePos="0" relativeHeight="251659264" behindDoc="0" locked="0" layoutInCell="1" allowOverlap="1" wp14:anchorId="170B7D72" wp14:editId="420C91DD">
                <wp:simplePos x="0" y="0"/>
                <wp:positionH relativeFrom="margin">
                  <wp:align>right</wp:align>
                </wp:positionH>
                <wp:positionV relativeFrom="paragraph">
                  <wp:posOffset>0</wp:posOffset>
                </wp:positionV>
                <wp:extent cx="6026150" cy="6896100"/>
                <wp:effectExtent l="0" t="0" r="0" b="0"/>
                <wp:wrapTopAndBottom/>
                <wp:docPr id="10" name="Group 10"/>
                <wp:cNvGraphicFramePr/>
                <a:graphic xmlns:a="http://schemas.openxmlformats.org/drawingml/2006/main">
                  <a:graphicData uri="http://schemas.microsoft.com/office/word/2010/wordprocessingGroup">
                    <wpg:wgp>
                      <wpg:cNvGrpSpPr/>
                      <wpg:grpSpPr>
                        <a:xfrm>
                          <a:off x="0" y="0"/>
                          <a:ext cx="6026150" cy="6896100"/>
                          <a:chOff x="0" y="-650194"/>
                          <a:chExt cx="6026150" cy="6896100"/>
                        </a:xfrm>
                      </wpg:grpSpPr>
                      <pic:pic xmlns:pic="http://schemas.openxmlformats.org/drawingml/2006/picture">
                        <pic:nvPicPr>
                          <pic:cNvPr id="9" name="Picture 9"/>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650194"/>
                            <a:ext cx="5397500" cy="5627960"/>
                          </a:xfrm>
                          <a:prstGeom prst="rect">
                            <a:avLst/>
                          </a:prstGeom>
                          <a:noFill/>
                          <a:ln>
                            <a:noFill/>
                          </a:ln>
                        </pic:spPr>
                      </pic:pic>
                      <wps:wsp>
                        <wps:cNvPr id="8" name="Text Box 8"/>
                        <wps:cNvSpPr txBox="1"/>
                        <wps:spPr>
                          <a:xfrm>
                            <a:off x="88900" y="5003308"/>
                            <a:ext cx="5937250" cy="1242598"/>
                          </a:xfrm>
                          <a:prstGeom prst="rect">
                            <a:avLst/>
                          </a:prstGeom>
                          <a:solidFill>
                            <a:schemeClr val="lt1"/>
                          </a:solidFill>
                          <a:ln w="6350">
                            <a:noFill/>
                          </a:ln>
                        </wps:spPr>
                        <wps:txbx>
                          <w:txbxContent>
                            <w:p w14:paraId="268A947A" w14:textId="0E04285C" w:rsidR="008D74D1" w:rsidRDefault="008D74D1" w:rsidP="008D74D1">
                              <w:r w:rsidRPr="006027E3">
                                <w:rPr>
                                  <w:i/>
                                </w:rPr>
                                <w:t xml:space="preserve">Figure </w:t>
                              </w:r>
                              <w:r>
                                <w:rPr>
                                  <w:i/>
                                </w:rPr>
                                <w:t>S1</w:t>
                              </w:r>
                              <w:r w:rsidRPr="006027E3">
                                <w:rPr>
                                  <w:i/>
                                </w:rPr>
                                <w:t>. A) Experimental design for comparison between freely-breathing and phase-locked ventilation conditions.  B) Mean framewise displacement in free breathing</w:t>
                              </w:r>
                              <w:r>
                                <w:rPr>
                                  <w:i/>
                                </w:rPr>
                                <w:t xml:space="preserve"> (mean = 0.0388, std = 0.0075)</w:t>
                              </w:r>
                              <w:r w:rsidRPr="006027E3">
                                <w:rPr>
                                  <w:i/>
                                </w:rPr>
                                <w:t xml:space="preserve"> vs. intubated rats</w:t>
                              </w:r>
                              <w:r>
                                <w:rPr>
                                  <w:i/>
                                </w:rPr>
                                <w:t xml:space="preserve"> (mean = 0.0304, std = 0.0041)</w:t>
                              </w:r>
                              <w:r w:rsidRPr="006027E3">
                                <w:rPr>
                                  <w:i/>
                                </w:rPr>
                                <w:t xml:space="preserve">.  C) Temporal SNR of the global signal is higher in intubated </w:t>
                              </w:r>
                              <w:proofErr w:type="gramStart"/>
                              <w:r w:rsidRPr="006027E3">
                                <w:rPr>
                                  <w:i/>
                                </w:rPr>
                                <w:t xml:space="preserve">rats </w:t>
                              </w:r>
                              <w:r>
                                <w:rPr>
                                  <w:i/>
                                </w:rPr>
                                <w:t xml:space="preserve"> (</w:t>
                              </w:r>
                              <w:proofErr w:type="gramEnd"/>
                              <w:r>
                                <w:rPr>
                                  <w:i/>
                                </w:rPr>
                                <w:t xml:space="preserve">mean = 0.01, std = 0.0077) </w:t>
                              </w:r>
                              <w:r w:rsidRPr="006027E3">
                                <w:rPr>
                                  <w:i/>
                                </w:rPr>
                                <w:t>than in freely-breathing animals</w:t>
                              </w:r>
                              <w:r>
                                <w:rPr>
                                  <w:i/>
                                </w:rPr>
                                <w:t xml:space="preserve"> (mean = 0.0017, std = 0.0013)</w:t>
                              </w:r>
                              <w:r w:rsidRPr="006027E3">
                                <w:rPr>
                                  <w:i/>
                                </w:rPr>
                                <w:t>.  D) Global signal power spectra show higher fluctuations in the low frequencies in freely-breathing animals, particularly below 0.05 Hz</w:t>
                              </w:r>
                              <w:r>
                                <w:rPr>
                                  <w:rStyle w:val="CommentReference"/>
                                </w:rPr>
                                <w:t/>
                              </w:r>
                              <w:r w:rsidRPr="006027E3">
                                <w:rPr>
                                  <w:i/>
                                </w:rPr>
                                <w:t>.</w:t>
                              </w:r>
                            </w:p>
                            <w:p w14:paraId="2D6EC6C4" w14:textId="77777777" w:rsidR="008D74D1" w:rsidRDefault="008D74D1" w:rsidP="008D74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170B7D72" id="Group 10" o:spid="_x0000_s1026" style="position:absolute;margin-left:423.3pt;margin-top:0;width:474.5pt;height:543pt;z-index:251659264;mso-position-horizontal:right;mso-position-horizontal-relative:margin;mso-height-relative:margin" coordorigin=",-6501" coordsize="60261,689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YHK9gMAABAJAAAOAAAAZHJzL2Uyb0RvYy54bWycVttu4zYQfS/QfyD0&#10;7lhyfJMRZ+F1Llgg3Q2aFPtM05RFrESyJB07LfrvPUNJdi4GdpGHyMPhcDhz5swwF5/2dcWepPPK&#10;6HmSnaUJk1qYtdKbefLX401vmjAfuF7zymg5T56lTz5d/v7bxc7O5MCUplpLx+BE+9nOzpMyBDvr&#10;970oZc39mbFSY7MwruYBS7fprx3fwXtd9QdpOu7vjFtbZ4T0HtqrZjO5jP6LQorwrSi8DKyaJ4gt&#10;xK+L3xV9+5cXfLZx3JZKtGHwD0RRc6Vx6cHVFQ+cbZ1656pWwhlvinAmTN03RaGEjDkgmyx9k82t&#10;M1sbc9nMdht7gAnQvsHpw27F16d7x9QatQM8mteoUbyWYQ1wdnYzg82tsw/23rWKTbOifPeFq+kX&#10;mbB9hPX5AKvcByagHKeDcTaCe4G98TQfZ2kLvChRneO53niUZvmwKYoor39yvt9d36coD0FZJWb4&#10;a9GC9A6tn7MKp8LWyaR1Uv+Sj5q7H1vbQ2EtD2qlKhWeI0lRQgpKP90rce+axRH4vMMdu3QpywkA&#10;OkA2zQlOGd0Z8cMzbZYl1xu58BbsRt3Iuv/aPC5fXbeqlL1RVUW1IrlNDJ3whkknsGlYemXEtpY6&#10;NG3nZIUcjfalsj5hbibrlQSL3Jd1hkKj5QOYZJ3SIfYFuHDnA91OrIid8e9gukjTfPC5txyly94w&#10;nVz3Fvlw0puk15NhOpxmy2z5H53OhrOtl0ifV1dWtaFD+y74k23QDoymwWKjsicexwEBFwPqfmOI&#10;UBFCFKt34k+ADDvIwckgShILANnqYXzYiKgfgaaSeDQNW+3+MGugwbfBRDBONs0r8netMzrPJyN0&#10;S2yd0XgwycexdQ7UBzGcD7fS1IwEFADxxkv4E7JpMuxMKHZtiAYxo0q/UsAnaWIWFHcrIg0aAxjP&#10;vmMNVr8GPQ3nU4PtoeRWIkpye2wEPBXNAHqk9D+bPZsSt1sjmj8s7KFuOU/6Js5uDhzG0HSaE2gY&#10;NwDv/DyNfhrq0UAa5eeTQTeQssFwMMqjxcdR9aZS666/4uMll5VreFaFpkXBlJdWlWY7jMNzxHGy&#10;DMf0SAr71b7FYmXWz4DCGVQbSXorbhRKf8d9uOcOrxeUeJHDN3yKyuAS00oJK43755Se7FFS7CZs&#10;h9dwnvi/t5wGYPVFo9h5NhzCbYiL4WgywMK93Fm93NHbemnQYZgEiC6KZB+qTiycqb+DGwu6FVtc&#10;C9w9T0InLkPzRuPhF3KxiEbNXL3TDxbTOIugEbEf99+5sy37A5jz1XT04rM3TdDYNnAv0I2Fih1C&#10;ADeogvO0ANWjFJ9dSK/e9ZfraHX8R+byfwA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OayMJrdAAAABgEAAA8AAABkcnMvZG93bnJldi54bWxMj81qwzAQhO+FvoPYQG+N5P6ExLEc&#10;Qmh7CoUkhdKbYm1sE2tlLMV23r7bXtrLwjDD7DfZanSN6LELtScNyVSBQCq8ranU8HF4vZ+DCNGQ&#10;NY0n1HDFAKv89iYzqfUD7bDfx1JwCYXUaKhibFMpQ1GhM2HqWyT2Tr5zJrLsSmk7M3C5a+SDUjPp&#10;TE38oTItbioszvuL0/A2mGH9mLz02/Npc/06PL9/bhPU+m4yrpcgIo7xLww/+IwOOTMd/YVsEI0G&#10;HhJ/L3uLpwXLI4fUfKZA5pn8j59/AwAA//8DAFBLAwQKAAAAAAAAACEASmrVDQEMAwABDAMAFAAA&#10;AGRycy9tZWRpYS9pbWFnZTEucG5niVBORw0KGgoAAAANSUhEUgAABZQAAAXRCAIAAAHxo78vAAAA&#10;AXNSR0IArs4c6QAAAARnQU1BAACxjwv8YQUAAAAJcEhZcwAAIdUAACHVAQSctJ0AAP+lSURBVHhe&#10;7J0HeBRVF4ZJ6L2LSC/SQXovggV+inRFEVREFBSRjvQmIB1EkC7SRXrvJfReE3rvhJZGki38Z/bc&#10;XCaTzWaTbN/vfc5z890zd2Z2MveeOTO7M5PkNQDmQM8A5lF6xuDBg5MkQRcB0RAdwhV6xpAt1xxg&#10;YmWJwPBgvyFgrmNMrNIZuFCooN2WxMdHvRftYWJliYD32cjuLeT+s5+JVToDF+sZSZKo96I9TKws&#10;EfA+Q89wHLTbYvaMpj3Gajxd5+9+t3I9jZOM581RsLjaGdPEykwMHz5cqPjA+ww9w3FodiFb6bpN&#10;85SsUKruJ7LTUM9IlS5jjgLFqrXsyB4f36RUUgMic868pL+dvIrKvitPcwO1iZWZoPZCxQfNzrPe&#10;pg/5Ul2ltaurZk2s0hm4es8gK1Ov2c9/7zHtd6VzUM8gQT2DNDvVcM/4ZsK/pOPsGQlDs/MsG38q&#10;FrKU4sLGkVyNzcQqnYEb9AzbmlhZItDsPLuaWKUzSGDPoC4vlO3Q7EI7mVhZdHbv3i2UFWh2nl1N&#10;rNIZoGcocM/InDmzj48PCdo6okaNGqaJWjQ7z64mVukMcDSJN5qdp7YsmdKqq9S9WnxUnnWpIrnY&#10;kyZVChIPDkziKk/V6KxRyxGrdAb26hlhYWFCWY1mF9rJxMoSgdx/atv5d28qHx6YPHVQ2xu7xubM&#10;lpGq6p1N1u6TqhoPVef89s3z49NINHq/jHoSm1ilM7B9zxgfhahbjWYXstG/TFMlBqy7QDpF2vTs&#10;yV28XKc/18sGLFgnS5lK4xcri87Ro0eXLVsmKlGkTp1aqOhodp5dTazSGdigZ4iOYGLRokVCmRAt&#10;rIP3nLTMb+ehMnkKZdf+OHsb72Pawe9/+QuJxt1GUTlo4+W0mbOT+N+PQxv+OIwbEMo1j/SZMmTP&#10;2bSncqHs20n/UckmVqYiMjKSBc/brVu3YsWKsSdp0qQs1Gh2nsYubRml8STGxCqdQaJ6htj/FhFN&#10;rUDuPLuaWFki0Ow8s1apdAGpyxbPSx3u1dmZpPX+c9jJvXDT7F/u75/IHrMmVmmC2gvlEBK+sgkT&#10;JoidHxdihrjQ7EI7mVjZ69d74omYzYqekSVjWtqLrAf80NjUB5RqutQp2Un2bataxQvllNXYTKzS&#10;BC9HVOxPwtckdntcrFq1SswQF5pdaCcTK0sEmp1nVxOrjII7ByHq9sSOPePBgweiqXVodqGdTKws&#10;EWh2nl1NrDIK0S+iEF77kMCli50fO6JdfNDsQjuZWFki0Ow8u5pYZRS5cuUSnUKFmGZr7NIzRKPo&#10;TJ06VWxKbFRr7whLNIPb5HWYiVXGhfgX2xTb9wyeys3ihWZw28nEyhKBZljb1cQqoxAdQYWYYAds&#10;1jPU/pMnT3I1Xmh2ofXWbvQ/Go8FEytLBJqdF187vnKwxmPBxCqjEN3BhHDZjQSuYM2aNdwJGH9/&#10;/0ePHvEkqrKIL5pdyFatRceOU9eQoP9F9ryF2dl7+bEvf/ubRJshs9qNWfTdH2toatsR81OkVk4X&#10;yZ8qfWYqf5q7s2TtxiR+mLGJSjaxskSg2Xlq27eo35VtYwKPTC1bLM/aGV3JwxcwurStR+XV7WPW&#10;zvj56H+D6EMO6tKESoL8XJ5ZN3zWiK9J/DulC5VsYpUm9u7dy7OIup2xWcwgxLSEInceW/osOaRO&#10;mSb94M1XB264xFXSchL/POfTQTO6LzpI/7VMOXKzv0rzb6gctOnKNxP+bdlvMjvJxMoSgdxtaqNV&#10;m9VkZ9cNCzujXOYio35D5bn1w6n3TB34xZEVg9if5+3MVN7eOz5n9owlC7/DTjKxShO02Pie7iWG&#10;hPQMs/1gw4YNQiUUufPsamJliUDuNgeYWKUzcFBosgbNLrSTiZUlAsOlhZr9Zz8Tq3QGLtQzgEuB&#10;ngHMY5ee4bD8GdiPhO9C3v1HjhzhqhNZd/6JUO6GUfdKKNcjsT1j6dKlVC6LwjTFETwKjhDq9ese&#10;ay8L5W7o1pj/EbIr4HJh/1mY+IWVZY7dfinU69eN55wWykkYw94ELf356UJFodvUUCgT6t4gNQuX&#10;6igu1DOS9NhJ5cm7QSwkXL30KISrRJf/ApadeiibvTv64DtD/cIi9Vwdt+smlWfvB3NVwu37rr/C&#10;1QRjfHpet6ambm0txU6MNEaG0B7V7fhct6mRIsg21FfKtXVEdU0N/dkpUiu262telG77Z7q1tdmp&#10;VNfUMFz6R7SJcjoLV+kZSXvupD0njTwsqk85Jp3jd93ixqTrTj8h/dLeGrzv6yUXWPffeFX6n4dG&#10;UvndvwF6g5EELyTBGO5sN+qUX8ZTn2CPxPD4uNGgI2E0RMr9anx+iYUGbqA/Pd5w9V9j+DN2GkPu&#10;snA6rnU0od02/+h9qVlsvRjIgjxsrP8+en/qvts86d1RBy89DiUxze8Oe0qOPUxtkvXa9fPqSzwL&#10;kWXgXqmBZVwuzwAuAnoGMA96BjAPegYwD3oGMA96BjAPegYwD3oGMI/SM5KY4Dog8N8gRM84duwY&#10;1wGxadMmobwYxAwz4L9B4F8AzIOeAcxj+57RunVroczx7bffFitWLDBQfH2qhmL4tWtvfvU/b948&#10;odyQWrVqCRUXvr6+VPLxi8rSpUub3HFj70OevXqGwWAYOnQoe5iSJUtSKf8FBw8eTJkyJYk8efKY&#10;pr+eP38+VX18fBo1akRV6hk7d+7k/9SPP/5Is9NUYuPGjcWLFydB/nHjxilzuh7UM0qUKMEfkjh/&#10;/jyVXJ0zZw6VhQoVUiaYoM1hoWxe9P3dpEkToaKjacmaS71er56UYGywCA3yeY8hISE6nfIzFiY4&#10;ONqPrGgD2BMRofyiMygoiEuCesarV68iIyOppDa8EFoaT1Uvk+bVLNZFCA1VfiwioY2loUJC+mlD&#10;WISHh7Og7ZVONXIW+g9QKduwUK+IPfT/Mbuc+GL7ngE8A/QMYB70jHhTpEgRoTwa9AxLlClThkpK&#10;EXbs2MEe7yHunsFDRF16D3R+wcLbNpyIR8ygs4CyZcuKCvB0cDQB5kHPAOZBzwDmQc8A5kHPAOZB&#10;zwDmQc8A5kHPAOZBzwDmibtnFDHB4vDhwyRGjRplmhKNZnPPHLz5wkrrvsbNnqwVaoI1/zc8HpvF&#10;jJbzzx6/E2SluVHPqFy5MpX+/v5SewnoGcA86BnAPOgZwDzoGcA86BnAPOgZwDzoGcA86BnAPOgZ&#10;wDzoGe6B8uD6+JiYLRGgZ7gHxucXrTebvOQAPSNWdu7ceeeOeL69Gqd8o6bZ95YNPcOL0Ox7y4ae&#10;4UVo9r1lQ8/wIjT73rKhZ3gRmn1v2dAzvAjNvrds6BlehGbfWza794ytW7cK9fr18OHD79+//+LF&#10;C1GPAXqGXdHse8vmoJih/D446gy+atWqLGLimJ7R2By//PKLmOy5aPa9ZcPRxIvQ7HvLhp7hRWj2&#10;vWVDz/AiNPvesnlLz9CfHq/Zckv2VHlar+eh3UyL5lo9w364SM8IDAzkTLxKlSrscSTazbRo6Bnm&#10;DDEDPcO8oWegZ5g39Az0DPOGnuGUntG+fXsq586dy1XHgJ5BaDfTojmoZ/DVcYL0mTNn2OlI0DMI&#10;7WZaNBxNzBl6BnqGeUPPQM8wb+gZXtQz9ne13owvr4vZPAvNvrds3tIzAKHZ95YNPcPulCpViko6&#10;LytWrBgLk9sJaPa9ZUPPsC8hISH8blXi4sWLLAin9A/Nvrds6BlehGbfWza794y6detS2bt370eP&#10;Ho0cObJNmzYWfiEM7Art7HiZmC0RxB0zKHjWr1//0KFD/fr1q169uvACTwdHE/ejaSyIyTYCPQOY&#10;Bz3DZvRdf8V6S9Jjp5jNVUHPsBmaX0FbNvQML4J2drxMzOaqoGfYDE1UsGzoGV6EZt9bNvQML2Lf&#10;tefWG3qGRzFgwAChrKZw4cJCuRvx6xk1a9aksn379t2tpmPHjp/Zmk6dOomlWwd/eFvxwQcffG01&#10;zZs3F8oF6N+/v9gGK0DMAOZBzwDmsVnPKGKiWLFiVAqXyfn06dN//vmHqw0bNmRBfp1OxzpeqBdO&#10;NGjQoGLFiqxLlixp9pG/LkXCtjo2zH5XUrRoUaESB2KGzbhw4QJ/F63X69mjhvq0HA9hYWHNmjXT&#10;9HIrGThwYJMmTVhTz3j58iXrZ8+eUdmtWzf0DE8gYZ3DMaBnAPOgZwDzoGcA86BnAPOgZwDzKD0j&#10;iQmuA8CInsEVACSIGcA86BDAPF7UMx4/fszi0KFDLIAF3L5n0HEwW7ZsLLhs1KgRiY8//pjKGjWU&#10;+/j4Nsz58+fv27fPx8dHOXaa4C84uBSuJEmmTZt28uRJXgj7Z8yYQaX8hoLImDEjeUioy9y5c1NZ&#10;tWrVokWLHjlyhDSTJk2avHnzior74N49g3cJIb9kMgs3o55B4uzZs1xduHChnJ0gHRwczB6NX4rA&#10;wMBUqVLREjR+KgsVKsRVYsyYMeqe4aa8+Rd4GCtWrBDKajp27Hj37l1R8Xo8tmeARIKeAcyDngHM&#10;g54BzIOeAcyDnuH29OjRg06S+YeD6vPtf/75R6fTFS9enLS8ymc96BnuAd8+r7bxu2+Jaa9fd+/e&#10;fc2aNSTkvUbZs2c/evQodZS0adNylf3WY6Zn5MyZc+dO5a5Lg8HAHuCmqEMIU6ZMGaHiAjHDPdA8&#10;uo/McGUJT+Ldz2WqVKlIsGa4SjGDnVxag7XtgCdRu3ZtoWIngT3jz/2ufjcYSCRvesbz58+pzJIl&#10;C1ctM2TLNaGAhxItZuTJk0cok06dOjWJJUvE8UzNrEP45snDedMz5G8OrGHbpadCAQ8lWlewvmc8&#10;DIoQCngo1nYF4G2Y6RlLly6l8uXLl+qXegBvI1rPCA8Pp5I7xP79+z///HOj0WiaAryOBOYZwONB&#10;VwDmQc8A5om1ZxQoUCBNmjQkTpw40cQE+y0TrsPXsx6CjWPG/ZdKDgs8gGg9I3/+/EJZx+4r2iuh&#10;687H+7dDwDVJYMxI0n0HlTG/V8M3bR5DrD2Dfz1GmL3e9b9Zp6gcuU37EnbqGQEPQ0QFuDPRegZf&#10;zyhWrNjBgwfZQ3Tr1k2oGCw5+VCoKMbtujnjAH664Qkk8Ggi0Rw+pu+/gwOKZ2AmZsRGzCvlE/a8&#10;+fkyc+zWy6UnHogKcGesjRlBr3Q6g7ZncB6qJlJveKA6cR2z84ZQwN2I1jOmT58u1OvXyZMnV4eQ&#10;47dfzjtyT1RMvIrUZx2wV1SiuPXslVAmVpzWJiLAXYg1ZlSrVq1SpUqi8vr1rIN3OYG4HhjGnlVn&#10;Hj0Pi8w7zI/0b9vFSUr5CUdWn33EmojAJVG3xdqjyfjdN4dtVXrGjP23n4VGkuAqs/OK8goF6jp0&#10;fIl5iAHuSLSeYeHXGLTXI/RKACCx7WIgO/0fBLM4dVd5htXuK8/Kjj/cdeWb6x/vDNknFHA3ovUM&#10;C+cm3y3352BQY8ox9tBRY+jWa/NNyYdvD/Nx4jF+Luq2mOkK1D9WrlxJgm+WJTp16pS627py4w6T&#10;Vh8sTt0JGrHtus5gOHFbiRkvX4lXQR0zVS1ACYpQwFWxNs+QHYKCx7+n3pxxhOv0dHyZvPdWcLj+&#10;zD1xcFEje8kIVV7CySxwZaztGWXGKgGD9qjcqUO3XDO+uEKCOs2cQ3f9o74ueRgUzhkJnbBcDwzt&#10;v+EKHXGO3nrx6walMUH651VKLmJQpTVqDVwBa3vGnedhhoC5e648pRMT6hykFXugfL1CVWPQjcAQ&#10;kVLcPfwneZafepiil/KohS3+T5L33OFjCjlfLjqXute2HmsuUz/YdVEJPE1mn6JYcvOpOBNmuPMN&#10;V8UY4His7RkRa2oZI4KUm/MD5umP/Eoe6hlU6ra21G1qaAiYo9vfnaY+9RuiOPd0MgTfmbZpr/70&#10;eGqmP/enaca5ujW1DA/8wtfUvn9spjFY+eJt8t6b4Wtq3dw9VLe2Tve1l6jZ3vW/6Q71ObawpW5z&#10;k5yD9+kvKW/05GPZmM2njPpwowE5iiOIo2dcvnyZH+fjpuzatUuoBLF7926hvIwiRYpYGzMSho+P&#10;D5Xnz5//8ccf2eNg0DMSht17xrvvvisUcDfs2zMSj+UfBjiAhH2AZs2aUaQk4ZRnnfXo0WPr1q0k&#10;evfuzZ74UrZsWVfvGYmBdmrlypVJpEyZkj3xgmYPCgpKTNekefnOjASQIkUK9S/rEgCtPQEbnixZ&#10;MprRw3tGAjh37pxOpzt69GhoaKifCX5NDgluwC92l1UPBj0jVjhaUHn69GkShQsXppJ7Bk/ybNAz&#10;gHnQM4AZRLTkCgCM0iGqVKnCFQAYihQuETCGmL68dYCJ9SUC8SWi/U2szxm4yuGD9xn1Trn/7GRi&#10;fYmAdhh9TvX+s5OJ9TkD1+oWDjCxvkTw8vif5Yrn1exCe5hYnzNwoW6hHM+iR4umPcaqq2zfT984&#10;aOMljdN6E+tLBLTDLHeLT/9XiYUMKlJo7NWZmRqP2sT6nIFLR4vSdZtKXb11JxatB0yTzphWsVFb&#10;KjXdS21ifYlAs/NiGnUL+gC1KxahkriybQyVPEmKFMmTUoluEQeanacx+m9qyphVNu4WZB0mrpBO&#10;tYn1maB5hYoPmp0X07hbfFitxMaZ3fT+c4JOTqcqkSqlcnsfUa1soSMrBpFAt4gDzc6zn4n1JQLN&#10;zrOfifU5A3SL12Fh0X5nytBQFioGmp1nPxPrcwboFgLqBytWrFBCfFwXcjQ7L2G2d1E/jSemifU5&#10;A3SLeKPZeWRrp3dlMfKX5tSfpF9jkednU/nr943+GdvR19eHndSe/B/XKMnVDOlSsyAT63MGtu8W&#10;CfshiWbnJcAy58yn8Zg1sb5EIHeb2iqXLjCqR0tZ7fPd/1ikSK78wiV/rqxyElmL+uVTpFDORMhu&#10;7Bor/WTULSgzZS3W5wxs3y3GmxAVq9HsvPc+asnCx8e3UIXaJKo078CemDZ489VMb+dJksSHq5U+&#10;aUelj29SKpOlVN4wyH42sT4VI0eOpPLnn39ObSJbtmyZM2cmsXr16rp163IbNXIX2tvE+pxBYrsF&#10;dwJm7969QkUhGlmBes+x0e4k8pWuzNX3PmpB5a9rz5NT7uyvxi7hqc17T6zd9mcSP83dyR62pj3H&#10;mhbzpmeI9UXn/v37QkVBswgVA83OU9vtPcotM7YysT5nkKhuIXZ+7EybNk00jQu52+xtvLotW7aw&#10;sMA//yg3NcVEs/PUxl2QRI9v6n/XujZrMjq+RJybpW4gLWDzb+qq2sT6TAwZotyy5TAS3i3Eno8L&#10;0TouNDvPfsarGzt27J74wHMxmp2nNt7lP31Zj7oFCUosqJRph6+Pj+wWnzYUF8gtmFhfFDyvqNiZ&#10;BK5m4sSJYrfHhZghLjQ7z34m1pcINDvPfibWFwV3C+LZM+VZRXYlgd1C7HOLiKbWodl59jOxvkSg&#10;2Xn2M7E+FaJfmBAu+2CXbiEaxQfNzrOfifUlAs3Os5+J9akQPULFmTNnxDSb4rhuIbYjNqq1d5Al&#10;msFt8jrGxPriomzZsuJfbDvs0i3+/fdf0c5qNGPafibWlwg0Y9p+JtanQnSEKITXDtimW7AzLCxM&#10;XY0Xmp0XL/t19TmNx4KJ9SUCzc6LrwUenqrxxGZifVGIvmBCuOyGDbrFunXrqBQTTJOEig/qPZck&#10;iU/lT76ijW/eeyL/F8j5y8L9lZt+VbJWI+mhMuNbuT7pPubtQiWp2ue/Uzw7Wa9lR7lNzsKlilb7&#10;WPrJxPoSgWbn0Yr8lvza6bPaBfJkJ/1WlvTkvLlr3LTBX/br1DBdmpRvZVU8nzWqlDZVioPLBjR+&#10;/z2qnlo9lGcnu7V7XPq0qUikTJEsZ/aM0i/WFwUtnJg3b56o2xObHUTEhIQid1v3hX608R2nriad&#10;xMeHdnmjriN5EvlTpknff42IDYM3X2Xnt1NWdZm9jZ1ZcxdgJ5fJUqRkvzSxvkQgdxvZiVVD0qZO&#10;wfqd7Bk3z+4uJ9HaCVmVzv+mdlk/sxtX+QszbkbLqVa2EPvZxPqioGZC2Z94r2nHjh0x+8GDB4l9&#10;o4Bm59nPxPoSgXrP2dXE+kykTp1aKIfguA5oGc3Os5+J9SUCzc6zn4n1OQNX6RbApXDLbrHJXzyh&#10;HNgJu3QLeydHP6++JBSwD4nafxMnThRKRfr06RPcLax82C93i6qTxePrzXIBb2lMBInqFufOnWOx&#10;zARrIsHdIkkP5bHAhM70/OjYaDH/LJWp+lh6ZOKfUa9olMt0L3Q72gjlDOwb7eOL3IUx92X+kQeE&#10;ev26iilOJOslHsR5PerJ0eq5vl3mTyV57NotdGtqKOWWZlQabm00+RSE/7jyc0D94T7GJ8q7Z82i&#10;29pKqOjwEpyFC3WLSL2BduGK08prsHhfqvdomn67ZTXXML+vllyQ1UVR72EkD79i7a3B+8pNOMIe&#10;9UJsAu0w/clRSnntPyqpTyiltEN9qdQfGcBV/fk/hN9kYvYzE94419XV7e9quLVBt6mxgRa4trZu&#10;W2uexKtzCq7SLWjnvTf+MJVtFp6j8sqT0KQ9lT3K1m7xeanVduvpq4CHIb3XXVE7I3RK94rNxPoS&#10;ge5gL6EYi/mQ/pzSLYyRIfwUc+Vx5qEPyKM/O4kbELp9P+j2fu/cfqDBhboF2Y2nYTH33L5rz6l8&#10;EhIpX7DFjdXGTs423hmqPCbx+J2XH/11kv1c8mEFWIMLHUR8ovYfV4ETca2UE7gI6BbADOgWwAzo&#10;FsAM6BbADOgWwAzoFsAMSWrVqiUkUOHWL/RLPEnq16+fsBf1eCqO/CWty6J0C/rz+eefcx2cOHFC&#10;KC8GIwOYAd0CmMElukWCD+dmH6npLliz1dwmtpax+S9fvixUQkng/rAG+tBE9+7dWfv6+pKYN29e&#10;1apVSfAb4UqWLMlTqSTefHVu8lAunDZtWhLUbNasWaYpClRdvHgxCVfuFvQh9+zZEx4eTrpBgwZU&#10;8kbJkkVwcDCVpUuXpvL5c+UnBLdv36ZJHTp0IE34+Sm32ZGQZYUKFUxTFNipJkOGDC7dLYigoKBX&#10;r5SfSxHcD0JDQ3lfcg8ICVF+iEtOrqpLKWgqzyuhxUZGuvq7+elD0sfmTaBuIf8P5KeSPj8L2jqT&#10;+w0Gg0H9f6OOxS0lsir/LeoGERERiX9Fr327BXBT0C2AGdAt4keRIkWE8mjQLeKgZcuWLGrWrEkl&#10;uoVC7dq1WdB/x0v+Ixrq1KnDYtOmTZQ/olsotGrVatGiRR07dpQnRdY8/9aDQbcwD7qFUB4NukX8&#10;QLcwD7qFUB4NukX8QLcwD7qFUB4NukX8QLcwD7qFUB6NfbtF8+bNhfIU0C3Mg24hlAvQrJnyFB57&#10;YKlbyN808M+A+VG9q1atGjVqlMkdjYM3X1hvYh6XZ8+ePX///beomEC3ME9s0eL4nSDrTczjPvTu&#10;3bty5cp6vR7dwjze2S0k6BbmQbcQygVAt3AV0C3Mg24hlAuAbuEqoFuYB91CKBcA3cJVQLcwD7qF&#10;UC6A07pFsWLF7t69u337dvp3VKxYkTzoFkK5AE7rFvRfCAkJuXr1qvx3oFsI5UCU58Obs1eramg8&#10;bGK2RICDSPxwTrdYU8P4/KL1JmZLBOgWcSODpcFgQLcwD6KFUA4E3cLVQbcwD7qFUA4E3cLVQbcw&#10;D7qFUA4E3cLVQbdQnu1F5fDhw7nKAt1CKAfiWt1C/Ry7UqVKsXBit9Dr9Y2jqFevnlCNG4vJDgHd&#10;wjwuEi0OHz4slGNBtzAPuoVQDgTdwlrQLSyYmC0RuEG30GyzBTM8s/sLcNEtzBNbtzCLTW421Gyz&#10;BbN5t1i4cKFme9EtzONV3SIm6BbmQbcQyoGgW5hBs80WDN2CTcyWCNAt4ge6hcIXX3zx559/tm/f&#10;vlKlSuxZvXr13LlzWTsGzTZbMHQLNjFbIoijWwwdOpTFrl27+D8Sr2hhEzTbbMHQLdjEbInAvgcR&#10;m6DZZguGbsEmZksE6BbxA93CPOgWQjkQdAsz6Pd3jWlPN36l8bCJeewGuoV5HN8tzIKvyiyYmC0R&#10;oFvECvcAfgc/aa5y6WDQLazFYdHCz8+PhdFojIyMRLcwDw4iQjkQ1+oW/C8YOXJktWrVbt++TYKq&#10;6BZCORDdtk+pZ1hvYrZEYKlbBAYGsuA3QjMu0i2chVO6RWy4wdNwvASnd4umsSAm2wh0i/jhUtHC&#10;fqBbxI/YukWVycf6rr9ivYnZXBV0i/gRW7f4askFzc+YLZuYzVVBt4gfsXWLJD12xsvEbK4KukX8&#10;QLQwD7qFUNFBt0C3MMMXC8/tu/bcehOzuSroFtZStWpVKmPrFk4hNDRUKFsTR7f46aef+vbt26RJ&#10;k5o1a7KHukX79u27W81ndkAs2jr4Yyeeq1evUknd4muXoV27dkJZB2+INcQ7WgBvAN0CmME23YJC&#10;q16vZ7148WIW5DQYDKwJo9FInm7duk2dOlW4Xr9u0aKFUNYRHBxMpeYAX6FCBf5W78GDBy9fvmSn&#10;I2nTpo1QKuhDrl69WlSi0HzyhNG/f3+horDJYtU4OVr88MMPQrkzsXULKseOHSsHDEFOmaWRrl69&#10;Out4Qd2icePGnALzwPO0buHlHDhwQCgXA90CmAHdApgB3QKYAd0CmAHdApghSebMmenP999/z3UA&#10;CNEtkiRB2ABvSOLr6yskAFEgSAAzeHW3uHv3rlDmOHTokFDeh3t3izRp0rDQ6XT58uWjDOnWrVtU&#10;vv3227ly5fLx8eGpkipVqlBZtGhRKt99990xY8aQkD8sKleuHJVZsmTZt28fLYRgP5E3b172MOTh&#10;kvjuu+/Spk3Lnl9++WX48OGNGjVKnz69qWGSBQsWnD59+soVV78DQIPbR4sCBQrQf5817wk6q6Ld&#10;QyIiIoL9BFWFUsHdgvD3j/YYHWpco0YNOcv169dZmIW6BZXUEalUr4U0Vxs0aKD2uwVu9nGtpESJ&#10;ErVq1RIVq+nUqZNQ8YG7hYfhmd0CJBJ0C2AGdAtgBnQLYAZ0C2AGdAu3Jyjoza2L+fLlK1Wq1MiR&#10;IzNlykRn3XQ6Rp7Hjx+LyVaDbuEGaO52ZxPTXr9OmjQpP8VqzZo1SZIk6du3b4ECBQ4ePEieggUL&#10;UpmAqyaxzpAmTZp06dLRKkUduDZm973RaBQqniBauAGaB+mxiWlRHYLKPXv2UPno0aNPPvmEJw0b&#10;NozvxMmdOzeVNJVgoUyOHXQLb0Te4hUb6BbADG+6xZEjR9T3PwFvBtECmOFNt5D5CADR+oGV3eJJ&#10;cKRQwENJSHgIeBgiFPBQYu0WFDkePHggKtFZcy7eF1OBexGtW/Cv3F69enXz5s2UKVOGhoaq3w0g&#10;WXj8vlDAQ3nTLag3WJlbjNt1UyjgoSQktxiy5ZpQwEN50y0iI609v6BuEfRKJyrRQY/xDKIdRMLC&#10;wkQlOk2aNOnVq5eomPb9/Zdmcg7iznPzSwDuRbRuIVRcTPW7Pe+wpfuxgLtjbW6hPjosOfGAq4du&#10;uPqzq0HCsLZb3Hj6JpacvPNyxDblRitkEp7Km25hNBr5V4HyOdmLFy82+8zsy49D//C7TWLD+Sfs&#10;AR5GtGhx4sQJoV6/TpUqVfv27UUlOoduvDh1V3lYboTuzUN6gSdh7UFEzTdLLwgFPJQ33cL6q5xl&#10;xooHP6Tus3PBMVwI90De9AOzX3+YJUn3HXzdYpP/E03WuePSU6GAOxMtPCRPnpwFX9fS6/X//fcf&#10;e8pPOMKC+gF1i07/igdCWDgZmXfknlDA3YjWLfr168eiZcuWPj4+bdu2ld3iVaT4mefhmy96r7tM&#10;PWP1WeXrdQvhAaev7subbhEZGWnlhc6N/k86LvOnvX7g+vOHQeET99wSE0w8CxXfrfyNtMNtedMt&#10;MmbMKJRF3hmyTygTRUYdqPPHMVExMTfqurjBkMBbmoDTedMt6DTEyjMRps+6y1QWG30wZW9xP+SV&#10;J0pGIo8ddKC58EB5WRBwO2LtB/wQO340XadOnUaPHn3wuplvQM7cC+q47EK4Tsk8uEP4PwwxmG59&#10;nLDn5uS90Y4vzLCtyDlcnXiEB+Lqk9B7L7T5B/WMk3eUi5560wuSUvfZNTQqYFScKM5fpu9XLpYD&#10;dyEe3UKejDDqA0TnFQHTTN+SPA5Wfg1Khw8qd11+SmLGgTukM/XfvSVAecvcpL233v1NeRPT/qjY&#10;cz1QOfTE9rse4BSs7RahT0UAMAbf3rt3OWvi+O2Xus2NafeTcZAwhgWO2HY9RS8l4YjQGwYMGGBq&#10;+Pr2s1e078PvK1dIn4ZGGo1G2bHG7LxRZ9px1sSGC/hluZOJo1tkzZqVyl2Xnxmu/qtbV1e3qaHh&#10;wX7y6NZ/oJQmD4mp+27pjvSXN9gbnpw2BMw1XF5CzVaNqLvz8B792alGg37/xjHKcvznGh8f0a2p&#10;tXzT8tFr/XT7f9y6YaJufb0I8szuqDvUJ3JNnYXz+xhubtCfmRwaoR+46Sr1OYo9W9eNUxb+KNqJ&#10;D7AH8cstgMOoX7++UM7Avt2Cgg2/r9bPz489wEo8uVusW7du5syZ1n83C1wEN9hb1LGEig/Lly8f&#10;PXo0iX37ol2WtZKyZcvyC7oTQ4IHQ8WKFYVKBPzCg/jCn9mlu0XSpEnpUyasW0hSpUolVPxJ8H6l&#10;GfPkyUOl/FI6XqxZs4bKxKx9ypQply5dSvC2u3S3cDCUAN27p/wY4NixNyc7nBVRefz48WTJkqmd&#10;Hgy6xRt4dF68eJFFoUKFTG4laLFI8PB1O9AtgBnQLQAA1iLixfXr1+nQ+ejRI64CAEBMRLygYMFw&#10;FQAAYoIAoWXIlmtk5Ru0oejJ2q1NbJVTUX5rEWUju7dQV93XxLZ5GYgXWuRI67vydK6i78mqm5rY&#10;KqfCA+zd/DnKFc+LeOHWIF5o4WH2w/SNVA7aeImr7mtiq5wKja4PqpXgE15CPerc18S2eRmIF1o0&#10;480a6/zX5nylKrf/fTENhh/nbCMPDwye2nX+bhYdp6zOUaBY0uTJ1Q2Sp0zNQnpY1Pr8R9KZc+at&#10;2KhttjyFeBJPLVi+JuU+XI3TxFapOH5c+cF9qlSpPvzwQ/bYG81IS5h9+r9KVJr+N0lyZs8oNUH6&#10;yrYx7EmeXPm9DulsmdOxUFqYROF8b7FgZ6v6FV6dmcnVBJjYNi8D8UKLZrxZY2XqNaOytKkke6dI&#10;GRZsMl4kTZaC4gWJtwuVZA9Zxhy5qaTuKz2sueR4wf5vJvwrmyUmXjCpUytxSlTsjGakJcxkvKDy&#10;w2olpOby3PoRUpNtmvWLeiqZ7sIcFmon4kV8QbzQohlvLmgp06TTeCyY2CoVSZMm9fX17du3r6jb&#10;H81I8wwT2+ZlOC5elCtXjuK6qLgwmvHm7ia2yqloRppnmNg2L8OhAxjxwvEmtsoKdu/ezeLMmTMs&#10;SpcuTaXcayy4nDFjhslnFZqR5hkmts3LQLzQohlv7m5iq6xAxos2bdqsW7eO75LTBAsWkyZNYm0l&#10;mpFmwVp+XCFrprSs107vum9xv/1Lfi1bPO/TI3+Qp3jBnDyJjD4GlSGn/9JdmC2rtSsW4akWrMsX&#10;9VjwLJe2jPqqeQ0SmTOkUfulZUiXmsoa5QurnWRi27wMNxjADkYz3tzdxFY5Fc1Ik+bjk0R3YQ6N&#10;zxfH/6Tqkgnfq6eyJfX1ofLQ8oFVyxZsWLv0xlnd2S9HdZpUyVmw1a5UlAU1kG2kh0pNvFCLBrVK&#10;lS6Sq1yJfFxl43hBVrTA29JJJrbNy3CDeDE+CtbstB+a8RbT+q06k6NgcdZVmndgUbTaRywyZHub&#10;BRl1RKnJ0mXORuU3E/5VO81a5pz5WMglsMie712NX10dsM6/zdBZaj+Z2Cqnoh5mHmNi27wMF4oX&#10;BoMhMjJSr4/2CMj79+9zsFBDLcVkO6AZb0WqfEBlwQq1udrghyEs1CZHL0UN9UiW+oe/NlE5ePNV&#10;rvJCqFqydkN1+//9OJSrscULslzFyjbvNT5VugxcZYvZTJrYqth5+fKl0fTo3efPn588eZKdtBwu&#10;Q0NDSdSuXbtmzZokOnfuzJN8fX2ptBLNSPMME9vmZTgzXojRnwjEgmyKZry5u4mtsgMREcqDe61B&#10;M9KsN4pNsnQ1E9sWA46nnopztk0Md1tAR0WxUBuhGW/ubmKrotiyZYtQDkQz0qw3GSk+ql4i7Mxf&#10;VO3xTX059dz64SzKFs9LJU0d1aMlia+aVWf/0yNTeQlyOZpqYkxsmzlo+cTcuR6YgzghXoiBbjvE&#10;cm2EZry5u4mtisK94oUrm9g2c/j7+3PIYFq0aCEmuD+OjhdiiNsIzcUOm6AZb+5uYqucimakeYaJ&#10;bYsFESpiICa7LQ7dgHXr1omBnlDkBTn7oRlv7m5iq5yKZqR5holtix0RIWJHtHMrHPqhxaBPEGIR&#10;VjB1qnLWmnCqtfcocwEGt8nreSa2zUb4+PiI7uvauE28ICZOnCgWZE80x2d3N7FVTkVzZPYME9sW&#10;O1mzZhXBwCLu9dBcN4gX/BMAh6EZb+5uYqucimakeYaJbYsdEQ/MIVq4IQ796JMnTxYxwByiUXTE&#10;tPHjN27cKFx2RjPe2DpNW1f241Ykilb7UPmdVZ3G6qnSui3Yp/Gw+fj6ajwaG7TxMpXUk6h876OW&#10;DboMZX/qDJmpLFShJlcTYGKrnIpmpGns6vYxfO9G1kzpqNy7qK+cpLbgk9M1Hjb6p2k8Ggs/N4tK&#10;bjZt0JcdWtYc1V352tXX15fKazt+pzIBJrYtFpSoEJ1Xr7QvJ3dHHB3qxOi3iGjqJDTjTRrtcqm/&#10;n75eemT56cDpJGq0/t5U/qCeWrxG/V5Lj/omS5YsRSqqktX9qpec6uOjRBPSuYq8lzPqUTpUpcDU&#10;fdGB7osOsqf1wD+b9Z5QpGo92UCWFkxslVPRjLSYRlvx6qx4dE3wyRnskWWxgm83qVuWxJH/BlF5&#10;as3Q5MmUoe7jo0y9vG300knfJ0+WtEThd6hK5r/pNyp53qSmoEC6bZOqXzSuwg2oGnl+dvjZmVMG&#10;fsGe5h+Ve3BgEt+rwg1kSfbk8FQWahPbZg6aUSJcnoLjtkev13M4iO0yBE06fvw4laLuJDTjzd1N&#10;bJVT0Yw0zzCxbTH46aefPC9MSByxYXv37jUFivHr1q0TLhdGM97c3cRWORXNSPMME9vmZXhsIEwM&#10;R2699AwT2+MCGMMeGZ5d8BgTW+V9IF44jqchkUIB4J64U7xw99PCqftuCwWAe+KEEWi6bJxk+PDh&#10;1o//n376KSwszPr2rsnPqy8JFYPjt+Nx7nDnuSd8MwfcEefECxbnzp1bunQpawso0UWF8DqEJD12&#10;CmULWsw/+yhYPDMi3a97WDAzD94VygoO33whVBS2/Zxegm5NDaHii+nxQt6JG8QLiYODBRFzHFoz&#10;Mkv8fkio6Hww4+S5+8GsU/URD9dleqy9rIvx0DBDLP3yzwN3hHr9+lWkcoeu+8aL+A5a3cb6QqnQ&#10;307ITfpy1fpjg1moMTw0vxOJhAca98cJ8cL1+WrpeR6rNA6vB4ZdeCgGOWF2ZKbuG23wZx+8j8qY&#10;LatMPrbz8rNFx+/TpGS9dgmvicZzTtMkUYmCl/AiTLfn6ptJZ+8Hf7vMX1Si2mjWdf7Bmw/sIhj1&#10;b86haCgaHh1lLcee4eJc1oa7O3X7f9bt+Yb9bxo8Pq7b2oyr6pKFbvunLAxXlyt+faR6KgtGt76e&#10;EDQX2c52uo2NqGoMuS9bGh4e1MwlMOjokytzbWstPF4G4kU0sg7cS2OP7NazV/lHHCBRZPTBYVuv&#10;k8g/8gA16L5GuQbBbchMMynV2n8cv/40jJ2+Pd+M4Ul7b1FJGUeBkQdyDfMbvPnae+OPcLOdl58+&#10;D9MN3nyVG885fI/9bHIJh26+YHHlSSiJJScecgN2qvWlxyHHbr9sOPs0VZOaPkPOIX4VJ4mR6UTE&#10;yIwytcfw5JTUZPpjQww31il+Hpb7f5GTdMeHKf47O7hqCH+hW1tbTDJnxlBl/Cu2sSGVhvt+okpr&#10;ub6SSrOfTbfhY61H2p6OLIy6MGPwmxTPq0C80CJHoLRSYw+vOfeIRKb+e41GI4kbgWG1px1n/fHM&#10;U/OO3O+17spHM6IelmuaS29QprKRc/zum7IqbcKeWywyDdjDYs3Zx2WjAgrFnXeG+rEmowXKhUsj&#10;T5q+u0j8d+ZRnuH7ucHFR0pkkUZOAGwC4oV51CNNM+RijsAHQeFCmUO23+QfKKsxF6ImUq+9lvHj&#10;yotCmdCczqj58K9ojxSiGCcUAIkG8QIAYC2IFwAAa0G8AABYC+IFAMBaEC8AANaCeAEAsBbECwCA&#10;tSBeAACsRYkX9evX51u5qLxzx0t/6AosQB3jvffeExXgxWjjRfLkyU1+AN5AHePbb78VFeDF4HwE&#10;WEulSpU6d+4sKsArQbwAAFgL4kW8mTdvnlDAbeETcNti5TITvOrLly8L5TzcIF60bv3m2SRp06YN&#10;CQnZtWvXgAEDqEr/+kWLFlHZs2dP3g3vvffegwcP5C5R75tUqVJRefDgwXHjxlEb0oMHD757927M&#10;xlu2KM9rouqjR48uXrx48uTJRo0aNWjQYPTo0Q8fPuR4MW3atL17xa2fxYoVu3LlCom2bdsOGTKE&#10;BM176NAhKv/77z9eLJW3b98eOXLk4sWLU6dOzRt18+ZNWiAJYA21atWikv6T9H+jvbBnz54yZcpQ&#10;NV26dHXr1qVJtI9oT9E/+fHjx9u3b/fz85P//MqVKwcHB9N/W3qoVAtm0qRJLNifP39+rtK+o5Kc&#10;27Ztk7Nojhzsp/L69eslS5YknTx5cuo/hQoVIn316tUUKVLIZoSPj49erzwejaGPfe7cOV9fX9LU&#10;hhbOLdu1a+fv79+3b1/EC6tQxwsN/A/t3r07Vwm5MxjqN+yh8v79+yQoXpimvE6fPr2msazKWWSV&#10;eiHrQYMGcS8xmh7AVbp0aeqXpimvz549y4JQL4Hf/PrFF18oE16/pnjBgsJWWFgYa2ANHC9o5HCV&#10;4gWV4eHiYQLnz5+neMF6+PDhfHjQ6XRUqndHwYIFpZbwKGWyZs1KJTcoX768yfcmXlDZoUMHk08h&#10;S5YsQkVN7devn9QUI1j/8ssvJHbvVp7DxpMksspiwoQJUjMpU6akkjyIF26DjBfAlZHxwh2pU6cO&#10;BQUX/4IS8QIAYC2IFwAAa0G8APalSJEiQgH3B/ECxJudO5WHj2puHeBre3xJ8vbt248fPza5ES88&#10;isTGi06dOlE5atQoKj/9VHkHRNWqVbdt20a9ZP9+5XHVxJIlS6iKfuOdYL97EjbILz766CNNqRYE&#10;/5wBeCeIF56EI85HEC+8GcQLTwLxAtgXxAtPAvEC2BfEC08C8QLYF8QLTwLxAtgXxAtPAvEC2BfE&#10;C0/CPeLFvXv3CscHMRtwARAvPAn3zi+aN28uFHBVEC+axBMxm0uSwHhx8+bNevXqsS5VqhSV/JSH&#10;okWLSo8kXvHi2O2X1tv7n32n8Viw28/wsAnbQ+GgZs2arEuUKMHRgUoWrFkADc2aNRPKfUh4fnHo&#10;0CEW3CG6dOmii4I9H374oWl6/OJFy/lnj98Jsod1X+P8x414GPxwsKFDh3JVPtBl7dq1/DwhAvEi&#10;NrwrXlgP4oU3g3gRG4gX5kG88GYQL2ID8cI8iBfeDOJFbCBemAfxwptBvIgNxAvzIF54M4gXsYF4&#10;YR7EC28G8SI2EC/Mg3jhzSBexAbihXkQL7wZxIvYQLwwD+KFN4N4ERveGC9++uknKvkVdfzT95o1&#10;a65cuVKZFgXihTeDeBEbyC/ME694kaTHTh/7GOKFU/CeeKFbU8P4/KKdjBYuVuNUcD4CEkiNGqIH&#10;d+3alUWDBg04OjRt2pQ9BOKFTQzxwjyIF27BxYsX+V5koly5cidPnmTN0WHAgAFXrlxRe7wBxAvb&#10;gHjhzSBe2MQQL8yDeOFhIF7YxBAvzIN44WEgXtjEEC/Mg3jhYSBe2MQQL8yDeOFhIF7YxBAvzIN4&#10;4WEgXtjE3D5ePH36lAV3iDp16nD12bNnmi6CeOHNIF7YxNw7XpQuXZr7wbVr10aPHl2/fv2goCAq&#10;iZCQkGLFin388ccGg4EbI16oOXz4sFDeAeKFTczt8wvrQbxQg3jhqSBe2AbECzWIF54K4oVt8Ph4&#10;Ybixxnq7umuSxmPBjK/ERSL3BfHCJoZ4YZ4y4w53X3vZLma3eKE/PV6zd21ihmf+xqfnxTpckvDw&#10;cCrff/99rq5du5aFvLxFIF7YxBAvbICLvD/Va+OF0Wj08/OTEeG99977/fffWSNe2NYQL2wA4oXr&#10;g3hhE0O8sAGIF64P4oVNDPHCBrhIvNDt/kZ/crTt7cRviBduBOJF3Jw7d65kyZKiYuocz549Y8Ee&#10;IvHxIjw8/JA5PvroI6GiI2ZzFMgvLIB4YRPzkHjx9ddfUzl58mQqP//8cyqrVKmiTFB1FPvlFy4C&#10;4oUFvCpe2NXEapyKe5+PuAiIFxZAfmETQ7zwHBAvLIB4YRNDvPAcEC8sgHhhE0O88BwQLyyAeGET&#10;Q7zwUnC/maeCeGEbEC/UIF54KogXtgHxQo0HxItz585RKX/nEhwcTOXTp0/DwsJIhIaGtmnTRr7N&#10;CPHCJoZ44aV4Rn7RunXryMhI1s+ePevUqROJy5cvDxs2jMSBAwf+/vtv00TEC9sY4oWXgvMRTwXx&#10;whL87AOCO4TsFvv27SMtq8SSJUs0Hm9Ar9cXthr1C4o9DG/b79bTrFkzodyHBMaLq1ev8vPB+dx1&#10;z549XDLSwyC/8GYQL2LDi+JFvEC88GYQLzwJxAtgX2wVL8SZm3U0btxYzAZsCuIFsC/xjRdfLbmg&#10;eVCzDS1Jj51iNSBBIF4A+4J44UkgXgD7gnjhSSBeAPuCeOFJIF4A+4J44UkgXgD7Et94ES8KFy4s&#10;FHAIiY0X1Bvu3LnDOjg4OCQkhDz//PMPT2I/4oV3otfrqbRVvPjBHBQvhIrOyJEjxWwuTGhoqFDu&#10;Q2LjRbVq1aj08/Ojcs6cOVQWL16cyiVLllAJAPAkHHE+AgDwDNw7XpQpU0Yoc3Am7MRMR5OKa6qc&#10;jmkIDAwUCgDXw0XjBQ8tLh8+fMgXRGJCDfi2t/nz57OHYE/Dhg15do4XU6dO1QzXV69eUdmiRQuu&#10;2gNaI9+Px2g+AN9uVLNmTfZzSfGiRIkSJCIjIx89ekTCHc9yEwb9B5gLFy5Qdfbs2VTy5u/YsYPK&#10;H3/8kUpCtDP9xypXrkzlzp3KFx9du3al/ycJPinW6XTcpmjRovwsH65WqVKlXLlyJIoVK0alXeHn&#10;Bn377bf9+/cn8cknn1BZtWpVviO5c+fOVEr44zHPnj3jjyefPOQKeO/5yObNm3/55RdRAS7AmDFj&#10;WNy6dYvFiBEjOFJQ2O3YsSM7CdIE7UHSK1asoDIoKEg2IDFq1CgW7OzVqxc/fmH48OHs55KGMQm7&#10;smDBAiqHDh1KJa39yZMndGzr3r37sGHDpk2bxpeE6ZPcv3//77//XrZsGVX9/PxmzZpFgid99913&#10;rF0BXL8AAFgL4gUAwFoQLwAA1oJ4AQCwFsQLAIC1JAkJCZkdhfABAIA5lPwic+bMSZIo4tKlSywA&#10;ACAm0eJF9+7dES8AALGB6AAAsBbECwCAtSBeOBM6+3v33XdFJXFMmzZt0KBBJB4+fKi+m4Yxe5op&#10;f39NdOvWjQXfWBEncoEsEnYay3M9efKEqxZQf1TgRBKym4FNMBqNVPLdccSjR4/SpElD4poJGkty&#10;EJ46dYrvqlq/fj2V7L9y5Qo3U1q8fr1p0yYqTTMl4XjBk0JCQqQmbty4QSUFF/JoBiG3kS2JmPro&#10;0aP58uWTVRbEr7/+yh+APfv27SPB99omT5782LFjvFG//PILTTW1EnTu3HncuHHyFgmami5dOm6s&#10;0+mqV6/Ofv6oR44c4SovRL2oBg0aUKlZOLA5+P86DR8fHxbcy2nIcXX16tVZs2Y1GAzsJ5E0adJt&#10;27aR9vf3L1SoEPspiNASrl+/rsxj4vvvv8+fP39AQIDMLygAcQOapX79+nw7U6tWrTTxIjw8PHfu&#10;3H/99RdpXvgff/zRpk0b1gxpvV6fIkWKKVOmcFX6WRCzZ8+uV68ea/bLqVOnTqXPpvYQX375Zdmy&#10;ZUlQvKANrFu3Lvs/+eSTKlWqsKb2+/fvJ5EqVSoZLyhs1apViyIRVwnEC8eA/y8AwFoQLwAA1oJ4&#10;AQCwFsQLAIC1IF4AAKwF8QIApyG/BoqJhUmSrVu3CuUoEC8AsA1Jeuy0xsbvFk8nJSIjI1mkNFG7&#10;du1UqVKxh0iWLFmSJEmoDTkrV66cN29eqg4bNoynki5YsGDatGm5ajAYWNgVa+NFzpw5WdA2HDly&#10;hD4rQdVs2bLxo5kBAE6kVKlS8hc99sOqeMFPvuefBhJJkyalUsazvn37sgDAmzHc3WmNGYPe5BdE&#10;x44dIyIi+OhL8JGYh1iFChVCQ0N5EucdM2bM4N/OMk2aNOF0gyPFu+++q9PpuD1N0uv1poUl4anv&#10;vffe559/TiIxWBUvAAD2g4Y0/7g2Y8aM1atXp+r//vc/qpYtW5YCB0eKOnXqUJk8efIPP/yQBNGy&#10;ZcuwsDBqbDQaORB88MEHuXPnpjMAbqCEChNc5dMZ1gkG8QIAYC0OjRdDtlwTCgDghpiPF5S3BAYG&#10;ms1esmTJQmWKFCm4Gi+m7It25gYAcC/Mx4v3oxD1KHLmzPn8+XMKFhRNSL948SJel2QXHb8vFADA&#10;DTEfL/hdxDbnzL0goQAAboiZeEG5Q58+fUj4+fl98MEH7Ew8D14qL7wFALgv5vMLe+B3/blQAAD3&#10;xHy80Ol048ePl79O5wufK1eu5Co/Ni5v3rxUGo3GgIAAEkWiaN26tdIoBv+deSQUAMA9cdz1ixkH&#10;7ggFAHBPzMeLyMjIviZE3RaM23VTKACAexJrfkHnICVKlBB1W8A/1grXxe8uumFb8RMvAFwF8/GC&#10;H3UfkyxZsvAv1f/8809+rnyHDh1MU+KG40VgiLiB10p2XhaP2wcAOJ34xQsiderUVPr6+nI1Q4YM&#10;LOKE48Xx2y+5ag1B4brQcJ2oAACcjfl4QSRLlkw+iiNejNr+5o0YapaceEClvIXEmhOT47fx+y4A&#10;XAjz8SIiIkKo+DP/qPkffW+7+PRZaKSMFyQm7InjCui0/fhKBQAXwny84MeEvXjxgqs24eSdl+8M&#10;2Se/JRm65ZqMHbHBDYJf4ZQEAJcg1vMRNRUrVqTy6NGjXOWbU9u3b89VK7n/MnzR8ftrzz/m6u87&#10;bwQGx5HFjNymnNqsPosfegHgEpiPFwcOHNDr9aJiImXKlFQ+fPiwSZMm/CQ+ihc6nY4vf1rDwug3&#10;p954GkblwyBLN5VM3qvc/06ZCFcBAM7FfLywx+87/zfzlFAmwiL00/xubb0YeCD2+0o4GYnztAUA&#10;4BhiPR9JzKP+9AYzX8cm6b5DKBNUZY+Fh+jcexFObU7dxbckALgEsQaF0aNHyxvMrOf2MyUxufpE&#10;OdeQ7L36jEqODifuvORokrrPrvBI5bwmYekDLQR5BwAOJtbzkZ9//llUolOwYEEq5U8z/vvvPxbM&#10;+gtPPl1wVj2S6bxjyr7bJGpOPUYlRY2nIcplzoGbrlB58WHIspPK7zLMMuvgXaFiQKt4EYbvTQBw&#10;KObjRYLflfSHnxIa1PFi95VnL01fiM49fI/Ktwfvo6nqBpyMUN4xXnVDGkcKTknq/3XS5IvGUNxX&#10;AoDDsRQvbt6M9x2lv5l+3LnninICwlBoKD/+8PkHwfdeiGuolx6FGI1GOqHg32L8ukFJNKjZY9XX&#10;qxxQKLhQSVHj0E3tL0GuB0Y75QEAOIBYr1/EfNivNfA4Vz/X96eVAStOP1InFAx7KHBwEkFloZH7&#10;TVPewI/M2H/teczZP/v7bIpeeA8jAA4l1nihJiQkZO/evaxbtmxZoECBpk2btmvXjqorVqy4c+fN&#10;r7arTDpCJQ3+YVEjnMOBmhQ9lW9GxuxU3q5IgWDEViUlqTzpSKv5Z0zTBXNM5y/Mghi/MU/aU1ns&#10;v6cechUA4ACsihcDBgygMixMOQWIjIz0MaHTicuNixYtYkGk77ebhSHqDteSvx8auuVai3nRYoHk&#10;3H3lu9Kjt17OOXz39L2gh0HilIQCijqnmHv4Hp3p/B0jagw3XcXgkjl552VoRLRfmjHkn467UQBI&#10;HFbFC+uR2UTK3srJwo2nYTPNfcdhCBKvblZDAWLmwTsyTBQffZAF8fk/5z5bcHZ5VDbhd038xCt1&#10;710UjFaffXTH9D1ubKw59+hZaCSVXA0MeXPbGyPvsh+1w8wHAwAwNo4XdAynocgH/DrTTvy08uLi&#10;E0pSsF71S83njwJ0a2oYAuaSJqb53eYfYlx+HFJm7GHN+QudttBchoB5pHUGY6TeQNWOyy7w9yMX&#10;H4a8+9sBvcFYdtzh+y/DR2y9xovy7bFj3zXlmuvYXW/Gf6ZfldwnQmcIDtdRA1rOSNPV2YuPQi49&#10;CjE1ef3DvwF4ohcAsWHjeGG476fb861uR1uKAlSlg7/+vh+JAL8/V25eptv3w2/br1GwMBr1SsgI&#10;f06BwBBy3xB42nBxgW5NrfP3g4dvuULnMrefv/p91437L5WsQec/K3BtY2XptPx7+/y2TGw6bpFu&#10;55f8UJ/IgPnzfn1/9qG7154E77j0dOflwFO7JpN/wbG7h248D1tT58465TrLlJ3+ug0NXoTpHq1p&#10;TnGH1k7OFvPPXAsMowhFYSjvcL/eE4fMP3pvzuF7YVdXU6Zz5IYScSisjNp+vdx4JZDxGgdNGUif&#10;cPDmq6QB8CoSFS/8/f2pzJ07N5U0AsNX1RDvFLCazz4qUbyo0ETIiupU/vJpKa4yH1UvRmWxokWa&#10;1i3OHmto/WGJ3p+XFhVzfFS9uOUFflG/pFAqalUs1v/LMhO7vEcLz9BqOFmd6mU7ffXhrB4VRnQo&#10;83J5Nfo/3JxXtfe3NatXKNbt94HZOs1sPGBU7p/nXp9Xlf4/NFVayMpa95d/GLaqZuiqWmo/DOaa&#10;tvv3SonNL77//nuhgMPZtWuXUM5g925xbdvbqF+/vlBeBh0vbXw+4hT41ripU6f+/PPPM2fOZCcA&#10;wOZ4QrwAADgGxItEIe/6d2Re07lzZypr167NVQeTPXt2Km/divUpBPajUKFCVG7bto2rFp5ibyc0&#10;z5Sz7QMrLVO+fHkqJ0yYwNXEPG4ivvC6Jk6cWLhwYcQLoOWKCVFJHDGH9Jw5c4QCbgjiBdDylgl5&#10;BNu7dy+/eZs8/G5tEpkzZyaRMmVKbkb+qlWrkjh79iyVDE3S6XQtTLDHtm/YBI4H8QJYi4wglrl4&#10;8aJQ5kjYS22Ai4B4AQCwFsQLAIC1iHixzwRrAAAwi4gXP/zwg5VnpwAAr0WJEfxqIsQLAIBllBhB&#10;kULCXgAAiEm0AIF4Mc1PeX6Hx9ji6O+gdBaGgLkeZsZnyu9QvBAkFNGQI41CZ9Hq9WXVfU1smFOR&#10;w4z+q1K7u4lt8zIQL6LBY+zdynWppM7NVbc2sWFOhQdY0MnpiBfuDuJFNNQjDfHCVvAA0/nPQbxw&#10;dxAvoqEeaV1mbVVX3dTEhjkVGl2VyxSgEvHC3UG8iIYcZg06D6byq3FLpcdNTWyYU6HRRZGCGdi5&#10;iXrUua+JbfMyEC+iwWNMdG2L5yM0tWmPsWQaf0yjlp3/2mJ5aWTcoGLjL6Una56CUifYxIZFZ/jw&#10;4UI5BDnGaBuljq8leF5fXx+Nhy0xH4ZMbJuXgXgRDc1gs2By/KfLnN3Hx5c97Px++gYS30z8lxuw&#10;k8tvJ6/MlqdQp2nrqNph0n/s902WnAVB8SJ38fIkyJOrWFkqa37Wmaq1v/iJdO5iZU2txKqtMbFh&#10;MaCFCGV/NCMtYUYfmMrRPVuxUP4LJrFo3Hdyqu7CbBILozxJTZFCaRc1S4VS+UiULpJbOhNsYtu8&#10;DMSLaGgGmwWj3la6btOqLTpSvKBqqfebyEl5SlbkBlwl0bTnOA4KGXPkpjJf6SrqBu1G/SOrMr/4&#10;dvIqjhfs57L/mvNSW2liw6ITFBQ0ceJEUbE/mpGWMKOtlrpogbelVscL/00jpSYLUFW5vLFzLJUh&#10;p2ZIT4JNbJuXgXgRDc1gs2DU21hwvEieKg1XyfKWqiw1Gbes8ekPVOZ8txSV+ctU5UklajWksoMp&#10;E+FmMl58M+HfmPHi19XnpLbSxIZFx2Aw0EJExf5oRlrCjD6w1O/myyH18J+bUclTL0QFiEXjO5G4&#10;tn2MnKSe/eHBSRpPAkxsm5eBeBENzWCzYNTbWHC8YA87eyw6KLX0tx+ziDTHi+6LDrBz8KYrVPZf&#10;q2QNrQZMI205XrxdqAQJ1laa2LAY5M+fXyj7oxlpCTPaaqk5XrAnQ7pUpn+JosPO/EXi5Yk/9abv&#10;bu/um0DOQ8sH8FSlkUlUea+g1Ak2sW1eBuJFNDSDzdXsl4UHqMyW912107KJDVNB4+To0aNUirr9&#10;0Yw0zzCxbV4G4kU0NIPNA0xsmFPRjDTPMLFtXobj4kXq1KkdeUxLGJrB5gEmNsypaEaaZ5jYNi/D&#10;cQP42bNniBeON7FhcZEtWzah7IBmpHmGiW3zMhAvoqEZbB5gYsPiQsaLdOnSUcl7atWqVb/99tuX&#10;X35JumvXrl26dFFavH6dI0cOFlaiGWmeYWLbvAzEi2hoBpsHmNiwuJDxgh+2tnHjRq6q4ZcPbdiw&#10;gavWoxlpzrV/xnbUeBJmYtu8DMSLaGgGmweY2LC4UJ+PcESoVq0alRERESaf8pMNFkTu3LmFsg7N&#10;SIvNcufIFHF+9qwRX3H10/9V2re4H4kLm0amSJ6MnWybZnenkroTVx8fmnJi1RASPj5xf0Wa752s&#10;6mpSX18qM2dIE3hkKgleplzygB8as5AeaWLbvAxXH8AORjPYPMDEhjkVzUiLzTRjtWu7D4JNP8Rk&#10;p/o2EE28kKLbVx+xGNu79bKJ3/Oky1tHcwMqj/43SBMvyHYt6E2TuM2xlYOpZE0m48XMqCgmTWyb&#10;l4F4EQ3NYPMAExvmVDQjTW1fNa8uBycLWSXbuaA3lYf+HSg9HVrWpJLjBdvXLWrIWT5tWInF/2qV&#10;Ll0kN4mYy4wZL86sHUYNhvz0CVf9lvST7WW8oODFQprYNi/DDeLFkSNHWDx8+JCF/dAMNmdZhYaf&#10;azwJNrFhTkUz0mIzHqWdv6hbtlge9qRJlYLF8smdWZxYpRz/OV482K/8rHveqA6Bh6fOG/UN6Qzp&#10;UlFJVurdXNd2/E5CHS/opCPy/GxNvFA34PLr5m8CEMcLOt+pVbEIe6SJbfMy3CBejDfBgj32QzPY&#10;Yhr1JCr5vg+yDhPETagDN1ziSRqTzoLla2o8FkzGi08HzaCy3agFVNKM/VadIeHjm5SrVKrN7JLF&#10;hjkVzUjzDBPb5mW4erzYvHkzxwuJmGAfNIMtpuV/rxqVcmSSKFXnE6mTp0qT23TTh7QPvumruRu1&#10;eqvvWQzaeJnKXxbu50lcVm/dafDmq5p4oUz18aEG3IYaKJ4kSZKlTEXGDcgGrA+QWprYsFhInTp1&#10;rly5WEgPldOmTVu/fj0Jvt5548aNr776ioTBYHj06FHJkiVJDx48mEpr0Iw0zzCxbV6GC8ULvV4f&#10;GRmpvg5PiCChYvbs2WKaHdAMNmml6zVjkaNgCSp53GqMxj9lGSSSp0yt9pOZRrqYRSO+HreUhfST&#10;xYwX3078jxq0/31x7S9+pmqXmWYewPPtpJUaD5nYsFighcjSx8cnffr0JG7evKlMM0GTduzYwV+y&#10;BgS8eYg+7SZqLypxoRlpnmFi27wMJ8eLu3fvijAQA+qRQplDp9OJRdgUzWCLadnzvvvV70v6r7uQ&#10;r1TlgRsuNu05Vo7bZr0nUNljyaHW/f9gDxlNrdXmx28nrlC0j2+hCrW7/b1PTipRu5EmXlCZNXdB&#10;GS8qfdK+ee8JyVKkJJ00WQoq02fJQeX/Og+hlrR2Mqr+NHdnnhIVGnQeQlpjYsNigRYiS8LX15fK&#10;sLAwKjlG/PnnnzQ1KChImaxCzmINmpFmvV3cPOrZsWkaZ8Ls0tbRGk8iTWybl+G0eEFdUAz9hCJ/&#10;GmBDNIPNA0xsmK1xTLxgO/rfII3HFUxsWwxCQkKE8kScEy9WrFghBn3iEIuzHZrB5gEmNsxEvAa5&#10;BWIbErEtXzPS4mXXd44NO/MXiVE9W1Lp66P8CiN/rmz7Fik/5SJr06gKCzL6AJryxq6xIaeV2bkq&#10;LWbL+JrYthjQ0v73v/+JisfhhHhx7NgxMdxtgViojdAMNg8wsWEmqCsLZR9iW75mpCXAKpRUnrtJ&#10;liNbBippRalSJmePOl4kTar8WFP9ywtpZqvqMr4mti0GtDRG1D0LJ2yVGOg2Yu3atWK5tkAz2DzA&#10;xIaZoE68x57ENkg0Iy0BVqZYbn6DiYwXVL6VNUOVMgWVqUVzd2xdmwTHi1oVi/Tp+L+Jv7YhLY1n&#10;odInRqTgMr4mts0ctEBm2rRpwuUpODpeiFFuU8SibYFmsHmAiQ0zQT1YKPsQ2/I1I80zTGybOUyx&#10;4g3C6xG4fbwQy7URmsHmASY2zKloRppnmNg2c9SrV0+EiigyZMggprk5Do0XO3bsEKPcFhw6dEgs&#10;13ZoBpsHmNgwp6IZaZ5hYttiQcSJ6JQqVUpMdlscGi/EQE80YnF2QDPYPMDEhjkVzUjzDBPbFgsi&#10;Qpjjww8/FI3cEDeLF/zIFvuhGWweYGLDnIpmpHmGiW2LhZ07d4rwEAuOfJ+DDXGbeLF3716xFHui&#10;GWweYGLDnIpmpHmGiW2LHREY4kK0dhPcJl6IRViB2A8Jo1p7TzMXYHCbvJ5nYttshL+/v+i+ro3j&#10;4kVkZKQY+vHn1atXYilWIPZAwtAMNg8wF0Az0jzDxLbZiPDwcNF9XRv3iBeMWJA90STzHmBiw5yK&#10;JpP3DBPbFjsiElikQIECorWb4OrnI9OnTz98+DBrsRR7ohlsHmBiw5yKZqR5holti4WFCxeKkBAL&#10;PXv2FE3dCje4fiFmdgiaweYBJjbMqWhGmmeY2LZYEFHBHDNnzhSN3BAXiheiURQTJkwQE0wIr53R&#10;DDaHWem64iFdNjexYU5FM9IcbF80rqrx2MTEtsWCiA3RGT58uJjstrhuvCDUlzyEy85oBpu0gRsu&#10;JkuuPLTmrQLF85aqpJ4kre/K0xqPtL7/ndJ41EY9iUofX1+uFihXXTorf/JVmQ+asz9hJjbMqWhG&#10;mtoubhkVfnbWF42Ve0zH9/2Utlo9VVqCH4HB97/LxbZvVp3Kku++Q+X+pf3fNt29ljAT22aOQoUK&#10;0RrVuOmvLWLiKvFCTuWWamLz2wPNYJPWZdZWGvP8zN5vJ69iZ65iZbvO3/1WvqJtR86nKnWLfqvO&#10;pkyTLtPbeaha9uPWVNZt353mJRu08dIv//j5JktOzp/m7CBR+4uuff49wTMO3nyVn75ZuFIdqpL4&#10;XxflYVn9117gKlmLvpMoJH3Y8dcf/to0eNOVZClS9Vh8qEHnIVlzFWzWa7xspjGxYU5FM9I0Nrn/&#10;5xHnZ/H96V83r8HOmhXeXfnHj6lTJm9YpzRVaesOLPu1UukCJKjKDxBv9mH5uaO+Ob9hxLi+nz3Y&#10;PylvzizkpKCTP1fWDTO7PT44hWcMPzdrzz99gk5O7/SZ8r8lJ9mVbWN4KldPrBoSeWF2kQJvX9w8&#10;iv33/Cbe2av8Vw8tHyCbqU1smzmovRrh9Qhc7vrFlClTROso+MFwjkEz2DRG+55K36TJuNpz2REW&#10;bCnSpCtZuxGJknUaU0lDWik3Xy35fhMS3HU4KOQvU5XKAev8c75bmgQFHSrJuszc8t3UNbwWMt+k&#10;SnCRVRYFy9XiqjT2y2YaExvmVDQjTWO6C3OopM8vS7aHB5TXBQz9qSmVI7s3T51KCSjcIPL8bKW8&#10;MPvt7OL2dkLv/2Y5EedmFcqbncSckcp7BshW/fHjmj9/oqnPjv4hmzWoWYqncvXJISXEXN2uhBKK&#10;L9LPpcbEtpmD2jOXL18WLk/B5eLFggULRGtnoBls0jr9sZZK6gFU1mzTWfpb/TqVytQZMlNJoYEb&#10;cCmFxqnWMvQkNz3mm/3psrz1+bDZJOp+3ZNKTl7I+LHgyVOlofKnOTupzJq7IJUxl682sWFORTPS&#10;NPa/Wsqgpc9Ppe6CEgh2/9OHyoZ1ykg/xQIWXJLFfIwFm9Ty3SW1KymvDmE/nZ5UL1eYRMHc2agM&#10;NgUFsufH/6SyfIm8VE7qrzw4o17V4lQO7apEqxnD2lGpMbFtMaAVMaLuWThuq0Q8iOXMYsuWLRam&#10;OgzNYPMAExvmVDQjzTNMbFsMKFL07t1bVDwOR8QLDgSMcJnD8lTHoBlsHmBiw5yKZqR5holt8zIc&#10;Fy8mTpwo6i6MZrB5gIkNcyqakeYZJrbNy/DMs6wEoxls7m4jt10XG+ZUNCPNE+zGOrFtXgbihZbL&#10;T0KP3HrpAXbzqfLaIRfB8OyCx5jxVaDYKu8D8QIAYC2IF44jSY+dQgHgniBeOA7EC+DuuE28SJUq&#10;lbv/BgbxArg77jECDQbD6NGjES8AcC6OHoEXLlyYMGFCxYoVafCnS5dOeOOCI4UHxwvrQwmCDnAi&#10;TogXH330EWsrx79s5knxotYfx4UygXgB3AInxItffvmFtfXxQpI1a1bhdQiBIZFC2QL1UE/bb7dQ&#10;JhIZLz7/57xQwDqMRoNQ8cRo0AnllbhKvFgWAzFBhbq9Y7j8OFSo+PAs1HyUUQ91zbBPZLywfnbA&#10;GEMfGoNviUp80K2pIZRX4gb5hcTB8SLgUcj5B8HqofjFQqsO4xl+3SNUdNSL0oxw6we8puWj4Agq&#10;rZ/d1TAEnhHKCvSnxwqlQn/FzKElTowvrxse7CcR2/iP7UeciBfAPBQvDt18oR6KBUYcEMoisY1e&#10;tV/TxuwsTecqY8lyS66and0t0J//k0oahPoLM9hDxDYmyW8Meyy1EOs/0O1sxzom+hO/CRUdw+Nj&#10;hqv/kpDLMT6NdjDQbftUqOjE9tm8BMQLLTT2ePitOfd4o/8T9VA0OyzLTzgiVBTc7JO5p7kq4SXn&#10;G64c1jSLMrvkfCPibslVjTNcl8CTcwdgeHGFSt2xoVzV7WijlGtq6DY1ImE0KJ9cjknDi6vG8Bes&#10;CfLrj/QzhtxnLZ0yZLDT+OqZ4ek5oy7U8Oy8bktTU6vXhpvKHWLysoWyqDOTlHlVyzEalSe5sUf6&#10;GTp/oVJ/exv59ddXGe5Gu/zkPSBeaKGxx8NvzM6bf/jdJt1usTjykM5rGu3MnefKW9fUHoZnL/Rb&#10;tGTEx7RYNqqqSymyDVLeEatxyqrBYCQtq4ymDVNq7GGhYkxyCrrNTXn4GSNDSLyx7Z+rq0rLNTUM&#10;F//WHext8tTS7f7G8PQ8af2BXwyPTyjOjQ2oNEa8VDSFiXV1TS0tW00WtHzD80vKBzKtSLf+I/2x&#10;IeznBkZDJIs3tqWZbld71oYnygegrIRK/TklLfJCEC/eEBKup9GVtKcY1RQvfl59iUSWgXtptA/a&#10;fJX9ZNR40KZr/55+tCUgMJ3pm47/Tj/qu+EKT6KywaxTUj+JusQgTV0lzVUqU/XZffDGmzMgFrLZ&#10;yO3XWZ++F5x5wN7gcOVgSNUz98RFls/+OccNsg/eV/OP4/SZ5UKcCw0wLhXb0db4/KLQbMeHC7Gt&#10;lak67LVBLzxmrCYvSn9mcnS/1owRQW9WqiQFq6UmUz6WkjXclx5KZHQb68uqNP21lVG6pv7SP7xM&#10;nt0LQbyIBo2uVvPP8qj7Zqk/C3VqwEZnClQ2n3eGq8l67WJBpm48/cAdqcnS9N3NglfE1nWVEpLI&#10;UvZ5sxAKDdSm+O+HNgcEsidF7zdTk5tW98+x+9JDRu3P3VcCR0xTNsypGEPuUanb04GrMaHTBM0g&#10;NEa80B3qpYjw51Tq9nflBrq9HZXJKngwG8Oe8BVKQ/Ad9ksMT8/yaQid7CiND/bSHRvCkzTQp6AU&#10;w2g0iroK+jxCeTeIF9G4/+LV0pMPy4w7TMMsZpjQWMNZp6WmealM1kvRv++6UWPqcfZXn3KMytSm&#10;WLDkxAN2hkYoiYzaGsw8qfGQff9vgPoz8CoqTTrK1Y7LlTd6s+ZYQ9U5R+6xR05i7dkYI4OFAnYG&#10;8cI8+Uce4MF27PZL9ZAj/dbgfaJigoe0qJgaUDl6xw0SB28qByX2GExHLdI/rAigsLL14tN3hvrN&#10;P3r/141XyU/ceKpcDZFL4/LmM8VJeuWZR9JJJRvrmQfv0qK4+jg44tTdIDmJysOmzwCATUC8ME+9&#10;6eKAT5pLRq0lZp0S9VTKLKjMNEC5rmk9qftofwxKVtP0i/K9V5+xEwAHgHhhnsl7bwulxI4TQgHg&#10;3SBeAACsBfECAGAtiBcAAGtBvAAAWAviBQDAWhAvAADWgngBALAWxAsAgLUgXgAArAXxAgBgLYgX&#10;AABrQbwAAFgL4gUAwFoQLwAA1oJ4AQCwFiVe8HuAqMyRI4fJCUA0pk2bljp1atbZs2dnAbyQN/Hi&#10;9u3bDn6BGHAX1B2jR48eQgHvQ8SLIkWKIFgAs0yaNAl9AzAiXlBpNBrRLUBMnj17ho4BmDfxIjIy&#10;Et0CmIU6RkSE8tYlolKlSiyAF4IAAazixYsXefPmFRXgrSBeAACsBfECAGAtiBcAAGtBvIg3uCrs&#10;7nTp0kUoe2K2n5h9mbOVuELHc4Oun+B/U+7cualcs2YNL4HKhw8fmqZYonfv3kLFgg13myv0AHfB&#10;hj8+lvFi9OjRLAjaF/wdkHqnZMiQgcXFixdZqBkwYMCdO8rr4OWXR2rM7lwZL2iWly9fsr506RIL&#10;y7hCb3GD/ir/TSS6du06adIkGvbsLFy48LZt27p37378+PFatWqRp3z58nPnzjU1f63T6aikltx4&#10;9+7dLKgTkCaRMmXKw4cPh4WFkVZDzfbs2cPi1KlTJJo0aSJXSmVQUJCspkqVKiAgYO/evbRYctIy&#10;yUl6xIgRpUqV2rFjx6FDh8hz4sQJbk/9ft++fXJR1oQwQHC8CAkJOXPmDP/38ubNe/bs2TJlypw7&#10;d449mt108+bNggULkv744483bdo0ZcqU/fv3U1XGi8uXL/fs2ZM1tZczsoeoV68eCzlp9uzZtLvZ&#10;mSxZMhaS1atXHzlyRDambsltPvrooytXrjRu3FidX+TLl4+FbC83JHv27Js3b+7QoQPpW7duJU2a&#10;VDZzLs7/BHEi/01SvPPOO6zlqOZy586dJU18+eWXSrvXr9euXdumTRvqKBwUZMtdu3aRhxuzUw15&#10;eMkpUqTo168fe6jk2MG6UKFCLL777jsqCdqpmqUtXryYSvIQvC6uakpgDRwvLP8neVzRMYBKhv0U&#10;tamkfUrRnEap5nxEPRppLSyeP3+u/uU7Oxl5Bw0HIz8/PzlViv/++0/q8+fPU5kpUybyaM5Hmjdv&#10;TqV64TE1BUQW6knOwvmfIE7kv0n9X+NSEy+ePn1KQg1PkkJWv/jiCyofPHjAVTV8PsJLJg4ePEgl&#10;z+jj48Oaq3ny5JGT1EIi40W6dOnYQ3AzdQmsQcYLrhIx/5Nc8m5q27at9PDefPHiBZUx48Uff/xB&#10;JbecM2cOC6ZIkSIs1E4ZL6RTI+7evSs1Z5esqYx5/UL+TvL06dNUsmZI169fn8S4ceO4anI7E+d/&#10;gjih5F8jKCklSPAZB/u51Ov1PInRzMslNeDdRmVwcLAy2QRNDQ0NZc1LpiotkATtqpiLoj2t9rDg&#10;9gw34KmvXr3iHEfOTiV9APKTAHEi9xT9G/mfpv5PckmZAgtG9gTemzQX73H1/1y2jykIs051n6Hd&#10;rZ5EyC5EflqRwWAgTc3Cw8PJo44X9PF4Ki+B26iDAvvl8qVwIm4QL1wBVwjtIE74zMJNoT7m+t0M&#10;wwAAYC2IFwAAa0G8AABYC+IFAMBaEC+AfSlSpAj/bgV4AIgXAABrQbwA8aZYsWJU3rt3j0r+KRQl&#10;EXXr1mURGBhIAngkiBcg3vzwww9U8p0XzZo1o/L9999XJphuoPD39ychfxkJPInExgvqFqVLl2Zd&#10;okQJ7iVUsgAeSdGiRank2yuvXLlCJe3uoKAg/rVi48aN2UMl8DASFS/OnDlDJd9hQfDvZJ89e0Y9&#10;hlNWxhQ90HsAcHsSFS/49/mzZs3iqgwcfJy5desWV+V9FgAAtyax5yN0+irvsAoMDOSbuwMCAviO&#10;OgbxAgDPwBHXOxEvAPAMEC8AANaCeAEAsBbECwCAtSBeAACsBfECAGAtiBcAAGtBvAAAWAviBQDA&#10;WhAvAADWgngBALAWxAsAgLUgXgAArMU94kXh+CDmAQDYGjfOLxAaAHAwiBcA2Jcm8eHcuXNiNpcE&#10;8QIAJ+CmvTch8aJkyZJUHjhwgKuXL1/++OOPWderV49KzYvnrY8Xx26/tN5yV6yn8Vg2sQ5gO2rV&#10;qqV+Mivpfv36BQYGkujVq5fwAnN4UbzgLqLuKPzAzrCwMI4XFy5ceO+990xTFEaMGDFq1ChRsUiS&#10;HjsP3nxhD6Mli3UA28GPbt20aROVZcqUoVL2CrXA+81i4nXxQn0ACQgIoJCh0+nq1q0bHh5Onr17&#10;9/Ikwvr8gkb18TtB9jDEC3vQv39/Kvkx8XyE4L4hgwWIDS+KF/EF8cKDqVy5csySUSaDWEC8iBXE&#10;CwA0IF7ECuIFABoQL2IF8QIADYgXsYJ4AYAGxItYQbwAQAPiRawgXgCgAfEiVhAvANCAeBEriBcA&#10;aEC8iBXECwA0IF7ECuIFABoQL2IF8QIADYgXsYJ4AYAGxItYQbwAQAPiRawgXgCgAfEiVhAvANCA&#10;eBEriBcAaEC8iBXECwA0eG+8KFGiBIvPP/+cH+RJqB+vhHgBgAZvjBfbt2+n8s6dO1xlrl27NmvW&#10;rJo1a4o64gUAMfDe/KJYsWIs6tSpw4JAvADehm5tbestbGV1jSdOE6txKi53/cLHPoZ4AeyN4eFh&#10;4/OLdjLdmhpiNU4F1zsBsA2IF7YB8cLD4FcTnT17lsrly5dTWbRoUSr5NXf379+n0gtBvLANiBce&#10;xg8//EBlz549qWzWrBmV77//PpV6vZ5Kxgvfb4Z4YRsQLzwMCgHPnz/n3RoYGPjq1SuODhwv+MV3&#10;8lt27wHxwjYgXgBvAPHCNiBeAG8A8cI2IF4AbwDxwjYgXgBvAPHCNiBeAG8A8cI2IF4AbwDxwjYg&#10;XgBvAPHCNiBeAG8A8cI2IF4AbwDxwjYgXgBvAPHCNiBeAG8A8cI2IF4AbwDxIlaGDx8u1OvXO3bs&#10;uHHjBokFCxZERESQoKnqBogXwBtAvDAP34z4wQcfcJV49eoVi3r16rFQg3gBvAHEC/NwvOCS0el0&#10;LAICAlg8ffqUBeGd8aKxOQoXLixUdMQ8wJ1BvDBP//7969evHxoa+uWXX1K1VKlSHDuqV6/Oonbt&#10;2upogvxC4qZPhQbWgHhhGxAvJIgXHgzihW1AvJAgXngwiBe2AfFCgnjhwSBe2AbECwnihQeDeGEb&#10;EC8kiBceDOKFbfDseGG4scZ66/9laY3Hsol1AHcA8cI2eHa8oB2p2bW2MhfpIsBKEC9sQ7ziRfe1&#10;l+1hiBf2oFGjRlTevXuXym7dulHJv7sZO3Ysld4G4oVtsD5exAsXuRbgzfFi0aJFVM6fP5/KUqVK&#10;UcnxIjAwkEqmSpUq/OZEjwfxwjYgXiTMXD9eUHQ4evSo0WgkHRoaSmXZsmWpVMcL7wHxwjYgXiTM&#10;XD9eADWIF7YB8SJhhnjhXiBe2AbEi4QZ4oV7gXhhGxAvEmaIF+4F4oVtQLxImCFeuBeIF7bB4+OF&#10;/uRoexjihXuBeGEbkF8kzBAv3AvEi7gpVarUihUrWE+fPp2f39m/f/9WrVqxk0h8vDhkDooXQkVH&#10;zOMoEC8Ag3gRB/fv36dy5cqVXL1w4QKV/IjwCRMmmHwKs2bNmjt3rqh4HIgXgEG8iINLly5RuXOn&#10;uDWD7yPgeEE8evSIhZ3OR1wExAvA0P6yq4nVOJXEno8UKVKkWbNmrCtXrsy3D5QtW5YFg3iRMHOR&#10;LgKsBPmFbUC8SJghXrgXiBe2AfEiYYZ44V4gXtgGxIuEGeKFe4F4YRsQLxJmiBfuBeKFbUC8SJgh&#10;XrgXiBe2AfEiYYZ44V4gXtgGxIuEGeKFe4F4YRs8O14Yg27q93e10vzGVdJ4LJtYB3AHEC9sg2fH&#10;i3jhIvfIAXuAeGEbEC8kiBceDOKFbUC8kCBeeDCIF7YB8ULiGfGiVq1a6vuD5D1EJH788UcWhGmi&#10;F4F4YRsQLySeES86dOhA5bBhw6j84osvqKxRo0aZMmVIUJiYMWMGlfxwA68C8cI2IF5IPCNeNG/e&#10;nEp+rVmXLl2orFSpUvny5UlQpHjx4gWJ0qVLU8meU6dOsfZsEC9sA+KFxGOuXzRo0EBTmhVeBeKF&#10;bUC8kOB6pweDeGEbEC8kiBceDOKFeX788ceRI0c+e/aMq7Vr1+aL4V9//TWL3r17UwPTRAXECwni&#10;hQdDQ9quJlbjVBISLzgocMno9XoWX375JZU0qXjx4uwhqKpu7CVQaLAeMQ/wGtx0pyc8XjRq1Iir&#10;xKtXr6hk/5MnT6iUT/0lkF8AoMGL4gWxZ88eKvllH9euXaMYER4eTk72Hz9+XB0jEC8A0OBd8SJe&#10;IF4Ab6ZpfDh37pyYzSVBvAAAWAviBQDAWhAvgBtQr1495WskqxGzAVuDeAFciCQ9dvZdf8VOlqL3&#10;LrEakFAQL4ALQfHi+J0gO1nafsqXdyAxIF4AFwLxwsVBvAAuBOKFi4N4AVwIihd2NbEakFAQL4AL&#10;QUNakxTY0JBfJB7EC+BCIF64OIgXwIVAvHBxEC+AC4F44eIgXgAXAvHCxUG8AC4ExYt9157bydL0&#10;3S1WAxIK4gVwY3CriINx43hx7do1odyHM2fOCOW5nDhxgsqGDRty1a64b7zo2bOnUG5FYuPFkSNH&#10;5LM5S5cu/e+//5Jo3Ljxhg0b2EnYKV60a9dOKPfBG55jytto2y0dNGjQD+ageCFUdMRsLow3xovt&#10;27dTeefOHa4yfNjfsmULVwka2O3bt+9uazp06EDlZ24Cf2Z7/B8I8Y92Ddq2bUuljBcffPDB559/&#10;/rV9aNGihVDuRvXq1YWyD/zPtzk2OB+RD/4dM2YMC341HgDAw3DE9QsAgGeAeAEAsBbECwCAtbhQ&#10;vLD+ijq3fPnyJVdjIzAw0DHf6lmDwWAQykS/fv2EUmH2P2DbLxoASAyuFS8YrhqNRhYhISGVK1cm&#10;ISdxM0I6q1evLjXx999/UynjRa1atUxu0UCZ0yQ+++wzk9uOyDVyvJBVjhcXL16kklBPZeizValS&#10;hYTa6cGsXbtWqLi4desWi5YtW7IwC//f+JVaTkGz45YtWyaUiU2bNgnlVrhBfkFjqWjRoiQePnzI&#10;HtkyNDSUdcmSJamkBlzt1q0blTJeyG9weCqVxYoVI+H0eHHgwAEqJTyVXyhJZaVKlaTT46F4QVvK&#10;G8tl+/btWX/wwQck5s6dSyVB8cLUUGnz008/UVm3bl0q58yZo0yOght07dqVylOnTlH18OHDpPfu&#10;3Usl6xEjRlBpJ2iNAwcOJNGpUycqKV4cOXKExKNHj6hs3Lgxld99913NmjVJyPcN88emkj4zCVcL&#10;K159/WL48OFCAWejzi94CC1evJirPIQkMr8gP8cL2UB90sdOzi/4V4UcIx48eKBMNuGYeDF69Ggq&#10;Zbzgj7Rw4UIq69Spw59TboIUs2fPplK+ydxF8N540bFjR6GAC6A+cejVqxcLuY86d+7M7/Qm6PhM&#10;fp40ffp0dlIDfsU3+e/fv08npFReunQpICCAnHTeR37WT58+pZKCzrx58yZOnEjaTtAaFyxYQGL5&#10;8uVU0idkJ2/I2bNn5e9QyTlq1CgWsiTGjh3LwnXw6vwCeC3Nmzfny0MgXiBeAACsBfECAGAtiBcA&#10;AGtBvAAAWAviBQDAWhAvAADWgngBALAWxAsAgLUgXgAArAXxAgBgLUlmR3Hu3DnhAwAAcyj5RZIk&#10;IsuQAgAAYqKNF0OGDGENAAAatPGCHz0AAAAx0cYLV3s+BwDAdXgTLypUqOBqb8oCALgUIrMAAIA4&#10;QbwAAFgL4gUAwFoQLzwQK1+6keB3c1y5ckUo4GUgXjiTJk2aCJVo+KL1+fPnpY4T9fdiVH7//ffh&#10;4eHssQy/GUQSGBho/duGJBcvXjx9+vSLFy9E3SJWbhGwN9gNTmPDhg1U0pihsmnTplTSqLh79+7H&#10;H3+cNm1aqh48ePDLL78kZ+HChfnNGsmTJ6fq6tWrdTpdlSpV5CjKkSMHC4b9VObOnTsoKIh0q1at&#10;KleuvGbNmgcPHjRq1Eg2UFqrBDd++vRp2bJlK1SoQJomJUuWTLbPmzcvCU28IGjS/v376SP5+PhQ&#10;laPAzz//TOX8+fNpSxs2bJgnTx6qrl+/ftGiRSTmzJkTEhJCgvjpp58aNGjAaylQoED9+vWPHTtG&#10;mjzVqlUbOHAgiX379lFJ8MuoGKq+9dZbVPJ/RniB3cC/2Glw/1aXZ8+eJXHt2jV+jw6/7Yb4448/&#10;yM9tCIoX3IxgD096+fIlCyopNJimiEkcblifOnWqRo0assr8999/qVOn5nih9qs1MWnSpEqVKqnj&#10;BTXgNlyGhYVRmSlTpo8++og89+7d40n0UVOmTEn68uXLVErU8x4/fpzKrVu3UmPylClTRmlhQt1M&#10;Ey+opOjGVWBvlH83cArDhg2jUv6glo+6PAAYfhkPj3zyy0kcL1gzly5d4ojg7+9PJU2Vlxi4ZWho&#10;KGuu/vLLL3KShKrqeMH3H6rb3Llzh0pNvJBwS/okrAsWLEgfJlWqVHKSWW7cuEElN+C35A4dOlSZ&#10;8Pr1N998w4LgBlxOnTqVysjISOlBvHAYse5IYFf4nVcMpRVU+vr6crVQoUJdunQhwfGiefPmf/31&#10;Fw+MokWL0rGXzlNIU6L+ySefkGAePXqUJk2ab7/9ljQ3prn4zaNEREQETSVBYYVW5OfnR5qbEQMG&#10;DChRogQJjheEnCQFQUtbunQpnRyZjRcEreL69esk5FUJ+YbajBkzDho0iDXDSQTnFCQyZMgQHBxM&#10;mj4DVXfs2EG6e/fu/BLZzp07P3v2TH4YCkN0LsMtqYp44TDe9Abg4uh0umXLlvER266MHTv26NGj&#10;cnA6AEeuCyQG7CcAgLUgXgAArAXxAgBgLYgXAABrQbwAAFgL4gUAwFoQLwAA1oJ4AQCwFsQLAIC1&#10;IF4AAKwF8QIA51DFhKhE56effurXr5+oxED+fJ7vBnYkiBcAOIevvvqKyg4dOlBZqFAhKuUTz2RE&#10;2LRpE5WzZ8+mslSpUlTmy5ePphYvXlyZbIKfFVKkSBGaxB77gXgBgA1I0mOnlSZmeP26Xbt2kZGR&#10;NPgpHKRKlerChQtU8m3K5Hz06BE3S5YsGd9kyM8iImQ0Yb43QULjtweIFwDYAE1QsGBihqj8ggf5&#10;/PnzWcsnreXPn58EkStXrkmTJm3cuPGHH36gapYsWWLGCyqXLVvmKvGCPsf7779PIjw8PFOmTCRy&#10;586t0+kqV66cLVs2UxMAgDOZN29eRESEqNgNawPSmTNnqJQBjJ/vStWVK1eyBwAQLzi/iC+pU6em&#10;skSJEl27dmVPTN59912hbI218YIfjqZOePhxjM+fP6eySJEiJh8AXorh7k4rTcxgihd16tSh8ws6&#10;+tLIkoOLTj2WLFkSFBSUI0eOjz/+mPxXr17ly6KkOV5UrVr18ePHJEqXLj179uxVq1bduHGjWLFi&#10;/HDmwoULv/fee8qyXr+eOHHipUuXIiMjbfIqdWvjhWUQL4CXo1tTw0oTM5jihYwRhFofPXqUwgFf&#10;mCBoEsHfj8h4Id/hwFOPHz/+448/skeTX3ADUUkciBcAOAd1vKBYMGnSJMo1SKdNm7ZMmTLz5s2j&#10;NIGqtWrVatCgQf369Um3adOG40XWrFnlA18zZMhQtmzZTz/9NHv27FStW7duzHgxbdq02H7rES8Q&#10;LwDwfOj0hKNJIkG8AABYi+PixbwjyqtrAADui+PixZAt4mVcAAA3xUy8SJIkicFgMBqNn376qXDF&#10;BeIFAN6AmXhx9uxZf39/ihpPnz4VLhOar2S4+vbbb1NpTbwYuU158xUAwH0xEy+2bt3KInfu3CwY&#10;s/GC39lnTbz4fafypkwAgPtiJl68r0K4TOj1ev7ul+Ab5ii54NdbWhMvJu65JRQAwD0xEy8ocZAI&#10;V1xYEy+m+d0WCgDgnpiPCIcPH6YyT548XI0Ta+LFqrOPH7y0+/1zAAD7YT5e/PTTT5RcXLp0SdTj&#10;wpp4ceD681N3g0QFAOCGmIkXSZMmffnyJYkaNd7cG2MZa+LFkZsvNgcEigoAwA2x9gqFZayJF3ef&#10;h/99FD/xBMCNcVy8IGYcuCMUAMANsSperFy5kr8rqVy5stFoZGft2rXl84itjBeT9uIrVQDcGPPx&#10;gqLDVhOi/vr1tWvKr7nV37A+fPiQYke6dOlIU7yQ8FSzjN6Bn2wB4MaYjxdp06aNMMHVSpUq+fj4&#10;fPPNN/379w8MVK5Zzp8/PzQ0NCgoiFpS1XKYkOAWEgDcGvPxYuHChUJZB+IFAN5ArOcjjKjHBeIF&#10;AN6A+YjQNwpRjwvECwC8AUsZBF+bsAYr48V0fJ8KgDtj6Xzk/v37oh4XVsaLVWfEKyGtZOo+fP8K&#10;gAthPl7E99UmVsaLgzdeCGUdOH8BwKWw9oom8fDhw88++4x1o0aNTp48yS9ToqqV8eJ6YJhQ1kHx&#10;IjRcLyoAAGdjPl4cP36cSvn+eIZDg4SrI0aMoJLiRZMoTBPNc/9luFDWsfzkg0dBuAUeAFfBfLyI&#10;jIwUSoXZeME/D7cyv3gWamaxFjhw/cWG809EBQDgbMzHi2PHjlEpbw+JEyvjRaTeIJR13Hn+Cpcw&#10;AHAdzMeLy5cva7IJy8QZL/QGcZeaxJpAQPkI4gUAroP5oJA5c+ZBgwbJF7rGiYwX9168YqEhZry4&#10;+ChEqNgJi9QjXgDgOpiPF8uXL09YvDh664Uh6oZ3NXQm8ioyficjzNhduKUVAFch1pOO8+fPC2UF&#10;Ml4sP/Xw8uNQ1mpe6QxJuu8Qlfjw5348VRwAV8F8vChUqBCV1l/CkPFi/O6bOy5FeysaQ/HCN0Hx&#10;YvslPPITAFfBfEQoWLAgleXKleNqQEAAC2Lo0KFUnjt3jsr58+d3796dhIwXQ7ZcW3ryIWs1oRH6&#10;twfvE5UowiLi/i3W3Rfx+8kGAMB+WJtBTJ06lUpNxpExY0YW6nhh9iGdAY9Ci485qHmfwLVAM2cu&#10;AACXxUy8GDBgAJVHjhxJnz49e4jly5dTGfMM5fnz51Sq44XZbzR2X3k6ze/2L6sv3Xr25ifhy04+&#10;EAoA4A6YiRfJkiVLkSIFCfn9yMCBAx8+fDhkyBCDwVC4cGF2EnXr1uUTExkvft95w2y82HYx8MjN&#10;F+XHH95z9RlVrz5RMovYggsAwDWx9nzEMjJeUBJhNgTMOay8eeTtwfuWnFByimO3lfchjdl5Y/XZ&#10;+N3hDgBwIubjxe+//y6Udch4Me/IvSn7zHwDykEkSfcd/P3oitOP8g7zCw7XPwmJ3x0lAAAnYj5e&#10;JIlC1ONCxovlpx4uPG7mKTsyXgw1idmH7py5F8e7VB8HiztTdfG86wQAYCfMR4QRI0YMGjSoUqVK&#10;oh4XMl5svRi4yd/MHaUcL8qMPczC7DmLhgsPQv70U5KRsEg8AgMAl8B8vDh79izFC/l1aZzIeLHv&#10;2nP/h2ZuDOEAMXLbdXW84KsYsbH36jPKR/wfBgeYW+CwrXFHHACAbYn1jKN+/fpCWYGMF+fvB995&#10;Hu2Ws1E7rlPJAeLwjRezD90lwWcldf9UnsoTG6vPPsrcfw+FDL5WquHknThOZwAANifWeFGwYMFx&#10;48aJiolcuXIJZSJ58uSHDh3iZwLLeBHzcVgcKTgdeBIcsfuK8mvxf44pc1m+o2Th8fvT999J1nMH&#10;L0GDTm+w5uehAAAbYj5eUCy4e1dJBNRoLn9yVRMvtl8K1Pxqc+WZR0ajkRMK4prpEZ7LTym/GR9h&#10;CiIxb3VnZhy4c+lRSLHRB83GC4KmCgUAcAix5heEJkBs3759wYIFrGfOnLl69WoSmnjR6u+z3//r&#10;z5p5GhJJEWHQ5qtcDTElBVP2iu9cA0MiInTK1x8yoEjG775J5YHrz0ZuU85oYvLfGTM3qgAA7If5&#10;eBEWFr8Hect4QacY7wzxY83QWcPac4/H7lIGv6TtInGzPLUPDteRePlKKSUn77yUacXvO80/AiO2&#10;vAMAYCfMx4u6detSqXk+uAXU8UJzVUKvN9LA5p91SvIN9+PsoOmc07F9nyLDwf5ryi0qMUG8AMDB&#10;mI8XyZMnpzIBv9fKNnBv4d8OPAl5c9UzU/89NLA7RZ2kfLfcn6oUUxYcFd96yK8//K6/iQvqeBGT&#10;m0+V9GdMLHkHAMBOmIkIQUFB7du3FxXrkPGizrTjv++8ueHCY64SFBqGbb1WbfJRrmb8dTc7H7wM&#10;5+udHBem7Ls9ea94++GLMN3sQ3dlvAiN8T3IvmvPUvfeNT8q4gAAHIOZePHPP/8IZTUyXny64Oyx&#10;Wy/UqcHK049uPA2TJynJeu6kkq+JLjb9clw2HrldXNc8dz94S0DgrxuucHXN2TfRh/n76L3AkIht&#10;F808yAsAYD/MxAs6DZEIV1zIeMFflK4//2aEU7JAwULGi91X3tzPzgzfeo2iAwkZODb5P7nyJPST&#10;Oae5KueVjNmhnIn03yC+cwEAOAarIkL69OmTJUtGYuvWrX/99ReJP/74Y8GCBSVLllyxYgVVZbx4&#10;Hv0NZq9Mt37QgE9uSivM0n/jFYoUbOzh34AWGLGfqzHjBbeM6QcA2BVrM4hr10xDVJVxkP74449T&#10;pUpFmuJFpyioGq4zPAxSnrvJT9Cic5BM/feQkKifsvXtMv/Wf59deuJBmwXKo3cIDgcZfxWzZO6/&#10;52lopPqGkR9XKs8TJT9XrWEFfqwBQKKxKl7cuHEjT548Op0ubdq0wvX6Nev58+dTyflFUNRvKFrM&#10;OzNjv/IUz6Fbro0yXZXYoDpDIdacE1UKBJQmkIVG6DNFBQiKF+zk6oOgcPKo36VY+w/lxpOvlyg/&#10;4qDlq38havbHXYEhEWbfigIAiBfW5heW4XhBA5urbw/exznCxUchq848OnVXex+qTBYorZChgUsK&#10;HBQIqk0+VnrsIVMTM3DqwT/xojMg+dvQiFielMEfBgCQSGwZL87dD+Yqserso3+O3eu0PECvN2iG&#10;qzHo5u6N41nTpLcG7VXHC/LkGrrvcXCE5j0mWQbskb8B5ZYEZQ3Jeu4YsFFc+OQVjTHdEatGpzc0&#10;jbp6SsT2DiTKU2L7LSkAgLBlvFA/jDP3ED8azMl7KgNb86wKv80Trt4SI/zvo8pXqoNNd5csPvHg&#10;/stwSklkOCA4BMwxXQGlwTxxj/IbjZpTjw0z+WcdvHP7+atUfcTF1GtPwkZuu6G5oZ7fbxAWoeff&#10;mN4w3fC2OSBwUtTPPWgVHOnG7bph9mE/AADGlvGi66qLVIZGPQ5r6OZrfG8IM3GPcgsJjUzj4xOG&#10;ayvZydCwp/LgjecUWShYtF0oLnwyhoC5LAqPPMCPF+dR/dv26wuO3qPRTuOcqkajMU3fXSQqTTzi&#10;d01pRqcnc48ov+mSmcv0A7eDw/Vp+uzaevFNXHgcrFwfIdH5X/8iow6wEwAQE1vGi/ozT645+8gQ&#10;eHao8pazB3Sc3xoQSKPd8PyS0RBpMCgnJmS6PR11/jON4eLX3/dehBsC5umPjxi940b7xecMURcv&#10;X7zSTTCFmLBI/YXz+8fvvknZR7hOHxSum3NY3Gs/ftfNl2GRy089DNcZvl/uTyGDnMduvexo+tU5&#10;6ZenZyXtIbKVCTMH9500iBMTChmpeu3kX45SNOGA8s6QfRcevjmlUrP2XLTnmPPCAfA2bBkvaNQd&#10;2DJRt7ZW2MsHI0zfU+zaOFG3pqZuTQ3dkYFGg053dIjBfw6PaiWO3NpiCLpJiQE1MPjP3n7xSffV&#10;l2YfukPpBk2dsPtmwKMQw+Ul69bP0vvPUWYJf/7w5JzPZmw9tG2y7tRYo0FPYYIX+PbgfStPPdh7&#10;9Zleb6B5n579p/HsU4ZHR3Xr6nF6smPDeP3xoUF+vYdsvvrf+r8NN9eTs9uqi4uOKycpeoMx+PaB&#10;XZum0HnKlDkjdu1fF6nXrz//mJYcqTf0WnuZIx21XLfuz1MXTnB8AcDbSFS8ePnyJb8MjeNFnVHL&#10;jc8vGYJu6dbWUYzCxNaWhstLX4c/pzhCDQwB8/Xnp5nEXN221hwpqKUxQjmq6zY2uLC2i25TY8N9&#10;v72bJjy5ddQ0tRZN0t9YZwx/qoSVgLmbt86n0nB1uW5LM936esbAs+SPXFNDf2GG/uwUU5v5+rN/&#10;3Lt35fmahq8jgnTb22xeP8Xw4MCJOy/pVEi3trbh1qaQtcrTBruv9r+25uvINTX1tzYFraqrVz7e&#10;n8F7uvmv7kjLmf/PkOWzOx7bNvHBmlb6U2PJs2NFPyopBlECtWvjFMPtrfrrq15F6ikUFhjhR0Fk&#10;6j7lmghFlq1rx+lvbyZNGF5cMhq1t8AA4I4kKl5Mnz6dxZC+zWkgderQgAJHvBj3fVmhihSpX6P4&#10;yI7vkRj+jVJ+3agklVXKFlWmFSnS94vSLKxkbKc3SzZL07rFG9UuLirmqPiesurqFYpxlRnUvky3&#10;VqUCl1R7t0jRAs1+fPv9L5b8Wr7PDx/s+b3iH13L0j8h7L/qM7uX/7Dmez/1/DL/j9Mr9v6jYp/p&#10;rb7/hiZFrKquhJsoe7C83tMV74euMuVfMJjLG430RMWLkSNHCuWtfPPNN0I5A34ZpVNw4qqJDh06&#10;COVl0BFLKCeR2OsXJ0+eFMorQbxwCogXzsI21zudgr+//4sXL0hkzJgxSZIkr1698vOL9ihAB4B4&#10;4RQQL5yFu8aLn3/+mUp5/xsFi7Nnz6ZMmZKrAAB74K7xIjRUeYLGli1bIiMj9+/fny1bNvYDAOyH&#10;G5+PAAAcDOJFArH+4WM2Z+nSpUeOHGHNH+PhQ4c+3ePzzz8XyuH06tVLKBP//vuvUI4iderULBzc&#10;AW7cuPHHH3+wDg8XN4LbG/U28vMrEC8SiBPjBUUHvtBLyI/hyM8za9YsFta/ccJWyEDp6+vLwsE7&#10;ImnSpCwaNmzIwjGEhYXdvi3uq+ZfSBMZMmRgYSfk/5bi8k4TTuv07k5oaKjsOg6mbt26FSpUmDx5&#10;Mmneo1QaDOaf/WFzUqZMOXPmzJw5c9JKee0Og1Y9YMCAgIAAuWoqnz513GOfeaUpUqSgXV+lShV2&#10;OoZcuXJ99dVXlSpVouM8dzz+MHaFEhkZlxmH7m/g+lwxISqJo0+fPrwouUC9Hr+Ld28QL0A05FEr&#10;OFi5qefw4cNcvXdPeTLA0aPiPTKUXj17pjw0ICQkJCJCeT0VBYUnT5SnBKhfpimzADqB8vPzu3v3&#10;bv36yp07wE1BvADRoLH91ltvSU3lunXr5A//8+TJw4KQV90oSWZBFC1aVEYcgnSLFi3Yw8+CVk8F&#10;bgd2HoiGejzLc9cCBQqwoJNn/uXLmTNn2EPUqKHcicQMHDhQKBO8NC75Css777yjTADuCeIFsCUl&#10;S5YU6vVrnHp4HogXAABrQbwAAAAAgI0xk17gAjYAAAAAEoM2k6DcgkiXLp2oAwAAAADEk2jpRcGC&#10;BankDKNYsWLsBAAAAACIF2/SizJlyggVlWF07txZ1AEAAAAArEakF7/99hsL5uTJk5xhHD9+XLiA&#10;t/K36f33MFez5SeVt/4CieH+PuUlqTCXtcDTYlcB70BJLz788EPKJA4ePMguIiIiwtfXlzOMCRMm&#10;CC/wPjSHNJirmdhPXo/2SAZzVRM7DHgB2p92AqBGfSQrVfcTzjiZQhVqqafCnGJiP3k9mmMY2aAu&#10;TaiXjuzeQuOHOdfEDgNeANILYAnNwYyt17KjnGFo/DDHm9hPXo/mGEads1zxvFQivXA1EzsMeAFI&#10;L4AlNAcztsqffIXcwkVM7CevRx69/hnX8cCy/iSQXrimiR0GvACkF8ASmoMZWZEqH3w+fK7GCXOW&#10;if3k9fCh64NqJSil0DCwcxN5bIM53cQOA14A0gtgCc3BTATsKPr8d0rTwBpLmSad2jRTE2D915wv&#10;9X7jtJmzZ8/37ifdf9dMTaRVbPwlbanGSdb4599aDfhT43S8if3k9WiOYWTOunrxVfMaGdKl1jgT&#10;YPThNR4bGi381ZmZGqdjTOww4AUgvQCW0BzMbGJmj9aJsa7zd6uXSbrhT8NlNQGmXlps6YWLmNhP&#10;cfHjjz+mSpUqadKktC0Ev4/Sk9Acw5xon/6vkvIfjuFXW5wNyKxpIy1ejcmoPdILYG+QXgBLaA5m&#10;NjEKbd0W7GXrsfggedJlzp4sRcpf154nPXjzVWrALXstPyY1iYEbLikNNl2RTjZOL5r3mdCwy3AS&#10;Rap9wP4cBYolT5m6+yJlFWQ0adDGyySo1CyBLGOOXEWqiBnVUzm9+HXNOdJdZm6Rk3IVK5s5Z16l&#10;QaO2skHnvzbLBsWr10+eKg3r/3UeSv6+K09z1YYm9pPVZMuWjT6JqHgQmmOYE02dXpBoXb8Ca58k&#10;Sfp/31j6WbBeNO471le2jVHPK7X/xpGkQ07/RTry/Gx2ftWiRtKkPqxlS7Kcb2Xs2Lo262RJff8a&#10;1p5E1TIFM2dIw84xvVpTe6QXwN4gvQCW0BzMbGIU2jQeSi/K1GvGmqZq+GHGJjr2i0oU305eKWfX&#10;XL1ImSZdgbI1SFB6kfPdUuzMkD0nzyjpOHmV4n/rnaQpUr6Vv2j2fO+SkxtLQaa5ekH6mwn/ktCk&#10;FzEbqJ1cdW56Ubt2bfoMTJcuXYTXU9Acw5xomvRC+j+sVuLdfDli+knHll6wkFVOGmqUK0xJQ7GC&#10;b5ctlidm44cHJpPWoG7ARlWkF8DeIL0AltAczGxiFNo0HnV6wVcvfp6/m6u/rj7Lgpw/zNjMuv/a&#10;CyzY1OkFX/Bo2nMcaXV6QUb+zjO3sO5vulKSu1i59FnfZk/KtOnlQkh8PW4p6wSnF4Ur1kmWItXg&#10;TVdIl/tYOV90hasXBH0SQlQ8Bc0xzIlmZXqx5s+urNs1rcbNQk7/5evro56XCD+rJAHLJ/3A/l+/&#10;b8SCrHKZAlIn9fWd9Gsb1pnSp6lVsYjefw5Xw8/NovKjGiVSpkjGS+MZkV4Ae4P0AlhCczCDJdgo&#10;oGs8NjGxnywyYMCA2rVri8rr15kyZSpevLioeAqaYxjMZU3sMOAFIL0AltAczGDWW69lR5ULGClT&#10;Zc6Zt+GPwzRTbWViP1kkKCioevXqlN+8/fbb06ZNE17PQnMMg7msiR0GvACPTS969OhB8VRUQELR&#10;HMxgrmZiP3k9mmMYzGVN7DDgBXjmAfjp06eUWyC9SDyagxnM1UzsJ69HcwyDuayJHQa8AM88AD97&#10;9gzphU3QHMxgrmZiP9mIrFmzZs6ceffu3aJuCxwzDDXHMJjLmthhwAtAegEsoTmYwVzNxH6yHdmy&#10;ZdOkF0eOHGnWrBmJ6dOnlypVKjw8nDQPrk8++WTmzJkkVqxYUaVKFRKVK1c+fPgwicmTJ3/77bey&#10;ZZMmTdq3b0/CTmiOYTCXNbHDgBeA9AJYQnMwg7maif1kO2KmF0TKlCmppAFlNBqpXLp06ejRo9nz&#10;vorYPOXKlaOStP3QHMNsYssn/5A+baqAzaM0frK0aVKyvZUlPXu+aVGzVoV3ZQOyUoVzqatkm2Z3&#10;p/8D6/t+E1MkVx6imiyp75EVA2UbWiM5fX19mn1YTjoTY12+qJfvnaxqD62X74BN6uuTOlXyhwcm&#10;yUl538kqPyFbzw71pYeEJHeOzOQZ3OUTWgh7aLEjujXnlhZM7DDgBXjmAXjdunXc469evSpcIEFo&#10;DmYwVzOxn2yH2fSCoNHEomfPnlJzHl+kSJFcuXI1bNiQPAcOHCDPe++9lzFjxsmTJ5NHNk6WLNmM&#10;GTNY2xzNMSyRpvOfQx9bVtWarEX9Ctvn91J7ZAMWr87OnDXia/aoTZ1eaJZJli5NyvmjO6g91GbZ&#10;pB/UngsbRlBCUK9qMd0F5bEWVFKbyPOzm31Q7n+1S8sHepLd3jM+U/rUdLyPmV7EXDV5+DkZJNbN&#10;+PnD6sXZ/+jg5JQpksn2MWcc8ENjzQtWMqZL1bnN+2qPxsQOA16AZ6YXwFZoDmYwVzOxn7wezTEs&#10;Tju4fAAdLIkj/ypXDiLOz/qoegk5dWK/NupDqVqTnV47jMoxvVqRf9u8nqQb1i7zz9iOO//uXb1c&#10;ocn9P3954k86Ks8Y2i55sqRyLjJ1ekGWP5dyqSDP28plgBfHp2nWQrY5enu1Sb+6gdoZcmoG6+Yf&#10;lbcmvVgxtQsLKunD39ozTlZzmS5UcDVn9oxsfb9rSJ6Y6cXhf5V/rNqjMbHDgBeA9AJYQnMwg7ma&#10;if3k9WiOYYm0J4enqo+RsR0vHx6c7Osr3vrBltuUKxxdMbDHN/VJXNw8qkDubHKqJr1gu7FrLC8k&#10;darkE6OevMlGjQ8s6y+rfw75snSR3HKSRmicr84oLygh+7ZVLcvpxdl1w2IujUShPNmPrRxEunr5&#10;wjNMLy7RzEgWM72gNgeWDVB7NCZ2GPACkF7YgGXLlo2P4sGDB+zkKmv3RXMwS4D1WHyIIg6RJkNm&#10;zaTv/ljDk4i3C5Ukz6BNysvGMr6Vq8wHzbnNoI2X5JvG1EbNWNT7uleSJD55SpTPlCN3i76T2Vms&#10;+sfUIHfx8umz5iDRc+kR9ifGMufMV6Hh52oPLTnLO/lpXflKV06aPAVVey8/LicRsiUZN2BNIk/J&#10;CtKks3Cl94tW+zBLLuWZzU17KM81j9PEfvJ6NMcwm1iJwu/4+Ig3fXC1//eNQk7PqFAyHyUE2TOn&#10;X/3nT7IxWaqUyaX+3XRto1UD8T4zNpleXNs+pqzpffG5cmSaN+rNFyJhZ/6qVDo/+bNlTjeh72fS&#10;L61EIeXVOQM7N6Z13fObSB5eIJtaN6xThqq1Kry7ZW4PvkAi7a0syvPvify5srZvVl367+6bQE7W&#10;E/u1KVNUpDKdPqtTuojyOxKeS0KeMT1bZUyXmnT2LOlrlC98e894nsWCiR0GvACkF4klJCSEMwnJ&#10;hAkTLl68yPq///4T7dwTzcEsvtZh4oo0mbLKKoUhqcmSJk9JyYfaIxuQ6LHk0A9/bf5y1D9yqtrU&#10;LQduuCj97NG8lMQ3abImv4xRe7LmLkjNiHxlqrKH9Nfjl7Ez57tlZEtOC3x8fDNkyxkzvfh00Ay1&#10;hxq3+nUqT2rV/48M2cQLTeq07UbzkpOrUqhN4/x28kqzzTQm9pPXozmGwVzWxA4DXgDSi8QyY8YM&#10;ziRiIyIiQjR1QzQHs5iWLnP2Gp/+kDZj1gzZc3aZubXeN71bD5gmpxaqULtA2eqyGtvxMkXqtKVN&#10;rzQbtPEStXm7YPGan3Wp0vTrAev9fZMlJ3+bIX+993Er2Z5MvahBmy5XaPQFedqO/PuXhftjrqV6&#10;605pMmbROH+cs/3jTsr3xPz2MvVcpP/341CN0+zVC016UeaD5ply5OZJXH73x9pf15zjarIUKfv+&#10;d4r9P8/fLY08chZp/df5azxmTeynhEKrSJYsGf+WM1++fCtXriRRvnz5Y8eO8dSxY8eSCAgIoDJ9&#10;+vSTJk0i0aZNm0KFCpHo3LnzkCFDSBDUmEpaGjem6sOHD1mULFly//79N27c4DbsZGErNMcwmMua&#10;2GHAC0B6ITh//vzChQtFRmCOadOmccyVHDlyREyzjlWrVok53QfNwSwBRgcSFh0mraQURPrVVuOz&#10;H97KX1TtoayFysGbrsjZ02V5iwWb9EvrvuggO5OlSJWvdGXp77n0CPkpBZGeAaojNwnL6UUfU0JA&#10;ljp9JsvpxWeD/yLP4M1XSfv4+lLJ3/UQgzYqa0+bKRtfjCEPlRrTOKnKb161bGI/JRRaC4tr15Q1&#10;FouiePHilDfnzJmTpxLU22VjQuo0adJQSalJZGTk7NmzM2bMKBZRrBi/9l0917hx4yg1ad++/bx5&#10;84TLRmiOYTCXNbHDgBfgvenFrl27xGHf4YhP4A5oDmYJs85/bW47ct4g06vJyfquPE0eEl3n724z&#10;dNZ3U1ezXxo51VWa96e5O9Uess+G/MWi17Kj1IBShEEbL8mpZD/P30NtOk5ZpXZK6/3vCZra979T&#10;P0zf2HXeLvLIBbL++e89rPusMLVcebrbgr2apVH18+FzaGqHiSt+XX1O+nv/e/zzYbNZ05b+/Pde&#10;1l+OWkCrI0GzqI2nfjN+Oel2o/+R7a0xsZ8SivrYT0f9LFmyDBgwoEWLFuypXbt2tmzZBg0aVKlS&#10;JW6QNWtWqiZPnvz06dPchqCFzJo1i3WJEiWKFi1KbRo0aMAe9SqIihUrvvXWW6JiOzTHMAcYbdfC&#10;cd/NH/NtujQpyTRTnWj0wTQelzKxw6yjefPmQgE3xOvSi3379omDvLMRH8i10RzMYK5mYj+5Cfnz&#10;5//0009FxaZojmEOMPVRnPTWeT2nD21Pggk9rdy40eOb+hP7fZY8mfL4LEK27/JFXfYQVG3TqErZ&#10;4nnlVHaO6tFyTK9WSX19+L7Q/6Z24fbE8ZWDuSVNLZgnOzsHdmnCTtIaoXE2/aAslcSckV8Xyitm&#10;372wj2xsVxM7zGr449HZoKgD98GL0ot58+aJA7vLsHnzZvHhXBXNwQzmaib2kzkoKG/ZskVU3BD6&#10;/EJZgeYY5gAzHfUEjw5Olv5vWyo3gpKTNKUXObJlYD8/AotEqXdzrZnelZ1ssaUX8q7Xkd1bFMmf&#10;gzUZNXh29A8WamdsIk6nPvpjxOxqYofFB/psTPLkyYULuAPekl6I47lLIj6iS6I5mMFczcR+MgeF&#10;Yx8fH1+3hT6/2BIr0BzDHGD08WJ6+NmXp9aKJ0mo0wtuQOXoni19faI9LWNiv8/eyioeLj60a1Nu&#10;RulF0qS+7FTfMkpGOvKC8oBOjTM2EadTo+1qYofFh4CAAPp4alKnTi2mARfG89OLM2fOiMO4CyM+&#10;q+uhOZjBXM3EfjIHRWFcvYC5mokdFk9KlixpyivM4Na35nk2Hp5eHDt2TBzAXZitW7eKj+t6aA5m&#10;MFczsZ/M8e677+7bt09U3BD6/EJZgeYYBnNZEzss/ohsInYOHTokmgLXwJPTi7CwMHEAd1UWLFgg&#10;PqurojmYwVzNxH7yejTHMJjLmthh8Ue+BztOsmTJEhoaKmYDzsOT0wtxDHcl9uzZIz6cm6A5mMFc&#10;zcR+8no0xzCYy5rYYQniu+++ExmE1fDDV4BT8Nj04uXLl+KQ7mzWrVsnPpMbojmYwVzNxH7yejTH&#10;MJjLmthhCUVkDQmidevWer1eLAjYH49NL2bOnCkO785g7dq14nO4OZqDGczVTOwnr0dzDIO5rIkd&#10;lghEspA48ufP/+jRI7FEYB88Nr0Qx3mHY4+fU0ydqrwe2jlUaw9zaQMmBrfJC3MLEzvMxWjbtq2I&#10;tsB2IL2wJTdu3BCrtykTJih3vTsHzcEM5moGTGiOYTCXNbHDXJszZ86I4AsSgWemF5GRkeKA7wz+&#10;/vtv8TlsBK5ewGI1YEJzDIO5rIkd5mJs2LBBRFtgO3D1wl6Iz+HmaL7ph7maif3k9Wi+4Ie5rIkd&#10;lghERpA4atSoQWehYonAPiC9SCzymXFGo5GfEMpVz0BzMIO5mon95PVojmEwlzWxwxKKyA4SxOTJ&#10;kylKiwUB+4P0wjwTo6AeSUydOpVfP7Zo0SLRIgbz5s3zvHRYczCDuZqJ/eT1aI5hMJc1scMSRNOm&#10;ygtZ4sXixYvFzMDhIL0ww6pVq8RSYmf37t2idXQuX74sWngEmoOZZSteoz6N5zQZsw7adFk6m/Yc&#10;R87s+YoM3nxVOuO0sh+1TpUuo8YZp6nXG1+r+VmX5KnSdP5rM2n6wJlz5lNPJU+OgsWlZlKkTsue&#10;XsuPpUgltINN7CevR3MMs96eH5vGLyWvU6kIv5CMrfX/KpGzS9u60mONZc2U9se29TTOOE293vja&#10;P793TOrre2KV8or2NKmSZ8mYVj2VNiH/O1lJvDo7U+myJlo2qMhTu39Tv5zqTa2OMbHD4s+DBw/E&#10;BsRF9erVxTzAqXhsejFnzhxxwI8n/DRZo9G4YcMGg8HAS7PApEmTxJwm3PohWjHRHMyssfa/L/ZN&#10;lpxE35Wnaaiz89spq6Um67/O/4vhc7st2Jv/veqtB/xJns+GzMxXukr3hfu5QYs+k35dfZbFwI2X&#10;Kjf9qlj1jwdvukKeAesDmvUaz816LjncrNc4Es16KzfXkP+rcUup+uua82U/alW02kcD1vlzSzZa&#10;Ws+lh2lFpNuPXUyiUdcR7KfZlXVtuNSq/7SC5WvKTzto0xXSOQqW+PnvvVRt2nN8vjLK7GQVG31Z&#10;pMoHJDJkf6fVgGnsZPugQx9aeKc/13OV8o8y9ZqTp8fiQ+z5dvLKAmWr0+a3H7OIqlR2mrbu+z/X&#10;U5tvJiznNtaY2E9ej+YYlgDr2KpWvarFSWyY2S1b5nTs/KZFzQ6tarIm2z6/19n1Iw7/O7B2xSLX&#10;dvxOnlE9Wnxco2TEuVncYOG471ismNLlxfFpTT8o169TQ/ZEnJ+14PdvWYefE5raU++i8u6+CVS9&#10;vWf8h9VLUE6jTjhenvhz7+J+fov7taqvpAVHVgyitY/u0ZK0nP2e34SLm0e9VywPVeWMpD+sVmLO&#10;b1+TLl8y38zhX7E/c4Y0yyf9wA3Yw/bqzMxvW9WizQk9/Rd7/DeObFinTOuodIRsxdTOtPZWDSre&#10;2j2OqksnKsv5d7LipA8vm1kwscPiD31aC6RMmfLx48eiKXANPDa9uHnzpjjgx4cZM2YIpUIsMXYo&#10;C7GmmTuiOZhZtmx5CtE4r9i4LVdJd52/h/XHnfrTMZg1Wer0mfOUqsiamnWYtFJqtfjhr03SQ6mD&#10;b9JkPKnNsNnsJN35r00kKJVJnT6TdA7ccJHEDzM2caLD1tyUgrDOlvfdOm27yUnVW31XvkEb1tyG&#10;10Xm45uUnZRnKMJHeVE4kSxlKm7AU6Xm6sD1AawpX9FM9fVNVufLn1nTpC4zt5KgtdT6/EfpHLhB&#10;zB6nif3k9WiOYfGyIgVy0P98+WTlSElGWk5S/JM6y2rSpL4zhraTk4JOTidxcvWQTOnTkNi7qG8y&#10;0yvUSxZ+J1eOzNwsebKks0coB/hyxfMO79aMnRnTpV7we0cSP7R5v36NkiTCzylXF3jqr50avfNW&#10;JtZkWTOmfSureKt7/Zolv/ykmpxEiUW9akpKREazvzo7M2WKZHzg56UpznMzWTCliuTi9rKNuqoz&#10;veedbP1f3WJOvbxttNRSvDyh/BPUTssmdlg8yZvX/C0n8XrvHXAwHpteXL9+nZODxLNhwwavfZSs&#10;5mBmjdGRks/RafBLJ2m+9iCrUvPxm+x/XYYWqlCbRKk6Tcp93JoENaMUgaeS7v3vCRbs6fXvManT&#10;ZMr65cj5JL4et8zHx5edGqPG/VafU3uSJk/x3dS1PKm/6TpHy1//KFWnMYny/2vzYcdfZZLBK+q/&#10;9oJcY5kPmpWo3YhEi76Tsud9l53SBm0UWUW2vIU/6vir9HeYuEIuod3of1irL/P0W3VGamtM7Cev&#10;R3MMS4DRv/3V2b8izs8iwZ6z64dzusD25NAUOWnOb99kSJuKdfkSeVf+8SMJmnpt+xgWPEmtpQg6&#10;MT2m87vWtbt//RFrjamXxpY+bao1038iQZMeHZhMgjKbIvnfIrF8cucf29bz9fXhljzvkRUD87+T&#10;TXpumvKPNKlT/DVMXM+QRi15FirDzohrGGTffVr7y6YirfmqeXVuc3B5/9JFcrNz14LeBXKJVVg2&#10;scPiA0VgWqOaKlWqiGnAhfHM9OL06dMiNbDIzp07+euPly9fnjx58p9//hETYsCL9UI0B7PYrGTt&#10;hjzss+crQkdWdvZbdZaO9OSs3barbEn26eC/UqXNwDp38XIfftuPtU/SpHT8JkGzsEcKtaYUhHTm&#10;t/PQ4Vke10vWaUzOPv+dJN2k+xjSRLY8hXkqG3lYtBkivoeu0boTVfutPJMiVRpNm/5rLmTJVYB1&#10;nXa/8PcpJWr+7/123dnZ9re/U5q2gmbpsUR85UH2dqGSpmUn+Xr8Mvbkf68aez7p/jtVcxQsTpqa&#10;DVwfkCq98vuSYtU/rvPlL9yYdL2verK2xsR+8no0xzArrXihd3jXtPi4gnTuXNCbndvn95JOsqYf&#10;lOMvGshoqu6C+P6CtFoc/lccocl2L+yTLk1K1p3b1CX/W1nS+28aKRvkypFZ6nbNlMM20aTue+wh&#10;+3dK58wZlEsjZAeW9ecGHVrWomrwqRmkeZIUr87OzBV15YOSnuTJkvLUCxtHsrNd02pdvlB+UCJn&#10;YaOUhTwpkicNPDyVqpRmZcucjjzEFdNFC25A8y4c912nz+qQh5KY02uH8uw06eKWUawtm9hh8cH0&#10;KRRy5MghXMAd8JD04sqVKyIRMEd8b0ZasGABzfXixYs7d+6QEF6vRHMwg7maif3k9WiOYTCXNbHD&#10;rIYTCzs9EBnYFQ9JL3bs2GFKJLSEhYWJFvEkNDT01atXouLFaA5mMFczsZ+8Hs0xDOayJnaYddSu&#10;XVso4IZ47G8vgE3QHMxgrmZiP3k9mmMYzGVN7DDgBSC9AJaI1Bs0xzOY65jBgEcQCoxGo+YwBnNB&#10;E3sLeAdILwAAAABgY5BeAAAAAMDGIL0AHsgm/8AkPXaKCgAAAIeD9ML26HS67SZEHTicqftuI70A&#10;AAAngvTCxowePZpv1CaECzgcpBcAAOBcPP8QuHPnTj7S79u3j4/6xIcffshTbQsvXC2AU/h59aUE&#10;pBcROkPmAXtFxXbQJ3ka6mlv6gcAAMt4/iHwwgXlPRGE+tmd7BGV6PAkC4h20QkLC6NJo0aN4qqF&#10;lsABJCy9WHf+iT2uedAyLzwMERUAAPAOvCW9+OWXX0TdxLlz58i5dOlSUU8cLVu2pKXpdDpR9470&#10;wh5HYlvRYv5Zsx8v3a978g7fLyoxmHnwrp3Si8M3X4hK7HT6N+DE7ZeiAoDd0K2pIRQA9gTphRZT&#10;YmAJ0U6FmGCOrFmzikYeBx01A0Nc9Jo/pxePgiNEPQpKLywkEM5NL6hZwd8OiAoA9sEY/tzB6QWt&#10;Tn+4v6gAbwLphV0wpRaef/Xi8uNQUTHH30fv2epo/fXSC+8M2ScqVsDpxZUYHy9Vn90WPlKPtZdt&#10;9YHV0DL/PHBHVGKHmtlj7QCoMQbdpOO9MfiWqNsfWp1uw8eiArwJz08vdDrdw4cPg4KCRN0EO+33&#10;0jJaOCEqnkjAoxA6Fh4ynZTHdlCsOPGorY6X+UceiNeiqkw+Ru3P3Q8W9SiS9dplYTmfzD1NU68/&#10;jfs1eNRs5LY3r3DMMyzWL1wIahxbelFtyrEcg0XaRM0sfDZgD+jIZ7i2QlTo0BsSdxZoPbo1tcxe&#10;J9CtrWN4EO0ylW5zY922VqISX/Thun3fC20FxsAzylY/eNNjlcP/9s9EJQqzn5xQGvv9KCrWocyC&#10;r2O8Es9PL4CtUB/81px7TNV9157ffv6KxIWH2gM5Yf3xMuBh6BcLz4uKObIP3icX1W7JhYM34viu&#10;gdOLnZefHbv9Uqc3UrXo6EPkt5xeNJ4Tj/Si6pRjrF+E6ah67oGZ/wBDU79d5i8q0aFJZDE1cAx0&#10;2NMf6isqpqrh7i7dlmZmD4dK41O/i0oUFg6cNElZ4OUloh6F4t/XSVRMKJ71H+o21tft6ShcUbMb&#10;n18S9SjIKZQJ3Z7vNB7LGO7vo/aGK0uMoQ/Yo6xo8yesGd2eDrEtU2m8qaGoWIcyS3w+IfAYkF6A&#10;uOEjH5k+6h1anF5s9H9y8m4QiRWnH5EzNELPUxmeZehWM2/1JL9QJgr+FsfFiayD9soGJEr+ruQK&#10;ZqFPSMf7SpOUCyfLTj2ksvN/AVTy7FIw1FIoE++OPkhTKSkh/f60E/lGvDnDi9AbhDKhXs6tZ0qC&#10;teyk9mIV34dy9n4wleUmHBHe6KiXo9YxSddvT73pJ0VFhdFoDAzR/sTEa+EjmSHwjKibYKdiu76i&#10;kj1Gg7LrFee21qZWr40RQaY2X8urDvrzfygenmX751IbnpzU39urOzHa8PAIeYwvrxteBep2d1Am&#10;3dos2psa67Y2021uon9wUHd8hPBv/oQncRv91X/fNI4y8tBufeNZ+/4bLc1/FpVyXo2gD0aCMOoj&#10;2MnoNjZSmm34WH9yNLfXrTMtfGMDZerx4aRp63iS0ag3vLxOQplEHzVgrsH0uw2exH4FozI0FP/B&#10;nvory7gBefTn/mStMaMu3DQb8HyQXgBLvHylm7jnFh/5yCJ0htvPX9EhfMzOm1QdvfPGrivPSAzb&#10;ej3nED8ST0MjwyJFksGzZIr+JAk6TF5+rHyxor4C8Zbq4oSk+pRjraJuAEnT781vJkhIff1pmGZG&#10;OgaTJ9cw5cPMOHCHyvfGH6GSm7Gg2L3kxINXkXrSR269+RiUT5BnzuF7pEnwJ6eciedadfaxqZUC&#10;e1hzAtFz7eW5phmZ+y/Cuc2SE0qKYzm98FV9NvarWXTiAU/KPngf/U82BzwhpyHqLuuGs0+Zncvb&#10;0O3/WRy9DDoq9afHcdVkSrqgW1tb5Ymyw79qPdJMZ/CKra3DQn95sfBYbfpL/yiXJUgfHaT228hM&#10;22XR9Le3KmJdPeVftK4eacPT88an5yifMLy8aozKJBQ78MsbveEjKo36cH3AnDdOte0QyZY1Rqs2&#10;3Nmu6K0tTfsKeAtIL4B5/tyvHJvZ8g5Tjrtk/DTMFL13fbPUnz1sbRaeS2vKAKTREqj0u/acyvS/&#10;iklXnoSyIBu948ZfB5VVzD50L2Uf8Z0FT8ozXEkOpI3cdp3FHdMXMWymz/i6/EQldSCRd7j4hGyc&#10;XrT8W8lOpFEzFrWmHafyQZCSAZQdf9i0pNfPwyJ56sBNyuUW1mT1ZyrHb7Y9V5QLGzw1ac+dmwMC&#10;SU9QpV9UrTRJZDNsv+9S8jCy/81Wvnlh23tV+beorfWCcyxMi39dbIxyHYUtY3/lbpdqU5Sve8hy&#10;mX7nQYI+wMk7yqUjMp7LazHqXpmOZDX5YKY3JQ2Ge9HyWqMujKcqk54FULahP9JfOQuntOOA8rtv&#10;3f5uyqSHh6mkw6eRT8p3fGF89ZSE/sY6KhXPbpF2UJKqv71Ft6G+okMfGp8F8McwPDioNNjVTvG/&#10;eqJoXu+W5rq9b74TMYa/EJcoTNczDDfWckvd2lq6rS2UnIZMuZRicu7++jV91L2dDI+i5ak0iTIA&#10;RZhSB92mRtKvTDr1u1Ie7GmqihyLG0gU5/bPDLQhe75V9Lq6VPI1D9b6Y0OomTFM2RCehTG+CiSP&#10;4e4e/YHu7NFtbaXz66I4r69Vqqbl8CRCmd0Q7eom8HiQXgBLHLihHAiHbr3GhzFp/5v15qBLxtcM&#10;1DZg41Uqn4aKYzZZjanKQT1tXyXV4OsKaktj8teZdoJK/oXEvmvKdRG1NZp9+q3B+/QGI+lsA5Wv&#10;S9g4s6FPS2XpsYfZ2WjO6ayqNmTcQNqxWy+lbjbvDAufHjvbLT4v/fKgrrasA5VrLfQfKPjbQb7Z&#10;RGM9117ut+FKnT+V7TVrI7bdoNL/oXIVR2209uN3xKfiT5vBdCct2fHbbz5tTFN2FXBJDM8DNAdm&#10;DZRnKEfisEeWmyUM/dFBxsgQSq30p8YIFwCOAukFsESY6RuEw7deFBixf9QO5aAo7cID5eiYvNfO&#10;H1de9O2peILDlR85fm26sJGs107+ZQNpNtaLTZf6TcsWXDVd0vjnmOJfcOw+O+U3LAT5yY6Zjq9t&#10;F503GJX0gizH4H20FtmAGxNc5fZqqzFVyRXopJ+rKXvvoqzoVaS+5O+HqLrhwpPtlwJHbVe2sdwE&#10;5QrE9kvKaSuJTv+KX2/sv/6cPZQAnbknrhzQgf9JcCTfJsNm+hQKsvqbabFs9Jl5+bINJV78D8zY&#10;f0/J35X06FnUQ8Qvme7QyTxgL+8IMnL6mBr/4XebmpGglIsbAwCA64D0AsQDOpiVNx0ayYJMycSp&#10;u8odv+zhNhp40pIT4mfqsXH6nvILhsfBln729d74I8/DlOMu5THqJ1DFXDtX+U4QsrXnlJ9NqJv9&#10;ffReziF+rDXINmrI+V7U1ygvTJ8hJtSGkgxRMUGezv8FSM3Gly7S9Nst/fOO3I/QGTou9yfjNjyJ&#10;4KyCde7h+3VRP63V6YWgqdcD477VBQAAHAzSCxAP6GD27XJ//sqAqh2j7rekqjwKatgcEHjalILE&#10;SWxLiJMbT8M47TDLP8dEZqM3GPOrbgZxPHmH70/VZ5eoAACAR4P0AtgAOsk2qt4YBwAAwMtBegEA&#10;AAAAG4P0AgAAAAA2BukFAAAAAGwM0gsAAAAA2BikFwAAAACwMUgvAAAAAGBjkF4AAAAAwMYgvQAA&#10;AACAjUF6AQAAAAAbg/QCAAAAADYG6QUAAAAAbAzSCwAAAADYGKQXAAAAALAxSC8AAAAAYGOU9CJP&#10;njxJolO2bNmzZ89yCwAAsJLw8PBChQpRDKGokitXrq+//po8H374oZgMAPAaxNWL+vXrc2LB1WvX&#10;rnH18ePH7AEAAAscO3aMg4aoq8iePbtQAACvwXx6UbduXdLp0qXjKgAAWCA4OJgDyNixY4ULAODd&#10;mE8vSpQoQTpFihSRkZHsAQCA2JgyZQoHkJUrVwoXAMC7MZ9eEFwlRB0AAGKHw0XWrFlFHQDg3Yjs&#10;IUeOHBwdSB86dIh1kyZNeCoAAMTJ9u3bOXQ8f/6cPU+fPkXCAYB3gosTAAAAALAxSC8AAAAAYGOQ&#10;XgAAAADAxiC9AAAAAICNQXphA1q3bp0kSRLfKNq0aSMm2BNao8FgEBVTddKkSaJiqj569IjKzp07&#10;C1d8oBmTJk2aIkWKZMmSkaZS3qL866+/koe1lcybNy++szgAo9H4119/iQoAieb333/nCEC9nWD9&#10;6aefisnOpkuXLjGHYcaMGcnJw3zgwIHsJN2sWTPWjJyRG1Nk8PHxIa3X69nP7N27V7a0hv3791N7&#10;gv9pOXPmZD9pFrERZwMJDfOYjRctWkRO2hDaCoKd5Jk/fz7rRHL58mXrP6EHg3+BDeD0QlSiIA8d&#10;/itWrPjkyZNXr17xUblhw4byOE3Vhw8fLl68mPr34cOHyXP8+PFcuXJRkOIGzNatW2kYtGjRQp1M&#10;EP3793/77bdZk9i5c6f8DD/99BNPIs/BgwfZSSM/b968lPrIiEBjIHv27GXKlAkODmaPRC5KkiVL&#10;ltq1a5PYs2ePnEqfv0KFCjVq1Hj27BlVixcvPm3aNHJWrlyZGgcFBXEzmV7QJqxduzZbtmy00vv3&#10;7/NUhgJN/vz5aVGnTp1iz99//01zfffdd1wlqEpL6NSpE7XkexP++ecfinSbNm3iBgT9q//3v/9R&#10;S1oge0aMGFGlSpWXL1/SxytWrJj8VNRGwh4AbEKOHDlq1aolKq9fh4aG8oMKaYCz588//2zUqFFg&#10;YGCBAgV+/vln8oSFhX388cf169ePiIjgNtRXZ8yY8eDBA4ohderUkf2WoM7cuHFjGkc0GIXL1J9p&#10;GPbo0aNnz550TF2/fv1bb71VunTpu3fvcoOY6QWtMVWqVKKigpqNHTtW3VhqzRI01du3b2tafvbZ&#10;Z5Q6nDt3jp1qqIEmO5GoF0sjnf4tFBgPHTokXFENOKiuWrWKncS9e/co+JBzwYIF7ImZXly/fl3j&#10;YdRO+qfRGik11Ol00s9i/PjxJJYsWcJO4ubNm+XLl0+ePPnmzZvZg/SCwb/ABnB6IWEnCTrks1aj&#10;bvD999+zpmAh/fL4/eLFC+kkUqZMuXz5clExQVMpQoWEhHAzakCHW/VwIsHpBZ0WfPLJJ+xk1Ev+&#10;5ptvKNiJign1VAk75cdbtmyZphktRO2hJCB37twkzF69oMDXvn17EvSZNVMvXbpEGZWomNZ769Yt&#10;Frt375ZOyqJY07+Rl5A+ffo//viDnRSO2UkJHAuG9JYtW0hQQFf7AbAV6vSC+tiGDRtY03GIu5w6&#10;R6dcQd0PSfMZSIMGDeSJNUHnBnny5CFBDehUgZ2awc7DTUOlSpVatWpFwuzVCzp8ZsqUifzqCMDN&#10;1B9MLSR0MsBOiSa9oIWzrlq1quaz0cG7evXqovL69dQouKpeiDzfoFxE7aePx5rOKKiqOfuiubix&#10;2asXBJ0XkZ9yAnlyJZuR4PMl4uTJk2q/zFoWLlwo/RIKifyoa6QXDP4FNiC2qxdCvX5NZ9h0zs1a&#10;+knIk4/u3bur27OO8zuFadOmFSpUKGPGjHSKwx5qT6cv8gsRqsqrF8S2bdvIs3379hs3blhecsyp&#10;NGy++OILEurISDx9+pROgOjsirQmvaBkiKtyQ9q1a0ef1jTx9YcffkgZBol8+fLRuR07GVoRnXiJ&#10;igr1wklT3sB648aNPIlKefIniZlejBs3jgTSC2AnNOlFzGcfqwdReHi4pn+eP3+eBKUXSZMmZSch&#10;j2fqxgRVeYyTkPGEoo0caHReQUOMhNn0QkIHVDlV3Yz048ePzU6i7IeGtqiYiHn1gunQoYPmvTP8&#10;1S0d+0XdRMx51QshqHr69GkW7GGoSjGQYhGJq1evkuf+/fvcJrb0QkJTjx49ykJ6WDCW/WfOnCHx&#10;5MkTqUkgvWDwL7ABcaYXdGymYzAd9cmZNm1adpK2nF4QNCxJN27cmOKFnFENTc2WLZuomE7fNcvh&#10;0JM5c2aKMm3btiVPSEgIeVavXk26WrVq3bp1K1y4sDwVYGhS8+bNaRJ/0UDhUh62ZWTs06dPlSpV&#10;eKNmzJhBHk4viK5du6ZMmZLOikxzvEkvPv/8cxK02CxZslBGwukFUb58efJ/9tlntFK+JlG7dm3y&#10;fPrpp19//TUtipvxQhjSMdMLgiJymjRpaBVNmjSh/x55YksvCF9fX/rv8Zc+ANgKdXpBA4e6GQ1A&#10;6pP169fv378/Oa1ML+j4TVUaTXR+QkvgBgQ5y5QpQ6ODxNKlS6VTxhMaNVSlNWbNmpXy+NjSi7ff&#10;fps8FF5o4STUZyksGIpd0qOeJK+bSqxPL5jcuXNTs+LFizdr1iy2tZCuWLEiRQYSdGoknfRP/uij&#10;j2hG0vy9CadB1JK2qEaNGqTJGTO92L17N3kqVKhAiyXB11AJ2Wzr1q2kaTm0C3j57JeC4SqlJiTo&#10;xOn999/nAEtOpBcM/gXAZmiuXgAAEozm6gVwCk2bNjV7XgesAQcDAAAAANgYpBcAAAAAsDFILwAA&#10;AABgY5BeAAAAAMDGIL0AAAAAgI1BegEAcGOKFCkiFADAlUB6AQBwBLNmzaJUgOCHSKqpV68eTzpw&#10;4AB7SpUqxR75oGWuMuxhNFUAgIuA9AIAYHeuXLny5Zdfst65c+fo0aNZE+3atbt9+zbr6tWra96A&#10;w9nDli1bli9fTvqrr74KDQ3lSQzSCwBcE6QXAAC7c+/ePfkm4bVr18pXwxDffPPNhQsXWFetWpXF&#10;s2fPKG+Q7wBTU6FCBfVjtpFeAOCaODm9qFSpEosPPvhAHUrmzp07dOhQ1sWKFWPRoEEDFgAAt+PA&#10;gQP8lYd8UYXMDH777TfSFA0eP35M1eLFi1NVEhgYSM7vv/+edPPmzTWvlSGnUAAAV8KZ6cX27dvl&#10;Sy/v3LnTt29f1kSTJk2Eev26Zs2a165dExUTFFA0V1C3bNkS871BAACPB+kFAK6Jk69eUGjw8/O7&#10;d+8eCfW7/yl7KFOmDJVr1qzh8LF06dLGjRuTOHXqlLyeIUF6AYB3gvQCANfEQ357gfQCAO8E6QUA&#10;rgnSCwCAG4P0AgDXBOkFAMCNQXoBgGuC9AIA4MYgvQDANUF6AQBwY5BeAOCaIL0AALgxSC8AcE2Q&#10;XgAA3BikFwC4JkgvAABuDNILAFwTpBcAADcG6QUArgnSCwCAG4P0AgDXBOkFAMCNQXoBgGuC9AIA&#10;4MYgvQDANUF6AQBwY5BeAOCaIL2wGU+fPv3Jboh1AACig/QCANcE6YVzKFy4cPPmzUUFAJBQkF4A&#10;4JogvXAOSC8AsAlILwBwTZBeOAekFwDYBKQXgMKp/Thy5IhYDYgnjksvIiIiunbtSrFg0aJFwhUF&#10;ZQY9evSgSfPnzxcuE8HBwfXq1WN98OBBasDcv3+fnRKkFwB4JxQQhALACij2NmvWTFSAPXFceiGj&#10;wMuXL8uXL8+akZMoBSlXrhxrclLGINMLqt6+fXv9+vU0O3vUbNq06cGDB4FRCG+iSdJjpzta9zWX&#10;xQYA4KrQYK9Tpw7rSpUqPXz4kDUxcODApUuXsubgQOXz58/VHommCoBlkF44DCekF6GhobEFCJ1O&#10;R3rx4sWdO3eeb4LijuaSBkWlqlWrikoUdrp6QYfqlvPPHr8T5EaG9AK4BQsXLpQXMmn8qod5qVKl&#10;hDIFB3nCEBQUpK4ymmACgGWQXjgMx6UXGzdupEBAlChRQq/Xk4fOXQICAkjs3r2bJxUtWpQnSeTV&#10;Czqh4TY1a9ZkjxqkF9KQXgC3wGg00nD29/e/fPkyCYPBICa8fv3kyZPq1auTWLlyZenSpUlMmjSp&#10;bdu2polaaF6hALACpBcOAz/ttATSCwBcHKQXIF4gvXAYSC8sgfQCABcH6QWIF0gvHAbSC0sgvQDA&#10;xUF6AeIF0guHgfTCEkgvAHBxkF6AeIH0wmEgvbAE0gsAXBykFyBeIL1wGEgvLIH0AgAXB+kFiBdI&#10;LxwG0gtLIL0AwMVBegHiBdILh4H0whJILwBwcZBegHiB9MJhIL2wBNILAFwcpBcgXiC9cBhILyyB&#10;9AIAFwfpBYgXSC8cBtILSyC9AMDFQXoB4gXSC4eB9MISSC8AcHGQXoB4gfTCYSC9sATSCwBcHKQX&#10;IF4gvXAYSC8sgfQCABcH6QWIF0gvHAbSC0sgvQDAxUF6AeIF0guHgfTCEkgvAHBxkF6AeIH0wmEg&#10;vbAE0gsAXBykFyBeIL1wGE5OL6ZOnUrRgWjRooVwRfH+++/zpL179wrX69dGo5E8oqIC6YU0pBfA&#10;qzAbEACIDaQXDsOZ6cWlS5e+/vpr1jt27Bg3bhxr4vPPP7979y7rKlWqBAcHk+jWrdutW7dq1qzJ&#10;fjXLli1r1KhR4yiEN9EgvQDAxUF6AeIF0guH4cz04t69e1988QXrVatWzZo1izXRrl27CxcusK5U&#10;qRKVynUMFU+fPuWpDK5eSEN6AbwKigZCAWAFSC8chpO/HDl8+HCpUqUoQCxZsoQ9MliMGzeOdJUq&#10;VTSZhNmrF/ZLL9zRkF4A7wHpheehW1NDt6mhblNj9zP65GtqiM3wevDTTkvQoRpXLwBwZZBeeB50&#10;hDY8PGx8ftHtDOmFGqQXlkB6AYCt+OKLLygVIKpWrSpcUZQrV44n9e7dW7hev7527Rp5RCX616PC&#10;ZUJTBR4A0gvPAOmFJZBeAGATLly4IH/HvX///hEjRrAm2rZtK78ArVGjxvPnz0kEBwfr9XqZOixY&#10;sKBHjx5UrVat2o0bN9jJIL3wPJBeeAZILyyB9AIAm/DixYuWLVuyXrhw4ezZs1kTnTp1OnLkCOvK&#10;lSuzINTphZr33ntPPdiRXngeSC88A6QXlkB6AYCtePXqVYUKFSgbkNcqZGbA34PUr1+fUgr2EJr0&#10;YvXq1VT97bffjEajcJlQtwGeAdILzwDphSWQXgDg4iC98DyQXngGSC8sgfQCABcH6YXngfTCM0B6&#10;YQmkFwC4OEgvPA+kF54B0gtLIL0AwMVBeuF5IL3wDJBeWALpBQAuDtILzwPphWeA9MISSC8AcHGQ&#10;XngeSC88A6QXlkB6AYCLg/TC80B64RkgvbAE0gsAXBykF54H0gvPAOmFJZBeAODiIL3wPJBeeAZI&#10;LyyB9AIAFwfpheeB9MIzQHphCaQXALg4SC88D6QXngHSC0sgvQDAxUF64XkgvfAMHJde1KlTp0+f&#10;PiRKlChx5coVdjIf/J+9uwCP4urCAExCcCv8UEFKS3F3lxaHQnGKtLRIgbZIS4s7pUWKuzsUd3d3&#10;t+AWJFhCXFbyn9lzcxk22RDZrMx+73Offc49Mzu7m2R3vsxajRo9e/akghZdunSJCnrIoMRARf78&#10;+f39/akoV66c2RcxqyFeyIF4AS4F8UJ7EC+0wXbxQj4KUA4we0SQU4PBIOsHDx5QpGjatCk1aUr9&#10;Ro0aNWvWTAYOtf/++6+yiugmGOKFA9Lr9bkTB/2BicsA52H2YAIagHihDXaIF/fv3//xxx+5ZnLR&#10;69evW7VqFRQUJDve3t5UP3v2THaePHlStWpVriUcvZADRy/UKDScPHlSTECL5CMDaAbihTbgtRcx&#10;QbxwdogXmod4oT2IF9qAeBETxAtnh3iheYgX2oN4oQ2IFzFBvHB2iBeah3ihPYgX2oB4ERPEC2eH&#10;eKF5iBfag3ihDYgXMUG8cHaIF5qHeKE9iBfagHgRE8QLZ4d4oXmIF9qDeKENiBcxQbywDb5POt0w&#10;vr4qbgDYD+KF9tCdC/FCAxAvYoJ4YRt0h9RfHGd2R3XkYfC5jniRcAULFixcuHAhE9GKRKGhaNGi&#10;+fPnb9WqlWhFRMydOzdqmEC80B7EC21AvIjJ66Bw2ls73UC8SOyBeJFwe/bsmT9/PtfLli3bvHkz&#10;16RIkSKhoaFcU3oICAjg+tWrV4gXrgDxQhsQL+wjd+7cTZo0EROXh3jhgigr/Pnnn1z369fv6tW3&#10;P8wKFSpcu3aNa3V6QLxwEYgX2oB4YR+IF2qIFy7rFxMxMU25ePDgAdWzZ8/mKfP391evzBAvtAfx&#10;QhsQL+wD8UIN8QLiDfFCexAvtAHxwj4QL9QQLyDeEC+0B/FCGxAv7APxQg3xAuIN8UJ7EC+0AfHC&#10;PhAv1BAvIN4QL7QH8UIbEC/sA/FCje+TTjcQLxwB4oX20J0L8UIDEC/sA/FCje6QOHoB8YN4oT2I&#10;F9qAeGEfiBdqiBcQb4gX2oN4oQ12jhfyoSFfvnwGg4Frcu/evSpVqlBBoYHX6d69+8yZM6kIDg6O&#10;+hHCjhAvnjx5QqEhkYjL0CjEC4g3xAvtQbzQBnvGiz179nTr1o1rLy+vvn37ck0aNmwoqoiIypUr&#10;3717l+v27dtXrVq1YsWKPJWc7ugFqCFeQLwhXmgP76Sdd4ib4fLsfPSicOHCXBQqVMjT05NrsmvX&#10;ro4dO3LNDx/ly5enOCI7Op2Oa4Z44dToDol4AfGDeKE9dOfC0QsNwGsvwP4QLyDeEC+0B/FCGxAv&#10;wP4QLyDeEC+0B/FCGxAvwP4QLyDeEC+0B/FCGxAvwP4QLyDeEC+0B/FCGxAvwP4QLyDeEC+0B/FC&#10;GxAvwP4QLyDeEC+0B/FCGxAvwP4QLyDeEC+0B/FCGxAvwP74Pul0A/HCESBeaA/duRAvNADxArQs&#10;d+7cJ0+eFBPQIsQL7UG80AbEC9AyxAvNQ7zQHsQLbUC8AC1DvNA8xAvtQbzQBsQL0DLEC81DvNAe&#10;xAttQLwALUO8cBxlypThol69eqdOneKaLFq0aPDgwVwXKFCATvv167d69WrucHrw8vJq06YNd8wg&#10;XmgP4oU2IF6AliFeOIh9+/Z17dqVa8oKf/zxB9ekcePGooqI+PLLL+/cuSO/SJlQenj16pWYmFBH&#10;r9eLCeKFFiFeaAPiBWgZ4oXjoBxw6NChp0+f5suXT6fTiW5EREBAQJEiRfz9/Tds2MBZwdfXt2zZ&#10;slQsXry4aNGiVIwZM4aPXhw7doxWpkJCvNAexAttQLwALUO80DzEC+1BvNAGxAvQMsQLzUO80B7E&#10;C21AvAAtQ7zQPMQL7UG80AbbxQv5KPDs2bNvv/2WayYXBQUFNWnSJDAwUHbu3LnDdb58+bgTLcQL&#10;iBbiheYhXmiP0WgwGnSJNPLnzd2sSSOzpnWHuBkuzw7xIiwszOwRQU71er16UdWqVbt37y4mka5d&#10;u1apknk8RLxwHfRHUjpxfPfdd+IywHkgXkCc0L8c6jcrQeKxXbxoaHLr1i16OLh//z517t27Fxoa&#10;SkWzZs3q1q3Li65fv24wGKigqUTrUGfNmjU3btygIigoSNmiCuIFgGuiBwRRAcQC4oXN4LUXAODE&#10;EC+AEkPiUX8EHMQJ4gUAODHECwDHhHgBAE4M8QLAMSFeAIATQ7wAcEyIFwDgxBI1XiTptc+ph7gZ&#10;APaAeAEATiyx48UPK66d9fJ3upGm30HEC7AvxAsAcGKIF9EOxAuwO8QLAHBiiBfRDsQLsDvECwBw&#10;YokdL4qNO9V5tafTjWS99yNegH0hXgCAE8PRi2gHjl6A3SFeAIATQ7yIdiBegN0hXgCAE0O8iHYg&#10;XoDdIV4AgBNDvIh2IF6A3SFeAIATQ7yIdiBegN0hXgCAE0O8iHYgXoDdIV4AgBNL1HjRa9Mt2kk7&#10;7xA3A8AeEC8AwAmcO3fuxx9/XLt2rZhHStR4kahym4gJ2MqsWbNCQkLEBBKT/ePFt99+27JlS71e&#10;L+aRXr161aBBg4EDB4p5RMSVK1eoM3ToUDFXcbp48f3334sKEpPz7ntArVChQvSAwLXZ7xTxAuLk&#10;jz/+CAoKEhNITPaMF4GBgc2aNeOaEuWyZcu4Jp07dz527BjXpUqVolN6cDEYDNyJ+oCCeAHRQrzQ&#10;Bvo96nQ6Wav/G3GoX3H16tU5NCQG+udKXAwkAOKFzdgzXly6dIliBNfHjx//559/uCYtW7YMCAjg&#10;unz58j4+Plx37dq1XLlyXAOAiwgNDaUYwaZOnSq6AODA7PzkSIkSJfgho1ChQtyhmov8+fPzotat&#10;W9O0QIECPGWvX7/m1QAAAMDRaOSlnQAAAOA4EC8AAADAyhAvopc3b96+7xILEkBu888//6T67Nmz&#10;YkHc0dn5hfT169dfsWIFNyWrXFsHRz8BUUVhMBhiWNqvX7958+aJSYzkD/m9Yrg4AADXhHgRvWh3&#10;GNQsXbr06NGjw8LCOnXqVKFChbFjx1arVq158+ZyhUaNGlGzcOHC8+fP56ak3uacOXPatGlDxevX&#10;r6nfrFmz33//naZUN27cmLewcOFC6ty7d4+a1CFUeHp6rlu3jooRI0b4+/tTvKArQFdm0KBB1Hzx&#10;4gVvhE65IHRGWqdMmTLUuX//PnWGDh3aokWLOnXqNG3alNd0OnQr6DQgIICKEiVK0G0sWbJkvXr1&#10;qDlmzBi+1XI1xjXFi6+//pp++CNHjqSOr68vNfv371+2bFk6yy+//MKrrV+/ngr+IT9+/Jjqv/76&#10;i3IbFaGhobQCXRz91ugsxYsX57OANmzatIl+oWrnz58Xy+Lr4cOHYluR5Bth4oH+8PjstJ0TJ05w&#10;kwUHB1NTTLQrhtu4devWlStXikkU9Pi8fft2MYlRwYIFRfU++fLlExW8C/EietH++crm8ePHqVbz&#10;8fH59ddfxSQSryypO7TToqler+d4wc2ff/5ZOZsKNb29venPl2rKBx06dKA8QU2aRj16QXvNKVOm&#10;UMFnVBeEa3Vn+fLl2ogX3CFcq49eRF1K8YJ+fdwh3KQsSAWhoFakSBG5iH/IvEht+vTplDZ4NUId&#10;UYHzo3jRqlUrMYl07dq1WrVq8W+fpm3btuW6QIECtEfndcqXL8/NunXrckfieCEmERFnz57lV6x3&#10;69Zt5syZtKhGjRo0lVvgoEx27tzJHVKlShXq0L8KPKVkTKfDhg3jKf1DQktlvDh58uS3337LiwhF&#10;ZGVzqj/m3r17q/+GnQtdfzql/6n+/fdfvjmEOlevXuWaHo1PnTr1zTffmFaPeP78Of1sqaB4MWTI&#10;EF6H/i3hpVF/yGJi2uaVK1fEJG/exYsXm84RQQ8U3KH/QBAvLEG8iB793YhKRd2kPT3th3r16tWg&#10;QQP+ZA5CK3z11VfUpH9t6e+PmxItpUWM/uWtXbs2NdXxgsgt0J8+v2u3e/fuRYsWpQ4/uvGDCBX0&#10;AEfJI67x4sWLF1TQfY/OSIWG4wX9xKim31HlypWp5ohGHYoXPXv2bNGiBf1gqcP7BiroByJX8/Ly&#10;4ib/kGlKddeuXTn/PXnyhJbWrFmzatWqdBb67VCTOqANluIF/SFxTfd3+o2rUVNUKrwyM4sXc+fO&#10;5X+OKV7wYTbC51KjJsUC2keKeeQWqIh69IKuHu1Q1fGicePGvOjZs2fclFsg/fv310C8INwZNWpU&#10;w4YNqRgwYAAfvbAUL86dO8dNwtux9EOmU09PT25KtNm+ffsuXbqUVyOIF5YgXrgW2l/y/0l0H8uf&#10;P7/8cBEAYO+NF/whHFu2bKGaAnqdOnWoWLBgAUV/CqO+vr70vwFNTesKZvGC0m2xYsWoUMeLefPm&#10;URqmHaGPjw/9+7Fo0SKj0Ujn2rt3Ly3l/R+vSYV8GjRO8WLChAmlS5cOCwvjw3WajBfDhw+nRzlu&#10;0mr379+n3x0lABkvqHnlypVHjx5R8+7du/xD3rNnDy01+yHTIi6+++47Knbs2EE1BTu9Xk8FH8mg&#10;rIl4YQniBQCAS6Dcs2vXLq7pv4s7d+5wDZAYEC8AAADAyhAvAAAAwMoQLwAAAMDKEC8AAADAyhAv&#10;AAAAwMoQLwAAAMDKEC8AAADAyhAvAAAAwMoQLwAAAMDKEC8AAADAyhAvAAAAwMpEvEgSierg4GCu&#10;BwwYwEsBAAAAYk/Ei4wZM3Kk4Clp0KABd/hb4wAAAABiyWK8INyRX0MMAAAAEBsW44V8iqRv376i&#10;BQAAABALFuNFsmTJaFq3bl0xBwAAAIidJD4+Pj9FcejQIbEcAAAAII7eebEFAAAAQMIhXgAAAICV&#10;IV4AAACAlSFegIu6fv16kiRJ7t+/L+aOpFixYilSpKCr98knn2zevJk6CxcuVL/yOlrvXUEaPXp0&#10;tCsXL17cw8MjXbp0hQoVoqm/v3+yZMl4UcK1a9cu6oXmyJGDbykVe/bsEd3E9/jxY7pEutzMmTN3&#10;6NBBdAHAehAvwEXxri7avawd0fUJCgoSE5XEjhf37t1L7B9FtPFC3ZkwYUJiXwfWqFGjxLggS6EN&#10;wDXhzgCuKE+ePFOmTKGiS5cuGTJk4OaxY8fk7mHs2LEffPABFdSRRzgyZcq0YsUKbso11bJly/b3&#10;339T8dNPP6VKlYqboaGhtPKGDRuoLliw4ODBg7nfu3dvWp9rlixZMl4tKnW8oOLFixdc//rrr+7u&#10;7lxTf9GiRVzv3Lkz6jX89NNPhwwZQkW0O8IzZ85QM2nSpLt37+aOv7+/XI0KPo5C1GenolSpUlxX&#10;r17dzc2Na4l+jEuXLqXivfGC6rlz53Lh7e3NzZ49e/INpF/ZDz/8QMX58+eLFCkiz0iFwWBQF1x7&#10;enpykTFjRm6qffHFF7QoderU9NvhDv3KqCM/pJhuyNdff03F+PHjM2fOzM3w8HBah4qzZ89SIS+O&#10;qX8sp06dolr+JOlWyEVE1lTQ7eKafvIpU6bkulq1ap999hnXAE7q7V88gIu4fPkyPazTQzmjetu2&#10;bbyIHtObNGmi1+t5B3Dp0iUqaCekRn1qzpgxw3SOCC8vL5rSP8RBQUHdu3fnM9Ip7QV5BUJTzg1U&#10;iK1E4hUY7QhbtGghJib8DA4VMl5MnDiRC0a7QzlV9wlNr1y58vz5cyoaNGhAWaFv3768znv/z6al&#10;FKrM4gUXLOY+71zbt29PddWqVcuUKUPFe+MFmzVrlroZ9Qbyac2aNdesWdOyZUu+FP6xiJ+pCX8e&#10;oHpT0ZI5jOMFNwlFB56abZbodDpqjhw5kteUosYLrkkM8YILUrx4cfXnDKkXATgj/AWDy4n6wE0d&#10;+W8r1cTPz4+nGTJkoOmLFy8oPTx+/JiSB68j4wUFlM8//5yWUs6gf0BpETWfPn1KxdWrVwMDA8uV&#10;K0c1x4vhw4dTfefOHVr/5cuXVJi28dY333xDK/Tp04cu8dWrV9OmTeMNqo9e0CV+9NFHvr6+T548&#10;oaZ8yQLVhM5Fi5InT16yZElqpkqVKmfOnHz1PDw8aAVqRo0Xt2/fbtOmjbdJvnz5+ICBOl7kz5+f&#10;atry69ev+TP3uG+2HZ7SCrSzpAulnwBtKk7xgqRLly5Llix0Wfxj3Lp1K/cpQ+TNm3f16tU8pUXq&#10;s9Oto6U+Pj4BAQHygJN6BalevXr066A17969SyvQlJocL+hK0tXetGkT1XyIiOMjBVDq01Xat2+f&#10;aRvKlqtVq0Z/J7SdGzduUIePftHPn6KJWbygdWg6depU+hOiQi6SBUG8AI3BXzBA4pL/B2sG733F&#10;RCvMjl4AQALh7gSQKC5evNivX7+BAwfSv/ui5eSWL1/euHHjMWPGiLm2TJ8+nW6dmABAgiFeAAAA&#10;gJUhXgAAAICVIV4AAACAlSFeAAAAgJUhXgAAAICVIV4AAACAlSFeAAAAgJUhXgAAAICVIV4AAACA&#10;lSFeAAAAgJUhXgAAgGvhL/ePK/5WmsDAwNh/Pc3w4cO5MDvLgwcPRKVdiBcAAOBaypYtO9WE6g8+&#10;+IC/GKhSpUp02qBBAwoQJ0+eXL9+PU3VsYDqbt265cyZ8+nTpzzlr/OlLdDpvHnzLly4oKxnwmdU&#10;x4tHjx4FBQVxP1euXHSaJk2an376iYqsWbPSKV0u9+VXJTs1xAsAAHAUSXrts+4Yd+Ch2LSK+ugF&#10;78g3bdp04sQJ7pBmzZqFhYWJSSS5y+eCT8PDw3/99VdTW9GhQ4dnz55RwUujHr3gQsYLUy+iS5cu&#10;dDpmzJi9e/dSERwcLNd3Xk5/AwAAQDO2XHtp3XHnVZDYtPPw8fFp0KCBmDgtq8WLoUOHvnjxgoqS&#10;JUu+fPmSm+nTp9fpdFS4u7tzh1y6dGnDhg1UfPrpp9wBAAAALbFavJBHcu7evbtx40auZTN16tR0&#10;ajQaKZS1bdt2+/bt3Cdff/01pw2SNzotWrTgpQAAAAkX7Us7LT0fEfPzFO99FiNVqlSiiogoX748&#10;nZ47d6527drceS+5/Tx58nDBHj9+LCpH9Z6fS+yFhYWlSJFi06ZN/GTSxx9/fObMmf3795cqVap/&#10;//4cEYoWLXrkyJEsWbIcO3ZMp9P16dNn69atbm5upg0oKEyICgAAXI9uYyXrDsPtFWLTKhwveM8d&#10;Hh6eMmVKOY1a0Cn9Y0zFhx9++OrVK/o/2bTw7VKe5suXj05pr0f7Ndr380WsWLFCHS88PDxoI3Xr&#10;1uWNJEuWTK/XBwYG/vfffzQtXbo0nRoMBmXViIgKFSrQqdw+/5fu6elJZ6dCXnpwcDBtjae0fT67&#10;PJcd2f8aqCFeAAC4MrNwkPDx3nghCzmlf5W5MOt369btwYMHadOm5XCgXurn58cvz2QDBw7cuXMn&#10;FZRLoh69oDxRsGBBKvi8kyZNunbtmrLYJGnSpFxkz56dTuWly6MX6suVS6Od2pf9r4Ea4gUAAEAC&#10;IV6YQ7wAAADQAG3Gi5svgg7fVZ4qAwAAANvTZrwYuvMuDTEBAAAA24pDvDh8+HCrVq0oAVSoUGHE&#10;iBFBQdb/rBLECwAAAA2IVby4ceOGqGJt+/btPXv23LNnT+bMmUUrIqJMmTJbtmyhaPLvv//SdOLE&#10;ibTl5MmT81JixXgxet99MQEAAADbiu3Ri/Tp0z9+/LhOnTr8MRXh4eExvzBVLuVPVmfy89V56ZIl&#10;S6j4+++/uUkoXvSPYsaMGWJxrI3cfW/y4Wg+Zx4AAABsILbxYtKkSedNPvnkEy74G94syZQpU0BA&#10;ABX8ceDqr3gJCwvj75djmzZtmj17NtfWOnoxZt/9BaeeiAkAAADYVmzjhW1YK15MOPhwh+crMQEA&#10;AADbilW8CA0NDTFJnTp1YGAgFdeuXRs2bJhYbD3WihfTjjy69MT/mZ/51+kCAACADcTh6EVYWFij&#10;Ro3EJPKZDuuyVrxYf/mFt3/Yhcf+Yg4AAAA2FKuIcPr0aVG9S6/Xi8pKrBIvXgaEn3rwhgo8PwIA&#10;AGAXcTgCYTQa//rrr4IFC9apU2fz5s2ia1VWiRee3oGPfUOpWHQar+4EAACwA+s/wZEQVokXR+75&#10;cjHzmBcXAAAAYEvWjBd9+vRJkiTJgQMHxNykXr16GTNm5I/43LVrV9q0aStXrszPqtAiWp9Q37Su&#10;lePFxEP46AsAAAA7iFu8CA4Onjp16vhIomsik8G2bduOHDnCNUUHLlKmTMkFCQsLK1myJBXUnDhx&#10;op+fH/eJVeLFxisvuBi1Fx/cCQAAYAdxiBchISFr164VkyjKly/PxZgxYy5evMi1jBfyk7/79Omz&#10;bNkyrqVffvmFC6vEi6Vnn3KBrx0BAACwizjEC6PRmCxZMtOzGYJYEOnGjRtLly7l2tPTMyxM+diJ&#10;I0eObNy4kZuLVGi6b98+iho6nY6XEqvEiznHxUsuEC8AAADsIm7xInfu3GKSOKwSL+QrOhEvAAAA&#10;7CIO8cIGrBIv/t3/gAvECwAAALuI29GLp5E6dux46dIlscB6rBIvZKr4axfiBQAAgB3E8+hFSEhI&#10;1NdeJJx148XcE491BiPXiWHnjVdzjj8WEwAAAIgUt6MXgYGBYpI4rBsv9tx4FRDy9nWjVvfPnnt4&#10;/gUAACCqOMSL0NDQcuXK8XtGmFhgPdaNFzefB74KDOc6MdAFzT7mpTcYxBwAAABM4hYv1K+36NKl&#10;i6iiI8NH2rRpuSBJkyblQh1NAgMDf//9d66tGy+e+oXS4DoxzDjmdd070CcoERMMAACAM4ptvPjz&#10;zz+/+uqrsmXL1jCpXbv29evXxbLoyADx2WefcUFSp07NhVz66tWrLFmycE2sGy9ox3/20duPBLWu&#10;4HD9pisvXgeGn/fC174DAAC8I7bxgoSFhc2ZM0dMIiJSpEghquh4e3unT5++atWqfBbOE9OnTy9f&#10;vnyGDBkeP37MLw6tZ9KjRw/TmawTL6YcecQFJYDNV8UHhFvdq8Dwu6+UL1KZjVd3AgAAvCsO8cJg&#10;MGTMmJFrLy8v9RMc1mLdeEFmRbfvn6ZaId6e+oU+eaM884JXdwIAAJixfkRIiKjxIihcH6f9t95g&#10;XHHumZhEt+8PDNPPP/UkOEz5ytaE2OX5MiBUeVsK4gUAAICZOMSL0NDQnTt3UjF48GA6Vb+owlqi&#10;xovr3gHD4rL/Dtcbdt94LSbR7fspWxgMxlmRHxweb/K4yMg997gAAAAAFrejF6VLl86ZM2eWLFlS&#10;pUq1d+9e0bWeqPHiwG0fGrF/fynHiypTz2YacJCmUeMFdxKeCeSWJx56yAUAAACwuMWLCRMmuLm5&#10;JUmSJG3atOHh1n9DZtR4Me2ol8FoPPHgjZi/T4jOcN7LL8nve2nQ9O8oMYJjQdTYEVdyC2svPecC&#10;AAAAWBziRUhIyJkzZ8QkIiJnzpyisp6o8YL34luvxfYNIEFh+lsvgtL2O1Bu4mmaTj5s/irOEaYv&#10;Ikn42z1kvDj98M2TNyFcAwAAAIlbvEgSHV7q6elZvnx5KmSH9OnT59q1a6Ghodyk+tSpU+3ateOl&#10;+fLl40KyFC9i/9Ue/iE6ihc5Rxzts/k2TaO+xuKfvffp9OJj/+f+CfrELfXxjyN3fUUFAAAAsY8X&#10;L1++5EKn0xUpUqR69ep6/TtvvpCp4u7du+vWreNaNuUHahEZLw4dOrRkyRJ3d3cKLtyheFHrXbna&#10;Duvevfu4A+I71t/L83nQU7/QdsuvXXriv+j0kzOP/F4EhIllJnNOKEklMFR/9F6CMoH6aZelZ56K&#10;CgAAAGIfL2bMmEGnjx8/lm8Y+eCDD7hgy5cvnzlzJhUcKc6fP0+hoUSJEpRLDAaD+pCGjBesUaNG&#10;Z8+e5drS0Qv1oYKY7b7xaunZp9uuKWHoq+nnnrwJvfYsgBeR10HhRyOPNPBhjKD4vkP13/1vE4+6&#10;BgAAgNjGi7CwsB9++MHLSzzXEB4e3qJFC66tKGq8GLNPCQGxjxfzTj4ZvVfs7PP8fYxO11705im5&#10;8tRfvgmFtrn56otRe+P5FpLJh9++YST2Vw8AAMAVxDZe2EbUeMGfsBn7/ffkQw9bLbnMdZq+B+h0&#10;0em3z1zsvvmKTvlNJfNOPKbNnnvkF78XZs5UvaoD8QIAAEAtDvFC/aHgiSRqvFhw6gmdRn0DiCW0&#10;py8+7iTXHCPGqp65WHLm6YuAsLWXnn8x8qhoRURsuhKf7yXZpPo2k6lHHhmNRjEBAABweY5+9GLV&#10;BeWpjc1XXxhit/+mePHxkMNcc7xQH1oYf/BhhclnwvUGXsTi8QmelFHOPHz7Xax7br6mbYoJAACA&#10;y4tDvAgLC+vbty8V/KHg2bNnN7WtKWq82H/bh05PPnijN8Q2Xsjo8O3iy/4hOnW8kEvbLr3iGyRe&#10;hDHK9BrPOLn2LPDJm9A8fx+rMeNsQKju9sug2L9E9N/99++/DhYTAAAALYpDvDAajW5ubvv376d4&#10;0bRp06+//lossB6zeEG78KtPlfd93Hge+DoyDcRMHS+2XXt580XQJNWHdtNSj17K0kc+wbKvzh+x&#10;dOiOEnrogl74h3VfdyMgVL/7hvKqjvcyGI2rLzyLxyUCAAA4kTjEi5CQkLRp0544cULM3ydlypQU&#10;Rzw9PcXc9KVoHh4eyZIlCwtTPovCz88vefLkT5++femlWbw4+8jvub9pzRDdvltvv6jMDO2tp0Z+&#10;x/rwXW/jxZ2XQXNPPF553ls+c0GRIn0/5fWeRK4Wj5392kvP/UN1bZddoZq3E8uNXPMO8PINQbwA&#10;AABti/NrL/R6ff/+/ZMkSUJBQbSiIz/oQv3FqvLDteTStWvXmsULtayVm35euOR799+0SC79a/e9&#10;vP8c55qUHH/q8tMA/uZ0svnqi2/mXeI6/yixmowmsbf49NOLj/35wzqzDD5Ep7FMDLza1aeB3n4J&#10;+sxQAAAARxa3eHH58uUsWbJQONi/f7/Zp3aakQFC/elbyZIl4yKGeCEqkznHHw/dcffyU/+Zx7ws&#10;7b+f+4fR3nrb9Zf82s/hu+5+M+8iLyIUTbz9wy4+UZ5huf86ZN7Jx/JjtUg+UxDZcvVFmO7tCzNP&#10;PvD1C3nPEzHTj3p1Xn3dx/R8TedV1739wuhyeVHM+FYEhekP31WeXgEAANCkOMSL8PBwigVubm7l&#10;ypV7/jxRvibULF5MPfKIE0DFKWcsxYsrTwMCQ/VeviF3Xyqvlxy8487Abcq3jbBUffbT6cjdynmH&#10;7bzbZ8vbRSQwVPfp8COXnvgHh4uopNMb5p988t5DEWP3P5DPrZAe627wZ4C+F10HLvjzPAAAADQp&#10;bkcvRo4cSQmDuLu7BwYGiq71mMWLSYce8l6cTuWO2cyqC9587IEzASWSbdfF16OQgqOVdMKL6LTS&#10;lLff+MqyDj380CdYvpXjv/PP6HSxhe8QoS0sOKl8DgcV6njxxd9HV5x/Fpv3tsiDHHyVAAAANCkO&#10;8SIkJOTUqVNiEhHx6aefisp6zOLF2P33ZbyYZ/oqsqjk933QDptSwtTDj857qT+R4tXai95j992/&#10;8Tzw7ssg3hqtKcPKmgve6y493+Up3vfBe/3r3oGP30Tz2ghayivQaVrTR4Iy2qyXb4in99svN4mW&#10;b7DuoOl9toS3AwAAoElxO3rx4MEDfu1FlSpVRMuqzOLFyN33+PBDkwUXA0J1l5/6c1+N9tO0d6dB&#10;ieHEgzetllzml0RIFSe/PWJBqwWH6c95+VEauP0yiJs1Z56TO3v5xpOFpk8LNTPl8KPxB5W3s9L6&#10;uU1faMIKjT5hMBq3qD7HM1qXTC8B4Te14skRAADQsNjGC4oUV65c2bx5c8qUKUUrEZjFC9qL1519&#10;nop1l56H6gzTjkazS+6z+db3y692Xe254fLz2ce9OByoqTvlJ56ed/IJvwh0ROTzFO6/75XxIuvQ&#10;w2+Cw4fvvKv+KHH2yCfkxvPA1aZPER134EHHlde5TyiLUKaZaEoeMdh89QVtnFamq8TPwgAAAGhS&#10;bOPFoUPK2y8Jf3BnIokaL4bsUHb84XpDlaln/9odzbebNl946Zlf6L1XQYO236H1o8aL7utuvIl8&#10;Jwjt2mWS8PINOfXgDRV0Fm7efx3CZ5cdteP3lbecnH7opzMYf1nrefze23eg0BX4da1n1LOYoXjE&#10;259z/DFdk5cBykd6AAAAaE/cnhxJbGbxosHci5ceiydEaMdMKWHFOfN/+j8Zcjjc9NJOmQxM7bcM&#10;RmPyP/dR4W76vM6Rqowy/qByiKLJgkv8Uox/9t6vMOn08nNPC40+HjUrLDdd9Oug8AO3fYqONf9s&#10;Mbpc+SoQS2ibbqarFxpuKDvxVAwfFAYAAODUrBYv5GeE9+jR4+bNm1wnifx8C/4MLrPPvYj6/atm&#10;8YJfeMH4w7zN9vrnvPxknuD0kNr0TlQzlAlotef+yqs1V5xXnt1gvLUd11/9sUm5wjRtuuASnY47&#10;8GDgtjumVd4aHfnWU1oh+7AjXEspe+/be/M9cYHOWH7Saa7p+sw4GuevUnuvOy+D+EYBAADYkdXi&#10;hfx0zoMHDx4+HPmdpZHxIlWqVHQa9VM7yd69e4cNG8a1Ol6EhBsyDxLPyJBzj/zWXPAO1Rn4szKZ&#10;/JDvXTdeDdlx58Hr4AZzLvCiaJ155Kf+5vR1F5U3tfqH6Ir/e4LO+9mIo7QRftvIx0MO+Qa/8xJR&#10;2m1TJujw3zUuRDdS3y23Lj8JWHXe+69dd739Q2+9EK8bVWux6LJOLy694qTTUV/ekXATDj6gW3T8&#10;vvKkDwAAgL1YLV4QDw8Pyg1DhgyhOkeOHOfOnQsLC3N3d3dzcwsNVY4cPH36lOqkSZNS/fLlS1pE&#10;65csWVI5s4k6XvgEhfOTGhLv1NX/nVP95fSzdErxQm8wRt3rm5l74p0DBs/8QvndKHTGxaeVV1xu&#10;ufoyTG9Yc9E72Z/7zL7XtO+W219NP8cXEe0FNZl/ccSuu89Nr6hQX0nps7+OiioiYvVF704rr1ER&#10;ptOPPyDejWJa8g5q0u3ijwV7L0o2XES7KQAAAJuxZrxIOHW8ePA62GwvPuuYl6d3IJ3ylHaix+75&#10;Dtt51z9E+UqR9+5TDZ7zl25dKyaR+Fxp+h6YcFD5CC/+BjVqUr3D9PFcf+++O8H0Eo2qU5U3uP69&#10;597roPBBUZ46IfLa0vWZE+VTOh76iNeNSpkHii8r8Q0O9/hj76h95p/7eebRG3755/F7vjdfvOdD&#10;zAJCdPLTwGYfj+Zpl+BwvfrITWysNB0uEhMAAIBYc9x4cfSer9n+mKTqs//iE//LT/znmvbfuf8+&#10;JlNFDPEiJFzv7/kf7VwPHFwjWpH4FRVLzjwduef+15FPrIzae7/pwkt9ttwyGIx0QYtOPbn36m3W&#10;MbtWcgf88HVIyfGn0vTdHximKz/p9LpLb1/kQWiXn+bd14XQdt4Eh8846pV/lPIRGjQ9cPudV2+M&#10;P6DEGrq9dDpm3326MqZ29GRO+vyvo5S66Apzn/FrV2kjlj5adMrhh5Si1BfxzC/0ziu8kgMAAOLD&#10;cePFxEMPO61SPlvi/uvg4Tvvyv+8G8y98P2yqxce+195GpC0195JkZ82QZ0H7z6dwXR646RDDw2P&#10;dk45rHxshuHmUu6zFwFhpx6KVyrIXemmKy/uvAxus+Ty/tuv2yy9stPzJS36dLj5yznJiF3Kkxdz&#10;T3gZw95EGMT3spKmCy4N2n5n+K67j9+EnDS9/ZXqPzbd4oug63P5qX/Hldf+3HSLUsWys083XH4+&#10;ePudzqbbyyjiPPIJqTdbSTyZBhw85+VH5113yfyrXmhTFJ64Hr7r3jHTu2dpm5QkqKCz8KCaYxDV&#10;Zx76UXSjS6QpMxiNdHFU8JqMavrJ0M+H1hctAACA2HHceNH+v2vnvfxeB4bRjtDgOX/Ryfv8zIWX&#10;b4jcC74KDDvxwNfod49WiDAaR5v2qbobS47tHB8SFj73pHKEg1KF7sZS3ZbqFFB0Gyspa76Lt0Y7&#10;5jCd3nBjEQ2azjruRdml21rPGce8vl9+dey+B1HfR0q557Qpmmzes86gDzM82M599vWcC/n+OVZ0&#10;7Ik+W27RlGrKGS8DxctFdQYDBQ66iDsvg6YcFq+9cPt97+TDD7dee/Hv/gc3ngeaBZppR5SPzaDV&#10;wnSGRaefKpnJYEzZe1+WQYfC9YZB2+5Qh9fstfHm5H2eJ3ZNCH6ovJ/l4mN/OiP1Wy2+fPaRkhVe&#10;B4bLnyH598CDnMOP1pp5ruf6G9w5elccOkrX7wDlJG6+F2UR9WalwDA9/WqG7bwbgqdaAABcg+PG&#10;i6xDD9N+dPL2IwbPBTSlWMAvKeBP26T69oug2UfuGG6vMLy+rj/STX9t1sSDDw33NoZtrKzb01p3&#10;sv+tS1uvPg1YfPiCbs+3hmDxz7puSw3Dc+VVFMY3t43h4ltCxh94cNbLT7f/B4PXHt3OxvorU2g3&#10;mWP4Ed7FmqFFfMBD7Er1IYEPD509OOem57GL+ycpHeUFmwZP78Bgr4OTtx+mBLDz0LZSgxeN3HGN&#10;boXh3npeh1DC4I3Url2bThvMPb/D8xVdKB9LIDs8X/Inlo7ZcZHOO2/7dlr6zD9067WX9WZfWLd6&#10;1LAdt8JurTXqQnh9EhLoY7i1vNaIWXsXtTU83me4tUIsoJ/hw22tllxxN90oijIXTE+7zDzmNXL3&#10;PY4dWQYdnGfKZNWnn5tx9BG/SYfW3On5yhiurEwFXWH1J6a/DlKSys3ngTqD0a3X3u+XXW228FJA&#10;2Nsv66cVKk4+3Wj+RcpS266/vP7sPd/MAgAAGuC48YL2aqG7WwccH2x4qrwEUrellv7y1Av7JgVd&#10;X2Z4fMBwd+3uizfvbfpBd2qgUR9KsUB/dvjrU+PCN1Z6fGqG0f8+7Yx1GytR5tDta2fwvUkZxXD7&#10;P2PQU8Ory7pjvyv9XU0Mj3YaA72MAY+UlQ/+pLswji7IqAvW7WgYdmcD/cO9dO+B8CM9nh0ctPLg&#10;UZ+g8ANbx+k2VvY+O5t2qEN33uFtGm6v1G2r4xscHhiqp0s0+olkYLg2h1bWbapGTf/1X9KpsjTw&#10;if7UQMoxxpcXlKhxcwmtoz/Rx291RcP1ecozKZdO002gDLRi19appu8lMVyfq9tUlc+uv7Fo79Zx&#10;9x9c0z3ao9v3/YUdw+iGh58edmbHKIPXbrpd3pua02ob92y4dXblvIOXz915ELa37ZuTI/87/4z6&#10;by7MCNtWPyRcP2K38qrYlL33fzbiaLp+B/xubd63fcqp+682X32Rru++s5v60MqBu9sZHu3Ye/P1&#10;5O1Hx88afHxtjxuHxrf4Z+KGjVN6Tho7cuHMG96Bw0yvga0183y2YUcy9d5y6sEb+mEuXjPjl8nT&#10;Z+86QnXIrVWlhy7tv/W274XZlKUuPvZP1Wd/MIUPo8HgfdLoH81bc5/5he688YpSzrZrb7/5FgAA&#10;nIs94wV/+sXGjRvHjh3LHRkvSk84FbaxyqWL4uCB4dUVo/8jw4vzxtemgnbMkYPSAK9DlOmb22Ji&#10;Qvsww/3N8nUbxtA3pqc/Fhto706nj5U3virb8dpr9Ht7VN+oC6H9q+H5Wd3GKgbfG4bnp3U7G1FQ&#10;0F+eTEv1t1fRUiW10BkpXtxdZ/C5TnFH2eDNxbq9relcSmg4/4/hqfj8D6NBFx709rkVoz5MOe+d&#10;VfLwSfNGdaijO9JNXg26SvpTg3QnehvubTAaDXQe5SxPj9L10Z8Zqr822/DirFhTCU/zw56d4vfE&#10;qn8gzBD4VH9/i6ifHFCu/NEeyi3aUl2pTw0yBj0zPNxJV1i3/Wvd/h+vHp33OjDU4ONpuDZLf+w3&#10;utW0/aArc3buX+N1+0ig53JjqI+/5+qA06ODLs/SHe6qO/zLtV2Dgq/M0V8cR7nNcH/TlcMz7p2Y&#10;uWH9hGlrlvuZ3tdDV1u36csIfejzjY1erfnq+Mb+C9fO27bu79ANlU8vbdZ45JSba1v7bKizf3Hb&#10;BZtW3930w90tnf7depKyy6JTT5ouuFh2yIK1838KXF8leONXd1fVV642XdXt9ZWboJzWVDobKwVs&#10;rNl+yqICo49XnXq29szzNCYdeshfcffCP2zWMa8V556F6kxHVgx6uhVKAQAAicBu8eLIkSPHj4sP&#10;5VR/yha4lKVL33mlreu4efPmkyfRfCuv5tGtlp/q62qWLVsmKhczbdo0UbmYESNGiMrF8A23/9GL&#10;77//Xn5fGria9u3bi8rF7N+//8qVK2LiSuhWHzigfNKuC+rQoYOoXEydOnVE5WLUT/e7FL7hOGwA&#10;9oR44WoQL1wQ4oWrQbywj127ds2YMYOKp0+fduzYkZuNGzcOCVHe/fH333+fPn3a29v74MGDvEjb&#10;EC9cDeKFC0K8cDWIF/ZB2eL2beX1p8HBwaVLl+ZmwYIFdTrlJZCXLl3asGEDNwlelQIAAM4Iey87&#10;+P333yk3VKlSheoTJ05UqFCBinz58rm5uf37779UFypUiOps2bIFBr7nq0YAAAAcEOIF2NqMGTN+&#10;+eWXMWPGVK9eXbQiImjarFmz2bNni7nmJE2a9Ny5c6lSpTIY3n50aZo0aeQBqpcvXw4cOHC9CXe0&#10;4c2bNzly5Dhw4EDq1KlFKyKiZs2aS5Ys+eGHH2rUqCFa2hIUFES398iRI+7u7qIVEdGuXbtZs2b1&#10;7NmzYMGCNDUajQ0bNtTeb5wVLVp0+/bt9E8UH6xlI0aM2Ldvn4YPyoaHh6dMmfLUqVPq3/uECRMO&#10;HTrUq1evLl260PTy5cv0GEi/9D179vAKTmrTpk1t2rSZOXNmrly5RMvk3r17GTJkoALxAmxNPrhE&#10;fZTRarwoW7asqKLcajldt25dgwYNKIWcPn2aO9ogbyA9GN24IT51nvn4+BQuXFhMtEXe6mfPnlGQ&#10;4poFBgZmypSJiidPntBvPHny5IsXL+ZFWtKtWzcu1H/wnTt3pqmz71ZjYHZjRWXqe3h46PXKh+50&#10;6tSpbt261Hn4UHyNg5OSN1Z9qz/77DO6mcWLF6f6bRfANlKkSMEF7Urp9PXrtx84ptV48eLFi1at&#10;WlExZcoUivbcZOp7JovacWp0w728lI/z/+ijj3Q6Hb+EmdDN5NcbadLIkSPv3FG+rOfTTz8NCgqi&#10;IixM+dS7VKlScaGmsd8444NVfn5+9BOg4s0b8c2RZMCAAXSPEBNt2bFjB/2fQEWVKlV8fZUvVVAz&#10;+0UXKFBAVM6JfsV8F+bbpX4kR7wAAACARIF4AQAxoX9NjkYSLXvbs2fP6dOn6T8n9b+D0R4DaNCg&#10;gagAwLYQLwAgJma7bZrmyZPn5MmTI0eOHD58uLe3t1zBzc3t+vXr69ev5+e/PD09c+TIwYt4HVq5&#10;aNGivr6++fPn576Hh0ezZs3OnDkjN5I5c+bly5c/fvyYmp9//jk3W7durf6YEF452ngRGhpK5yVp&#10;0qThN16lS5fOtBwAbOrtnRMAICr1LpzIKRVLIj18+PCvv/6ibCEX0WnUeKE+C2UI2SeVKlW6ePHi&#10;0aNH1S+II7QCpYSqVauKuQmfy9LRiydPnqj7yZMnFxUA2NDbOyEAQFTqXTWRU71eT7WHh4ebm1t4&#10;uPK1tHXr1nV3d6emXCd9+vS0tFChQvxGNZIqVSo6C63m46N8Y61ck+MFFYcPH6YmrcMfDBMWFibX&#10;kbJmzUqn0caLL774gi6Rzk4aN268Y8cO3iwA2Jj5/RYAIIGiBoL4oawwfPhwMQEAp4J4AQAAAFaG&#10;eAEAAABWhngBAAAAVmYeL6ZMmTJ16lQxAQAAAIg783iR1ERMAAAAAOLunXhx8eLFJCb8IfkAAAAA&#10;8fBOvEiRIgXHi2TJkokWAAAAQBy9jRd6vX7y5MkNGjTghBH1a/0AAAAAYuNtvMibNy8XHC9atmzJ&#10;UwAAAIA4EfFCr9e3bduW6xw5cnDC4CkAAABAnIgM0atXL44UagsWLOClAAAAALEn4kXu3Lm5YBwv&#10;8A5VeB0UNnTnXQwHHMFhevFLgogIo0Fv8Fxg8JyP4bAjwqATvy1wDUq8mDVr1tWrV3nOli9fzgnj&#10;ypUrogUuyWyXhuFQQ/ySICLCbE+G4ZhD/LbANSQ5f/48xYj69esbDAbRi4hYv349xwsiWuB61l56&#10;brY/w3CosenqC/Grcm3G11fNdmMYjjkidMHidwYuAOkBLJp46KF6ZzZwi6eInEmSDN52S70Iwy5j&#10;1jEv8atybYZnR812YzRu7PyH/lDNmhj2HcaXF8TvDFwA4gVYZBYvOFhISBh2H4gXLNp4wX+lZk0M&#10;+w7EC5eCeAEWqePFF6WqcNGk9wR+4G4xcKpcimGXgXjBosaLrB9+wH+lZn0M+w7EC5eCeAEWmR29&#10;kMM9qQc9cHeZvsWsj2HjgXjBzOLFpIGtL24ajnjhgAPxwqUgXoBFluKFR3Llu2kGb79t1sew8UC8&#10;YOp44XduevXyBahAvHDAgXjhUhAvwCJL8YIetUvWa2XWxLD9QLxg6njhkdSdC8QLBxyIFy4F8QIs&#10;ijZeNPrj3+Sp0pg1MewyEC+YjBelC+UMvDiTa8QLBxyIFy4F8QIsijZeuLknHbLjjlkTwy4D8YLJ&#10;eMGRwozct2HYfSBeuBTEC7AoarxIniq1rL8oVU3WGHYZiBcM8cJZBuKFS0G8AIvM4sVHuQqIB+xI&#10;6qWxHFly5k2ROq0cTftOMlshHqNOl0H5ytekrdGp2aKED0s3M12mD806th+IF0z92gs5+E/UrGmD&#10;kT5tKrNOPMbqyb8k3pX/vlHFjzKnN2vaZiBeuBTEC7BIHS/qdB7Ej9dS2UY/yqWxHxk+zPbxFwUb&#10;9RrLo/uC/WYrxGPQlanYvDNtqvmAqVTnKfOV2QpxGnV/HkIbkVN1rR7UH7jF06xp4xGneHH06NER&#10;I0YcOnRIzDXEoeLFey/0vwld3rtOnOLFydUD43RLES/ANhAvwKJoX3uRwEHxIl+FWmbNBA56bG34&#10;2z9cd5u3l6ZyUTxGzY591VtI4NYSdcQyXhgMBg8Pj5QpU9JtIdmzZxcLtCLaeGGvQT9hs47ZWDiq&#10;w3vXiVO8OLRM+Ys1a8YwEC/ANhAvwCLbxItBW27Qg2P5pspjLncy5/iCavJRrgJytY+/KMTN/2X/&#10;XDZ5UFPGi+/+XkRT2f/qh15y+nGuglST/2XPxZ3yTZQLZfV+GUadL0pVFfMkSZr1n0IdKnosOsQd&#10;d49k8qPQaSqLdmPENwyrV+ix8CA3SduRC5OnSst9K45YxouOHTty8fjxY74+PNUMx4wXn2b93455&#10;vdKlEalu1/w/qPlTy2o8JZMHtr6+/W8qeH0aVM8e8QMVHC/aflNeWY8S4UcZ9dfnUX/GsO+5Q35q&#10;UZU6K8Yrx0JYh2aVqbNtzm9iniTJ3b1jqEPj+CrlCAdxd3NrUqsU4gXYAOIFWJRI8SJXico9Fx/i&#10;QR2OFx98lJ1XyJTt88LVGnLtkTxlzY59qchVvGK2/CW4mfGTT0vUbck1Dzp7iTotmvQZ/1nxCkmT&#10;JR+4+brsp0gtduqfFa2Qo1BprumyStVvTYVck7+tjeuoRy9koHFzd8+at6jsyyLTOysUk/3flhwR&#10;tZubHeOFFB4eTtfqww8/FHOtcNh4QXX4tblUz/nrB9lXH72IOV4cXzmQ+6lSJkufJgUVOlPI4EEr&#10;vDk7nQr10YvgS7Nk/fDgOFlTobsmzuvmlgTxAmwA8QIsSqR4kT7zx0W+asSDOhwv5Arq+s+Vp92T&#10;epg1+6w5R3txOaVBS0t93abFwGkl67Wiuv6vI2Q/6sEGGr1X0xaSyikPuULUeCFTSLvRy+QidSFX&#10;+H7UUu7X7jzQI1lybtIo0/A7R4gXVasqx2bEREMcNl58Xa1o1H7s44Xsn98wTD3lQZ0za4dQoY4X&#10;TWuV/KmlclSDB/f/6FAnfdqUstn663KIF2ADiBdgkS2fHOG679oLVJsZvO2mqFTk2WnQVD450n/j&#10;VblUFoO2KhdhhvodJ62ngq5StvzFuUMjhtdedJ2xTU6jFjS6TN/C0w8/y/tJ7sKyX75Je/vGi/Dw&#10;8LRp09J1Y3q9XizQBIeNF01qlozaj0e84EV0+vDgv1Rk++iDcsVyUXFqzWBqquMFFWaubRv5SZYM&#10;lUvl4RVo4LUXYBuIF2CR7ePFkB13ZC1HtE31oKUyXvDUrLC0BWoO3HJD1lxYJV589cMf7h7KcRce&#10;xWo0dYSjFydOnKCrR/r16ydamuC88eLe3jGypkF1tPHiROR7Q+j06pa/uEl11HiRJlXyLq2+5FqO&#10;fp3rJ/NIKqfN6uC1F2ALiBdgke3jBY00H2TJmreo/GBQWkqnWXLmSZ8l65DIL1GTT0bwoLPLeFHm&#10;m3Zya+rNZsnxRYaPsqu2oLynlFbgTalzA79Ok2sa6jr28YL77cetpmKQ6YUdjhAvyPffK68NLF26&#10;tJhrgnPFi1u7/pE192cO+56KeSN/pFrGC7ckSaYObivX+bm1EhqoOL1WiRReh5TXVXC84D6/9tP/&#10;3HSq5Ss635ydJlfYNKMHFY8OjkubOiXiBdgA4gVYZJd4QSNnkXLUYT+OW8nNPGWri1aSJC0HzZAr&#10;0xBdk4yffDp4203Zl+vQyF3mK16HfDt4FnXkh3lUbvVr2kwfdp6mfMU8RZAkbvTYnqTXihM0pYLP&#10;TiNO8eK3JUepZuUa/+Ag8YLQ9Rk6dKiYaIJzxQvKAR5J3Wl67L8BNN0573eqSY92NcsU+VzGiyJ5&#10;s3VqLt7H9PuPtfm88g0gjWuWLFkw59y/lJVppEjmQc2/f29K9U1TfJF4BUoVPP0wU7o9C/5EvAAb&#10;QLwAixIjXrjmyFWycpacecyaCR+xjBe0U/H09OSa3zxCpzzVBoeKFxgxDMQLl4J4ARYhXiRkFP7q&#10;Gy747STyeRkrjtjHC1KzZk1KFe7u7qtWrRILtALxwlkG4oVLQbwAixAvEjLqdhmc8ZNPk6VM9Xnx&#10;Sn3WXjBbapURy3gxYsQIThj16tXz8/MTXQ1BvHCWgXjhUhAvwCLECwcf8XvthfYgXjjLQLxwKdqM&#10;Fzdv3syePXv+/PnFHOIF8cLBB+IFQ7xwloF44VK0Fi9WrFjx2Wef8aFgxIsEQrxw8IF4wRAvnGUg&#10;XrgUbR694C+HRLxIIMQLBx+IFwzxwlkG4oVL0Wa8SJUqFeJFwiFeOPiwerzYuHEj3XHExEpy5Mgh&#10;qkSDeOEsA/HCpSBegEWIFw4+rBsvGjZsOGfOHMQLjMQbiBcuBfECLEK8cPCRGE+OmMWLwMBA2alY&#10;seLNmzepMBgM3Hzz5k2hQoVSp04tP7br6dOnn3322UcfffTkyRPucLy4ffu2u7s7d6wO8cJZBuKF&#10;S0G8AIsQLxx82CBeENmhInv27FScPn26bt263AkLC+NCWSMiInny5Hq9nj8blDscL+Q0MSBeOMtA&#10;vHApiXiftyPEC6tAvHDwYZt4kS1btsOHDwcHB3fu3JmXFixY8MGDBzNmzFi4cCGv07NnzzVr1nz7&#10;7bcHDx7kTtGiRY8ePUoFxQs615s3b7ifGBAvYhgzhirfl+YgA/HCpSBegEWIFw4+bBMv9Hp9o0aN&#10;OnTocOfOnbJlyz558oTXadOmTYUKFb6MtG7dutKlS4uJybFjx2g1WjlTpky//fabaWOJIpHiRbli&#10;XzSvU9qsSSNntv+lSZ2Cx8uTU7hJ9fn1Q+U6lUvnCbsyR0550I9C1pVL5nFTJEmZIplszhj6HX/b&#10;WYrkHm/OTpf9hAz1hdLwPjYpqbtyESSZR9LvvqmgXkrNzbOVL1ZVd2pVLEjF6D+am84k8FLagru7&#10;8v1/Sd3dMqZPzc0YBuKFS0G8AIsQLxx82CZeEGV/Yuo/fvx4xIgRBQoUoHrTpk2VK1c2LRf69+/f&#10;rl07MYkknxzx9fXljtVZPV7Qrp2usOf2v/+b0JV2nGZLadHh5f14hF6eHXxpFnWo/3Hm9Ld2jaLC&#10;79z0nj/UkuvLwavRqFYmX72qRbg+sWogF0XyZsuZ9X9cX9qsfI77keX9eJqQIS+UB8ULdadtw/I0&#10;Db86l6eUnNKmSiGX7l/Sp2bFghVL5qaa4gWlIbmIh3pTB5b0oemi0R1lJ+pAvHApGowX9M8W/ZUT&#10;d3d3g8EguhB3iBcOPmwWLzJmzPj5559zTSscOnSI60yZMtH0yy+/lOdKnjy5WYfjBeUS6hiNRm5a&#10;l9XjxceZM6yY0JXrNKlS3N49Wi6iQTdEPV069qeN07tT4X9uRvfva1CRSnVAQj3kGakIi9yj8wi/&#10;NtdssydXDzLrhF2d833jitTcs/AP7uT57KNd83sdWzkgZXKP/Ut6yzX11+d1aFo520cZAy7MNNuI&#10;WbygUSRf9uwfZeKaQg8tpbPzlOoXJyYXy5+D6vfGCxoUU8w6ZgPxwqVoMF6AtSBeOPhIjHjhjKwe&#10;L3i3ynXvTnWrlcknFwWadtidv622Y+7v3Fk75Zepg9tScXbtkMkDW+9b9OeZtUN4kdmQu95+net7&#10;eLjf3Kkc6uCRK0eW5nVKySkPs131qkk/X9s2kq/A+undqFOqUM7cn37434SulzYPp+bsET/wmlRP&#10;7N865PLskgU/NdtI1HhxYeMw7pxYNZDiRbaPPlgxvgsv4j6FLTqNTbyItqMeiBcuBfECLEK8cPCB&#10;eMHiES9Sp1SOstStWpj2wTRNnzaleql6H0n7bPU0+JKy/o2d/3ycJYNHUndu0govT07h1f73QZoz&#10;64Z8nDl9k5olK5T4gleQq8n6xOqBqVIko86jg+NomjyZx/AejeVSHur11ePEqkGffqIcb6B4Ubl0&#10;Hm4eWtb3w0zpqFg/rVvGDG9fBmG2kajx4vHh8dwZ9Ufzn1pWfXliMk/7/VS/TYNyVPCUX3vxSZYM&#10;PKgjF6lH1I56IF64FMQLsAjxwsEH4gWLa7y4vWvUxP6tqOAnIEiJAp+qV6CO3znxyspBvzSsWPyd&#10;lCAHrXZ/31gqKKNsmN6NThvVKEHTNJEvX6AVuIh2SuP0msHcpLjQ8Mti6kU0zNa/t2+Mh4c7BZG8&#10;n33EiyhetKxXRq7AzR+aVCqYO6tZU46o8WLPwj+407B68bG9W1DB0zSpkvMKPMXRC4grxAuwCPHC&#10;wQfiBbP6kyPu7m5n14knOPLn+mTforcva1AP2pXe2ztGTkOvzOHXXshdrNm+NtpdLzd9TS8mVfc3&#10;zuhu6exXt/7FdbTxYsqgNvLogmzKETVe0HTuXz9SkS51ipUTlVeclCuaa8e83+VqXMQmXmyc2V0e&#10;0Yl2IF64FMQLK9DpdHv37vXz8xNzk0WLFonKaSFeqAc9kpp17D4QL5jV48WlzSMoYXBNv3f99XnB&#10;l2ZnSJeKpkvG/sT9aUO+M9u5JnUXe9YCX4iDB2YryGnvDnW5WDf1V9nMm/Oj9GmVi6Cxc75yROHZ&#10;kYk85SHXpGvCdbTxggu6CVQ0rlFCNnmo40XQxVmZM6bJ9lFGnlL/4NI+VNzaPYpu/oJ/Osg+nb43&#10;XvT6sTZNfU5PlZ2oA/HCpSBeJJTBYBgXaebMmdx88eIFTZ89e8ZTJ2WVeJG3XA160CE/jltptoj7&#10;jDt1uw7K+ElOmg7aeoM7nxYuw4V60Ao9Fx+S9f+yf541b1G5kd+XH6c648efZstXjIovSlXhfgKH&#10;3L6683nxivkr1v7ws3xUV2jWifs9Fh6kae2fBsg1+669QJ3K3/7MU6pzFCrFo9WwOdyha0ubylGw&#10;pJube/JUaeRPIIaBeMGsHi9oTBv8XYrkHl98moX2wTT1OyeOLvzb99uPs2SgupLp7ZpybJrZ4+Km&#10;4XKaM+v/PkifOtB0Xjl4CzQ6NKuc6YM0NK1Q/Ivwa2/fQjJ5QJsPM6Vzc0ti9qINHtvm/Obh4Z4r&#10;R5YXx8XLIyzFi9enptB2PkiXil/yqVNdBJ03YwblounqlS782YWNw+Qiap7fID66Q25K1vzaC+n4&#10;SuX9tFkypaOarnCBLz4Z9HMDeRZLA/HCpSBeJNT27ds5W7B58+ZRc/Xq1VRPnjyZ13FSCY8XNTv2&#10;SZU+ExWDt9+ihyH1IhpRO7RbpdOfZ+/4OE9h7lT7rgcX6kFn5HiRv1KdYrWaqRfRoKW/LT0qp+4e&#10;yYvXbi6n8R4xX/8hO267JfUoWqMx1Z2mbMiev7hHipRy6RelqrYYNKNwtYY8jXlTNL787reo60Qd&#10;iBcsMeIFRmIMxAuXgniRUJwq1Ly9vUU1bpxYyTklPF6o95EffJSj1VDlP3U5ou5Bs+TMwwUvov/j&#10;eWo2aCnHi7zlamQvUFK9qGqbHqkz/E/doTXNLog7bMCmq9TpvepMwSr1P/goOzd7rz7Hazbo8Td3&#10;StRpSafclMOs08t01ISKtiMXlG/cgWp5BIJqWvphzrxyyoUc0XTc3DpP22LWNBuIFwzxwlkG4oVL&#10;QbxIKJEjLBArOSfrxgvlyL8qCnSZvoWWkqQeyQZuuc7NVOkz0umv8/bkKlm1aZ+J/TdcaTdqabJU&#10;qQdu8eQVeNC51E+OuCdNSmeR05aDZ3ItBzXNOjzajlzIiyheUDF42y2q6exyfSqG7LhDRZu/FkTd&#10;iKVO9fZ/1urYL3+lutXa/kZT2uyHn+XrtfwEJQa5mkeKlDxkhws50mX+mDKNWdNsJDBevHnzpk2b&#10;NgsXLhw5ciR38uTJU6dOHa5Z7dq1P/nkk/v37/P0yy+/rFSpEtd79+5NlSoV1yRt2rR06uPjkylT&#10;pl9//ZWbuXLl8vLyatCgAdXqldV1wiFeOMtAvHApiBcJotPpRI6wYOXKlWJVJ/TeeNFnzflkKVIV&#10;q9WM9o5V23QbtPWm2W5SPS1QqU72/CXkVI52Y5bL1Qp/2fDjLwq6ubnTLjnjx5/+Mntn0ZpNaQcf&#10;dbMyXtD48d+VyVOl8Uiu7KppUbQv8jDr0Gg+cBpdZ17E8YL7g7ff5rpAlfoFKtflJo2oG7HUKV67&#10;ReM///1t6VGe0mmnyRt6rz4r16eix8IDPGSHCznSZMxSqWUXs6bZSPjRC9r9d+vW7eHDh6GhoRky&#10;ZKDO9evXU6RIQcXJkyfpWvFXkb148eLx48fJkiWj+tmzZ9TnFzJTQafk559/Hj169O7duwsXLkzT&#10;1atXZ82alYps2bIVK1Zs8+bNVNPK586do+LKlSuUY6iwFsQLZxmIFy4F8SIaer2eckN4eDidUi26&#10;URiNRhEi3of+pRPncSrvjRc/jF0h67YjF9E+vs/a87JDQ73XzFGwVI0OfeVUPdSr8chieh4habIU&#10;PM1T5ksueND66nghmx0mrPmsaIWcRcqp+/02XDHbfrO+kynB9Fp+gmpepI4Xspk204flm3Qwa6qH&#10;WafXshPcoYTUdeZ2KnjKp/03XJbrm53RUqfnkiNmTbOR8Hjh5ubGBV0cBQtZ+/r60qn6a05p6unp&#10;yfV///33zTffUJElS5bDhw9TQUvlKeOa4gUlD+7cvXuXPyA8d+7cT58+5aZVIF44y0C8cCmIF4rg&#10;4OAdO3ZMmjRJxIHorFq1KigoSJzBJOb1ozJ756rjS/iTIx98nKP18Llcy6cGog7aFamnf646U6ll&#10;Vyo8kqekmoqc775/hNaPNl78OG4V5Rsq1E+mpM+SNXfpanJKw809Kb8qou+6S3zR0caLtiMXypdx&#10;9N9onlFomHWSJkteq1N/7vdYdJCKj3LlpxuS5dPcVNNVkuu/d1N0rqjrRB0JjxfZs2fngi4uv4q3&#10;tzd1eBFTTy9evMhHOF69elWsWDEq+FiF2UaoQ/Fi+vTpVDDeiNmWEw7xwlkG4oVLcel4ERoaumjR&#10;IrHzj53x48cHmIh5HPG/es4i4fFi4ObrtC/5ftSSj78o9L/subhJne4LDqRMk758k451uiqfWljo&#10;y2/kWWjIV4cCTU4AAP/0SURBVHT2W3cxS868vVeddU+aVC6lQWfheOGeNFmOAiUb/TE2zQf/84g8&#10;1FH/V+VDh4pWb1L3l6FUpMv8Mffl+F+2zzN+/Gm3+fsoENAK1Ik2XtCgIJLufx/V6TLII3JN9aAO&#10;beTXeXsLVK5HdfHIl0pQ/edKJRVxzcWQyOdcuEnXmceP/ypHgKjTtO9E2lr9bspXZaZIk47XjHlY&#10;MV6kSZPmwIEDXDMPD48rV66IienVEkuXLuW6YcOGlK25pmv7ww8/HDlyhGo6S3h4OPeZWbxo06YN&#10;nVG+MsNabB8vXp6Y8ujguBs7/qFT3TXxBWCOMAIvzIz5kyfsOxAvXIrrxgt61BP7fNtavXq1uAYO&#10;L+HxgsaQHXdaj5j361zx0ksabUcuoObg7bc6TFjTevicvmsvykU0Bm292WPR2yMTvy873mrobDnl&#10;8e3QWQM2Ku/4oNFl+haadpu3Vy6lQfvyH//9jy63z5p3nqyRo/24Ve1NL9Gg89LpwC2eXPBQ1z+M&#10;XUHX06zJg/rUbDNivnwJBQ9qDt52U9bqvizk+GnKRup0nLiWp50mr6efAK/23mHFeMHfM1y3bt3B&#10;gweXKFGCOvz8SP369Tt37rx+/XpeoXHjxtWqVcuYMSOfizRvrnwcAtdPnjyh+rvvvvvzzz8LFSpE&#10;HbN4QWgFivViYiW2jxd0Kzo0rbx+WrcOzSpTfey/AWYr2GsU/CJrlozKN4845ohTvDAYDLt37xYT&#10;cEKuGC/WrFkjdvV2smrVKnFVHJtV4gVG4o2Exwsbu3z5Mr/8wrrsEi8OLevHddRvTsewNOJ69ILi&#10;L6VVMQFn43LxYvz48WInb1d8MNnBIV44+HCueHHokPJxI2JiVfaNFyGXZ3O8SOruRgWpXr6AXK1J&#10;TeVjuUnZop9zM/za3PRpU3KzRd3SvBovUtdUfPdNeTn98H/pqSbqz/A++l9/bqZI7iGb8/9uT0Xd&#10;KoW/Kpefm9yn094d647r+23SpO58lmdHJypnTpIkXZp3vjA28UZc48X168qzqx999JGYg1NxoXgR&#10;FhYm9u2OwfFf6Yl44eAjhnjh6am8klRMHEPFihVFFQt05bt06SIm72PfeFGmyOe5c34oF9GgpbJY&#10;GvkdJerm6kk/cy07UWsqmtcpxXWRvNl+/7E214XzZvva9N2qtEIW0zew08j20Qd/tK/DzZjjhfwu&#10;lUzpU6ePTBUeSd02z+rJdaKOeLz2gq45e/nypWiBk3CVeBEeHi726o5EXDlHhXjh4MO54kWc0JV3&#10;8HghdWxeVX9dvLrzvwldCuXJSk25GhfqWt2M2lGvFnJZfGUJ1eFXxfeG3Nz5TzKPpNw8tWYwN8f1&#10;/ZbPSKcxx4vMGdNyp3alQjUrFOT6w/+l62VKJ4k94hEvKJXSlWd9+/YVXXAGrhIvxP7cwcyYMUNc&#10;P4eEeOHgA/GC2ffoBY+wq3OouW7qr7yUm7Kw1IzasXRemWB8z0xLajoCQU0ZLyb0a8Xr02k84sVH&#10;mdM7bLx48OABXXnJ3d09LCxMLAPH5hLxYtasWWJ/7nguXbokrqXjQbxw8PHeeEGPxU6KrrxzxYuh&#10;3RqlTpmca1pqVpg1vY+Zf9N66OU5sjYruD62Urw5pXGNEvxcDDVjiBd/9Wz8adZMvLTvT8obp6lw&#10;xnhB6MqbWbdunVgGDkz78eLRo0diT+6oDAaDuK4OBvHCwcd748VBp0VX3rnixePD46n5Z8e62T/K&#10;KF8SQR25gqx3ze9FdZNaJbu2+pIGdbp/V4M6LeuVodMSBT81W58GvwazTcPylAn4mRFeIYZ4wXWJ&#10;Ap+WKpSzW9vqvNRJ4wW/+dlM5syZxWJwVNqPF2If7sC2b98urquDQbxw8IEnR5jt4wVG/Eb84gUx&#10;JYpoyG/jAwek8Xhx+PBhsQ93YPIDEB0N4oWDD8QLhnjhLMPq8YIkS5bs+fPnYj1wJBqPF2IH7tjE&#10;dXU8iBcOPmKIF3fu3LHut5LaGF35wYMHi8n7IF44y4h3vJgzR3nlbAyyZcum0+nE2uAYtBwv/Pz8&#10;xA7cgYnr6pAQLxx8xBAvXArihbOMeMcLInJEjDp16iTWBgeg5XghduAOLDg4WFxXh4R44eAD8YIh&#10;XjjLSEi8SJEihQgR77Np0yZxHrArxAs7mDRp0uvXr8W1dGCIFw4+EC8Y4oWzjITEi3v37on4EAvu&#10;7u7Xr18X5wQ70Wy8ePLkidiZO4xFixY9ffpUXD9ngHjh4APxgiFeOMtISLwgIjvEmoeHx7Vr18SZ&#10;weY0Gy82b94s9uoOYMqUKQ774RYxQLxw8IF4wRAvnGUkMF6oPyA89lKmTBkQECA2ATak2XghduwO&#10;4NWrV+I6ORvECwcfiBcM8cJZRgLjhdkHhMdJ0qRJjx8/LjYENoF4kYj0er24Ns4J8cLBB+IFQ7xw&#10;lpHAeEFEWIgvNze3I0eOiG1BIkO8SBSO/2XrsYF44eAD8YIhXjjLSHi8qFWrlkgKCTN8+HCxRUg0&#10;2owXwcHBYj9vD+JKOD/ECwcfiBcM8cJZRsLjRXh4uAgI1pAvXz58/2ri0Wa8OHjwoNjV21xi/LGK&#10;u4LtlWiSpEI7DMcdRb4WvynXVr90xiGtPsVw/FGlYHrxO3MkH3zwwb59+8SjLViPNuOFvb6B/dix&#10;Y+IaWJW4E9ge4oWDD8QLE8QLZxmOGS+ktm3bOvhHHToXbcaLqVOnih2+bYmLtzbxt297iBcOPhAv&#10;TBAvnGU4eLxgefPmFY+8kDDajBeTJ08WO3wbunfvntFoFNfAqsRfve0hXjj4QLwwQbxwluHI8SJl&#10;ypQO++XVTgrxwsrGjx9v9Q+6EH/+tod44eAD8cIE8cJZhmPGi9y5c3t7e4tHW7AexItE8fDhQ3FV&#10;nBneOeLgA+8cYXjniLOMhL9zJDQ0VIQCa+jVq5fYLiQCvPYiUSxcuFBcFWeGeOHgA/GCIV44y0h4&#10;vMiTJ4+IBglz48YNsUVINIgXCeXj46PT6aZPny7m48bNmjVLG++lRrxw8IF4wRAvnGXY/VM7M2fO&#10;fOfOHbEtSGSIFwkyceJEcZERERQypkyZMnfuXDF3fogXDj4QLxjihbOMBMaLCxcuiJgQd2nSpAkP&#10;DxcbApvQZrxYv3692P8nvsOHD4tL1RzECwcfiBcM8cJZRgLjRd68eUVYiIs8efKEhoaKTYANaTNe&#10;bNu2Tez842uCyaRIU6dOff78eWBgoFgcnRs3biTSG1PtBfHCwQfiBUO8cJaRwHgh8kKsZcyYUZwT&#10;7EGb8eLUqVNinx8vO3bsEBuKzt69e8V60REraYKrxYtS9dtUatnFrOnIA/GCuXi86NmuZo/va5o1&#10;HXMkJF4cPHhQpIZYSJky5cuXL8U5wU60GS+ePHki9vbxIrZimV6vnzhxolj7XWINTYhTvOg6cxvf&#10;sb/5fbRsDth8LVmqNNT8ZfZO2YzNoLMM2X7brJl4Y8iOO3SJtTr2az1sbvvxq6lWL63SupvsfFa8&#10;ItXs5zniRlHNhY0H4gVLSLxYNq4z/zbv7x8rmw8P/pvU3c0jqXvA+Rmy+d4RfGkWbcesmdiDLvH3&#10;9nXWT/01/Opcs0vfPuc32aFC8jsnbhTVXNhsJCReJE+enK9/zJImTerlhfuFQ9BmvCBibx93p06d&#10;Ept4n3379onzqIhlmhCneFG36+A+a873XnWG7uF/rjzNTap7LDzQZ805KuSasRktBk4168Q8+q69&#10;mDRZcrNm7Me3g2d99HkBrv+X7fOUadN3m7dHLlUetCKvf+r0mbrN30cF3VjZlIWNB+IFS0i8mDK4&#10;TfDl2efWD6VfIneubvvL3c3tzdnpO+f1ks3YDP31edvn/mbWjHnMHflDkbzZzJqxHyfXDPokSwau&#10;KxT7olCerCdWDZRL6crL608FXT0qDi3tq25yYbORkHih3Jj3WbNmjVgbHADixTumTp3KZ3/58mVs&#10;Phrr9u3b4pwmJ0+eFAs0IX5PjtCdvNfy41R4JE9Ru/Mg2ey5+DDXNJr2nUSnX373W56y1anot/5S&#10;gSr1KrbozEt7rz7XtM9EKr4dMpv25R0nrstZpFznqZt4aeM/x3FBo0nvCXQ6cLNnyXqtU6b7gM9F&#10;47u/F9NZmvWfzFMeDXr8TRdUpdUvPRYeHLDpWtEaTXOX+XLIjjudJm9IljJV6QbfN+s/hVajq1qk&#10;RuNanfrxufKWrdGkz4Qkbm48paVcyJqPfMgmje4LDnxWvGLpht/LTpsR8+n6VG3TjacDN1+v3Opn&#10;6pRr/CN36JoP2X6bfgJflK42eNstbr53IF4wqzw5Qr9EWfifn2nW5LH035/Crs5p+035n1pWpemd&#10;PaO/Kldg2b8/8dIjK/ofXzWAiuXjO9Pp4jGdqpbO++LEZF467+8fuaCxYFQHOl075dcCX3zSvV0N&#10;2iz3pw5uS2e5suUvnvJYPLZj+LW5Db4sRrXu2txf21avXq7Aq5NT7u8fWyh31i/L5uOz01WdNrht&#10;q/pl+VwDuzbo/l0N9Y3iwu/cDK5XT/o5V44s3ORx7L8BdOmTBrSSncmD2lBH3kCvg+PotlNnzJ/N&#10;ubNyYlf/czNa1CvT7bsa3Il5xDte/PPPP3S1Y/DNN9+IVcFhIF68g1+bOXv2bJ5OisVH0N+4cYNX&#10;Jv7+/qKrCfGIF9nzF//go+xc031e9qn+bclR9TRpsuQ9Fx/6tHDplGnS/y97rt+WHnVzT9roj7G0&#10;9KsfeuUsUp4KWufzYhVbDZvbedomuTWzzdIpxZEPP8tXs2O/X+bsomn6zB9XatHlz1VnknokH7Tl&#10;hnrlj78oWLnVL7T/pvqXObt/W3KEwsGv8/bQtN3oZV1nbqfVknoka9pvUq7ileS5ui88mCxlaqoH&#10;brnBl0ijRJ1vM2b9jIqfZ+/M8GE2btIYsPEK3ZA//jtFqYU7dJZCVRtQumo2QIkvtbsMog5dVq/l&#10;J3hrQ3bcpsLdw4PWyZIzT8ZPcvAZ3zsQL1jC40XmjGl7tFNevuB9bBL9LmRfXfOzD2lSpXhw4F8q&#10;Bv7c4OfWX1HCoDr40ixeecvMHlzQBs9vGEZxgWo+uyxkfXOXsss8tWbQtW0jaeqR1P3Qsn6PDo5T&#10;r0mDpimSeywarSQSqo/+19/r0PiQy7Pv7RubOmXyTTN6nF47mBcdWdEvXZqU8lyvTk3hTT0+PD5j&#10;htTcz5Qhzfy/21NRpVQeyh/cpDFtSFs6L4WhrbN70vT16al03tl/taNL2TW/F3W+KpufOnf3jrm0&#10;aThv9sLGYTk+yVQ4Tzb6gdCVn9j/bS6xNOIdL+gSLUmTJk1ISIhYDxwJ4sV7PH/+XGzRss2bN1++&#10;fFlMNCRO8aJJ7wlpM31I9/Y+a87T9Mdxq6iWS9X14O3K3pTr1iPmyQMD2fKXoGBBReoP/sf7Zlqt&#10;Qc+/eSnVg7fdVD8lQeFA1rL47u9FFDW4dk+abNAWT65p0DotB8+UNQUL9SIuGv42+vMSlQZsupom&#10;04c0/bRQme/+WVy/2wi6aTTtvuAArclq/zSAz0KRpVLLrlzTqN15UIYsb9NGls/yVv72Zznts1Z5&#10;4z7Xv85VYg0Vg7a+TS0/Td3knjQp1+8diBcsIfHi2/pl06ZOkfVD8RTD940qtG5Qjmu/c9Pp98I1&#10;DZ/T0+S0ae1S+T7/iGtqBl5QjnZQEfBuwbVZQf/uR22WKJhz5rB2VIRdmSObPGjqe3a6rCnlqBdx&#10;QbkkTarkIZdme3i40/S7byqM6d3izNrBtNenaYs6pWlNRmmGz5IudQqKHVzTKFv0856mgMWD1ryx&#10;8x853TyrB+USrkf90azBl0WpaFqrZMb0IrV8nDnDHx3qcB3DsHq8oMdesQY4Hs3GC3kEIuFc9j3T&#10;8Th60XroHH4NRJ0uA+nOz03aW8uaRpcZW+W09NdtS9ZtxXWKtOl7rz5HBS3tt/4yF7xI1h0mrk2W&#10;MhV3Gv42KnmqtOqlpsKNds9u7u7UqRP51EzkordbowxB0z5rlIsbsOkanYv7/8uei5/E4ZX5tFC1&#10;BlXb9qCiQrNORWs2peLnmTvc3Nyp4HV+mraZa9lJlkJcSd6CHKnSZ6IEw3WtTv2zFyhBRen6bYt8&#10;1Yib5Zu0L16rBdfvHYgXLOFHLxrVKPHpJ5mooN/XyglduUkFTbmm0blltZ4/1OLazS2J5/a/uaZ1&#10;dNeUXT6vrD7+cWOHcnyC6xTJPbi4vXt0qpTJuJZLqUjmkZQ2S9T79dNrh8h1aLRvVpmmXofGUR2q&#10;CiJ0/c9vHEYFd/h0Qr9v235Tnop0aVLumKccgejUoirlACrkOnJQNKFOYdMLQQLOz3B3e2cpXbEn&#10;kVmE6p2mrWX76IPdC//gZuqUyfcs+JPrGEb84kX58uXpupnJkyePWAyOCkcv3mPBggUrVqwQG3Ux&#10;8YgX8uhC/W7DU6XNwM0vSlcrULk+1zS+/P63ItUbc50q3QcUPrjmM8qi14qTskOxw90jGRV5y9es&#10;2ro7N1Nn+B+/WmLA5uvq88oXlqpH9/n7k6cWWYRH+8jjK43+/DdFmnTcVG8nU9acP03ZSDVlDg4i&#10;1OwwcY1cwaxQj49zF85VsgoVZktpKl+DQvWP/67gos3IBbLZyXShsRmIFyzh8WLgzw1o705F8mRJ&#10;10/9lZv0u5AZgqf7F/eRtTyKQDWdPjjwr7u7GxWrJv9cuVQeXjRz2PcFcn1CRffvajSqWYKbn2XL&#10;3OenelQsGdOpSD7xuk7eSNQxomfjb2oUV3eubP2LV5ZPUtCgQkacNg3KbZjejepqZfLtWaTs8uVq&#10;r89M5eMZwRejf5MLpYQjy/ttmvn2WAUP9cpUvzo1JWpT1jGM+MUL2riZEydOiGXgwLQZL65fvy7S&#10;gTWIjbqeeMQLN/ek/HLF7gv206MAFYO23uRCjmQpU/dYdIhruUi9GhcNfxslO1/90Ct9lqxU5Cxa&#10;/rNiFan4uvtIWjrQ9NxHX9UzDmkyZi5aqxnXMrjQqNSi8/9yfCGnNPquE+f6olTVat/9RkX/DZfl&#10;dqhQ17Lov/FtGOK3zsql6pEtf/FCVb+mwmwpTduMmEfF58UqZs7xBV1zbspnaqiWF/HegXjB4hcv&#10;Qi/PkTX92HXXlDdWTB3SpkgeZZe/bNxP6SNfx8CD1uE3X3DNxf0D//J7NyYNaM3HJNKnTbl68s+8&#10;NFeOLHtNO/i2DcsX/CIrFTvm/k7n5fd3lCuWq+FXIjpQc2/kkQD1+DBTunt7x6g7/ufFcyu9fqz9&#10;faMK3JTXhwp1fWvXKPVSWd/c+fawinqkSO5B0YFuptlSmvLTPR+kSyUXqdeJdmtRRzzixeXLyr1S&#10;8vDw0NinF2qYNuOFyAUxWrJkyb1792hl+mO9f//+jh07xo8fL5a96/z587xZVxPLeDFg47WkycRb&#10;0ut3GyH7ecspL1z3SJHKbH9JzQGbrsmai9+WHeXjE7V+GpA1TxEqchYpRwmDl9Le+useyosw+q6/&#10;lMR0BLnVcOV1dryDH7xdeakmn506qTP8j6ZE/R4T2pe3GjaHa4/kKWgpXed+6y/RlCIR95v1myQP&#10;q6T730e8lAatbFZw3W/DZXkIhEffdRdpSj4tVIY78uNA3JN60PTPlcobd0nnaZvplH8yVPDKZvV7&#10;B+IFi1+8OL5qID8ZQc6sGyL7OT7ORJ0SBT6VHR7U5OLevrH/y5iW6xZ1SndqUYWKskU+Xz5OecMI&#10;rXZ/n/gIDar5H30aHkmVJ+xmjWhHp/6mT564u3cM1bk//ZDqoIuzeIXUKZM/Oqg898FDrkwjS6a0&#10;NE3mkdT72CSaUnF58wgqzq0fSkmF18n24Qdn1orbopz3/Ixr25Qgzh1u0mnnltW6tv5SNncvUN6C&#10;S7p/L17sOX3od9wpZApb8/9pz1P5ApQH+5XXt/LKl7eMkHXMIx7x4osvvlAu2ASvtHAuGowXhw8f&#10;Frkg0qNHj8Sy99Hr9XyWNWvWcNq4e/euWOZ64nH0AsOWA/GCJfzJEQzbjHjECw4WOGjhjDQSLzgT&#10;ROvixYtipdiRCYPqxYsXx/XsWoJ44eAD8YIhXjjLiGu82LlzJ2WLGjVqiDk4FY3HC8oHYo24OHny&#10;JJ2XCsrLr1+/5qYLQrxw8IF4wRAvnGXENV5kypSJH4rBGWk5Xvz3339icdxt375dVC4M8cLBB+IF&#10;Q7xwlhGneKHX62/fvi0m4IS0GS/mzp3rykcdrAXxwsEH4gVDvHCWEY/XXoDz0uBLO8Fa5p18bLY/&#10;w3CosfTsU/Grcm2GZyfMdmMYjjmMAe//IifQDMQLsMjLJ8Rsf4bhUONVQJj4Vbk2oy7EbDeG4ZhD&#10;/MLANSBeQEzmnMABDAcde2++Er8kiIgwvLpstifDcLjh57pv8ndNiBfwHmE6w6mHfhgONXQGg/j1&#10;gIrB5xqGI443NyPwqRWuB/ECAAAArAzxAgAAAKwM8QIAAACsDPECNChFn/37b+GDTwAA7AbxAjQo&#10;Sa99qy54iwkAANgc4gVoEMWLYTvxLjgAALtBvLC+AwcO7Nmzx4C3DtoPxYvfNt4SEwAAsDnECyu7&#10;ceNGEpPQ0FDRAptDvAAAsC/ECyujYNG2bVvEC/uieFFu8hkxAQAAm0O8sKb8+fNTsDh8+DDihX0h&#10;XgAA2Jf24wXt6QkVX375Jdfk7NmzvNSKTp06RVteunTpkSNHqEC8sKP4xYvfNty88zJITKzk3wMP&#10;3f7YJyYAAC7DVeIFGzVq1CeffMJ1cHCwWMNKaJtp06alAvHC7ihe0BCTWKOzjNn/QEyspPNqT7e4&#10;XxMAAGfnKvGicuXKYh4RsXPnTuoUL15czFXWr1/P61sybNgwseq7cubMSUv53SKIF3ZnKV54+YaI&#10;Kjp0lrbLroqJlVC8iEfQAQBwdi705IhatM14O3ToEG0tICCAp4gXdmcpXsS8p0+MeFFj5nnEC3Ac&#10;RmLQiwlAYkK8sALaVOfOncXENeJF1WlnU/c9ICaOJ9p4ERimf2+8KPLvSTGxktjHi2zDj4gKINHo&#10;ttbR7W0tJgCJCfEioT788EPeWrTESpqTd9TxWO417YKuW9Sr58jx4k1weGxWA0gg3cZKNMTEJozB&#10;z0UFLgbx4h3xeO2FWGCBWElzUvc94Mi7Q7puUa+eXeLF5yOPxeYHdetlUGxWA0ggG8cLY9gbG6cZ&#10;cByIF+/w8vJaGaPYvKPVFZ4coX3he3eHPkHhokqw+6/j9jafaK/ei4CwmK9zbG5UXMUyXmy//srq&#10;Fw0Qla3jRcAjxAuXhXhhfYgXjFagPbqYJExcd73RXj2OFxce+4t5FNGeK4HiFC9eWunHBWBJ1Hhh&#10;DH4pqkRgfH0V8cJlIV5Yn0vFi8YLLjVfdJmbZmiFkw/eiEkCGI3G2Oyh1eTVU7NivPB6E9MbXNVi&#10;fhZp941XXEw5/IhWe+6PeGE7Rv+Hibrni/3GdTsa0F+5mCSyqPEi9teT7on6a7PFJHaMr68k6g8Z&#10;HJn244W3iZhEirZpLWFhYbRxuiuKuRbJPTGdWnoLCS3af8tHTBJAZ7BOvLj/OpiauyL36FFFe66o&#10;znr5qVfzDQrfet3i/38xb1Mu4nhx5al4bzPYgOHZsUTd89HGjX53xSSSMfiFbuPbz+BhyprGeL5Z&#10;VHegfZzeaEqXpb7VRh/PqD8E3aavDA+2iImKMcw/6sox4x8yJTkxB1ei/XgBiUHuNWURFfXnn3oi&#10;JgnA8SKGow5RRXutOF4sPP1UzKOI9lxRUWZSr/bBgIMxnCvmbdKiu6+Ul5UgXtie4eYS9c5Sf30O&#10;T6Pdg0Z7kJ/2mkZ99AcpjeEBtL5u85diHsnw7GjU7VDHaAiP9nLfi85l8LsnJrGgXCvVBRkebFWm&#10;7/4vRB39+X/EREV/fZ76vLFheLSLzmL0t/KH4YJTQLyAWCk+7lTpiafFRLXXlEVU1P97z30xiVHy&#10;3vtFFZ1QnYE2dfKheJ4lTb+DXMRAXqsJB5V/m7i2VrzYfeO1erWYzxXDUr5dHC96bLhJ9b5br3kR&#10;2ID+wmj1zlJ35GeeKrvDEPPDUYa7q6PuWamj21pLTN5lDPVRlkY5i+H2imi3Y9SHqfu6/T9Ge3bd&#10;maH6oz3FxITWifZIgyVys8YwPzo13NtAUwo3poUKvia6/e3EXEV35Bc+b+xxhjM8PSzm4EoQL+A9&#10;nvqF0p4vy+DD+UadEC3VXlMWUVF/8A7zg8PRsrQFxrvhnaYnNW7H7g2ctA6N0w/f8Mp0+jIwjONF&#10;zw03eZ2o+FxiYtm/Bx6oV4v5XDEs5R/snptKpHhvvBixOw7/oYKa7vDPotjVjAumPzVQvbNU9qmR&#10;u3mj7w1u0v/rXPBSrqWoTWOQ8pSr/s4q3cVx6qW6jVUM9zcqiy5NND+L6biIUR9Kp/p7Gw0+16ip&#10;215fnl1/bTadXSk858umwVf8GSudk/25JkaDzvD6ipjQ0jPDDI/fZnfDw228Bf3tlaK48A+dGnVv&#10;X0vEfd3ub8WczvXiLHWo4EXcNGc6imN4eYFnRH9/k/7c37oTfegshjtKODM8xQfHuRbEC3iPOSe8&#10;eB+ZddjbRwfuqAtP70DTEuGJad/Ji8yMP/Cww8rrYkIPQ6bnPh68tvhiyZBw5fMqJh9+RPWFx/7R&#10;blO6+UK5GnzRay8955XplPbl154FUqGOF3TRojLhc8lavnpG9+5qZl8joj6XGjWvewdYWkrOm26L&#10;Ol78dz761wOF6ZWAJSbvem29d/86O9qtKvu/yDDBjOGBvFPU7WpKp8agp4ZXl3Tb6tMi3f7vqMOr&#10;EbHaxqp0ari/SXb0N5fImgqj0cBRgP48ZFO36UujTjkKRVP95cm67Q15kVi6+1ulf3akUa88A0LD&#10;GOprDHrOSzleGPzu8CLd3lbKEyXb6ogpjU1fva1VQ39uJF+ibktN3dHflM7V6bqDHaigPlPOe6Sb&#10;mPDKm79UTvf/oJzSOK1kLKNO+aJgUxEi+rtbcEd/ZZr+2iwqxNlpnVeX6afEr/GkNKacmp4Jkivo&#10;zo54W5uGkjO43lSVFoGLQLyA92g0/xLvI9P1f/usBHfMinuqT6eIIV6k6ffOmynCTfvOE9G9x+TI&#10;PeWVofxxWBwvDt/1jXabEi299UI5wkFjwakndMoHLc57+XO8+GGF8t8hKTD6uPoWET6XrIPCxCvm&#10;3P/Y1y7yXOS75ddo6fXIOKU+l9R78y1q9t96J9qljOPF7BOPqW6+6DLVo/dF/1wSZQhLG6G++sfu&#10;smi/pTuv/CNOwxjmp78yJUIfRnt93R5l1/52bKqiP/6HUuxtyx3lvJtr6HY2EiuYhv7SeKXP081f&#10;0d5XLlIuiIujPbiQa+ovjlWKrbV5yoOzCA39kW66s8NF/1AX3Z5WSrH5K8OdVcrSG4vFok1VRPHe&#10;sbul8c2tyOk751J+IibKdE/kR4CbooM+8rCK/t56pdihJCF+okQplOhg2siOBtzR7fxGf7K/qSN+&#10;RIYHpkMg+77THfyJCv3xXrpDnZW+701eQbetnjK4phUuT5K16XqAq0C8gJisuqAcAJCDOrtvKP9t&#10;yykX/N7ROSee3Hyh/BtEeF/O60iPfUNmH39s1g8zPfcx6ZCSHiS9wZh12BHqzzn+mONFG9OXjVHI&#10;UJ/XXcklvmJiQktPP1Te2UGDV777SokXZx768VX6cvq5c4/8aPuZBx+mqTibCU1lhwr/UB0VbqZm&#10;xkGHnrwRL+Ir+u9J6qy7JD7qmM815cgj9UEObn637CoXovsu/qyLTAMPzTjq1XShEi8olIhlKrwF&#10;GuGmHxQ3+boR6uyzxttznJ3Yge1ooNvVTHfkV7k/U8bZv96Zbq2pnuov/queirG9Pu34zZuWRuQT&#10;GVFGZTo1PD6oJIZtdd9dpBpbaph3Yj/OvXvTNld/Z7q9ARfGUD9+6SgfPFC+duRA+7c/NB67Wyin&#10;nL1obK3zdgU+4CHHsd9NhXLr3j8215Db0d9eQTW4DsQLiF7pCafG7FdeZKAeK8970ykt5WnOv5TP&#10;jKJB/+jTaZMFynGOshPP0ApnH4l9PNUjdt2jYuqRR6UmnOIm94+bkkGw6bmPH/+7dt7Lj/a4DeZe&#10;lNun0WnVdb8QHRUUL2gX/u3iK1TTCozq30xPdnw+8hh/hBd15p8SCab3FuUQwtF7ygGPbddfcuyg&#10;eEGnHVdeS9ff/B0fNOXOI58QKvKOOpH0D3E1aCT7UzyHzfEiy+BDPJUrrI0MHF3XKM+e0Kgw5QwX&#10;WQYfTtPvwMyjj93/2Jd9+FFebemZp7yUBseL+qbbTpouvFRn1gW6xGqma8uDwhmd0lJ+AYpOr3z7&#10;PxXzTlrh7TlOzagLFjuwUwOMIeI1lfIfen7fZmTz3bHFtD+ONmFsrKy/NpMKg6+nCAq+N41B3mKp&#10;2Y482mF6bYdub2vdvu+NPjeUms51aoDh4fa368RyvD0YUEUJCjsb669M1R1QXv6pjzxmQ8MY9Ex3&#10;JvIAiWoYnh4SEeFQF/6JMfU6b8eW6oYnB5VC/QSNHKY3j7xnnBspit0tdQd/khfEFwquA/ECose7&#10;NLNR0bS/9I584kMOPnrPxxtoXHoScOC28u5NGlOPPvpoqHKcIL1pdy4HX8SQHXcnHVKOMTScd5E/&#10;gYoGv5aTB6cBGrn/Ub5EjcfVZ+INnFR/NeM8/1tPI3nv/XQ66dBDnnZbf4NO995U3uix8crzhaeV&#10;50qKj1MiTvUZ53ll9ceT0JQGFWcis5HZkKvNPalsimoOIjxG71XefSenMYyFp98GCx6Vp5yl0xyR&#10;yUO9SI49phtCS4fsvEvF+stKmqFivOndMa5Md5z/n65keLRbmUa3M1OORuxspLwj4+xwZQ/66pL+&#10;/iblH/E9rYwG5VAQncUY8prPqzv2G3WMAY9pqenMwYYAL6WI3Di/NEF/eQrVhuemd1TxGy5oRD67&#10;YfR/oNtUjQr9yb58RmU1E6Npa8rzCycHmFbox2cxjcq6g52UYlNV5UUVpqdaaGW950LDy4t0DU0b&#10;UBifn+JFhM8r6p3Kq0yUcagrnVLkElO6qg938DpMOdJDTe+T+tOD3z7ps62eElOoMB38EGtuonTy&#10;zsd1KCvs+ZZuu/7WUtnhV4xSrb86g4+UMP3Zv3T7fxATcBmIFxA9fkrCbPDhioOR0UEO9V6Wxm8b&#10;bm2++lLdyRaZPOTw9BavkIg66F98WfNzEzSyDT8qm3233KZruOqCcijl85HHtl1/IRflH32i0ypx&#10;8IDjBaeK+aeecEG7cDotPPYkb5n+9ecXZ6TsI8LNmUdv1FeAxoBt4iUUfbbcnnlMeaGrjBfc59F1&#10;jaePKWa9dzQ2HeZRD3mYhLZ57ZnygtBkvd8u5UGXTqcUj6pNV7IIjarTlGLQ9li9PUfDjOGBtMPW&#10;7WzCU93V6YaXl7h+630fc8df7Km/uUR3eRJ3oqU7M1R3oo8xXARco8/bFykbQl4rb5egXezWuqLF&#10;O92L/4pJdJQVzgxT9tY0NlXjpsH77bu0DG+Uv/ZoGfXiBdG686OMoeJZQv3DbbpTSqCRnxumbPnY&#10;b4YQ8yfR6AobIj+RwhjySnnNyr2NnGD0d9YorzjZ/yMv1Z3opzvZj2um/MyNyvEzNQrrxjDx+TQc&#10;2sCVIV5ATHg3Vnv2BS54/LpO2W2rx5Qjj9TPIxQac4IL+ezJRNMhCh61ZinfUR7tSNf/4HfLxesV&#10;zAYf2zj54A0/qcFHRHhUmnL2y+nntl1XAs0PK66VGC+egqlrutqDtivhoPeW2xwveGQZopz9m8hX&#10;rfLg4xk1TV+hrh4zj4lnW+S4+ES8gUXdlMM3KLzXppvqH4jZyDz4cJc1nvlHvz0eQ6PCZOXI0GDT&#10;tW0w7+K4gw/comyBXxVrNr5frrwqBRwT/dNveHFOTKKjvLrTa7fymtOL40TLSoz6UP2ZwVToz4+O&#10;UH2yBYBtIF5ATHgH9t/5Z3JnRv/3R91xUqer6e2a6pF12JEqU8X/2SceKB9Bkc60d+y+7saCU0/a&#10;rYgmRsgLPX7fd+Se+/wBVjRy/S1iCi3936BDXKsH7c5fBipfKcIfSsGDn6zhwxJlJp3uFiUVHTG9&#10;D0WOsVFea8KDr0YG06dz8uA3p/TapLy2I+rgW7Eo8hmQgqNF2FKP1ReU96DSD1N2+pneZsLXmbdA&#10;eJFbZLCgqMTvnVGPOrPfftgAOKl4fyg4gMNCvICY8A7sTfDbY/7TjyrPDtSOPAJRJHIHufric6p/&#10;WXdj6zXlqYqvZij/sX09Vxz2oJp2pTVmKOdae1G8BJJRJ0/k6yq4cyXypRUk51/Kcxk91isfC8Er&#10;yGdJMg8+vO7S8+LjlCsw94R4eeMx0ws5aWSJkkJ+WXuDd+eNFlzkDq3P0SHToEOtligfRsR9GrVm&#10;nX8TrCtpOhCy75ayzjP/0HNe/qP33qf6yZtQPogybOfdf/beLzXh1JAdyushaPTaKN79scNTeWPI&#10;motKjOBFND4z3Rwa172V29hwnnJNvje903XYTuUFsDT4mjB+BqfN0qs5hiuxY9v1l/xhXPNPPtl7&#10;U9k+jdqzz4u1AQAcBuIFxKSK6dl9rvlJh0N3lBdedFx1PemfylMJ1KdTGgduR/P2yN83iv/vxTw6&#10;bZddHbNPHDYQLZWWi6+k6KN8ZZpcoZjptZlyZX4yZeu1t5/inG+UcrTgauQ7Y3lNOv15jSfFi7qm&#10;//Vln+uZx5QPn+CaRvNFl/ljvo7df0M7+Duv3n5UaECo8pKU4HDlf80sQ95+1PG6y8o7eA/efvsu&#10;WfUngFHBo9Oq61w89FG2P9p0w3mFw3fFK1rU367Ch16oKDtReeqEm1R4m75bNVXkUgAAR4N4Ae8h&#10;P86BXzJ53VvZbY/d/yB15Kdj8dtNaXfOq6nNMr1qod2K9784gFbjrVly+2XQ15Hv21x90Xvgtjtc&#10;j96nHE445/V2l1xxypksg5UdP2+TN0sdKlovFdck519H5ftI1fL+c/yTodF8dDFvhEX7CWDPTAcV&#10;xMSED/lwnc107IHGlMjXoPAHVxwxHWuhoslC5aWIvOihz9uPyUrX/2DSP5QVjt717bdVvMTvcuQ3&#10;n/EbebgGAHAoiBcQWzOPK0+LvDK9xGHz1RfyY6m6mZ65eG762AkzN54rWURMYkSrfaQ6GBB7F00H&#10;CQJC3nmZ+iPTsYGTD954/Lnf3bR7Pmn6/pFRe2P1FWtRmX18eFQxfLAmGbrjbrI/lehw5pFfhcln&#10;Oq56+3YD+hGJyoRiiqhM/IJ1a959Lklt141XXdd4igkAgCNBvIDY4g+QoIJOA0P1NPj/+P8iP2sr&#10;WmVU37Mag++WXZ387gd3xt4U0+eFRytMZ3hueh6BTD3y6GnkJ2/aHn+wqZgAAGgd4gXE1s0X0R+K&#10;eOijfG6EmAAAACBeQJzIb/kyI79qBAAAgCBeAAAAgJUhXgAAAICVIV4AAACAlSFeAAAAgJUhXgAA&#10;AICVIV4AAACAlSFeAAAAgJUhXgAAAICVIV4AAACAlSFeAAAAgJUhXgAAAICVIV4AAACAlSFeAAAA&#10;gJUhXgAAAICVIV4AAACAlSFeAAAAgJUhXgAAAICVIV4AAACAlSFeAAAAgJUhXgAAAICVIV4AAACA&#10;lSFeAAAAgJUhXgAAAICVIV4AAACAlSFeAAAAgJUhXgAAAICVIV4AAACAlSFeAAAAgJUhXgAAAICV&#10;JWncuHGKFCmSvKtfv36hoaFiFQCA2Llw4QI9gKRNmzZHjhzp0qW7ffs2PZLo9XqxGABchjh6wali&#10;7969VG/fvp2ngYGBvBQAIGYGgyFDhgz0uHHq1CnRioigeEEdxAsAFxRNvCBubm40TZUqFU8BAGLG&#10;jyEtW7YU80izZ89GvABwQdHHC3d3d5omS5aMpwAAMVi8eDE/hoj5uxAvAFxQNPHCz8+PpydOnOCl&#10;AAAxoH9F+EFDzAHA5b0TL7Jnz/7hhx9S0bx58+DgYF4EABAzfgAhYg4ALi+aoxfXr1/n6YgRI3gp&#10;AEAM+BGDiDkAuLxo4gWpXr06d/D2VAB4L364IGIOAC4v+nixZcsW7ly6dIk7AACWzJ07lx8xxBwA&#10;XF708SJz5szc4SkAQMz43ezZs2cX80g7duwQFQC4EiVAyLeKtGrViqZt2rTh6ePHj03rAAC8h9Fo&#10;zJUrFz1u9OzZU7QiIn744YfFixeLCQC4EhyfAABrmjFjxqcmGzZsEC0AcD2IFwAAAGBliBcAAABg&#10;ZYgXAAAAYGWIFwAAAGBliBcAAABgZYgXAAAAYGWIFwAAAGBliBeQ6JLg418B7M1Z7oYVKlTImTOn&#10;mESnfPnyn3/+uZi8z6efftq0aVMxsRX6US9atEhMXBge962A/pjcVUQ3Mf3999/qB4ty5cqpp2PG&#10;jKHp2LFj1c3Y4++P8PDwSJ48Od0cqsePHy+WmW5sr169xCR24nc1EltISMi///4rJgAJxnd/Qn/w&#10;orLJo0EsRb0b3rt3j5pJkyal6ymXUiFrRtPnz59T8c8//1BNDwvJkiWj4scff+QVJGo2aNBATN7H&#10;aDRmyJCBzsI/KCq4n9jxgi6Xrz89xNHp7du3qUmXKK9AwtGmEC+I1X6grsyKf5exp75QqsmrV694&#10;SneblStXUsH3nLjieCEmERE+Pj40rVOnDk+fPHnCReypt+Y4/ve///32229iAmA9jvkHH/VaUefc&#10;uXNiEomatP9W7+Cpo44X3AwODqb6zZs3PGW+vr6iigU6e9u2bcVEJbHjBZ23VKlSYqLy4sULUSUY&#10;3TTEC+KIdwOnI+9yEv35btu2bevWrSlTpqTprVu3ihcvnjp16kOHDvEKZ8+epXMFBgaWK1euZcuW&#10;1NHpdHRnK1asmPouSvfh2rVr05onTpwQrUjUpBhOBf0XTvVnn322fPlyuSg0NPTkyZNUcCcsLKxd&#10;u3YFCxY8ePAgd8jPP/9MKyxcuFDMI5nFC+Lv7y87VHh6enI9ZMgQms6aNYunvE7fvn2pWLJkCTeJ&#10;PC8FoLp169J00KBB3GH0c2jfvj31u3fvzh0/P7+yZctSR14WbbZXr14PHz786KOPhg0bRh26VpUr&#10;V27SpIler+d1yP79++m/q0aNGskmX/rs2bOpoJsmm9L9+/e5CWAV9EclKpPNmzdTh7/RidGU7rwD&#10;BgygjMt5ndZJly7dihUreAXCG+nduzcV8q7N6IGFVm7evDnd97mzfft2Wo2/PYqmr1+//vrrr6nu&#10;378/r0B4kRp16IFCTCJRc8+ePXQqvy6b6qjxglC9du1aMTGhzsSJE6mgfECPPzdu3KAHPXrkMRgM&#10;vIJUqVIlesgSk3eZxQv6T4nu0fTYSA9i3OF44e3tTQ+q1apVo0cP7tNdfurUqXQdqlSpEhQUxM2o&#10;8YJWGD16tJhEmjFjhrxp9Kuhx8bMmTOfPn163Lhx9JBFTXpooocaenD+4osv6HLl9ulaDR8+nM5L&#10;D9Tyh0lTxAti/gcH8SD/LqVvvvmG/tAzZsw4YsQImnbq1MnLy+vq1avu7u78RAPtJulctKek3Sf9&#10;vaZJk8bNzY0yB/0RU1+9a7xw4QKvTH/o3GSZMmWaMmUKFVu2bKGHEkozGTJk4EV8fdTxggp6/Lpz&#10;587gwYO5QxdH91u6ixYpUqRQoULcZFHjBaEO/6NDBe/yU6RIQbeLtkAPOqZVlEXUPHr0KMUpekSQ&#10;jxFyazly5Lhy5Qr9KLJlyyb//zh16hStsGbNGtoU3Rbq3L59mzrXr1/ng7f79u2jJsWgokWL0n2Y&#10;fiDUrFq1Km2NrgldefqpmrYUQYmEItSzZ88o3MgLpeKTTz6ZNm3a3r17qa5Xrx416bLot9O5c2cq&#10;1OkEIOHk3x6hv3P6W6U/M3pAoDsdN2mFLFmy0B8kRXOq6a+a/mIPHz5MtToB053o2LFjfG+SO+O0&#10;adOWLl2a7kS0A6N1aMvUpB0h1YQSP00//vhjCgePHz+mS5ffYUtLuZDonx9idgSCVqMrQwlGrk9F&#10;1Hgho4wadThe0L9JNWrUoJRPN4quMIUMXkGiNWkLYvIudbygx5NatWo9ffqUHuvoLBSbqEnxgvqt&#10;W7em204RjfoBAQHUp9vLDyPqR7Co8YIiES1dunSpmJuo4wUVXbt2pYcR+p+HfpLdunWj5vTp0+mH&#10;STeEblH9+vXlynSJu3btogtVP2FNBeIFMf/7gHigPybpww8/pA7FC6p5qRo9mlAopoITAzcJ1fJJ&#10;B6rv3r1LBT0Yyb/Rly9fmm1QvrSCTunBhR4jeNqwYUO6Y1Mh4wXla7Pz0r9EFMDFxLQFUZlYihd8&#10;ZajgeEEFX09J3eEL5f9aqOCmmmxSQfdYrhl16NGT6xMnTnh4eFBB8UKehTKKeptU63Q6+idG3fzg&#10;gw8WLFhABTUnT57MzU2bNsl18OQIJBL5N0Z7ZfXfJNV79uzhYtmyZdyk/wpoD8q1+vVSVNCjBNf0&#10;bzFN6d7EEZmbpEGDBvyAw/FCHsxQU2+QC7VmzZpRn8jLopoPPdL/PPQ4xh11vGB0r6S9vnIGFerL&#10;eJE1a1ZuEurLYw+MOqKKiKDdM6UHsnPnTprKeEH3X/Vq9I8QZyyKF+nTp+cmoX/ScuXKJSaR6Ix8&#10;qDjal3YeP36cEhutw//+ERkvfv75Z3UYoqaMF+orQ7XZoxahJv+vQgXiBYnmDw7iSv1nx8ziBe35&#10;ChcunC5dOmpyP2q8EJWp/u+//7goUKAA/XfO1OsQX19f7sg+F3THo70vFeqjF/QvO9UlSpTgKdW5&#10;c+cW2zVtmaI6LyKW4gVHByo4XixfvpxqusOrDwlywWh69OhRLrhD6tSpkylTJurIpnopo464Zia8&#10;gjpe0P8K6nNRTf+48PNN4jyFCtHDX+PGjXkpr8bkFPECEon8G6N/kdV/k1Tzt9Wr/yZp7/jLL79w&#10;Lf9JIOp1CE1pp0j3bt7lM44dVHC84Cb7+uuv33tHk9T7Tio4XshXV9CpOl7QI8/9+/epkKldoqaM&#10;FyVLluQmoT5tTUxMqCOqiIibN28eOXKE0kybNm1oKuNF2rRp1a8e5WeBqTB77cXKlSvl1ubPn0/n&#10;TZo0KXX4C3ujjReM/oeh1YYOHUq1jBf0KD1q1CjTcgU1LcULeZxpzJgx2bJlow5BvFB7+/OCeKM/&#10;JlFFUseLY8eOubu78xFIfiKAiljGi/DwcG5Gi1ag/9pTpEjBU/oTp8AuN6WOF6xKlSrcodMHDx5w&#10;M6qo8YJf3ck1FRwvGO2h1Yu4YDS9d+8eF7JD/6nI2qyQqBP1ydr3xos1a9ZE3RQxa8op4gUkEvk3&#10;xu/h4lpN3Yx9vKD7LP2/oT7uePnyZV7NLF5Qzc8zcm1WRIuW8isSqOB4QZo1a5YyZUoKRlGfHLl1&#10;61bUDVInlvGCHrV+/vlnMTHJkCGDWbzIlStX5cqVTQsV8jaaxYtx48ZxP2PGjFWrVuUmdd4bLwit&#10;w+eV8YKuxu+//25aqKBmzPGCfj7yBarURLxQe/vzgnhT/9kxdbwoU6ZMvnz5uOYXalERm3jh5ubW&#10;qVMnbkaL1qQ7ZNeuXXk6aNAguiy5qajxgnCH7jB0r+BOVFHjBU35Psa1Ol4QuTIV+/fv5/rq1avq&#10;Pp3KezJTLzXbzVOHn9dQe2+8UL/+VM2sKacULzp27Mg1gBXJv7EnT568928yhnjBB//IpUuXuP/i&#10;xQv1ebNkycJPrKjjBb/Mk2sia3UzKlrKL1ekQsYLQtN69epFjRck6gapE8t4cf78eWqq34YWNV7w&#10;OqaFimTJkvEdluIFP2HK6HGSwgEV6pWpjk28oJuWJk0aKmS8GDhwYNKkSU0LFdSMOV6YNREv1N7+&#10;aCDe1H9hTB0v+OnSDh060N2GogD3YxMviLu7e7p06Xr27Pn111/LxyBp3rx56jMSmk6dOpVrGS8C&#10;AgLSpk1LG/nggw9k6qc7Fd1Fqdm8eXP1E5mE40X37t0p3NA+mGpKRWKZ6SLkay9ohYoVK8p7I3Vo&#10;+5UqVeIndHfv3i37sqCHBgr79H+GbPKzPHTd6MrQQy11+DE0a9as1Pnqq6/mzJlDzffGCyroR0R1&#10;/fr1u3TpIm+Uek0ip4sXL6aan0ABsCL1n1yLFi1oSg8IdGdJlSoVN9UrxBAvaNdI/77T3pFqGdwb&#10;NGhA059++on+wulew82oRy9Kly793Xff0Qqyr16B8KujcuXKRQGFCvUzp+p4QRGHOtHGC9rf005X&#10;TExoaSzjBVm9ejX1ScOGDenaUmEWL0i1atWoTz8feryixyJu0mMI7bypTzt+ehD7+OOPuf/JJ5/Q&#10;tEePHilSpKCfqqV4QWeka053fDqlxy5+blfGC5Lc9MEe9ADIn8YRc7ygVEQX9+uvv1LKoRrxQu2d&#10;PziIH/q/WVSR6L6kboaHh9OUn+ngvsFgUK9gVqufEwkJCaFO1DsnU5+R0FQ+rUB/6HIp3YWoNnvl&#10;FzflO6wkOiM1aVFgYKB8XYVEfb4L8Y1Sn53vfnQpFGjUz27QalwYjUaq+bZQwW+sZbQdOpf69V/8&#10;M5TXmS+O66g/PXlxVNB26JrrdDruqNck6ilfVTEBsBKzPzm6v8TwN0mL5B8530G4tnRvInxfUN83&#10;1Xd2Eu0dTb0Co83y/U5eMUKrqR9/CHX4CvAjBjcJ3SKzuw8t5bswLSLcJNRX39nV6AbSUroa/KhC&#10;zDbLN1b9yEBLaWW6StSXPzrGN4cui247L6Kp2YMnLeULVZ+Xtk8dMTE9+PB26LfAEcpsBfVVkhdK&#10;15x/dLTU7GfomhAvwGr4AREAEg73JkdAvwUfHx8xgTjCXzBYDR4QAawF9yZ7oZ+8NH/+fNGFuMNf&#10;MAAAAFgZ4gUAAABYGeIFAAAAWBniBQAAAFgZ4gUAAABYGeIFAAAAWBniBQAAAFgZ4gUAAABYGeIF&#10;AAAAWBniBQA4q8OHD+eNJFoA4BgQLwDAWV2/fn3Pnj1iAgCOBPECAJwV4gWAw0K8AIBEp9frxXMY&#10;efOqv9ia3Lt3j/sFChTgr+3esWMHd4oWLcpfBT516lTukGfPnpnOp0C8AHBYiBcAkOh++OGHmzdv&#10;UuHj40MxgpuMEgOniv/++2/SpEkcRHjR2rVra9euTQV1qM9NNcQLAIeFeAEAiU4mBqKuiZyGhoaa&#10;LdqxY0fXrl2poP748ePpdPPmzbyIIV4AOCzECwBIdOrcYJYh5FR93ILcvHmTpnxg4/z58+Hh4VT3&#10;6NFjwIABvAJBvABwWIgXAJDoYhMvQkJCChUqxPVff/1Vs2ZNrs1UqlRJVIgXAA7MnvHCz8+PHlnY&#10;6dOnRddk7ty5YkHevPRfC3VmzJgh5nnzXr16lVcDAKfQq1cvugtT8fTp06JFi3KT0T2aX7/5yy+/&#10;LF26lIqyZcsuX77ctFBhNBppHa779u07duxYrgniBYDDsme8qFu3Lhc6nU4+fDA5vX37ds+ePamo&#10;WrUqdwDAGbVt25bu161ateIXaa5bt65du3ZU+Pr6Nm7cmBZ16dKFps+ePaNajZp3796lzEH1tGnT&#10;aCohXgA4LHvGC37gYOqayGlISAjXdFqoUCE6LV68OC9So740d+5c0QUATUO8AHBYjh4voh7YOHny&#10;ZMmSJcUkktk6AOAKEC8AHJY940W+fPlEZTleBAQEVKhQwWg0UsEd9ROxEuIFgAtCvABwWPaMF1Om&#10;TGnUqBEVgwcPbtmyJTdZ+fLl+YVgFStWPH78OBUUIC5dukRF06ZNd+7cqaykgngB4IIQLwAclj3j&#10;Bdm8eXOtWrXWrl3L0x07dvTt25frOXPm0KITJ07wlPTv35866o8ElhAvAFwQ4gWAw7JzvLAWxAsA&#10;F4R4AeCwEC8AwFkhXgA4LMQLAHBWiBcADgvxAgCcFeIFgMNCvAAAZ4V4AeCwEC8AwFkhXgA4LMQL&#10;AHBWiBcADgvxAgCcFeIFgMNCvAAAZ4V4AeCwEC8AwFkhXgA4LMQLAHBWiBcADgvxAgCcFeIFgMNC&#10;vAAAZ4V4AeCwEC8AwFkhXgA4LMQLAHBWiBcADgvxAgCcFeIFgMNCvAAAZ4V4AeCwEC8AwFkhXgA4&#10;LMQLAHBWiBcADgvxAgCcFeIFgMNCvAAAZ4V4AeCwEC8AwFkhXgA4LMQLAHBWiBcADgvxAgCcFeIF&#10;gMNCvAAAZ4V4AeCwEC8AwFkhXgA4LMQLq+mWaLy8vMRlAIAK4gWAw0K8sJrciebatWviMgBABfEC&#10;wGEhXtjB/PnzKTSICQDEF+IFgMNCvLADxAsAq0C8AHBYiBd2gHgBYBWIFwAOC/HCDhAvAKwC8QIe&#10;PXrUMDGJi4G4Q7ywA8QLAKtAvIA7d+7Qw2niERcDcYd4YQeIFwBWgXgBcbJ69Wo89tqM7eLFvn37&#10;KAQ0bdo0NDRUtCIdOXKEFjVs2DAoKEi0TBo0aCAqU4CQREsl2qbDQrwAsArEC4gTxAtbslG8ePLk&#10;Sfny5fV6/f37982igLe3d8mSJXU63aNHj9SLBg4cKKchISExB4jEiBdP3oSceeSXGGPwtKXZS1c3&#10;a1pxiBsA4MBevnxJd1vm5/fOH+2gQYO4X7BgQYPBQJ3q1atzp0CBArwOQ7yAOEG8sCUbxYvWrVtf&#10;unSJ6+LFi1PO4Jr88ssvZ8+e5bpixYqUM6g4fvx4nz59qlWrxn0676JFi7Zs2SLXNEOPO68iBQcH&#10;i27CDN15L0mvfc44xA0AcGBlypThgu6wdP/lmskp7QymTJni4+MjO8uXL2/evDnXBPEC4gTxwpZs&#10;FC/q1asnqoiIsmXL3r9/X0wiItQPFrVr17516xYVNWrUoFMZLxo0aNCrVy9vb+85c+bQPzTcVKNH&#10;n38inThxQnQThuPF8QdvnGj8uu4m4gU4BXWkUNeBgYFySnd59SLy008/bdy4UUwiIg4fPkwrMNEC&#10;sAzxwpZsFC+aNGny4sULrkuWLKk+wPDjjz/SgwjXlCf4wWWhSalSpejU7AUZRYoUCQkJEZNIifHg&#10;wvHirJe/E42eG24hXoBTUN9n1bWvr6+cqqMG6dOnj/q/EYKjFxAniBe2ZKN4sWrVKnpo4NosCmzZ&#10;sqVz585c8yJdpKpVq9Kp0Wik/pMnT+Q6/HSsmtk2rQLxAiDxqO+z6pru8nJ669YteQgzX758ixcv&#10;5lpCvIA4QbywJRvFC1KiRAl61CDz58+nKYcGXlSyZEleNG3aNO4w+cgSHBxcoEABXmf//v3cVKO+&#10;qKwH8QIg8XTq1Klbt25U9OrVq3379txkRYsWXb9+PRVly5blo550B3/+/Llp4TsQLyBOEC9syXbx&#10;IlEhXvBAvAAnsmzZMgoQa9eu5emsWbOmTp3K9YABA2jR1atXqaYAQbXUpEkTXocgXkCcIF7YEuKF&#10;RYgXAA4O8QLiBPHClhAvLEK8AHBwiBcQJ4gXtoR4YRHiBYCDQ7yAOEG8sCXEC4sQLwAcHOIFxAni&#10;hS0hXliEeAHg4BAvIE4QL2wJ8cIixAsAB4d4AXGCeGFLiBcWIV4AODjEC4gTxAtbQrywCPECwMEh&#10;XkCcIF7YEuKFRYgXAA4O8QLiBPHClhAvLEK8AHBwiBcQJ4gXtoR4YRHiBYCDQ7yAOEG8sCXEC4sQ&#10;LwAcHOIFxAnihS0hXliEeAHg4BAvIE4QL2wJ8cIixAsAB4d4AXGCeGFLiBcWIV4AODjEC4gTxAtb&#10;QrywCPECwMEhXkCcIF7YEuKFRYgXAA4O8QLiBPHClhAvLEK8AHBwiBcQJ4gXtoR4YRHiBYCDQ7yA&#10;OEG8sCXEC4sQLwAcHOIFxAnihS0hXliEeAHg4BAvIE4QL2wJ8cIixAsAB4d4AXGCeGFLiBcWIV4A&#10;ODjEC4gTxAtbQrywCPECwMEhXkCcIF7YEuKFRYgXAA4O8QLiBPHClhAvLEK8AHBwiBcQJ4gXtoR4&#10;YRHiBYCDQ7yAOEG8sCXEC4sQLwAcHOIFxAnihS0hXliEeAHg4BAvIE4QL2wJ8cIixAsAB4d4AXGC&#10;eGFLiBcWIV4AODjEC4gTxAtbQrywCPECwMEhXkCcIF7YEuKFRYgXAA4O8QLiBPHClhAvLEK8AHBw&#10;iBcQJ4gXtmTPeKHX6ykWsDdv3oiuyc2bN7lfsGBBo9EouhER27dvr1Onjpio0Jqish7ECwAHh3gB&#10;cYJ4YUv2jBdt27a9f/8+FT4+Pvnz5+cmk3FhzZo1kydP5vrp06dt2rRBvIhhIF6AS0G8gDhBvLAl&#10;e8YLdSYwywdyGhISwrVOpytRogQVluJFg0hr164V3YRBvABwcIgXECeIF7bk6PGCUgXXBQoU4A6O&#10;XsQwEC/ApSBeQJwgXtiSo8eLoKCgwoULjxgxgjpqvFSK2kk4xAsAB4d4AXGCeGFL9owXv//++5Qp&#10;U6h49OhRsWLFuMlkXOjQocOqVau4Zjh6EcNAvACXgnihPbpDXXSbqibSCNtQJXhdRbOmdYcxyFvc&#10;Epdnz3hB2rdvT8mgXbt2er2epmvWrKEOFW/evGnevDkt6tmzp2nFt2wcL5xxiBsAoHWIF9qjO9hJ&#10;t7GSbnsDJxz16ZojXkh2jhfWknjxws2pBuIFuBTEC+3heGH0veF0w/DsOOKFGuKFRXhyBMDBIV5o&#10;D+KFZiBeWIR4AeDgEC+0B/FCMxAvLEK8ALCWwMBAupOyq1eviq7J5s2buZ8vXz6dTie6ERFly5Z9&#10;9eoV14MHD+Z1yLNnz7hJEC+0B/FCMxAvLEK8ALCWRo0acREeHm52b5VTT0/Pfv36UXHlypX8+fOX&#10;KlVKxgtLd3DEC+1BvNAMxAuLEC8ArEV9D7UUL8LCwrh+/vw5ndaoUUMdL+rVq0enbdu25Q5DvNAe&#10;xAvNQLywCPECwFrU91Cze6uc8nccck3U8UKaOXNmmzZtxCQi4vDhw3QWJlrg5BAvNAPxwiLECwBr&#10;Ud9Dze6tchocHFy6dGmuSbTxglSqVElUOHqhRYgXmoF4YRHiBYC1jB07tmPHjlQsX77c7JPxSpYs&#10;yRGhdu3au3fv5iYxe3LkxYsXBoOhadOmO3bs4CZBvNAexAvNQLywCPECwIrmzp1L99Np06YZjUaa&#10;rlu3rl27dlTo9fq//vqLFm3atMm0oqCOF+Hh4fXq1cuXL9+jR4+4wxAvtAfxQjMQLyxCvABwcIgX&#10;2oN4oRmIFxYhXgA4OMQL7UG80AzEC4sQLwAcHOKF9iBeaAbihUWIFwAODvFCexAvNAPxwiLECwAH&#10;h3ihPYgXmoF4YRHiBYCDQ7zQHsQLzUC8sAjxAsDBIV5oD+KFZiBeWIR4AeDgEC+0B/FCMxAvLEK8&#10;AHBwiBfag3ihGYgXFiFeADg4xAvtQbzQDMQLixAvABwc4oX2IF5oBuKFRYgXAA4O8UJ7EC80A/HC&#10;IsQLAAeHeKE9iBeagXhhEeIFgINDvNAexAvNQLywCPECwMEhXmgP4oVmIF5YhHgB4OAQL7QH8UIz&#10;EC8sQrwAcHCIF9qDeKEZiBcWIV4AODjEC+1BvNAMxAuLEC8AHBzihfYgXmgG4oVFiBcADg7xQnsQ&#10;LzQD8cIixAsAB4d4oT2IF5qBeGER4gWAg0O80B7EC81AvLAI8QLAwSFeaA/ihWYgXliEeAHg4BAv&#10;tAfxQjNsFy/8/PxGjBixbNkyMVcJCgqiRYsWLRLziAgvLy/qbN++XcwjImgqiZYK4gUPxAtwKYgX&#10;2oN4oRk2ihc6nS5//vwBAQGjR482iwK0KF++fD4+PhMnTuRFZ86cKVeuHBX9+/cvUaIEFQaDIeYA&#10;gXjBA/ECXArihfYgXmiGjeJFly5dDhw4wHWRIkW4YP369du5cyfXZcqU4YJRHClatCgVt27d+uef&#10;f7gZLcQLHogX4FIQL7QH8UIzbBQv6tWrJ6qIiLJly96/f19MIiKaN28uqoiI2rVrU5LgunDhwhQa&#10;Tp8+TXW3bt3Kly/frFmzr776qm7duryCGq1ZOdLy5ctFN2EQLxxT7kQjLgCcB+KF9iBeaIaN4sU3&#10;33wTHBzMdalSpV6+fMk1adu2bVBQENfVq1d/9uwZ14xyQ0BAgJiYUCckJERMIuHoBQ9XiBcNYq1Y&#10;sWIUGsQkFsQFgPNAvNAexAvNsFG8GDdu3Jw5c7guWLAgF2z27NkTJ07kmp8KKVGixL1797hDuYGy&#10;CJ36+vrKTnh4ONcS4gUPPDmi1qFDBxyT0DbEC+1BvNAMG8ULQgmgZs2aJUuWrFOnDk2NRiMXvKhG&#10;jRqlSpWiU5qGhoZSh5aWK1fu66+/po6Xlxd3KlSo8Mcff5jO9A7ECx6IF2qIF5qHeKE9iBeaYbt4&#10;kagQL3ggXqghXmge4oX2IF5oBuKFRYgXzg7xQvMQL7QH8UIzEC8sQrxwdogXmod4oT2IF5qBeGER&#10;4oWzQ7zQPMQL7UG80AzEC4sQL5wd4oXmIV5oD+KFZiBeWIR44ewQLzQP8UJ7EC80A/HCIsQLZ4d4&#10;oXmIF9qDeKEZiBcWIV44O8QLzUO80B7EC81AvLAI8cLZIV5oHuKF9iBeaAbihUWIF84O8ULzEC+0&#10;B/FCMxAvLEK8cHaIF5qHeKE9iBeagXhhEeKFbRieHjbc35gYY+HwpgO+K2LWtOIQNwDsB/FCexAv&#10;NAPxwiLEC9vQHelK90lnHOIGgP0gXmgP4oVmIF5YhHhhGxwvzO6oDj50OxsjXjgCxAvtQbzQDMQL&#10;ixAvbAPxwjU9evSI7rZFixal05cvX4quSYcOHQoUKMCL9Ho9Nw0GA00DAwN5yhAvtAfxQjMQLyzi&#10;ePH7pltONKpMO4d4YYOBeJFwJUuW5CIsLMzs/iunW7duHTFiBBUjR44sVaoU4oUrQLzQDMSLmNCu&#10;2hmHuPZOAvHCNanvs+o6ICBATl+8eGG2GuKF5iFeaAbihR3Mnz8fb5iUEC9ck1luEFVEhK+vr5xS&#10;mDBbzSxeHDlypESJEuVMRAucHOKFZiBe2AHihRrihWvKly+fqN69/+r1ejm9fv163bp1uSZR4wWO&#10;XmgP4oVmIF7YAeKFGuKFa/r9998bN25MRbNmzXr37s1NVrJkybFjx1JRtGhRX19fbhLEC1eAeKEZ&#10;iBd2gHihhnjhsvbu3fvLL78cPnyYp1u2bNmwYQPX8+bNo0X379/nKaNOSEiImJggXmgP4oVmIF7Y&#10;AeKFGuIFxBvihfYgXmgG4oUdIF6oIV5AvCFeaA/ihWYgXtgB4oUa4gXEG+KF9iBeaAbihR0gXqgh&#10;XkC8IV5oD+KFZiBe2AHihRriBcQb4oX2IF5oBuKFHSBeqCFeQLwhXmgP4oVmIF7YAeKFGuIFxBvi&#10;hfYgXmgG4oUdIF6oIV5AvCFeaA/ihWYgXtgB4oUa4gXEG+KF9iBeaAbihR0gXqhxvHDGIW4A2A/i&#10;hfYgXmgG4oUdIF6ocbzQnx/lREO3pRbihSNAvNAexAvNQLywA8QLNTw5AvGGeKE9iBeagXhhB4gX&#10;aogXEG+IF9qDeKEZiBd2gHihhngB8YZ4oT2IF5ph53jx008/UTLo2LGjXq8XLZPAwMBvv/2WFg0Y&#10;MIA7Xl5eVatWpc7SpUu5o+YI8eJErA0ZMoTihZjEAv00xGVoEeIFxBvihfYgXmiGPeNFr169JkyY&#10;QMWVK1eKFSvGTSbjQtOmTbdt22Y0GmWnQoUKfn5+XEuOEC8oMSSSa9euicvQIsQLiDfEC+1BvNAM&#10;e8YLdSYwywdyGhQUVKRIEa7Jw4cPCxQooNPpxDwSrT8/0uXLl0UXnAHiBcQb4oX2IF5ohqPHC0oS&#10;sr5169bo0aPz58/v7+/PHcns7OBEEC8g3hAvtIfjhfMOxAvJ0eNFSEiI2aI3b95EDRNRO+AsEC8g&#10;3hAvtAfxQjPsGS/atGnj5eVFRUBAQP78+bnJZFzYvHnz0KFDw8PDZefgwYPly5fnWkK8cF6IFxBv&#10;iBfagydHNMOe8YKf+GC+vr7UWbNmTfv27am4cOEC9wsWLGgwGKizdetW7lSqVMloNCrnV6G+qMDZ&#10;IF5AvCFeaA/ihWbYM15YEeKF80K8gHhDvNAexAvNQLwAO0O8gHhDvNAexAvNQLwAO0O8gHhDvNAe&#10;xAvNQLwAO0O8gHhDvNAexAvNQLwAO0O8gHhDvNAexAvNQLwAO0O8gHhDvNAexAvNQLwAO0O8gHhD&#10;vNAexAvNQLwAO0O8gHhDvNAexAvNQLwAO0O8gHhDvNAexAvNQLwAO0O8gHhDvNAexAvNQLwAO0O8&#10;gHhDvNAexAvNQLwAO0O8gHhDvNAexAvNQLwAO0O8gHhDvNAexAvNQLwAO0O8gHhDvNAexAvNQLwA&#10;O+N44YxD3ACwH8QL7UG80AzEC7A//dHuiTGuzK155N8yZk0rDnHtwX4QL7QH8UIzEC9Aszp06JA7&#10;d24xAS1CvNAexAvNQLwAzUK80DzEC+1BvNAMxAvQLMQLzUO80B7EC81AvADNQrzQPMQL7UG80AzE&#10;C9AsxAvNQ7zQHsQLzUC8AM1CvNA8xAvtQbzQDMQL0CzEC81DvNAexAvNQLwAzUK8cBxv3ryhOyk7&#10;fvy46JosWLBALMibNywsjDq9evXiaf78+Q0GA3X++OMP7pBnz56ZzqdAvNAexAvNQLwAzUK8cBz1&#10;6tXjQq/Xm91b5fTevXvduysfViY769evHzdunLpjBvFCexAvNAPxAjQL8cJxqO+hZvdWOQ0LC6M6&#10;MDBQdry9vbmm0wIFCtBpyZIleRFDvNAexAvNQLwAzUK8cBzqe6jZvVVO+cCGr6+v7KijBlu9enWT&#10;Jk3EBPFCixAvNAPxAjQL8cJx5MuXT1SW40VQUFCFChXUz57cuHGjevXq1Hnz5g13jEZjpUpvv0zu&#10;8OHDtDITLXByiBeagXgBmoV44ThmzJjRsGFDKoYMGdKyZUtuMooUU6ZMoaJixYpHjx6lolixYkuW&#10;LKGiVKlSL1++pILu4Hfv3tXpdF999dX58+epw3D0QnsQLzQD8QI0C/HCoWzZsqVu3brr1q3j6e7d&#10;u/v27cv1/PnzadGJEyd4Sv755x/q3LhxQ8wjIn7++ef69ev7+fmJuQnihfYgXmgG4gVoFuKF5iFe&#10;aA/ihWYgXoBmIV5oHuKF9iBeaAbiBWgW4oXmIV5oD+KFZiBegGYhXmge4oX2IF5oBuIFaBbiheYh&#10;XmgP4oVm2C5eUAIYOnRo/fr1S5cuLVqRaNGgQYMaNmxYqlQpmj579ow6I0eObNasWZEiReQ61GHc&#10;UUO8gKgQLzQP8UJ7dOf+pp208w7EC8lG8YKCxcqVK7kuUKAAF2zChAkLFy7kumjRonRaokQJHx8f&#10;7nBuePTo0W+//cadaCFeQFSIF5qHeKFJRoMukcaa1f/lz5vbrGnlYTSKm+HybBQvGjRowN+FSEqX&#10;Lv306VOuSatWreSiGjVqUJLgmgQHB+fPn5+KUaNGVapUiTIEoTjCS9V4EZs7d67oghZRYkgk4gLA&#10;eSBeQJysXr0a93SbsVG8qFevnsx0ZcqUefDgAdekefPmclGtWrVu377Ntb+/v/qDhCUKEKGhoWIS&#10;iZqiAq2jeJpIxAWA80C8gDhBvLAlG8WL33//ffv27VzLl1Ow4cOHr1+/nmv5EN+vX78KFSpwTWgq&#10;I0WBAgUQLwCAIF5AnCBe2JJNX9p57ty5X3/9tXDhwjQ1Go23bt2Si06cOEERpFChQjTt3r37t99+&#10;S0uZTqejRxBah+oJEyZUrVqVz6WGeAHgghAvIE4QL2zJdvEiNDT04MGDZ8+e5SnFC5pyHR4eTvWp&#10;U6d4eujQIZpKfKzi1atXVN+9e5fXMYN4AeCCEC8gThAvbMl28SJRIV4AuCDEC7hz5w4lhsQjLgbi&#10;DvECAJwV4gV4eXk1SkziYiDuEC8AwFkhXgA4LMQLAHBWiBcADgvxAgCcFeIFgMNCvAAAZ4V4AeCw&#10;EC8AwFkhXgA4LMQLAHBWDhUv9Hq9eC9j4hAXA+AkEC8AwFklarz4e+/9JL32Oe9YdPrtN0cC2B7i&#10;BQA4KxvEi75bbjvjQLwAu0O8AABnZYN4cdbL3xkH4gXYHeIFADgrxAtLA/EC7A7xAgCcFeKFpYF4&#10;AXaHeAEAzgrxwtJAvAC7Q7wAAGeFeGFpIF6A3SFeAICzQrywNBAvwO4QLwDAWdkgXnRe7emMA/EC&#10;7A7xAgCclQ3ihfMOxAuwL8QLAHBWeHLE0kC8ALtDvAAAZ4V4YWkgXoDdIV4AgLNCvLA0EC/A7hAv&#10;AMBZIV5YGogXYHeIFwDgrBAvLA3EC7A7xAsAcFaIF5YG4gXYHeIFADgrxAtLA/EC7A7xAgCcFeKF&#10;pYF4AXaHeAEAzgrxwtJAvAC7Q7wAAGeFeGFpIF6A3SFeAICzQrywNBAvwO4QLwDAWdkgXhy+6+uM&#10;A/EC7A7xAgCcVaLGi/23fZL+Yf49YU40EC/AvhAvAMBZJWq8SFRPnjzJnTu3mABoEeIFADiB4cOH&#10;t2/f3tfXV8xNEC8grjp37iwqSGSIF/Zx+/ZtUUFiunPnjqjAmdEdfP369SEhIQULFhQtE8QLiKui&#10;RYuKChKZnePFtm3bGjRosHnzZjFXWbBgAS26evWqmEdEjBo1ijqXL18WcxWnixfNmzcXFSSmNm3a&#10;iAqcVlhYmLyD79ix49dff+WaIF5AXCFe2Iw948W0adMaNmxIxR9//PHDDz9wk5UvX37u3LlUlCpV&#10;6vz581TQ48vZs2epqFGjxqZNm5SVVBAvIFqIFxrg6ekp7+CvXr2iRwCuiUPFC71e3zXWfvzxR4oX&#10;YhI74mIgYRAvbMae8SJfvnyiipIP5DQgIKBixYoGg4EeVrhz48aNEiVKcC0hXkC0EC804NGjR/IO&#10;fuvWrTp16nBNHC1eUGJIPOJiIGEQL2zGnvFCnQksxQudTme2qGDBgsHBwWISqVGjRu0iUcz/3eG1&#10;b9+ei2/BqvinKnXo0EFUju3ixYviTxmiIx8ERo0aNWvWLK7J/v37K1SoUMPkR2dDN0pUYEP58+cX&#10;lRMSf/dOwtHjRUhIiKyNRiPVjx8/5ikAuAi640uiBQCOzZ7xQh7kjHqIQk7v3LnTsWNHKlauXFmi&#10;RInw8HDuAwAAgMOyZ7x48+aN6b8RBb9sc82aNe3bt6di8uTJYkHevBQp/Pz8xCSSaQMAAADgiOwZ&#10;LwAAAECTEC8AAADAyhAvAAAAwMoQLwAAAMDKEC8AAADAyhAvotGrV69GjRr1VQkICBDL4qtcuXI9&#10;e/bkrTVt2jTqB4/G3u3bt+V7Z6K+iebNmzdjx44VE42iW3369GkxiaJq1ao3btwQkyhi+bYj9Q85&#10;ZrTa9u3bxQQAAEwQL6JB8WLatGliYiUUL54/fy4mpn2STqcTkziKOV64ArrViBcAAI4M8SIa0caL&#10;RYsW1ahRo1+/fh07duRP7Pjjjz9Gjx5NBR/bOHLkCNVjx45t37594cKFjUYjn5FFjRcGg4GL0qVL&#10;07mOHTt26NAh3sKPP/4ot1CqVKlvvvmGmi1atChUqBB1BgwYwKvx2fPnz091pUqVKleuTJ1nz57V&#10;qlWLikGDBtWsWZM29c8//9Bqd+/epSatVqdOHVqfOoQ6zoiuOceLggUL0k+PP1ebmv7+/tQvUaIE&#10;/Zq8vLyGDRtGPys+S//+/fkjVWi1fPny0U+gSpUq9PPhpdSkFahJ5+3UqRN11D/kevXqVa9eneqy&#10;ZcvS3wZ1Ll++TEvHjBlDi6hAvNAS+oWaEQsSgO6kYlsmU6dOFQvi7tGjR9WqVaOCH4W4KVHn3Llz&#10;YqJRdBufPHkiJlHQI6eoohP1JxatKVOm8Fdpvhdt8P79+2IC70K8iAbtQuiPRvryyy+pSfGiePHi&#10;vEKZMmVCQkK4fv36NSUAKmhN7pDJkyePGjVKTEwoXvDWWO/evTk9UC2/AJZqLsjEiRMpu4iJCcUR&#10;XsHS0Quu1fGCdr2mJcp30rZu3drb27tkyZLcIerzOhe65jJeTJ8+XTYPHjxIhTx6YSlecIdQrT6G&#10;RL8RvV5fpEgRquUPmZrcYdw02wjihZaof7nWQvGC0oCYJOwi6J+QGOKFK6BbHUO8iPlnEsufWLNm&#10;zRAvEg7xIhqWjl78/PPPXNOflBlLTcns6EWTJk2+/vprKmg1+d8Gn0uNmrRT5Lpz587ciX28GDx4&#10;sGlJxN9///3NN98sXLiwadOm3CHq8zoXuuYyXnCkIJQq9u3bx0Us40Xt2rX5oaFEiRLUp33AX3/9&#10;ZRYvVq5cSYUaNfmU0c8Z8UJL1L9ciZr169en01OnTnl5eVHB6J7FKyxbtky0onvmzlK8oIL+humU&#10;cu2SJUuUM5ucOXOGV6AkIVqmjzbm709gHC8qVqzI06VLl/IG+fGEipYtW5qW5K1evbppY8rfKndo&#10;90mn3HQ6dM05XlBRoUIF5fbkzfvbb79xh3GtrG0iayrkf3obN27kptkPeffu3VyvXr2alvIRSlK2&#10;bFn+nzA0NJQ7DPHCEsSLaLw3XpQsWZJ2P1zT44K3tzcV9HdGf3bc9Pf39/Hx4ZqZxYupU6fy99HT&#10;udTxIiwsjGvegqenZ9R/neMdLx49eiQPwBD1eZ0LXfNYxosuXbqYFka0bt1axgt+WkrWXbt2lYdA&#10;6MHFLF4Q9Q+Kf9cFChSQv2tainihJfQLVXv9+jU35V8a1VyQMmXK8B+buqmumdmTI/I/Y6rl9z9T&#10;zQXhetasWb179+YOqVSpEp1Ge/SCHiu4plMZL44cOWJaKLZG0YSuBnfU33HvdOiay3jx8uVL2bRU&#10;kBia9EP+888/uUP4hyyPXvTp04efISUXL17ks9DpgwcPuEk14oUliBfReG+88PX1pb+qdu3aUWSm&#10;4sqVK9TkV0706NHjR9NXLct9GKN48csvv9CWCf9XwfsnKmS8OHDggHoL8tmTTp06de/enQpC+YNi&#10;ChW0HV5qOquC6xjiBRVffvklPTbReSncqM/rXOiaxxAvateuXbdu3evXr/NjKP3YGzRo0LNnT/Vr&#10;L+gnULRoUX6ZxeHDh6lJncaNG1NBqKn+IdPWKFBSTf8FfvXVV9R5+PAhLaVt0o+a/qlFvNAS/gMw&#10;I5uBgYFUq9G9jP4PFpNIvLKkPnpx69YtmtK/yFTLNTds2MBnlLjfv3//ypUrc4eiDHUsPTnCNZ3K&#10;eGFqKzhVjBgxol+/ftwh6hWcC11zGS+4Q2QdtSDRNukx+dWrV1RE/SHLeMFNNW7SKevQoQPihSWI&#10;F65LfScBABbt/UI2w8PDo65w7949+QREtNTxgtBuXj43yp27d+9G3QL9H/Lrr79yHRAQkMB4sXz5&#10;8hYtWnBHvpDLGdE1t0q8KFCgAJ3SD5n+A+GO/CHLeEH/isgD1ZJ6I/RfDeKFJYgXroXuGFu3bqWi&#10;devWNWrU4CYASOqdh6RuUg6oX7++Xq8/duwY7X6CgoKoSSvwExnz58+PugV1vNi1axedi/dJ6jWp&#10;7tu3LxVz587l/o8//sh3Uj46Quei+vjx48WKFaMirvGCUJNfolGpUiX1Cs6FrnnM8YIiIBV0G1u1&#10;akUF/RjVPwF+/dl3333H7zGhpRzs1D9kyhx86PfGjRvUPHXqFNU1a9akh00q6Bddvnx5KiZNmkRL&#10;ES8sQbxwOb169erUqdOBAwfEHABU+CkzM2ZN+teWOkOGDBFzEwru1NyxY4eYq3Tu3JkWseHDh4tu&#10;lM1u2bKFOuotrF27ljrLli2jWq5Ml0t1YGCg+uxc0yn/t61eRJcuqoiIsWPH0qLg4GDaL4qWs6Hr&#10;z09qqG+jrPft2ydrylJUh4SE9OjRgzs0pfBBp3v37uUOifaHTMWCBQu47tevH02vXbvGU0Kxgzr0&#10;KPrXX3/x67EgKsQLAACXICMFf0gP1wCJBPECAMAlzJ49m1IFadeunWgBJBrECwAAALAyxAsAAACw&#10;MsQLAAAAsDLECwAAALAyxAsAAACwMsQLAAAAsDLECwAAALAyxAsAAACwMsQLAAAAsDLECwAAALAy&#10;xAsAAACwMsQLAAAAsDLECwAAALAyxAsAAACwMsQLAAAAsDLECwAAALAyxAsAAACwMsQLAAAAsDLE&#10;CwAAALAyxAsAAACwMsQLAAAAsLIkc6M4dOiQ0WgUywEAAADiSDl64ePjk8Rk7969BoPhv//+ozp5&#10;8uS8BgAAAECciCdHZLzg6ZAhQ7jDUwAAAIDYiz5eEO5UqVJFzAEAAABi5z3xgog5AAAAQOxYjBcZ&#10;M2bkppgDAAAAxI7FeJE1a1ZuijkAAABA7FiMF9whYg4AAAAQO++JFyVLlhRzAAAAgNiJPl48ePCA&#10;O+Hh4dwBAAAAiKV34sWKFSuofvnyJU9DQkJ4KQAAAEDsJfkpigkTJuBDwQEAACDe8MpNAAAAsDLE&#10;CwAAALAyxAsAAACwMsQLAAAAsDLECwAAALAyxAsAAACwMsQLACdw4sQJUVlw5cqV8+fPi8n7vHdr&#10;icEuFwoA9oJ4AS7Kzc0tadKkYuJIJk6c+PHHHydJkiRlypQFCxbkJk25sKR8+fKfffaZmLxPtFtb&#10;t27dhx9+SIs++eSTa9euUefzzz/v2bMnL024qBdKG8+QIQP16bRSpUqiaxNff/112rRpU6VKlTt3&#10;btEC+D97ZwFWRdPFcS4dimJ3i93d3d3dr/XZ3d0FGKgodjcWFiiCiigoIKU0AtLdN/zO3hnWZQmJ&#10;K3E5v+f/XGfOnJ0NhD177swsIlMwvECKI5GRkXBXA8RiMTUVDuCQatas6eXlRaqLFi0iBbCTQmbk&#10;Mbw4d+4cBFtxcXFQ/v79e3JyMhTGjh178+ZNabsMSL/TCRMmsEa43//1HGUF7KhTp06kfPToUVLI&#10;O/l2/AhSJMDfB6Q4ArftPn36NGzYcMmSJdRUCKhevXrdunVpJS1/vXXlMbwAy8mTJ2nl35B+p9zw&#10;AoCyu7s7rfxLYEf/YmHi9CeIIMUZ/H1AiiNwJwgLC3v8+DF7S0hKSuLeHnr27NmsWTMoNGrUqHz5&#10;8oMHD4bW169fg8XLywvKZcuWJf7w2bhx40GDBkFh9erVzMa/f3/+/BmqXbp0qVatGoQyxBM4ePAg&#10;lOFJXVlZedy4ccRISE5OZt3Sw22CXWtqapLH/ZkzZxIjhBdVqlRhOy9RogSxq6qqQhRFjp+NpdLv&#10;SFdXV0tLi1ZS0dHRYdMn8LgPW0E/ioqKc+bMIXZDQ8POnTuDvWrVqvBZpkwZ4gzlVq1aQQAHBTZq&#10;gTIpsKQPL0japkKFCurq6uQEp06dCpYrV66oqKhIveg1JGXygiQoQLgAR9ukSZNevXqBJTg4GIxn&#10;z57t37+/QCBg/QlQ3bBhA62kAsY1a9ZUqlSpW7duUL548SKxu7i4QHXAgAFweWEXxBgfHw8XGapw&#10;kORSk6OFTwCqULaxsSF9kiqzmRT4T0Kq4NC0aVMlJaWWLVuCBc5LQ0OjefPmUC5XrhxxRpCiS5rf&#10;OgQpJrB/7rl/96Fsbm7OlmNiYu7evcs6CIVCUibhxaVLl4idfQ4WiUSsMxR+/vxJyjVr1uTaWX8o&#10;Q0xDykBQUBDrlh62aezYsWwcIBaLwe7p6QllCC94na9fvx4KmR0eKbCAG9wmwV67dm1q4oQXJA7j&#10;ds6GF1CGKwNlaGW7ZT3ZiwawBRZueKGnp0fKEydO5J3gjx8/oMztB+7KJM+xc+dObW1tKAwcOBAi&#10;AGn7bzs7OwgpoADhBTiHh4cTO0tUVBTYwWfLli3UJO2WHWhCXhlNylCAYIKUS5Ys+ezZM2LcvHkz&#10;MbKwmwBQ5lVpKW14AQVy9UhwSd4iyb2SCFJ0wf/ESLEDnqrhCZWU4VmcTTkcP34cnvWhEB0dDXYo&#10;wOO4iYkJ3L8J8Ecf7jQkvJBuQUlJSbl169b27duJ/cuXL1wH9r4Od686derQvqS92draEh8AwhHu&#10;VpqamlAFyH2UbYKCo6MjKQPgBjdpKEB4UaNGDWIE9uzZw24Ch3f79m328AC2wAPCnb59+0IruaOz&#10;4UXDhg2HDRsmdWEAB254QYwAlOGOTsrQ1Y0bN7LeKQkvCBUqVEhISAAjlLmXBY5h5MiRUAA7sSgr&#10;K9+7d69NmzbESKIHKMDdml5Z6bUFIwkvmG0ywtraWk1NTUlJiQRD4AkXijQBULWysiIF2qmn59Sp&#10;U6tWrUqMUq80cI1QvnLlCq2kbeKFF8QI8MqfP3+mFQQpmvz5D40gxQT4263Ogf2zzsYBjRo1Is+1&#10;UIX7N5f04UWpUqVUVFTu378PZWKHB1yuA9ttr169IGqhHUnhTiWNjY3lbkUAS/rwwtfXl5QBeJ6G&#10;aAkKvLEXcAMmm8BtGw4PqlDmdkIKGbJw4ULiwIYXUD1y5Ii0kQGqWYcXWlpaEKg9evSIGKWNGeyU&#10;9+UIASweHh60Ij1+EguOGDFi1qxZZ86cGTp0KFTJhtzO6TVNBYxZhxcEcLhz5w4pEAsBqnfv3n3/&#10;/j2vZzLTJMNuuUYow7a0krYJwwukmPDnPzSCFAeCg4O5f8cBbrVy5cqXL19mLXAvmTt3LimzcMML&#10;uBFyNydlbmoduHTpEqnu3r27bNmyxJghGhoavPmZsGH68II7bgDilfPnz0MBwgvuF/YNGjQAC+9I&#10;uJ2QQoawd2U2vBgwYADcWaWNDNCaRXiR2V2TayRkFl6sWrWKVn7/VlJSOnXqFBTgUsMxsN/dgBv8&#10;KNlppVB9+fIlKbNkM7yAkIUUXF1diTHrL5IAMAYGBtJKKlxPKPPCCzs7O1Ju2rQp8cTwApFvMvjN&#10;QRA5ZurUqfBATCtSSpQoQb5fAMzNzeHJmx1FSEYOXrt2LT4+PjIyknzvzg0voqOjoezt7R0bG9uo&#10;USPWDjfCWrVqgRGaoEPWDoXx48fDVjExMez9hgs4ALAV7I58XcILLwICAqD89u1b6Lx///7kSxyA&#10;fDmir68Ph0rGMSQlJcFeoAAHDM4tWrRgO2ELLGCxtbWFnb558wbK7969AyMbXiQmJoLx4sWL0PnK&#10;lSuhnEV4QQI4uPvCaZLxHGwrKbBkGF6EhISAEQ4jLi5u8ODBZBQFAeysP5xj165dSdIIsLe3hyZH&#10;R0c4wvDwcHJvziy8gBu8v78/uE2ePBkcyORkKMDFhIOPioqCH1mpUqWIMzkF+J8APbPjacaMGQNG&#10;Nzc3MDo5OREjWPbu3RsWFkbK3PCCLO8B1+TgwYNkICcYMbxA5JsMfvcQRI6BP9zfvn2jFSnw9M+7&#10;h7FPsUBycvLYsWPB2K5du6dPn4KF9+WIpaUl3Dxat24NtyuwkzkLAMmBr127lvsoDHeydevWqUvX&#10;yzIwMCBGHnfu3CHTB7p06fLgwQPYHIzcPcINGAILDQ2NQ4cOUZP0Cx0rK6vr169D5wMHDiSDBAG4&#10;yZUuXRpiC7jtQScQnYCR2xsBbmYDBgwA+/Dhw318fIiRDS8AiBXgeKArCwsLcIP7KBgz+3Lk4cOH&#10;qqqq3bp1g7svGNn7t9TrDxmGFwDcy+Fg4EQOHDhATVLAefr06aRMIh5SJvj6+vbu3RuMPXr0IKFb&#10;ZuHF6dOn4R4PccP69evJyEoAPKEMh6StrQ3nRYyEmzdvVq9evWLFisuXL6em378/fPgAP8SyZcsu&#10;XbqUWOCwa9asCf8ToAy9ccMLYOTIkWC8cOECRDbkqDC8QOSbDH73EASRIXBH1NXVpRW5AG5+3AhM&#10;PuDe3REEyTv4G4Ugsgeeazdv3vzp06eBAwfCfSsmJoY2FFlq1ap1/vz558+flytXLusRJEUUDC8Q&#10;RLbgbxSC/BMMDQ1HjhxJhg3KAZGRkdu2bVu9ejV5HYn8Qaa/IggiKzC8QBAEQRBExmB4gSAIgiCI&#10;jMHwAkEQBEEQGYPhBYIgCIIgMgbDCwRBEARBZAyGFwiCIAiCyBgMLxAEQRAEkTEYXiAIgiAIImMw&#10;vEAQBEEQRMZgeIEgCIIgiIzB8AJBEARBEBmD4QWCIAiCIDIGwwsEQRAEQWQMhhcIgiAIgsgYDC8Q&#10;BEEQBJExGF4gCIIgCCJjMLxAEARBEETGYHiBIAiCIIiMwfACQRAEQRAZg+EFgiAIgiAyBsMLBEEQ&#10;pBjRIZX58+dTUzawt7fvJ+X79+/UlG2uXLny69cvWpEyffp0WpJfMLxAEARBihEKCrm58RkYGKSk&#10;pEChY8eOHz9+JMa/QvaVPry4fPkyLckvGF4gCIIgxQhueDF8+PDk5OS6detCefHixcOGDSN2oGfP&#10;nps3b6YVTnhhb2//+PHjHz9++Pj4tGvXDixXr15t1qyZ1Ot3REREly5dtm/fDuVevXrBvmrWrEnC&#10;ixEjRpw8eZK4gRE+16xZA9326dOHGIGFCxfOnTv34MGDtF6UwfACQRAEKUbALf+4lODgYIgP2rRp&#10;A0YIJkQiERTKly8Pn8rKyvAJMcS5c+egAEAcAPf+qVOnjhkzBqrOzs5lypSBwuHDhx0cHKBANomP&#10;j4fPBw8e3L17Fwps9qJWrVpQ6NSpk6WlJWsnn15eXiQ6qV+/Ptmc2Is6GF4gCIIghYJNTz0UVprL&#10;VrRrDnDzTpEikUggvIBPYlSXQm7tAoGAWwVI9kIsFmtra/v7+0N48eTJE7CXLVuWeMImUHV0dIQ4&#10;A7b677//oEo25345QjITxM52nmG1qCMP54AgCILIAfkWXtDS79/k2w2Ad0evVq0aLaXCfjni7u5+&#10;/fp1CC+ePn0K1SpVqkjbKaSf5ORkDC/k4RwQBEEQOaAAwwuIAEqVKmViYjJ06FCotm3bdvTo0WB0&#10;c3MjDhBe3L17V19fn2Qp2PAiOjpaWVkZNhw4cCBUFRUV79+/r6Ojw4YXmzdvzmZ4sWnTplq1aoE/&#10;9wiLLvJwDgiCIIgc4Boc99g5VLaiXRcpMLxIw4cPH8qWLQtBHEkfEaZMmVKlShU1NTUof//+vYyU&#10;NWvWQFUikairq5eTIvVFEARBkOLL/Pnzd+zY0bt3727dulFTUUZm4YWGhgZ8CoVCMnoWiI6Obtu2&#10;LRQcHBwMDAyIESBxGYQXZ8+eJRYEQRAEQeQJmYUXXbt2JQU2qwMhBfm2CWKO+vXrQ8Ha2nr06NFG&#10;RkZQTk5OVlFR6dixY1xcHOONIAiCIP+enH71MGHCBFrKOdx9DRw4EKoNGjRwdnampmzDO+bFixdH&#10;RUXRSmFFZuEFuzAIexVWr15NCgDJbURHR7u7uyspKREjkJSUxPrb2NjoZgRpRRAEQZC8w7tVs2Rm&#10;zyK8MDc3t7Ozo5WM4PbJljPbUXrS31gJcDOlpUJMdk/yr7DTeNir8OnTp/Xr10PB399/1apVxAjw&#10;Bluw/g4ODocOHSJlBEEQpLghjvIQ+5vLVrRrDuSmM2zYsODgYHj0JbcnMBIiIiLYL+579OgBn2PH&#10;ju3WrRu7Qoaenp66uvrChQuhTDaZNGkSlKdNm6apqRkYGAhloVDYsmVLsmonVAlsmRTg8/nz5/36&#10;9YNygwYNyFgCAI4Hmk6dOhUUFAQF4Nu3b/D55csXFRWV27dvgw9U4dPW1hae2GvWrDlq1Cjppr9P&#10;nDgBTa9fv04/sTb/+XPmeaR9+/YGBgZwjQICAqBKTh4+nz17pqysLBKJHj9+bGxsTE4emipVqmRm&#10;ZtahQ4eNGzcy22N4gSAIUrwRORsJTbrIVrRrDuQeBOHFihUroDBy5MiQkBDWnj68II/EkZGRJPUu&#10;Fovh8+jRo56enmz2YsCAAQkJCVAg01bhrkfcSJ8EKFeoUEFLS4vd3dWrV6EAwYq0/Xffvn3hkwQx&#10;ZHQnN3vh7e1NCuwnhBdwD4XCkSNH4Jj9/PyWLl0K1StXrshVeJF3MLxAEAQpzuRzeEGqt2/f9vHx&#10;gQKxpw8v2C9HiMOUKVMgDpg8efLHjx/Z8AJCBGglsJ7cAsAzcqssUIVn9VGjRpGBAem/HCEF8gnh&#10;xevXr6Xm37NmzSJvTiFgeJEGDC8QBEGKM4UhvIiKiiJvMnN3dyfhRf/+/eETIA46Ojrw+eHDB254&#10;UapUKcYjFeLJLQA8Y4Y+EomErLs1duxY+MxReLFs2TILCwso+/n5YXiRBgwvEARBkH8NuTdnGF4M&#10;HjwYCkpKShBYwN2ahBcbN27s27evhoZGbGwscYN7//z58yG8CA8PV1VV1dPTS0xMhK0mTZpUr149&#10;8DE2Nq5UqVKTJk1IhwTYEBwaN25MxmqQwwCuXbtWuXJlMO7duxfCC7APHz580KBB0ASxS/ny5X19&#10;fVlnUiCfvPACPpWVlaEfAMOLNEB4ceTIEVpBEARBECTnfPr0iR3UWIAUovAC4kfyBlsEQRAEQXJK&#10;tWrVBg4cqKWlResFCoYXCIIgCILIGAwvEARBEASRMfIZXmx77klLCIIgCILkOxheIAiCIAgiY+Q2&#10;vEgWMiumIQiCIAiS/8hheBGTKDxm6ecdzqzPiiAIgiBI/pPd8CIpKenw4cM9evTQ1dUdN26cmZkZ&#10;bZAdsgovfkUnPXUOdQvC97wjCIIgSMGQrfCifv36nTt3FgqF5FUrYrE4ODhYQUHB3t6eOMgEWYUX&#10;gVFJ34Pj7X7G0DqCIAiCIPlLtsILkUhES2n59OkTLaUDgg8XF5dKlSr9+vWLWOLj47W1td3c3BQV&#10;FaF6+fLlb9++nTlzZty4ccRBVuHF95D4xBSR+Y9wWkcQBEEQJH/J7pcjvaVAoWrVqhA61KhRg9gz&#10;xNramryUJS4ubvTo0cQ4Y8aM4OBgKBgaGr569YoYExMTO3fuTMqyCi/sfkYnC8X3HJh9IQiCIAiS&#10;/2QrvGjfvj3c+L9+/VqqVKlLly6BZcqUKS4uLqQ1PYcOHSJfowDkzSvcArBmzRr4BIuSklJKSgox&#10;QoeTJk3akA7Smn0wvEAQBEGQgiVb4QUbGQwfPlwsphM+DQ0NSSE9d+7cIcEHhA5NmzYlxtatWycm&#10;JkLh+/fv7Nv0AbZzWWUvXriFCUXi8x8DaB1BEARBkPwlW+GFoqLiFykDBw4kBWD//v20OR0QRmhr&#10;a0Ph48ePFy9eJJYnT56Q6KFevXoJCX9mjco8vHjqHArhxTFLP1pHEARBECR/yVZ4MW3atJ7pYF8z&#10;nyHbt2+HuKFDhw5Q9vT0bNeuHRTat28vEAh2794NZWhSUlIqU6aMl5cXs4Hswovrdr/EYomehS+t&#10;IwiCIAiSv2QrvMgfZBte4LrgCIIgCFJQZCu8UMiILL4cyR2yCi/I1yIYXiAIgiBIQZGt8CJRiqGh&#10;4ePHj6EQHx9P1q6QLRheIAiCIIh8kIMvR1RUVGhJypkzZ2hJRsgqvCCBBYYXCIIgCFJQ5CC8KFOm&#10;DC39/n3w4MH79+/TiozA8AJBEARB5IOcDe2kwy4UFOrWrUtNsgPDCwRBEASRD7IVXiQlJdFSWt6+&#10;fUtLsgDDCwRBEASRD7IVXixatKhly5YvXrwg1fj4+O3bt6uoqDg7OxOLTMDwAkEQBEHkgxx8OWJn&#10;Zzd27NjGjRuvWbOGfaWIDJFteKH/FpfVQhAEQZCCIWdjL/4pGF4gCIIgiHwgt+HFxU/4SjMEQRAE&#10;KRgwvEAQBEEQRMbILLyIjo6uXr16jx49uMMyPnz4oKamtnLlSiiLxeLx48crKSk9ePCAtNJJrrJ+&#10;YyoJL0y+hZAqgiAIgiD5jMzCC4gSILAICQmpXLkyNf3+TV7Lfu3atbdv30J4AUBVQ0MDPsH54MGD&#10;jFMqsgovDr3xgU8MLxAEQRCkoMhZePHy5csjqXz69IlapZBXrgNsNuLcuXNfvnyBQkJCQqtWrYgR&#10;0NHRgU8IL1auXMld+lO24cVbjwhSRRAEQRAkn8lBeFG9evU6deq8SMXLy4s2SOnTpw8psOHF6tWr&#10;SQFgjUlJSaQM4QUAnbBNDg4OuhlBWrMPhhcIgiAIUrDkILxQUlKipYxo3LgxKbDhgomJyY0bN6AQ&#10;Hh4+atQoYtTQ0ICogpQJrL+sshen3/+ET1u/aFJFEARBECSfyUF4cebMGTs7u+RURCIRbZCioqIS&#10;HR197ty5S5cuQZUEDRCRJCUl1a9fPzg4WCgUgjFeCpRfvXoFTV5eXjVq1JB2IOPwwj4ghlQRBEEQ&#10;BMlnchBerF69GuIDlv3799OGVK5duwbxBylfv34dPiGMuHjxYkgIM8rS0dERyoTAwMDQ0NDLly/b&#10;2NhI3RlkFV5csGGmpP4IiQuIyvhVKQiCIAiC/FNyEF5ASEFL/wZZhRdXbX/Bp094gk94IrEgCIIg&#10;CJKf5CBiWLlyJW84p2yRbXjxKybJxieKWBAEQRAEyU9ylr3gkv7LkTwiq/DivmMwfEYmCHHyCIIg&#10;CIIUCP/2+44cIavw4qF0Qa34ZNE9BybOQBAEQRAkn8lBeLEuLS9fvqQNMkK24QVw+XMgKSAIgiAI&#10;kp/kILwITMXV1VUgECQnJ9MGGSGr8MLSk34nctzSjxQQBEEQBMlPcv/lyK1bt2hJRsgqvHjnFUkK&#10;u17+w4GoCIIgCIJkRi7Di7Zt25IVOWWIzMOLnS+YV6f+O8irWREEQRAE4ZGD8ILOGFFQUFJSWrp0&#10;KbXKDpmEFz8jk5x/xZIyhhcIgiAIUiDkILwICgqipX+DrMILt+A4Ut7xj8OLa3aBNj40U4IgCIIg&#10;CEsOwotq1arR0r+haIUXQTHJ34PjyBJeCIIgCIJwyUF40aFDB/rtiJTCuazWR5+o0LgUUt7+L7+8&#10;eOsREZkg3I2jRxEEQRAkHTkIL8RiMS1lg1q1am3evFkgENC6FBUVla1bt5YoUQLKBw8e7Ny5M4Qs&#10;w4cPJ61FK7y4bBsoEkv+9fAOBEEQBCmK5CC8aNWqFS1Jsba2pqV0+Pv7Dxo0CApRUVFz584lRn19&#10;ffLKkmXLln3+/JkYAYXUN6XJPLz4p0MvSd7in0YwCIIgCFJEyUF4wcYBwJo1a/T09GglHQYGBomJ&#10;zNtKJRKJmpoaMaqrq5P8h0gk2rRpEzECbLffvn3r3r37sHSQ1mxyzzEYdkrK/zS82CkNL3DyCIIg&#10;CIKkJ7vhRZ8+fSAOgE/CvHnzaENGnDx5Mjo6GgoQT5QvX54YdXR0ILCAQmxsLDtuo2XLlj9//iRl&#10;mWQvILygpX987yfjRjG8QBAEQZD05CB7kf2Jqf7+/p06dYJCRETEli1biFFfX9/d3R0KkyZN8vb2&#10;hkLv3r1JgYDhBYIgCILIBzkIL8qUKUNLv3/Hx8c/f/6cVjJCV1d36tSpysrKUHZyctLR0YGCqqrq&#10;9OnTGzduDOX27dvXrVt3kBRmAxmFF8c47xn5p/d+MuoCwwsEQRAESU8Owgvu2AugcE5MzbfwgnR+&#10;ziaAVBEEQRAEYclBeNGpU6c3b96Qcs2aNT08PEhZVuRPePHZN8o7PIFW8gDp/IlTaGyikFgQBEEQ&#10;BCHkILwAqlWrpiBlx44d1CQ7MgwvXILi4pJzcP8+YuFDS79/n88otbDPzOvUOxm8qJ2EFxCs/IpO&#10;IhYEQRAEQQg5Cy/+KRmGF3AXt/aJopVswAsvRGI6SZUFOswwq5FTSCd+kYleYTLIhSAIgiCIPJGD&#10;8MLJyUldXV1JSQnKP3/+/PTpE7HLiszCi5tfcvAqNW54Yf49PDrdNxeyDS+ShGKXIPqKEwRBEARB&#10;CDkILzQ1NeGzcuXKpJo/Qzu3P/c8bpWD7zL2m/+Z6eoaFOcfyazuxQXCgsNv/oQguYaEF8kisa0f&#10;s8IHgiAIgiAsOQgvSpcuDZ8kvHBwcDAxMZGaZUaG4cXOFzlLNpDw4oVbGHx6hCb4RfC/uThj7X/d&#10;7lf6L01yCpmYKhRLnrsy+0IQBEEQhCUH4UVUVJSKioqysnK9evV4k1RlQobhxZ5XXrkILxRWmMGn&#10;UMT/5iI+WfTUOfSdV2SyKAevZ8sQMiVVLJFcs8N3siMIgiBIGnIcJYSGhiYl/ZO5EhmGFwfMvXMU&#10;Xux66RUel1x+81tr7yihWGLjm2ZYaGhsskNArFtwfJIwT+EFRCdsVMGdCosgCIIgCJCz8KJEiRIK&#10;CgoCgWD79u3UJDsyDC8Ov/HJaXhh9zP6sVOIsTUzbYQXXvhGJEKEERCV5BgYQ025IjpRaPY9nJTx&#10;pakIgiAIwiMH4UXFihWdnJxIuUePHra2tqQsKzIML45Z+pFXn2cTCC9ufvkVmZCy4I6rWCwxdUkz&#10;MMItOA6aElNE12zz9I1GQFSiYwANUHIU/SAIgiBIcSAH4QWZksqSPzNHbn0NOvg6BxM94Ga/95VX&#10;XJKo2/HPEonkqm0gbZDy2TcqRjpVNY8xgX9kontIPCljeIEgCIIgPHIQXuzYsePbt2+k3K1bt8RE&#10;/pzPQ4cO3bhxg1akCIXC9evX29vb0/rv3+vWraOl379XpEKq6cOL8LiU916RhjlZZBNu9pOufEsS&#10;imrseAfhhdEH+rZ3wluPiPhk5qXweYwJXILiElKYfgAMLxAEQRCERw7CC+lq4HwuXrzItkIw8fDh&#10;w+XLlxMLQN6Y2qFDhx8/fkChVq1a4CZt+Q33/o0bN5IyIbPw4uKnNBmIrIGbfc8TtkKRmEweOZp2&#10;3OUd+6AU6ZyRvIcXpB8AwwsEQRAE4ZGD8CJrmjZtSgpsAHHnzh2yNkZERETv3r2JkRtemJubkzIh&#10;fXjhHhLvF5GY0/BCd+8HKJDwgnfvN3xHkxl5jAlsfKPY8OKQLBbpQhAEQRB5Ilvhhbf3n6Uwz58/&#10;DyGCo6MjrafSp08fUmADiNWrV5MCwBrZgp+f38ePHzt06NC/f39i+fbtW6dOnfpx6Dx4XNdBo+7Y&#10;52BRcIgbSGCRYXix6wWt7kwt5A4IL4QiujDX6fdpvn9BEARBECRb4YWWlhYpWFtbQzk8PFxbWxs+&#10;iZHQpk0bUmADiAsXLtjY2EAhNja2c+fOxMi2srCW9NkLG19mve3X7ml2lDVZhxdsNUezUdJj6hLG&#10;rvvJGz2KIAiCIEi2wgt2zgiEAuyaWryZI9AkFou/f//eq1cvqJ47dw4+S5QoAZ87d+60s7NjnDjB&#10;RFQUsyJFSkqKiooKsaQPL8i7Ut96RAizvcgmG17U2vWOVKVmCls9bukLn7leGpwbXjxwDCYFBEEQ&#10;BEEI2QovJk6cOH369Llz5zZo0IBYIDi4fPkyKRPi4+MhmPjvv/9IVVtbGz7d3NwgnuBOJ2HDi5s3&#10;b0JgMWXKFKGQvtQ0fXjxTPo6D+dfsQFR2V0nlA0vuh77TKpSM4WtWriHR8SnQNXWLwdve2e5ahso&#10;ltDw4q1nBCkgCIIgCELIVngBnD9/fseOHbTy+/eiRYtoSXZkFl4ERid+zvZbSdnwYvR5B/g8yHmB&#10;KsCGF6GxKRC1bH/ued7Gn1hyBDe8gAAlKoH/2ncEQRAEKc5kN7zIB9KHF7e+MoM6Q2KTcxReVNzy&#10;FgoL77jAp55FmmkdbHgBPHIKufgpgGvJPkct/SSp4YVHaJxrUCwpIwiCIAgCFIHwAoBQgBT+yp5X&#10;XjV2WEFh7ytm8OaZD2mSE/vNvc9a+7fXZwacQmCRkCLKdXhBS79/RyakvP6Rg8GnCIIgCCL35CC8&#10;YIdN/CPShxcQCpDC6bSLb2bBGWv/Voc/QuHy50CJRHLjS5p3ixyz9Cu/+S359oRMHsldeMHb6m5O&#10;ps4iCIIgiNyTg4hh2bJlvIWwZIuswovBZ75C4a1HBOipcyixE05Y+QlWmLXTs2HnfZAkR07hhRcG&#10;b5l5KAiCIAiCEHKWveCSD680O5K6IOaxtGt7Z0Z8sgjiiSHS8MInPGHXS6/X7mmmdRh/DFBYYQbR&#10;QGwSHYyZzZ558MKLwzl56RqCIAiCyD2FeuwFG14cyt79m4QXc24ygzqBfqe+WPtEkXeYEa7b/YLw&#10;wto78oV0Tgpw6VMAKeQIXnixP+38FARBEAQp5uQgvBCJRCRvAeWvX79GRkYSu6xIH16wd3He/NLM&#10;iIxPeeMesSN1K7U1r3+ExPtF/nmz6wu3sA76n5KF4o4GzKoYwM20gzOyCTkwiFTIiqI7X+RpDVAE&#10;QRAEkTNyEF6ULVtWKBRWrlyZVA0MDEhBVmQRXuzJ3giJ0Lhke//Yg+Y01aGy2jwsLuWDN104Kzgm&#10;6YFj8NpHzLtbyehO4EnawRnZhBzYoDNfNde+ZqvZZEfeXneCIAiCIIWfHIQX6urq8EnCi5SUlJMn&#10;T0rNMiOL8CKb9++Q2OSLnwIffqOzWJVWMQNRb9vTRbt/hMRdtAk0+87kG9jwgg0+cgQcT0Ky6MyH&#10;n6Sf7IcXt78GnbX2TxFmd41zBEEQBCmK5CC8MDIy6ty5c6VKlVxcXBQUFESiP2MaZELewwu/yMTz&#10;NgHP3ei4CsFK5t7PTuv46BN19oO/b0QClJWlTcD34PifkdldcZwFjme/mbd7SHxOw4vDb3xcg+Ki&#10;E3GVTwRBEESeyUF4AQQFBY0fP3727NnsmpUyJHfhRZLwz9JYEF5A2S04jlTJvZ8dFmryLXj3S6+Q&#10;2GQoa0m/1ADC4lKsc57A2GfmXX/Peyi0OvxRJJZkP7zY/twzLDb5nZeMh60gCIIgSKEiB+GFoqLi&#10;0KFDaeVvbN++XSAQlCpVital1K5dW0FBoWvXrqQ6evRoVVVVUgZyF14ExybDPZuUIbAYZmzPvg2E&#10;hBcHUoeFnvsYMOGyY5x0Sup/N118wpk0RrJQdNchx688PfzGR20N883LA8dgW7/oM6nrc/wVOBGI&#10;zNj1PBAEQRBELslZ9sLV1XXMmDEQIgwYMACiAWpNR2JiYsWKFaHw48ePQ4cOEaOpqemzZ8+g0LFj&#10;x+Bg5o6ekJDw1/DisVOIg39MFuHFM9cwsx/hodKcBAkviB0g4QU7LPS4lV+TA9Zi6YJagdFJEG0Q&#10;+40vOV5zE7pSkn69EpMovGAT8NQ5lDv9NQvIiWRxOgiCIAgiB+QsvIAn75CQEB0dHYFAYGJiQq3p&#10;uHXrloeHBxTEYnHjxo2JsWXLlklJzCiHyMhIIyMjYuSGFw4ODrppKTt0BYQIrQ9/PPQm02Uxj1v6&#10;RSYIn7syE0AsPSOrS184QiDhBTtT44C5N7EQ+p2yI4VcrLlp9MGfdJUkFC+47WIfEEu+c8kauHqn&#10;pe9AwfACQRAEkW9yEF6ULFmyTZs2Dx8+pPXMOXToEDs4Q0VFhRTIghmEjRs3ksJfsxdwFwddsAkQ&#10;ijKebUFu1afeMauGQ3hRcSvzulRCt2O28Mney7envqudwJYPpS7elX0uf2ZW/4QCnGb9vR/C4pJ9&#10;I/6srpEZMYnCV9+ZYacYXiAIgiDyTc6yF7Nnz4aAoHv37uHhWb0j1NbWdsuWLVCIjY2dPHkyMc6f&#10;P//XL2YNq4MHD1paWhJj1uGFgaWf5trXcCN/7BQSn5zxbAtyqz4sDRHu2AdV3kZ7BjabuvuGJ7D3&#10;cihww4tmB61JYZ/ZnzW7IFwwysbAiBtfmNU/SRkKUYnC7LyT/Vd0kpd0wMcu6dvUEARBEEReyVl4&#10;QbCxsalYsWLW7xxRUFCwtrYuVapUXFzcjx8/GjVqlJCQoK2tDdsKBALqlI3wotzmt+W3vP3sFx0R&#10;n0KtaSHRA/kGBO76pTdaSM0Mdn7Rz1xCMwsvoEOyKBY3vPjoE5Wdl5yZfAvmhhfxyaK3Hn+fDOId&#10;nkC+Q8FFxBEEQRD5JgfhRc+ePSFoqFChgr6+PjXJFF54IZFITr3/WWWbVSeDTwFRSQFRGX/7sJPz&#10;XnXDdz9Lb/gTXiQJxcet/PQtmKEVpLdSG96QJoLGmtcisYSbS4B+fkUnOwTE0HomPHEO7Sr95gVQ&#10;WWWeIhLf+vr3xcWtvaPIihdHLHL8dQyCIAiCFCFyEF64ubnR0r8hfXhx+XPgmAuO4y85hsalfE9d&#10;zYLHHk54AYGCRuqCFoBQJF563+2xU0hcsgju61aeEXV2vaNtUr4Hx993CGbTGwAp37HPeC4J63nr&#10;a9DGp+6k3PLwR/iEyIZUs+CBYzBEPFC4kasXnSAIgiBIUSFnX44opDJ9+nRqkh3pw4t95t6H3/js&#10;M/P+FZ1EXh6Wnv3SrzaOWzHvVYfbP/frD7FE0ni/NcQl/pGJnmHx0EmbI0wowJIiEk+45MgNL8gs&#10;kpPvMnhLe0R8Cut51NLvmQtdG3TUOWYqLLeTzDj1noYgH7wjw+Iy/q4HQRAEQeSAHIQXVapUiYmh&#10;3xqMHz/+y5cvpCwr0ocXax/9eO8VCTL+6G9knXF64OBrJrx4+C0kMUXMCy8AqMYkCr/6xxi+8xOJ&#10;xUPOfAXjXs5gC+VV5tzI4JpdIHyy63Rx8Y1INJYulfEzMumAuQ+70AUZupGd8IL18YlI+BEST8oI&#10;giAIIn/kILzgDskEsh7amQt44YVYIhl/yZGU595yyez+fczKNzA6yS04LjgmKcPwQiSWnH7/k2y+&#10;yuS7tU/kXfvgyNSBouDA9hwenwyhDBQy3Ndbj4gP3pE+4QkQXiy7/x2iGWJ/4Rb63DUss8PjwvX5&#10;6JObV6khCIIgSJEgB+FFp06dTE1NSVlTUzM0NDevMs+C9OFFR4NPpNz6iE1m9+9zH5klKEJik72l&#10;c1B54YXKKqYK9nMf/b/8jLlmG3j4jY9EItmeutYWN7yw+xkdHMPM7MhwX+c/BiQKRW/cI6y9o2bd&#10;cE5JXYcDwpepV50yOzwuXB9TFxlfPQRBEAQpPORs7MW8efMUFBTU1NTevEkzBUMmpA8vGu2nS1PU&#10;3GmV4f07LC7lgLnPpifuN7/8eu7KzEHlhRddjtIABYBAxDEwlkxhZXtreejjMUs60uKCTUCFzW+X&#10;3XPjTlVl2Snd8ObXIAv3iJ6GthBVEDtQd/e7Q9LvaLKG7BQCFPi8mfOVyBEEQRCkqJDd8GLt2rUQ&#10;WNjZ0YW0/wX88EIsqbObeSspUGLdG/bNZFx+hMS3OMSEIG2OfDz5zm9/2mW/gUV3/8x2mXHNCT7J&#10;Pf6INIcBhRHG9pc+ByYJmYEUJ6x8lVeZQw8XPwWw70VjIRuetwm4Yx9cT/q6VJYymyzYYZtZAFEL&#10;RDOaa1+LROLsvwUNQRAEQYoc2QovRowYsWzZMl9f3yZNmvj5ZTCrQibwwoukFFGFLXSFb7jlZ3g/&#10;/ugTReKJilss4fZ/wsqvnd6fdAXw0i3sfuoLUZtLl+kkUYJQLDH7zkxF2fPKy9QlNEa6HAVEMB30&#10;P5Vc9+axUwg3OUEgGx638jN858cLYtRWm1/+zIwJzRqIaRRXmr1wDbPxiYIytSIIgiCI3JGt8EJN&#10;TY2Wfv9u164dLckaXnjhGZagk7oEJ9zO33lGBkYzb0TjApEBudPDJ9z+Dd76LrrnSppY2uvTgKPa&#10;dsv4ZNGt1G8lyJtUnzqHnrcJCI5het5s6rH5qUf9Pe8/+UazQytYSHgBIYj+W19eeAFVsx9ZrZJO&#10;gNCEbFhxKxMMESOCIAiCyB/ZCi8UOG8j45ZlCy+8cAyMYe/iUBCJJelXu7r5JYgM3gSHI2987toH&#10;HU8dSMHCrtQJPr+ikxwC6MtByA0+ICpp0uVv3tJXgYw4Z2/tHWX04ecV21/J0vWvuJDFPWGrQ699&#10;2AMjQNUxIDZ99MNDz8J39AUHKIA/hhcIgiCIHJOtWKFChQoQVfD41xNTX/8IZ+/iXY99TkwRkRW0&#10;uJyx9teWRg/VtzPvYbf3j4EIQ9ryB7YTKLgGx0Um0FejHbWk72Evv/mt8y8m5mi8/wOxLLrrmn5d&#10;ioPSwR8QFuwz44/wgA1DYpP/Otd09cMfT52ZCSPqq9MstoEgCIIgcsa/SkXkAl54cc0ukL2LG1r9&#10;9Ar78+5TlsNvfCpJ38C+7rG7X2SC+Y/w9GuH19hhlZAiik0Sdj9ua/Y9jF0O64FjCCmU2fSWzOYo&#10;v+Xtqfc/RWJJ75N2b9J92WHwlhktQcKLClv+vJcVWPPY3Ts84dKnrIZfwH7n3HSGs4ByhS1vMbxA&#10;EARB5BiZhRddu3a9fv36oEGDbGxsqAl6V1D48OFDiRIl4uPjk5OT1dXVoUqW55JIJEOGDLkjhTjz&#10;wovzNsyCFqT8LTD2pVvYe6/IyIQ0a2nDTXqwdCHOz37Rn3yjrtoG/ozkv/ksMDpx4xMPg7e+X/2j&#10;T39gogdi/+ofQ8qa617f/hqUmCLWXPsaOvSPSqy01fKcDbNAJxeyUjg47Hrp1U7vzzkC34PjLTwi&#10;TkgXJs8Mv8jEnidsIcqB8tSrTptNPYgdQRAEQeQPmYUXtWrVIgUIKUjh/fv3e/fuhcKvX7/mzZu3&#10;aNGiwEDm+f7gwYMWFhYQXty8eVPqSOGFF9ufe6quNiflqPgUePSPTxFBAEEshMX33MjbRyGq2P3S&#10;a8FtV3Y5Ti5VtlmSF7VzcwbBMUnvPJmkBQQxJ979jEoQQuGabSAJa8gqF1yMPzJTV8ATOhluzMQ0&#10;LCGxSfteeXPXGk+PrV+00koaLVl5Rky/5kRmxsqWHS88yTgSBEEQBClAZBZe9OnThxTY8GL16tWk&#10;ADCDNThjQtesWQOhxqBBg1RUVC5fvkyMzs7Ow4YNg0CE0HqRQcmlD6BAWkkmgxsfAOMuOpKXp4vE&#10;kvp73jc9YC0U84dkcuFtThIS0DPY/aMSoeAaFAdlYiE+hCSh+JlraEBUkokj84bV/3GW0wBShOJW&#10;hz+STeAzwzQGO8mF0EH/U/qlNfJIbJLwjn0Q78gRBEEQJP+RWXjRuXNnUmDDiJMnT/r6MsMnk5KS&#10;mkuBAlR9fHxOnz4tdWFg/XnZi63PPPqf/vPWNHJv3sVJKsDTP9ykoXBauqQVOHDv3xnCu/XulE4G&#10;IcGEjW80FKBPKJfe+Ibn+TMy8fInZiyIU2AMNOlb0GGhLKQTKFyzC+RtS7hm94t7eFW3W8k8vDC2&#10;9ofj3/Uyg70jCIIgSH4is/BCVVUVPuPj47W1taEQERERFRXVpEkTKL99+/bOnTu3b99++fIlVNu0&#10;aQNNUCBkEV787+6fRSxq7mTmhhyVvjCdIBJLmh2wTkwRnfvof9c+SGnl38ML3tLd5M2o7fU/bXnm&#10;YWwdUGUbM2Bz5wtmPMeWtGMjPvlGDznzdeQ5+x8h8f/ddDFPN/ATdv3wW/BRS99koTjDBUZPvf9J&#10;vqAhqK8xJyM/4pNFEI48dqbjTHlAE5kQmx1IWHMsdUYMgiAIghQUMgsvPnz4AIGCkpISqZKgYfTo&#10;0VCoWLEiMZYtWxaqs2bNgjKEI8Q/LCyMtPLCC7jl63GSBMsffHcPibPxiQqRvnUMgKii5SFrU5fQ&#10;0Ljkva+8Wh+xKbOJrvKZGeSN6izkfnzgtc/qRz+g/96GzJLn+829D7/x3fjUXepCIV9txCQJNz31&#10;mHDpG7Vy0N37AQIL8kKT565hobH0IFkOv/ZucoC+QgWA3sgoVHIMR95AXEKntLCIJRJLz0iIgbIz&#10;SkMoEhu8Zb6UgUiIrBKGIAiCIAWFzMKLvMMPL0w9bn9Ns4hF/1N2cAu38GDGYwJwY1ZZRReQgM9k&#10;kdgvgj9thMfTtEkCsq1XWMLsm87zbrnMuekMVYO3vibfQlY//C51+W0tXc3iQuo0lrZHbKptTzMr&#10;lQCb05J0xfE37vz0BkQePU7Y0oo0vLDwYHxIBiU8PsVeOoiEC/kmKCFF9MqNRmBZ4PQrxl8ar4gy&#10;2juCIAiC5CeFN7yYds3pg3ckrUghN/hLn5kMhL1/zHO3MLCQV6uT16wzTpkgjnIPtj31IyTNqhgX&#10;PwdCUBIRn7LhiceIc/bLHzAhxUu3sE++0V2PMaEARDMkBDlu6VdqI7N+F+yRXQaUi29EwippRAKb&#10;wJEYpXvD2ZJ7rmRhLkKLQ9bnbAIgFDj9wb/KNisL93D2xa0sZNfcQhZwfS5+4s+qBdgFP7KP4bu/&#10;v6cNQRAEQdJTeMOLnidsPcPSLJ053Ng+LDb50GtmJuoO6d0UbvYHpcMpIBCBJsYpE8Su5x5+cpRE&#10;/MkxAAFRie6hcRANVN1mWXPnOzIZ9WdkkmNATEXpal1WnhEOATGWHhF7zbybSr/agD2SKCc9lbYy&#10;WQ3FlWYl1/NHhgKjzzt89f+Tn1j/2H3LM493XpGeYQnbM5qrEhqXbOrCLPEJ8KbjZgh5ifyoc/Yx&#10;ScL0L5Tf+8rL6MNPCKRoPR2OgfzcyRELnxtfftEKgiAIguSEwhte1NjBjOXkEpUgLLvJAm7DEAcI&#10;RWJ49O9k8Jl8cRAel/L1ZzRxS497SLzY8/7hNz5ij9vUJEUoljyRrtJNgoZH3+hXJ4+cQkgMQW75&#10;h157b3rqvuQeMxlV38KXu6YWN2WivMq8+UFrCFnIQVJrKg330RXHCQ8cQ5bdZxbtIDva89KL9M9y&#10;5XMgdO4eGp8kffsJd0xremx8o1yDYmMShd2Of04fqYTEJL92D4fLlT7sIIglkt2vvAzS7gI6iYxP&#10;eZh6TRAEQRAk+xTe8ILcd3lU2Mwsp60vvREmC8XTrzklS19tCjfI9JNFCaGxyVZ2H06b28OGYtdz&#10;1CoF7t9kXkaDvR9KbXjDLkhlbP0T9h4al0zu0/A59oKjddpvagjQxC7AFZ8sMpHejB0CYkZfcIDb&#10;+e2vQRCpgCVFJCa5DfAnb2oNj0+pv+c9VJVXmZm6hDr9im16IE38QXbd5shHbqCTHivPCD0LX9La&#10;8tBH+NROlzthq3ulu4bDeyI9KpbA6MTvwcyCH7QuZbd0gisZGoIgCIIgOaIIhBe7X3q9TR3OCSiu&#10;MIOQwsozsp2eDVkXi5DZDRjsYs+7z1xD4bYq9nooSbvuFruV+Y+w6NS3nUEEoLjSDPy3Pfcose71&#10;UUvf+nvfkyYuSUIxPPGflA5QkCQEEyNBa+3rE1Z+1+1+kf5jEoXqa8x9IxJdg+Mg3CFGOMGLnwJm&#10;33De8cJz10vm+xEImKRbM8Mz79gHkSsA25bbbOEZlgBhBFlTnMvhN8xXRQTi/99N52NvfSGg8QlP&#10;OPX+540vv25LX/MWEZ/ywTvKMzQe9s6eNWG/dFDIeZuApNTZKxBtwNG6hzDOxIIgCIIg2aewhxdu&#10;wfHwZH/A3Ccq9W0jr9zC2h6xcQyInXXd6Qjn5squNpEgXUmCpA0AKItdzwkf9xWadJXE+EiS03yH&#10;ct6GWeob4N5Hoay22vyeQ1DLQx+X3XczdQklS2LwAAexRGLvHxPqdEvsZSJJ+jNfo8ZOK7idww37&#10;vmNwVGKKd3gCnI7eGx/wh9a4ZJHxR3+wdDn2OTgmyZ6JYzwrbbV8mTpDBKKWiIQUiFFIFW7z4Dzl&#10;yjfuQT50CoEqBCKk+sk3+vJnZoiG9DujT4HRSWQkKRnNWn6zRa2dVtKAyRMiFfMf4Ykpf8IsMIbH&#10;JQdGJXlL37gGwAEIVpiV2/w2/YBTBEEQBPkrhTS8gEd8El7AnU8c5S50u8reWaHAJjOIUex6Xhxk&#10;TWaUSIQJls/0Rf6vyRM5cMjcQ+x+Q2i1BIwi1wtif/oeE0JAVCJZI2vHC0+x5z3xj+uS5BjYtsl+&#10;a+icHEPJ9W9IgQd7SO9eHoNPsfufV6jEJDJvMLlqG6i8yszaO/L2VyYVwfoD5z76L7jjUnvXO2L0&#10;i0jsdcJ25wtPOIzt0uxC4/0fxKmhAwAO7fU/QcRw/qM/+dbmW2AsxBPQ7dkP/ikiMfcIVVebP3ty&#10;7O3Tw++9Ij1C49scsSEzWVifX9FJ7ORV2Muh1z6lN1jAVmesabC18I7rtKtOYXHJOpss0s+YzYwD&#10;r31cgvhvrAX0LHxvfPl1Id1b4hAEQRB5pRCFF05OTidOnCBl56A4eHqGwu6XTO5B7PP4krUXGWZx&#10;5I0Pe5+GgiTOXxzjDT7e4fGOAbHi71eYTbwf+vt+e+wU4uAfE+BtK3wxmvgLTbryhl8A0Il3eMKj&#10;b7/E344JH/UGB1OX0FduYc9dw8g71eD2zL5GJCwuhR2OQAOaCJdjz5hhE7AhxAf7zbygQxufKIeA&#10;mGeuzNTZI2981z9xn3DR8YRVmtEhpB8yBWbLli1bn3l0OfZZIpE8dQ5psv/DIM6C6AD0CZ1Db3BS&#10;h197g9vPiMQZ+w+IXS8cfO0NdogwqOvv3wv09GLDvLodtX7z9MjWZ55kPQygkwGzhjpZ3pS9hg+/&#10;hUy45PgjJH7WDSd2mdQaO6ySUpgvSsAzmwkMCNQOvaajQLgIReIHjsw3Rze//HL+FUuMCIIgiHxT&#10;iMILBweHQ4cOkbKVZyTcBX+Gx3xy+ioO/SpJjhWH2MI9PkkofuEWFhSdBPdmuMU+M7sJN3XR9yui&#10;9yslSREXPwWk2GxOeDVNaNIF7HCrO2LhK3YxFj7sTroVvprAhheSMAdSgPvirpdeYn9z2EoS6y98&#10;1CvQ3xUe7qtutzqeboHtT75R5A563e4XPNxDQex2cdczF5HDkctP7yUn0tunR1i8V2isw8fb770i&#10;+x23NLptfMnGz/vzZWbvYjp+IiFFdNTSj9xxBw0adPlToGCl2bCz9lOvfvsgXctLKJbAE//34Li7&#10;9kEBtudj7I0gwmh20PpnZOLFT4ENN16/9uTWaSsvOABpfwxxEIJ9v+zuYX/v8iqTy4sh+PgtpsMp&#10;xJHfxWEOEC5A2HTRJoCsAwbXcM8rLxLJQTyhvob5OuaONNcCuxaJJW89I4YZf5VImNgFqnAAcPpk&#10;MgvhjLU/GVS70uR7l6PMvBUy8JYFwiYwrnjwvb3+p/TBB4IgCCKXFNLw4uhb39k3nL+Y6YnsD8Nd&#10;HyRyMYabEzs/87V7eGxikpfTM6bJ447I9Zzw81azp8eZEEEskoiFUIj88fjaO3uh9WpJ2DcwMvfS&#10;aE+h9VpJQijc5iUxvvApjv3JNMG9/O0C2JfY/7XwyQCRy1nYV61d77Y989j+3B1uq1HxKXAbFvmb&#10;P315/Yh0CS9yp4QdiX0ep5h0OfvOU/i4nzjoz+wPJpIQxps9ObzZYBPcXz+aHRcFWgpNh4m/X4W7&#10;Nblhf/EOgOgHPGdPHArV1Y9+LL3vtuPZ9+3PPdhdeDo+CbE7LYlw/S1OMX1y3MI9fMqVb7B9ssOx&#10;FJOuQpOuCZ4P4YyYPUokL58eu2D2jhllIhG9/R4EF+HhE+Ov/jH6Fj6JJt2SLOaDGwEOKVnIDFJZ&#10;fM8Nwhc4RzK95Z1npNnjQ8fP7RCmJEIrHIbqyuefzY+lODPXH3yEIiGxQyf3HYNdgmKjExkLxCg7&#10;XngOPWs/6bLjNTu6YEZKSvI2g01Btqe8wxIgwuh90u5XNC5YjiAIIv8U0vBiuLF9dMBXuDvCszjc&#10;wyUpscJHvRM9H9qZGYgDLcWed8VBH80fH2KCiTDmDSBwh4byy8d61o82i/3fiAMsmbjEdIjY9bzw&#10;UU/wl4TYQhk8pd+PnBe+Wyo0myIRJUvig5je3G8wdumiW2K3i8Ingw6/8Y5PFlmZHhZazPlkdvSN&#10;e3hMXHToo1GhJsOComKv2Qa+em/ORCeuF4Tm0yWJ4S5BcaIve0V2e5mjh7Aj/pfwzRzh8xFwVKC4&#10;h32ZgtVCSXIMFMTuN8XeJmLfp0LLhcyY08d9Pxr2FUf+gJu08M0scIj/uJ3cy8VxgcK380gnwqeD&#10;4n7ZvTK7GubvwJwCxFU+T2FHSSbdwuxOiX69D308Qfh6WqTJwATv51dN7/mEJ3x1/gJuj+x9fS33&#10;CS3/F2vSR/zT7IbdL4iQKmx+O/o8k8zY+8g64duZ688f2v2M3vDEfbnBwej7vZJNuoqczyQnMxHG&#10;s4eHDU8u+/j8oNHlAwdObbvw9OHWo5sOvnCG/lsf+Vh/z3ullWZjLzgMOPkJflIWb+8uOLT/6P1H&#10;gYHu4nCn548Oa69/c++jo4PNXcN3fiXXv9kkfZmLJNZXHGQNAR+5XFw++0bf+hpk9ME/OjHTRcAQ&#10;BEGQQk5BhhcbNmxQUVGJi6ODAbnhRZVtlkKT7l5WRyRiEdzFJaIkuHkzt9gnA+i9Viqxr6k41F78&#10;/QpsAm5x79f7OT8lPUhCvwrfL4NbstjvOVmsUxLuzNzSUuJhQ5HHbUlSBO2HCQK6ip2NyIa/xclM&#10;RJIQfOqpGbML59PMp9sFoc2mwKczvZ8uEH5cZ215ldnwUU/4FDka0A1J7OJ5TyJOEX3ZD4cq/nFd&#10;7HYJDuzi04d2nx4xQ1A9bjGhjNkkCH2ED7sLrZaIvR6If9wIutpJaL0m5s3iMJNhklg/4eM+QvOp&#10;IqeTwucjRRbz4ATFXveY/h/2EId8tnF1hf1+NjsKt2cIvyRJ0ckPe0Y/HGT2/DTERmLXizctrSUp&#10;cWL/15KEYNHX/XBUwofdYPMU91vRJgN+hMQlpjB5i1FnP1k83gddxZv0Zk7EyVAS+xMK1x9f8/gI&#10;4Us34actwq8HYdu9r7wWXzZLftgLWkH+JhOOGS6/dfa/Rzc3vn58IO7L0QTTEbEvp4nsjwit/gcO&#10;Abf73zWec/fJhcBb/RIf9oELJXI48vpH+KHXPhXWPhB9OyGCyMzvORTEwoSYJCGTC5FInANjJlxy&#10;hIiHqKO+DcRXzGGLxDuee2575vHwsdHzhwd9P56AoIobmjDfnQVZS+LTzA1GEARBCpACCy8WLlz4&#10;4cMHuK+Qd6sCbHiRLBKv19sSY9KP3EIkKbHM8ItYf3GABdwvmfkdTNpAKl9T6aYM4ghXsNCKFAhK&#10;4MYsifmzVKX4xzWx30umh58vibM4zEHMTCehU0AJImcjoekg4etpIgd9pgq3eWkwIY7/BX1K57h2&#10;EX0zJMcAYYrY96nY8y5ThQ3B83Fv8GGahHRR89i4aLjfkzIAu2OcozzgcZ9YTq3uJbLdKbLdTizQ&#10;J5N9sVos+noIThws4l9WTCAS+lXs/Uhkt1fkYizdjoEcBl0TLPVrFy4irweSFDr7Q/hqotB8uvDV&#10;BKHpYOZQIQbyeSqO9hG7nBVazIGgJ87uyGt7R4iQ4LKIbHeLPm0hF9zl7bF7n75H258RBttK4gLi&#10;Pu+P+3ww5fN24euZ0a8XOb3Rg6sk+npA7HEnyvm645ujXtYnbt7c+9Sevtde+KgXOAT+dEox6WJ2&#10;aZqV6aHTdy45356Q8KDbRoPN247viH40xPPm4AtXd1s83hv4cJzl86N9TtqRybpVNj5dfGTf9xtD&#10;4IBDHgyXXuG+whejhU/6MwVyIiZdoGfb27Nr7XrX/bht/9Nf2hyxmXzlm7U3M4oFLspjp5BzHwO8&#10;UmfewhWWJGd3RgyCIAiSUwosvGCjiv79+5PC+/fvyX0C5H6xu+6/58C8lkvGNKWVtLid6eBzoSMp&#10;N2qou/e/FmN6NyLVxg11x/alZWDGkCa0JGVCv8azhjbp1aEhrcuUJo10t0xvDofdsAG15IIRvRoR&#10;tWuZm166tGkwvl9jWtHVbdlUN4teFoxqum1Gi/+NZj6/n+ngZtShQQPdij2naI/d2XDcklIjNtRo&#10;109vYctjKzrOmNp/28JuZnvbnl3ZavvMFq5GHVIe0P8M4Tc6WRxsu2lOx7EjunVu03D8mJ7L96yZ&#10;uXOb2qxzzVee6L/xQNs1x+usvNBw4aHTW/rG3ukMmyTcYz4zVMK9ruF3evjd7Pfrdp/4+90S7neF&#10;z6TUfaFQKBQqj/r8+TPc0ws+vJg8eTIpIMWQo0eP0lIxY+fOnbRUzCi2J25g8Odb1GLFyZMnaamY&#10;8fXr17AwulJiscLLy8vXl5mEUfDhRdeuXUkBKYb06tWLlooZurq6tFTMKLYn3rNnT1oqZgwcOJCW&#10;ihl379718fmzrnTxwdrauoCzF4aGhpcvXxaLxWycgRRDMLwobmB4UdzA8KK4UfDhBXDnzp01a9bQ&#10;ClIswfCiuIHhRXEDw4viRqEILxAEw4viBoYXxQ0ML4obGF4UGNeuXduwYYOJiUnlypWp6ffvVq1a&#10;PXv2bPny5ZcvX4ZquXLlrKRERPx5E71cguFFcQPDi+IGhhfFDQwvCgx2rImioiIpABUqVCAF0qqm&#10;pkaqcg+GF8UNDC+KGxheFDcwvCgw2PBCWVmZFIBGjRqRAmldtGjRyJEjVVVViRFBEARBihYYXuQ3&#10;bHihpKRECkDdunVJgW0F3r17Z2hoSCsIgiAIUnTA8CK/0dbWTk5m3uROIolfv5iXi5IvSuLj48uU&#10;KQMFwqZNm8zNzWkFQRAEQYoOGF7kNykpKeXKldPU1BSJmBfBkxyGp6eniooKGewJAUfp0qXBPnPm&#10;TGYDBEEQBClqYHiBIAiCIIiMwfACyW+UlJTs7Ow0NDTE0vetEzQ1NbnjTuSM48ePL1q0aP/+/f36&#10;9aOm37/37t07ZswYY2P68ls4/ftSYmNjiUU+aNq06bNnz7p06eLu7k5Nv393794dzhT+JwiFQmqS&#10;L+AEr1+/PnLkyDdv3lDT799t2rSBs1ZWVo6LY96f3LhxY+kP/P7Pnz+Jg9wQFRVVtWpVOHf4Naem&#10;378XLFhgb28/aNCga9euUZPcMXr06KNHj86bN+/EiRPUJH09uLW1NTtVkP1NJ9Wii0AgsLGxKVGi&#10;REICfRM1oUKFCiVLloQChhdIvnLnzh3yx+Xz58979uwhRoIchxfsqaU/Rza8kNeJQu3btycFiCBJ&#10;geXy5csBAQG0Il/AzZUU0v/Ev3///uDBAyiUKlWKWOSP1q1bk8KUKVNCQ0NJmeDv7z99+nRakTuy&#10;+E0vW7YsKdSpU4cUijSvX7/W09ODgq+v7+LFi4kRWLp0qYeHB4YXSAHQuXNnWkr3G5j+F1JuyOKP&#10;DhteDB06tF27dpUqVSJVuWHZsmWkkP7cdXV1U1JSaEW+6NSpEymkP+s2bdrExMRAAZ7jwU1dXZ3Y&#10;5Qn2rJ88eeLi4kLKANjZu6xcwp449+d+/vx5qLKvzIXf9KZNm7JhdxFl/vz5tMQ52ZCQkNGjR0MB&#10;wwukAIA4NygoCArR0dHdunUjRgL3F1LOyPCPDoENLwjwN8ja2ppW5AJ2hDJ3oRdg//79cvxydvbx&#10;nfcTv379+uTJk2lFCjwFbtu2jVbkBXadwHPnzvGWlhKJRNra2rQid2Txm75lyxZTU1NaKforCh45&#10;csTPzw8KiYmJ7P92gUBgLkVTU9Pf359/CRDknxIaGjpu3DgoGBoacr+MB9L/QsoN7DKsZKJQeHg4&#10;qQK88GLlypVubm60IheQ70SioqJq165NCvB57NixjRs3Ms1yioqKCnwmJCSQWylZ3f/OnTvpp4PB&#10;DVj+xiJACEUGlFSsWDElJQXuQMROkONVickfMQihyH977m+6hYXFqVOnaEWaxKKloklkZGTbtm2h&#10;8OzZs6dPn0KBzIUkYPYCKRh69+4Nv4StWrWC8vHjx9lfMzkOL+Lj4yGwILEFwD1TEl7Y29tDK8T+&#10;vEdbOeDBgwdwvuwdBQpfvnwBC0Fegww7Ozs4OxJkAIqKih4eHuSUgWnTpoWFhSkrK0O5qCfJMwN+&#10;0HB25IZauXJluBtpaGiAhb0mcgnEkfBbzCbq4HyDg4PJD5oEHPfv34f/DICRkRHxKbqMGjUKzqtW&#10;rVpQfvHiBbs4JIDhBYIgCIIg/wQMLxAEyZSUlBT3VHhTAAoQf39/a2trb29vWv/9WyKRwGMiraRy&#10;+PBhWkIQJN/B8AJBkEzx8/NTUFB4J8XLy4taCxpF6RICJCtLEIvF3KHsLOTrYQRB8h8MLxAEyRQS&#10;XtCKNG2QkJDw9etXUoXC9+/fSRkA5/fv30Phy5cv8GllZSU1M6PAyCBzwNnZ2d7enpQ9PDyEQuG3&#10;b98cHR2JBQCLtbW1i4uLq6srO+mA7QoICAi4efMmFDIML8CTBaoVKlSQSCRSFwRB8hUMLxAEyRRe&#10;eHH+/PnWrVvfuHEDyoqKioGBgUZGRmQp0v379/fs2RP8y5Qp06JFC7CwG5qZme3btw8KlSpVcnNz&#10;g9ChXLlyUF2/fn3FihUhFundu/ecOXPAAgGHurq6t7e3nZ0dxBnEDeAeA2xF5jZnGF5AAAR8+PCh&#10;evXqUD158iRZZAJBkHwGwwsEQTKFhBcVpDg4OEB4sWHDBrAfP36cLD0JkHs/GwEkJCRkGF7ExsaO&#10;GTOGWKAJogcIFNhMBnEuUaIEqRKUpKuG37p168qVK9T0+3eHDh1IAcKL0RzYL0dEIhG76+fPn4eF&#10;hZEygiD5Cf0lRBAESU/67MWjR4+g0K5duz179lxOBSxctwzDi9DQ0EGDBtENLl8Wi8UQXrCLghNn&#10;bifAvXv3du/ezZvKOGXKFPKOg8zGXmhrazs7O5Py3bt3yZoTCILkM2l+mREEQbhkFl58/fq1T58+&#10;xEgAN3Ij37lzJwkvSpYsSZYVatSoEYQXKSkpvEAhfXjRoUOHV69eEQsB7Lx3NFhYWJCxGhmGF8eO&#10;HYMghhgBiEWSkpJoBUGQfATDCwRBMiWz8AKA27mioqKysrJAIIBqcnIyeEIV7v0kvAgJCQELtEIT&#10;GXvx8uVL4kP6TB9ekALbJ1C2bFlXV1dSJkgkErIUW4bhBdmcQKrSdgRB8hv83UMQRMaQ8CLvBAUF&#10;ZRgfdO/enZayxNbWFgIaWkEQJH/B8AJBEBkjq/CCZCAQBCmKYHiBIAiCIIiMwfACQRAEQRAEQRAE&#10;QZBCDSYvEARBEARBEARBEAQp1Pw9eSEUClu0aIGr9iMIgiAIgiAIgiAIUiD8JXkRHx9fqVIlBQWF&#10;9u3bUxOCIAiCIAiCIAiCIEg+klXyIiUlpUuXLgqp9OzZUyKR0DYEQRAEQRAEQRAEQZB8IavkxaJF&#10;i2jeIpVly5bRNgRBEARBEARBEARBkHwh0+TFhg0bWrduHR4erqmpSVMXUm7evEk9EARBEARBEARB&#10;EARB/j0ZJy8uXbpUpkwZsVgM5fDwcJq3SMXU1JS4IQiCIAiCIAiCIAiC/GsySF44OzsrKiq6u7vT&#10;+u/fFy9epHkLKerq6t7e3rQNQRAEQRAEQRAEQRDkX8JPXjg7OysoKHz48CE8LatXryaZC0LVqlXJ&#10;uAwEQRAEQRAEQRAEQZB/SprkhY+Pj5qamrW1Na2nZdKkSTR1IaVy5crx8fG0DUGQYsz3kPgHjsFX&#10;bANRKFRmeuwU4hOeQH9nECRzJIlh4mAbsd9zFAqVbb0Uh9hKUvDBBEHknD/JC6FQ2LRp040bN9J6&#10;OpKSknR0dGjqQsrgwYNx/AWCFFvC45K3PfdEoVA50u6XnjGJQvpbhCCpSEQpYo87YtdzKBQqTwqw&#10;+C2R0N8rBEHkiz/Ji3r16ikoKHCXukhPSkqKhoYGyVwQFixYQNsQBClOOAbE8h7JUChU9uURit8Q&#10;In+QJIaLXc/zn8FQKFTu5H6L/mohCCJfKDg6OvbMiKCgIOoiZfv27bQhIyZMmCAU4vdICFKMMLTy&#10;4z2Mpdeq6x9n69+ZfuDqjIPXl116y2tFoYqzLn0KoL9LCPL7t/jXO/7TV+ayf7jD7OIaL/MDPDsK&#10;hWIliXClv10IgsgRGbxtBEEQ5K/ov/XlPYyxWnvbtnzN+nR0VlrK1ajHc0ahiqdOv/9Jf5cQJNvJ&#10;i3j70y0aVid/TnevGM1rRaFQrCShX+lvF4IgcgQmLxAEyQ2ZJS8m7zoPUbWWTrkm3Yc07TG0WqPW&#10;JM5mUVJVW3PblrcVClXchMkLhEt2khfPzq1QUVKkf0kxeYFCZSlMXiCIXILJCwRBckNmyYumvYZv&#10;euzKtWx95tFp9BwabksZvnw/1wGFKobC5AXCJevkRbLT2fbNateuWrZJvSr0zygmL1CoLIXJCwSR&#10;SzB5gSBIbshi2kh6bTD5pqZVkgTcapolNjz4xnNAoYqbMHmBcMkieWF1fYOSkuLtowuh3KpRDfKH&#10;FMDkBQqVhTB5gSByCSYvEATJDTlKXiy98IaG2woKyy5Z8lpRqGIoTF4gXDJLXkwa0qFOtXJCZ2NS&#10;xeQFCpVNYfICQeQSTF4gCJIbsp+8WHPbVklFFULt8jV1192z57WiUMVTmLxAuKRPXri/3K+prqq/&#10;YRLXiMkLFCqbwuQFgsglmLxAECQ3ZDN5sfKatbKahqKi0oKTT3hNKFRxFiYvEC685MWOpSM0NVS/&#10;P98b/MGAq2b1q9LUhYLChgVDwBLz5SR3QxQKRYTJCwSRSzB5gSBIbshO8qL3zNUQYQ9ZsotnX3Pr&#10;839H7/OMKFSxEiYvEC685EWfTo1JhuKvbF44jLshCoUiwuQFgsglmLxAECQ3ZJ28WHXDRqCo1Gns&#10;fwuNnvHUvM9oCLgXG5vzNkEVRbUdOpU8QfHsqL8KkxcIlywW7OQKp40UoG4f/R+58jx74de0EZ3h&#10;sCuW0050MOI1ybEweYEgcgkmLxAEyQ1ZJC/aDZtOIrzMKF2pOm+Tf6dSFf6Msk7PyNWHef4FoiWc&#10;BU15qKhpNOzSf4NJAb+fZZHxqy7jF/CMoJwmL1TUNcFZU7vMhodOvKbiJkxeIFwweZGhxg9qR06W&#10;Z8+p3F/u27ZoOM+YU/3T5IW/5RG99RN4RlkJkxcIgsgNmLxAECQ3ZJi8WGj0jKzNmTUTtp7mbfjv&#10;RJIXDTr149kLldjkxbDle3lNbYZMJk2zDt/iNeWb+s5ZR46BZwflNHmx9u7XCVuNeMbiKZknL1JS&#10;UszMzEqVKkV+Iiw9evTw9vamTkhhBZMXGUomyYsL+2bnvRPQv0tevL1K/8by7LISJi8QBJEbMHmB&#10;IEhuyOaCnQWu7CQvNj12rd6kbaW6jZecfw3ViTvO1mndtVX/cVyfzU/cRq83aNipH7jVbdNt7CbD&#10;rc/cuQ6stpj+mLjdqEmPoeBZo2m7ESsPQv88H56ySF4sv2yVvqlum+7Q+YJTplCecfBGw879QWwr&#10;CI5hwjajJt3pMYxcdWjTYzeuA9HGh05weM17jwS36k3bdhm/cOV1a65D26FToalkmQrkGKBMNGXP&#10;RdaBNJHqpB3GcCTgAPal598QI1fN+4yCVt0OvVlL64ETwDJ6nT6U4SIPXbqndsvOYOkwalaGPbCC&#10;H1PrwROrNGjRYfiMaXsugWXZJUvYsGrDFmvv2HE9C6dkm7zYsGHDlClTgoKCxGKxSCT68eNH3bp1&#10;yY+GcPDgQeqKFEqymbwobsowedGjvW7LRjVcn+2BcpSt4cYFQzu2qNOheZ0j6ydE2xlyPXcuHQme&#10;NSqXIZ1Ameja4XnQ6ml2gFSfGi3jbgXyfXOYNN099j/WyEteuJjuXj9vcNfW9QZ2bXpqx7Q4+9Os&#10;J1cPTy2dOboL6W3xlN6f727ltpqeXQH2ejXp31jiBtq2OM04kURHo0sH5gzr1QKaBndvfv/EYm4r&#10;V8nfztw5+r8ZI7vABVk5a8Cnu1vAiMkLBEHkBkxeIAiSG+QpebH5sVsJnfLg1ve/DfCppqUND/wd&#10;RswkrXOPPVTTLKEgEDTo2HfmoZsLTpvCk3b5mvXBs2y1umtu/3lOXnT2pYa2Dthrt+g0dc8l8By/&#10;9XSV+s3Bol2hysrrH1lPnjJLXvx37IGW9MBaD5rItVes3RCMQ5bshqNS1dCq3qRti76jSdOiMy80&#10;tEtDa+2WnaftlR7DllOV6zcDC1yKVZxj6Dh6dhXdFr1mrIS9gNuY9UdrNGkLbsCkncbEZ+nFt9DU&#10;cRT93hLKROwrb9nkRRXd5praOm0GT+o9c1XrgRPI9QQm7zpHPImqNmwJRp3KNVhL2yFTwNKwywDY&#10;RLNUmTaDJ5MeyIkDU3afZ51BK69Zl6vOPJbDj6nX9JWz9e/OOHC9ee+RSiqq5arXA7uqRoki8UZe&#10;2SYvIiIiaCkVsVhcvjy9hoCenh5tQAolmLzIUBkmL2pUKQuWiUPaw2fzBtXWzxu8e/noIT2aCwQC&#10;sFStUDr04zHi6Wdx2OHRjl3LRjFdKChAmSjE+ii0upjuIfarh+YSf1buL/eTJqOdM1gjm7yYN767&#10;spLivAk9Xl1YbXd/27bFIyqUKQl2dTWVLw+2sf7Pz61sWKfy0ml9zS6uhp0+OrV0wuD2iorMQe5d&#10;OYb4hH86Dk3n99K/sewRwpETh/c3N5XQVFMUCMYObGt1fT00Xdw3p0HtSuDcpF6VcJvjxA3k8HBH&#10;GW0tsFcsq31gzTjrm5ueGC2bOLiDsrKSmqoyY8fkBYIgRR9MXiAIkhuKVvIiQyrVbUx82OSFQEl5&#10;5bUP7Lag+YZPFAQCda2SGx85c+2gXtNWwCZVGrQk1cXGrwQCRRU19Q0m/NUchizdDZ46lWvy7Kyy&#10;WPOicffB6+595fmT5IWCQHHpBWaoCKtFZ18yx6Cukf4YBi/eBVuUqVKLZ+ep94xV4KZdvjLXmJ1p&#10;IzMOXuc1tR40iTQtu2TJGjNLXgBTU0dzsGo9cCJpYntY/8BBUVEJLP3nbdr6zIP1BG01da/aoAU0&#10;Fc/kRXqCgoLU1NTggpQrV87JyYlakcIKJi8yVBbJi9rVyyV9O8O1g2pXLQdNbZvW4hozmzaS6+TF&#10;1BGdhM7GrJ1o78oxpJU3toKn5+eYG4dAoOAmHTlClNm0EYsrawXwd7uUVny6YR3r5w0G/25tdUnV&#10;980hRWnu5uS2qSKXNMcGh9pctxo0YfICQRA5AJMXCILkBrkcedG0x1CuHZ6HwQhUrt+0zeBJ6UVa&#10;5514BA/S5WowX/vrVKrO8yEinjMP3+T2zyqzkRdrbtu1HDCONE3ccZa1k+RFpbqNuQ/wUC5TtTbY&#10;y1Spyds7kbSbNGtnbHzoPGnHWWiq3qQtL8vD+oByt+bFgpNPSdOsI7dZYxbJC9bCar7hY9LE9tCw&#10;c3+olq9Zn/XhquOoWdBazJMX3t7ely9fbtGCyeOw/Pfff7QZKaxg8iJDZZG8GNW3NddI1Ff6itn6&#10;NStyjTJPXrAWruK+niKti6b05trfXFm3avbAfl2awFGpKDO5V4LNHWZCB1GGyYsUp7PE2KlV3fkT&#10;evA0Z2w30urwaAc4t27MLIbSpkmarA0rnDaCIIjcgMkLBEFyg1wmL5r3Hsm1r7v7FYxA3//WbzV1&#10;z1TPPLY8/V6qIrOj5n1G8Vu5SjtYgFUWa16AeklHQwCshSQvKtdvylpAm5+4aZevDPaW/cfx98uV&#10;9BiWXnijrKoOzhXrNl5z2xaMxD5b7zazp8KavKjaqDVUy9fUZX24wuQFIJFIxGLxlCn0qnLB8ReF&#10;GUxeZKgilLyI+HSctB5YPZZUS5fUgGqNymUcHu0UuRiTARGer2jPf01eBL03IMazu2YKnc9mJtJt&#10;h2ZM5rqpbjVuD6wweYEgiNyAyQsEQXJDcUhegAYu3AZ2dS1t7tyHDDV6nT54qqhrLDrzitf0V2WR&#10;vFh3z4FZcUNBoXrjNqwxw+QFaNRaPbCrqGsuOvuXY6hYuxF4VtFtzrP3mbUG7ADXyCYv0s+dyefk&#10;xdKLFgLptJH2I2bwFkzd9MiF/Kxx2gjL+/fv1dWZFBWhf//+tAEpfGDyIkPJNnkR8+Uk1w5VYm/T&#10;pCbXDmKXycgweTGoe7MU57OsnWjp9L6k1fcNs1zFf+O6kyrXB/TyPE1GZ5i8iPj0Zw0L0L5VzFSU&#10;MqW1fN4c4trT6/uLvWRYx+IpvXnTRuLsT1epwLyECJMXCILIAZi8QBAkNxST5AVo8s5z7Ptfa7fq&#10;OmzZ3nGbTvSZva5Bx74CRcUFp56xnrP17pLhDEC1Rq0HLtwKnn3/29Ck+1BFZZWZmb/rlE1e1G/f&#10;GzYB9Z+7qWEnZooEoXmvNAeWWfICBM/5yqrMSgdA9cZtBi3clnoMQ+AY2CzA4EU7yOJ2qpolhi3f&#10;O3LNkcbdmBnUTHJBamc7BC0+a6agwBiVVNTaDp7cdti0tXfpMhz5nLwArbj8TlO6KioAP1Y48gHz&#10;t8BZwM+CzNzB5AUXLy8vcq2AkSNHUitS+MDkRYaSSfIi6L2+pjrzN1xVRWnO2G6LpvT+/nwvaQq1&#10;PqqpQf+8w7N9t7a6WprM388+nZj0LpA+eVGvZoUe7XSh0KZprUNrx5/cPrVRHWbIGwCFFCea1Pjy&#10;YLuSkiIYNdRUdi8fdUNv/rLpfaFcu1pZZamdm7wAwTGDUVEgmDysw7IZfR+eXELs948vgsOGJvjD&#10;PKhbU+M9s24fXbh35ZjBPZopChRcn+1me/Aw219GWxM8gTrVy6+eM2DS0A5QVlNR3rpoOBQweYEg&#10;iByAyQsEQXJDUUlejNtkOGLVwen7r/LsXG0xdR+78Ri4ZbYmBQh8/nf25bR9l0auOTx6nf7UvZcW&#10;nDLd9CiDd6Bufea+5Pxr2OOoNUdAU/dcnGf4eMMDR54bV5seuYAbCHqGwxi5+tCU3Rdm699ddvEt&#10;z5No4jYjcJvEWQWDJziGxefNp+2/kuYYTL7x3KB/6AS6mrDNaOlFC2Icv+UUWFZeTbNw6dZnHovP&#10;mU/cfmb0Wr1p+y5vfkJfvDpH/x44g1hPVmvvfCFNq25+Yo2TdhqDZfzmk6xljv7dzHuwS98D0Zan&#10;P+CMxmw4OnLNkRkHrq+/z1xeMm1Eo2TpjQ/5I0QKofIneQG0atWKeZrBaSOFG0xeZKg3l9de2Dcb&#10;xDXeNlgIFvOLa7hGoufGK6Hp7rFFPDvI49X+R6eWXjrw3zPjlbw3qvpbHnl8ehlsePvo/1xM6Tqa&#10;pmdWgMX+IbOiBJHDwx1geWBIX1PqZX7w4cmlF/bNeXpmubf5QdaNq1/v9V+cYw7ppt6CrybbyXiN&#10;l+dX83omCrDSe2q0HJqeGC0PsNTjNqU4nXV6sgvO7uL+OdcOz3txbpXDox2JjhlkIpK+nfl0d8vV&#10;w/PADa4e8Qm3OQbdgoXNrRQHYfICQeQSTF4gCJIbikryAlVM9L+zLxWVmdcBjlh1mNdUOCXD5IWW&#10;FvN+REBRUfHNmzdCoZA2/P595MgRsGtoaERFRVETUijB5AUKJVth8gJB5BJMXiAIkhsweYEqEI1e&#10;dxSexgUCxVIVqlas06hS3calKjJvAQSguvzKO55/oZUMkxddu3YlVyA9tWvXfvPmDfVDCjGYvECh&#10;ZCtMXiCIXILJCwRBcgMmL1CovCjfpo0gRQJMXqBQshUmLxBELsHkRZHk8OHDuPQaUrBg8gKFyosw&#10;eYFwweQFCiVbYfICQeQSTF4UARITEy0sLIYOHUreDkBo2LAhbUaQggCTFyhUXoTJC4QLJi9QKNkK&#10;kxcIIpdg8qKwEx4enpCQIJFIHBwclJSY12URMHmBFCyYvECh8iJMXiBcMHmBQslWmLxAELkEkxdF&#10;hoiICA0NDZq6wOQFUtBg8gKFyosweSET4G5YvXp1WinKYPIChZKtMHmBIHIJJi+KDJi8QAoVmLxA&#10;ofKiwpy8sLS0LF++PL3ZKCgU5veVwOFh8gKFQqUXJi8QRC7B5EWRAZMXSKECkxcoVF5UmJMX1tbW&#10;vr6+UChXrhzcbjB5kQ9g8gKFkq0weYEgcgkmL4oMmLxAChWYvECh8qIiMW0kO8mLFStWgM+FCxdo&#10;/fdvoVCopaUFxgULFlDT799BQUFgUVRUDAkJgWpcXFydOnWgqqurO3bs2AYNGigrK6upqXl6ehJ/&#10;wM/Pr0SJEmBv164d+NSsWVMgEEDPpAcC9MkmLxITE1u3bg0+W7ZsIZYiBCYvUCjZCpMXCCKXYPKi&#10;yIDJC6RQgckLFCovkpvkxa9fv5SUlOD2FBcXB1WxWNy+ffsGDRps2LABjFFRUcRtz5490NWjR4+g&#10;7ODgAOUWLVokJSWRVkKPHj3Yfu7evQs+o0ePhg5JK5CSklK5cmUdHZ3ExERiAR+SvFi/fr1AIBgz&#10;Zgz4kKaiBSYvUCjZCpMXCCKXYPKiyIDJC6RQgckLFCovkpvkBXDy5ElwO3z4MJRJYuLevXt+fn5Q&#10;aN26tVgs9vHxgXLZsmWFQiH4zJkzB6qZoa+vDz6dOnWi9YwwMTFhdixNXmhpaWlqakKhUaNGJPFR&#10;FMHkhQwVZWv41WQ7iGcHCZ2Nf73TdzHdA63OT3d7mx+M/HyC58MqyvYEODg83AHOP17sC7E+ynMo&#10;cP1vcm/4n1+zSlmenZXQ+eyv9/oer/bD8ZNrAnJ/uT/ASi/u6ymeM1dwccATzp1n5yrajl5nn9eH&#10;WCPsjhjTy+nJLtYtxu5kgKUeHMn353tJK+wLqoHv9BMdjVi3vAiTFwgil2DyosiAyQukUIHJCxQq&#10;L5Kn5AWgq6tbu3btuLg4ZWXlnj17EuONGzdg87dv3y5atEhdXT0+Pp7YV65cCfanT5+Saob07s08&#10;lTk5OdF6JoBP+fLlY2Njg4KCtLW1Ye/37t2jbUWKIpG8iLI1bNmoOlxzFhVlpfkTevLceIq2Y3Jb&#10;6dHSUA39eIz4uD7bo1NKU0dbc/aYbnWqlxcIFPTWT2B7ILpy8L+SWmrZySCYnmWmMgFc46c7WyqU&#10;KQnGEppqK2f137dyzP8m96pVtSxYIj4d53q6mu5p07SmtAOFbm3rb108fOeykUN6tlBSVARLqZIa&#10;T4yWcf0LUH9NXgS9N5Ceh8K2xcPvHl/0zHjl/ROLty8Z0a9zY2LX1FBdOq0vbytQjSrMlQE6t6rH&#10;ayKCn52yEnNBgL6dG7P2/avGEiNcYZ6Ob57Cum1aMBR8VFWUdy8f/ejUMjiwa4fnb1w4pHG9KmTz&#10;MqW1jHfPZP1zIUxeIIhcgsmLIgNEZmpqauRvOqCqqioSiWgbguQ7mLxAofIiOUtePH78GDxHjhwJ&#10;9ya4WxFjcnJypUqVOnXqVKZMmYULFxIjEBERUa1aNfBfv3496wxERUWxVR8fn7Jly6qoqJw9exb8&#10;iVEikYSGhkZHR5MqAJ1wF+wcNmwYWLp37w67pqYiQuFPXlw/Mh+ubb2aFaJtDVkjeVKtVE47wf40&#10;a+TpwJpx4HN002SenZX1rU3gMLJfK9ait2EiWK4emstaVs8eAI/oMVkOFmCVYfJCuwTz9Y/3m4Nc&#10;Y3qNG9gW3CpXKBXFOU1WodbH4AqAQ/2aFTN0yGdlP3nBs7PatGAItCoqCr7c38a1l9RSb1K/ytQR&#10;HaH1xblV3CaiqcM7ChQUyKVu1bgGayf/JQQCAWvJUCR5AT8Unp0o9uupji3rgENJzWylqzIUJi8Q&#10;RC7B5EVh58SJE82aNatfv76iNOXPpUSJEo0aNRo8eDB1RZB8BJMXKFReJGfJC2DoUOZp5PLly7Qu&#10;JSoqSllZOcOhgtHR0deuXRswYID0hqbQsmXLhQsXfvz4kTZLCQ0N1dfX79GjBzioqqp26NBh9erV&#10;379/p83pkhfA/fv3waiiosLrqpBTyJMXXx5sZ35ICgoeL/fzmob0bA723ctH8+ysqlYsDQ7fOFMG&#10;eDq1fRo4mBguYS0x0sEaS6b1gXLStzPtm9ce3KN5stMZ1iFrZZi8qFZRByz/je3GNfK0fw3z4F21&#10;og7slNfECprgiRrcxgxoy2titXBSL0UBPNr/AR7mh/dpmeT4p9s2TZjBHZf2z2nZsFpaX4XeHRuy&#10;bqw2LRzCjnQgVChbckDXJlDIS/ICdPXgXOLz48U+1gjVQd2bfX+2lzR5vjrANoFObWN+ZMN6tRS5&#10;GEOhUrlSbJNMkhcg6Hlg16bg07LRn8xIjoTJCwSRSzB5gSBIbsDkBQqVFxWJ5AWSb+RP8sL95b7r&#10;R+bf0Fvw7cmuFOezvFbLaxs+3d3CMxKR/ALAs4OMds7IrAkU8el4SS114sBSp3p57syL78+ZJ+TW&#10;jWuy6YlpIzqD5e2VdeE2x8uU0iLzGmxubx7SswXYK5XXXjd3UBYDHzJMXoD+N7kX+/w/sFvTp0bL&#10;ucsrxDucVlNVhqa1/w1kjRnqzrGF4KairMSzZ6EFk3rCJqP6tmYtJHmhqa5qdX0Da4QfChlx0K1N&#10;fdYYb39Kt3YlMG5ZOIw1gvwsDpOJMHlMXvhbHiE+d479j1henl8F1ekjO0PZUJqn6MXJpwS+01NR&#10;UqxeqQypkp8v28pOG0nPwkm9WLe/Ji9AH28zQ3IAnj2bwuQFgsglmLxAECQ3YPIChcqLMHmBcPnX&#10;yYso2xOa6iqaGqoWV9ZZXF7XsWVdeCZUUlKsUbnsuT2z4Jl52fS+YNm3agxvQyK99cw8DoBnB2Wd&#10;vEivOPtTPdo1AH+dUprsDJTIzyd0a1ZUFAi0NNSUlRTLlykRZnPM7fleFWWlMztniFyMO7euV1JT&#10;PeCdPjgLXYznjOsuECi8v/HnsZ+rzJIXREJn47CPxxZP6UN8NNVVXUz3gD3GzlBVhUlerJ83hOuf&#10;XqelqZzK5f8MN8hQSd/OnN4xfdKQDjWrlC1bmnl5MMC2kuTF+EHtWAsRHB7Pc/uSEVCtVbVscrrx&#10;IHmfNgL69mQn8XlzeS2x7JMmINiRL9UqMYNWDqweS1pbNGDWPXl5gc4lqSod0uL0lI6sSR15oZDg&#10;YMQT9/izk7y4fIgZElJOpwTPnk1h8gJB5BJMXiAIkhsweYFC5UWYvEC4/OvkRbjNcXiQ9rM4zLP7&#10;Whw23jNr9eyBx7dMCf6Q6eICFlfWwWMkEGilx2uaNaYr2JdMzWDRxyxEenN7tpdnZ2V2cbWaqvLH&#10;25uh7Pacec/uylkD2FbYECwNaldiLVxlnbzg6uzumeBWsaw2qa6bOwiqFcpqR9tlOqwj4vMJad8K&#10;q2b/OR6uEh2MmtRlVp0c3L3Z60tryBO705NdZCvWLbPkBYjnuWAiM2oDTlbkYswaiWSSvFg6jclb&#10;ldRSj01dUqRPJ2Y5z4NrxpFqmM0xdVWV8mVKQtlw21Ro2rxwKGkCtW/ODBW5b7iYVGU1bUTofLZu&#10;DWZ5kXEDM52ek7UweYEgcgkmL5AihkQKrSAFByYvUBlq6zMPIp4dxRMmLxAuhX/BzhF9WsGT5Nzx&#10;3bmP0OYXV4OxtLYm+95NaCVifdJLX7oeZwlNNd5rPohgW4ONjIPvmz8v4ITqmP5t2OqrC8x+52Sy&#10;gEWGyYv0hwSWfSvHgFv75rVZ4+DuzcBSUkst9OOx9Jv4vz2ipaEKDnA1eE2serZnxpUM6taUa7yp&#10;zyx3CrCW7CcvPM0OQFUgUPjyIM2amnB4jepWhqbcJS9gc1DDOkwPFcqWjE9dchWMZJOb+gtY580L&#10;mVxDrw4NlJUUeYtQkEVPTm6fRqp5T17AAbiaMukqYPooZupK7oTJCwSRSzB5gRQKQkNDjY2ND6ei&#10;p6f36NGj2NhY2szh4sWL4GBqakrrSAFReJIXW5+5Tz9wree05V0nLBi9Tn/zYzeeQ3qtuW3bacx/&#10;nUbP4an/3I08z9l6d7pO/F/3SYum7bvCayL67+iDLuPmb3zoxLOnFwnFll16y7NDz016DNUuX5kJ&#10;95SUS1esVrN5x1Fr9HhuoAlbT9dr2xMcFASKAkVFnco16rfvNX7zyc1P/n7K+SadykxE3mbwJJ6d&#10;qxpN25WtVrdUhSoq6prksmjplCtfo37d1t16TF265Pxrnj9o6cW3xFNZVW35ZSteK6u2Q6YQt35p&#10;f5TEmCHDlu9j3eDA4KpKfxZ0YjwcZBXdZo26Dhz0v+1rbn1mPfMuTF4gXAp/8kLofHbb4uGKAkEJ&#10;DbXxg9stndaXvHcDnvwTHOhzr9X1DeQXh6wHEfvlZElNZkGE1o1rjunfBh74m+kyb5kBlk7PdKTG&#10;1OGd6lQvD9tyjcc2T4Kt+nZubHZh9cE143W0NQf3aM514Cp98uLx6WVQVVVRhgdvOBJQk9RXci6Y&#10;1JPNvBB9f763QwtmNAFQv1bF4b1bjuzbqnmD6mQNzs6t6qUffsLVjxf7SmoxK3pCJ3Cak4Z2KFNK&#10;q1fHhmS5DdYt+8kLkJfZgYplmeUtNNVVB3RtOqJPy2qVdNRUlfdKky/ZSV7MGNl5xcz+oFmjuwzo&#10;1rS8dLEMAE7N+elu7ibhn46TJutbm7h2MtUI8DRLs3jn7LHdwDhtBM0ysGtekOvMEzvWhiQvlJUV&#10;F0/tTQ5s0pAO3drpqqupgB0+l83oF/n5BHHOnTB5gSByCSYvkILHz8+P5CzSo6enFxkZSf1+//76&#10;9SttOHz4+fPn1IoUBIUhebH5sVvpSszkW3junW/4eMWV9/Xb9WLiITWNJefMec5cDV68A9zaDZ0K&#10;T6RccVMGU/ZeAp9aLTttefodqq0GToDqlN0XWQfQ8BUHVTW1Vt2w4RozE2wOcJMXK699ECgqChSV&#10;hizexRpBC08/2/jQma1ueuRSqkJV2FZDW2e2wV3WDgc2+H874WEemspWr7v5CXOcBa7sJC+YCwFR&#10;+5ZTPPuaW591O/aBawKt1Rq2IleeaN6JR2AsV6O+gkBQvUlb1s7VqNXMsnOV6jML1HceO4/bBBaA&#10;a8lQmbnNP/mkYp1GpLXzmLlbTd15DrkQJi8QLoU/eYFCFS1h8gJB5BJMXiAFz7lz52hCIhNMTEwk&#10;EklSUpKBgQE1SXFwcKBdIPlOYUhe6FSuAQ+TMw7e4BqXXrAQCBRVNbS4z/881WrOvLt+kbEZz85V&#10;yXIVy1StzVY3PnKWProqrL37hVha9B1dqkLVdXftWZ+sRTbnJi+UVJjhx72mr2At6bXQ6DnZcPR6&#10;A14Tqw4jZ4GDkrLKymvWvCaeJm4/03Pa8ma9R3QYNXvSTmNe639H70PTkCW7obzpsevYTcc7jJwJ&#10;nU/eeZ7rxtWqGx8HLtzaot+YLuPmz9ZnEit5SV6wajdsOjjAD3HTIxdimbbvMljaDZ3WcsA4KMBZ&#10;sM5Ea+98UVHTKFej3sprH8ChaY9h3FawAFxLhsraDf5Hla3GfB9boXZDXlMuhMkLhAsmL1Ao2QqT&#10;Fwgil2DyAilgHB0daSoiSwwNDU1MTGgllTNnztBekHynwJMX/f5jxidXqNWAZwfVaNIWmtqPmMGz&#10;E626YcM8oSoozD1uMt/w8eJz5mtu2259xv8uXbNUmbLV67LVzU+/wyYCgeIGE6fNT9yqNmhZrWHL&#10;HA12IDvlJi/+d+alojKzuL1uh94rrr7PcJ2IctWZkbodR//Hs/NUq3kncGvYqT/PzlWFmrq9Z61Z&#10;eZ1JcEzaeU5DuzTZhB1HsObWZ7BUb9JWXasknPuwZXun77/aetBEkmRp0nM4d8TBsGX7wKiopAQO&#10;K6++h6vaffISZTV1uEhgz2PyAlSnDTMUuUbTdqQ6dCkzBbrjyNkbHzorKqsoq6rDT411hgMrI00r&#10;zDpymyQv4GTZVhBYAK4lQ/3VbeNDJ42SzHXrO2cdrymnwuQFwgWTFyiUbIXJCwSRSzB5gRQkEonk&#10;woULNBWRK+Li4mhfSP4ik+QFPGoyoycEAhU19fI1dQcv2rH5sSvXoWSZCgPmb+ZaWNVt0x2eIWu3&#10;7Myzgxp1GQBN1Rq24tmJll9+N2z5vmn7LoNgj7VbdGYeWKUzL1ZJH+yJhi1nVrNv0W/Mlqc/oNpq&#10;wHiBouJ/Rx9sfORcslylTmPnbn3m0XbIVEVFpQq1GrToO4ZZhKJS9VXXP7I98ET2kn7Ni5mHblap&#10;zyx4BggEipXrNV1o9Iw0sQs9wH5Z/wzVazqd482zZ6F1d7+STeYbPiYWkrwApu+/xrqB2HTPuM0n&#10;iWXM+qNQLV2xGjsygmjTQ2et0mWhKe/Ji/YjmMEXAKm2Hca8m3Dosj1QHrOB2buKuubG1L3DDwIs&#10;vWasgvKa27ZkKg1pIoJqZqR341p42vzEjVkRQ0Gh1YBxvKacqsCTF3AWw4YN27mTviVx+/btxO7t&#10;7V2nDpMJ0tXVbdWqlZKSkqqq6sKFC0kr4fXr17Vq1QIfFRUV8Klfvz6Uz58/T1otLCwqVaoEFjU1&#10;NdIDlFu2bBkTE0McQkNDwQJ8+vSJWAjPnj0DY8mSJRMTE6EKHWppMS+YbN68ec2azIgebW3t9+/f&#10;E2egalVmOtXdu3fLly8PBQCMRkZGUKhXrx7xYWnblslpurm50XohA5MXKJRshckLBJFLMHmBFCSB&#10;gYG8mSC54Ny5c76+viKRiHaK5At5T16QiQAjVx8m1bW37TqMnEkWd2ApVbEa2NlNuGo9iFmOnv1m&#10;nqv67ZmVL1oOGM+zZ6FukxbDJiXKlOcatzz9MWbDsaa9hrfsN5ZMTll+5Z2KhiY8ukO5bpsesMms&#10;I7dZ//I1dbkzTXgCZyB98oKrZZctoRPiufoWM7JASZlZvazP7LVct/Rq2JnJ19Rr24Nn52qO/t3a&#10;rbpI+1ZQ1ShBRhAAMw/ReTds8oLdhBWxD1q0nVRL6DDPip1Gz2EdWMlk2gioWqPW4NO8z2hSrdWC&#10;GVqy4JQpqdZs1h6qg/63DcpkZg071GLd3a+qGswT76KzL4kFBFWArWamv7pteOCopsksdDd85QFe&#10;U05VGJIXwLhx47jvbzp58iQYDx06ROtSnj59Csbu3buLxWL4S9u1K/NqzBMnTtBmDuDQr18/aN2w&#10;YQM1SUlKSqpXrx7Y79y5Qyzu7u5KSkoNGjTg/ukGn5IlS5Iy7EVdXd3b25tUCdOmMTmsW7dukSpJ&#10;XpQvX56XxR40iHnh5Y4dO2j99+8FCxaAZfny5bRe+MDkBQolW2HyAkHkEkxeIJkSFhb2+fNnU1PT&#10;ixcvnj179vTp0xDXHj9+/Ggqx44dAwvYjY2Nr1y5YmlpGRAQQDf+G05OTvr6+jT9IDvOnDnj5+dH&#10;94H8Swp82siCk8wDFTxF8+wg8t34zMO3ePYsBA+lsImyqjrPztXkncYCgWCedJzC+vsOZDIF16F+&#10;O+Zt/FwLV9AEZJ28AG0x/UE8J24/A9Vxm+jC73C+XDeuBi9i1h9VVFZecfU9r4loy9MfpSoyi/wP&#10;W/bnzRogace5SV407MQ8oDbo2I91YCWT5EXzvqPBoYROOfZFKuolSikIBItTX0Sy+patspoaWJZd&#10;stSpwgwBWH75HWmCH6V6CW2wTN17mVhAzP7ynLzY+NCZZHwaZDk9J5sqDMmLKlWq0IqUnz9/Si+A&#10;QuPGjZumBYzwn9/f3//q1atQrlSpklgspptxsLW1lXagIBQKqSkVOzs7sGtoaND679/r168Hy7Jl&#10;y0h1wgRmTVy43UD53r17UNbW1qa7T6VJkyZgHz58ONmEJC/grkSqLCkpKTVqMAvikPdSwXkpKir2&#10;7t2btBZOMHmBQslWmLxAELkEkxcIk6SAsPLmzZtHjhyhOQBZoK+vb2lpyX1XCAARrZWVFfX4l0A4&#10;6+bmlmF4jciEwrBgZ5/Za+H5RE2r5Lp7dNVMeLzUqcI8PHeftIR1m7r3UrWGrVr0G7NJOiflf0Yv&#10;uO8W3WLqPnXPRRV1Ddhq4MKtrJ2n3jNXw4MruyNQG+lbOSdsMyJV6FOzVJkaTduzDjyBM8BNXoxe&#10;q8c+chPBg3eHkTPBDY6HjLwAwUM4SZTUb99ryYU3rPNWU/eFp5+RRTFKV6y2wSTT17VueuRCXuGx&#10;4PRz1jhg/hawALlIXoBKlqkIlkbdBpGrCoID6DhqlqISs4pH7pIXq27YwHUWKDKzDJp0H8La19xm&#10;HonBzr1csDkYSTZhyp4/b4GB49EqXQ6MZOVRIqgCbDUzZea2+Jx5o26DoUkgUOw3ZwOvNXcqDMmL&#10;atWq0YoUPz8/6QVQyGI6nqmpKTjo6OjEx8dTE4fv35mlYQAfHx9qSuXJkydg79OnD61L6diRWTrX&#10;1dXV29tbUVFx0aJFxH779m2wT5w4kVQzgyQvDA0NaT0t5cqVA4fY2FhNTc2SJUtGRETQhkIJJi9Q&#10;KNkKkxcIIpdg8qI4IhQK3717d/ToUfqg/+/R19c/ceJE3meI5AJ2gDEiWwpD8gK0+uan6k3awAMM&#10;S9WGLbkpBlDLfsxr5+H5f9WNj/B4XLVBC+L5B4Fg1Fq9zZwXc/JUv13Pag1b8oygMRuOKSqrQs8q&#10;akzuY8jSXRkuuklEdsUmLzY8+NaiH/OKfh46lWouu2SZvp+lFyxqNG1HnTh0kK5hyXNOrxXX3pco&#10;U4FuI32b7NQ9F9sOZZaKGLvhGPHJUfICjnDSDmNiJ2iULD3f8MmQJbuhnJ3kRXoEikqdxvwHPyPe&#10;u0jnHn8IrUrKqqtvfubaa0rnktRp3Y1rBJWqyDzTdhk3n7UwvWdCkx5D/+qmoq45eNHODQ8cWc+8&#10;qxAmLwD4gwl2XV3dkJAQakrHmjVrwEdDQ8PT05OaOFy/fh1adXR0fH19qen3b2Nj5r+KQCAIDAyk&#10;JikRERHq6uo1atRQUVGpU6cOdwpJ3759YZPJkydnMSUw6+TFy5cvoVVVlUn8ff1a2B9jikPyQlND&#10;VUVZCQQ/EQKUS2iqdWxZ18/iMM8ZBRrYjRn01KpxTZ4dlR39u+RFUlIS75s5BEHyDUxeFBfEYrGT&#10;kxMEefSZvpgBEXlKSgq9FogsKCTJCxSqiKpwJi8I165d6927d5UqVcBHU1NTV1d3+PDhP3/+OeDk&#10;5OT9+/d36NChZElmBZAaNWp07NjxyZMntPn37zNnznTp0qVsWWb11jp16kybNu3Lly+0LS0mJibg&#10;A6RPhYSHh2/btq1Vq1bq6urgAL21aNFi5syZsbGxxCHr5AUwcSKzMo65uTmtF2KKQ/KC+TErKLy9&#10;up5r/PFiX7c2zIKvOiU1Iz+f4Dah3F/t37hg6PubG3l2VHb0T0deQEQtEAh4ywMhCJIPYPJCzpFI&#10;JKGhobKdD1J0efnyJXdpOiQvYPIChcqLCjx5Id+IxWLyDpTbt29TU+Gm2CYviEiT6dkVUBa5GCc4&#10;nF4ytU+VCsyksI4t6pgYLgEj13/sAObdMRf3zwb7jxf7Zo7qUkJTrUe7Bg9P8j1ZCZ2N9TZNbN+s&#10;NmyoW6vi/Ik93Z7vJU0Th3QAY8tGNVhnVmAH2OqiKb2h+vLcStjLw5NLa1UtW7WiDtsKRqGL8Zld&#10;M1s2ZJZc6de5ybl9zBGyDiDPV/uhSUlR8OudPjTdOfq/rq2Z/6hzxnXzMjvIcwY7cG7PLNZCxmL0&#10;6tCQtbAizmx17nhmSWmDTZOgz1fnV3dvqysQKMAl8jKnexE6n712eF7zBtVUlBWnDusYbXuSt/ei&#10;rn89bWTsWGZQJ1C1atXo6GhqRRDkH4PJC7klJSXl+fPn9KkdScXAwOD79+/0GiF5AJMXKFRelLvk&#10;hb+//zgphX8eREHh7OxMnigmT54s8ycKcvGNjIxoXXYU5+TF2yvrSNO3x7ugav9wx8pZ/T/d2ZLg&#10;cDrR0ejV+VUaasxLl3YuHclusnIW836llo1qwAP5wTXjHB7tcHy88/C68WqqzJo7S6f1ZT1Bq+cM&#10;BDdVZaU9K0Z7vNoPlig7ww83N8EuiEP2kxd7VzJz/WaM6qKqotSvS5OL++bcPfY/0vTUaDlx3jh/&#10;qPfrgylOZ23vbx3YrRlYKpcvHWCpx3ZC3CqUKdmiYfUnRss9zQ5YXV/fs0MDMJbQVIu0/TP8hHjm&#10;LnmxZs5AqLZqXAOu3pldM3682Aen3FU6yAV2Pah7s5pVysLe3V/uf3J6eYPazLuN69YoDxec7aGo&#10;Kx/WvGjVqhVz0aWoq6vv3r2bNiAI8s/A5IUcIhKJrl69Sh/WkYw4evRocnIyvV5IrsDkBQqVF+Uu&#10;eeHq6koC5efPn1MTko+Qiz9//nxalx3FJ3mxbdGIn2+PgCyurls+s5+KMrOWcGltTX/O4z1PEZ9P&#10;gE85nRKshSQvSpXUiPliyBpBX022g72Ehhpr+W98d7C0a1aLtaRXTpMXAoGCp9kB1ggyPctkLnRK&#10;aSZ9O8O1g4x2TIemsjol4r6eIhamRwWFQ+vGsz5E/5vMvOS7af0qrIV45iV5UVJLPdouzSXq1LIO&#10;2Du0qM01wrHpaGuC/fjmKVx7kVY+JC/c3NwE8L8hHba2tjjOF0H+EZi8kDdMTU3pAzryN1xcXOhV&#10;Q3IOJi9QqLwIkxdFEXLxMXmRO5Grp79h0vUj868emnvn6P/e39gYYMXPWUR8Oj5lWEd46gZnJSVB&#10;k3pVQWRb1ockLyqW02YtrHiepPrrnT5rSa+cJi+UlBRZC9H4Qcxqyq0zWVlT2odC2Mdj3KpN6rgP&#10;VnrrmSVaANZCqnlJXnAzPkT9uzDvG+7bqTHPDhcT7HBhefaiq3xIXgBkieIM6dq1a/r3LiEIkkcw&#10;eSE/BAQE0IdyJNvgu0hyDSYvUKi8KI/Ji3Pnzv1A8h1y8TF5kTuRq5fhmhesXpxfBT4qykoh1ke5&#10;drItW81+8qJ1Y2b5iWXT00wk4Wn6yM7g06BO5RTns1x7nD3zPmaAtWSWvDixhXlzU9UKpZPTjbx4&#10;YrQMmkqV0Ii2O0ksTI+5TV4M790SLO2bpxk3AYr7yj9UTF7kT/IC6NKlC3PpM2fgwIEQolNvBEHy&#10;BiYv5AGJRHL//n36OI7kEAMDA3bteiT7YPIChcqL8pi8QAoQTF7kTuTqZZ28OLppMvioqvxJXsR8&#10;OVmvRnmyLeuW/eSFh3SBTKBNk5q+aV/Iys7jcH22l/jMGNU52YlmH87vnQ2HQezEAsoseQFaMq0P&#10;NOloa7qY7iEWoYvx6R3TlZUVlZUU7R/uYD2lXeYyeeH0ZBdYBPCfcEKPFCeaajHcNhUOiTiznpi8&#10;yLfkRXx8PHmzUtYoKir27NnT39+fboYgSK7A5EWRJyEh4cSJE/RBHMktfn5+9IIi2QOTFyhUXoTT&#10;Rooi5OJj8iJ3Ilcv6+QF6OvDHY3rVlGXLr1ZuXzpqcM7xdufblKPeXHvj5f7iE/2kxdE7i/3De3Z&#10;onrlMmoqTLc6pbTq1aywfEY/1iHR0WjGyM7VK5VRUlLU0lRrWKfSgTXjUpzOtm/OrBARZUuXjcgi&#10;eQGKtz+1ccFQ3VoVNdRUFBUF5XRKdG5Vz+r6Bp4bc3y5TV6AEhyMJg/tWK2iDuyihKZao7qVj26a&#10;JHQ+20yXmVzDrnCByYt8S14AdnZ2Sko01ZUdunTp4uTkJBaL6fYIgmQbTF4UbRITEw0MDOjzN5IH&#10;9PT06DVFsgcmL1CovAiTF0URcvExeYFCFX7lZ/ICWLWKmfGUU2rXrv369WvaBYIg2QCTF0UYkUh0&#10;+vRp+vCN5A1LS0t6WZHsgckLFCovwuRFUYRcfExeoFCFX/mcvAB69WLeF5M71NTUDAwMoqKiaF8I&#10;gmQCJi+KKmKx2NjYmD55I3kAngHwjVa5AJMXKFRelLvkBSKvYPIChZKt8j954e7uTlMReUBRUbFZ&#10;s2a/fv2inSIIkhZMXhRVHj9+TB++kdxy7dq1hIQEekGRHILJCxQqL8LkBcIFkxcolGyV/8kL4M2b&#10;NzQJIQvKlCmzf/9+jFQRhAsmL4okP3/+pM/fSM45evTo+/fv6aVEcgsmL1CovAiTFwgXTF6gULJV&#10;gSQvgEGDBtHcg0ypVq2at7c3jhRGEExeFD1EItHx48fpgzjyN86ePWtubu7l5QXXjV5BRBZg8gKF&#10;yosweYFwweQFCiVbFVTyAtDV1aUph3+AsrLyqFGj8Es4pNiCyYuih62tLX0uRzLi/PnzOFcwH8Dk&#10;BQqVF2HyAuGCyQsUSrYqwOSFt7e3QCCgyYZ/zOTJk0NDQ+mOEaQYgMmLoge+YSQ9enp6lpaWSUlJ&#10;9Boh/x5MXqBQeREmLxAumLxAoWSrAkxeAAcPHqTZhfxCQ0Nj4sSJP378oEeAIHIKJi+KGA4ODvR5&#10;vdhz/PjxO3fuxMbG0kuD5C+YvECh8iJMXiBcMHmBQslWBZu8AAYMGEDzCgXBsGHDPn78mJKSQo8G&#10;QeQFTF4UMa5du0af3YslJ06ccHFxwb/FhQFMXqBQeREmLxAumLxAoWSrAk9e/Pr1iyYSCprGjRsf&#10;PXqUHhaCFHEweVHEgL8+9Dm+OHHkyBEzMzNccbNQgckLFCovwuQFwgWTFyiUbFXgyQvA29tbUVGR&#10;phAKDUuXLv36teAvDoLkDkxeFCXc3Nzo03xx4tGjR2KxmF6CwoqDg8OJYsboXVcG7biBQqFypwm7&#10;r9DfJQQ5ceLR2fXWl+ahUChZ6a7RFvrbVXAcP368Xbt2NGdQKKlateq2bdvi4+NpOIsghR5MXhQl&#10;7t+/Tx/oiwdHjhzx9/enJ1+4OXbsGL0PFB9ajVLoNB2FQuVSzYbQXyUEUVAY3FZn68QaKBRKVurW&#10;WJv+diHZpkWLFmfPnvX19aXRLYIUPjB5UZQ4fvw4fawvHiQmJtIzL/Rg8gKFQuVMmLxAOGDyAoWS&#10;rTB5kUeUlJTKlSu3f/9+GukiSOEAkxdFhpSUlOKz4MXVq1fpaRcRMHmBQqFyJkxeIBwweYFCyVaY&#10;vMgjFSpUmD17tpmZGY10EaRwgMmLIkOxSl4QDAwM4I9mbGysRCKhV6GwgskLFAqVM2HyAuGAyQsU&#10;SrbC5EVOUVRUnDJlSlhYGA1tEaRQgsmLIkMxTF5w0dPT8/Lyotei8BETE/OzmLHNxGHFra8oFCp3&#10;2vfEkf4uIcjPn8HfTCJt9FAolKwU5PKC/nYVHH5+fl27dqW5gULJzJkzLSws4BGDhrMIUujB5EVR&#10;oriteZGes2fP0muBFDT4qlQUKi/CV6UiXPBVqSiUbFUYXpVqY2NDkwSFA0VFxUqVKt24cYMeH4IU&#10;QTB5UZSQ1+SFsbHxp0+fTp06ReuZExwcTK8FUtBg8gKFyosweYFwweQFCiVbFXjywsPDg+YMChSB&#10;QLBs2TI7Ozt6WAhSxMHkRVFCLpMXP3+mieATExMfP3587Ngx2iylqLwwtViByQsUKi/C5AXCBZMX&#10;KJRsVbDJC7FY3Lx5c5o/yHcqVaq0ffv2mJgYejQIIkdg8qIocfPmTfo0L0c4ODjQ08uIpKQkkUhE&#10;K0hhApMXKFRehMkLhAsmL1Ao2apgkxcbN26kiYT8oly5crdu3YqOjqZHgCByCiYvihL379+nT/yF&#10;myNHjpw5cwY+aT0bHD9+3NLSMiAgID4+np4tUrjB5AUKlRdh8gLhgskLFEq2KsDkxbt372hG4R+j&#10;q6t77NgxulcEKR5g8qIoYWNjQ5/1C4IzZ85Ec4iNjU3gkJiYmJKSwnunqUgk8vb2zt1LUgwNDd3c&#10;3GhHSOEDkxcoVF6EyQuECyYvUCjZqgCTF9WrV6fZhX+Aurr6qVOnIiMj6c4QpJiByYuixM+fP+mT&#10;fUHAW5wip3h6el66dIn2lW3u3btHt0cKGf86ebHB5NvSixYrrrzb9NiV18TT1mfuyy6+XX7ZimeX&#10;ueBIRq4+tPD0M55dztRu6DQaIikoaJQsDZb19xyGLd8HmrL7PNeTq7W37YjPmPUGXPvSC28mbD09&#10;bMX+PrPWgIYu3ztt3+UNDxy5PkSj1+kNX3mAZ5RjYfIC4VKAyQuhs7H/2yMer/YHvTfgNaVX8HsD&#10;8AyxPsqzy1y297ddPvhflO0Jnl3OdGjtePrXVkFBS0OVGK8fmXd218yb+gtYN57ivp4CBxBcIq7d&#10;6vqG60fmG2yavHflGOj52uF5Do92Cp3Pcn1Azk93w7bXDs3j2eVMBZK8EIlELVu2pD9R2aGtrf3f&#10;f/+Fh4fT3SBIMQaTF0UJiURCn+nznZCQEHoQeQNOISkp6cyZM7Tfv+Hi4kK3RAoZ/y55oVW6LL1d&#10;/0HQdug0nhuoRtN2pLmETnlFZRUoqGporrltx3OTlao3aQu70C5fZeszD16TDDV6vUGd1t3mnXjE&#10;s+eDNjxwVNMsCec4Yetprr3H1GXMVWYQcO1cqZcsTTxaDZjAtZerUQ+M3SYtXnbRAjRy9WENbcZT&#10;oKg0/+RT1m30Wn0wlqtRn7XIvTB5gXApkOTF4XUTmF/atKgoK3m83M/zfH1pjboq8zcWqFBGmxR6&#10;d2zEc5OV4OEcnuRhF+vnDuY1yVBB7/U3zB9cqVypaDtDXlP+qLku8/38obXjRS7GrPHeiUXSq8vA&#10;GnmqUakMceD+CF6dXwWWcqVLfL631ePVgU93ty6a3Ju49e/ahHUD9evcGIz7Vo3lGuVPBZK8uHv3&#10;LrnmMqFmzZo+Pj5isZj2jiAIJi+KHIaGhvSxPr84d+5cSkoK3b1MsbW1pfvInBMnTlBvpJCRb9NG&#10;5hjcg1s4POsuu2zJGiduMxIIFEuULrfy2gfWOG7LSXK/X3ffnjUWLc3WY+Ie9ZKlN5g48ZryQY27&#10;D4G9d52wkGtcec0ajErKKuWqM2mIidvPcFtBmx45q2mVrFinUfM+o8Bh+v6rbNPau1/hx6SprcNa&#10;iNoNnwGe1Rq1JtWtzzwq1WWC6U5j5rA+ci9MXiBcCsm0keUz+sFvYsM6lbjG7m0bgHHsgDbC1Gfs&#10;ZKcz9WtWAOOuZaNYtyKnRVOZZ/slU/vw7PmjLYuGwd57dWzINcZ8MVRSVAT7vPE94NNg40RuKyjB&#10;wahu9fIVymrvWjYSHKATtml0/zZgGT+oPWsBRdud1NHWBPup7dOJJcBSD6olNdVYH3lV/icvvnz5&#10;Atc2j5QuXXrbtm3RuO4mgmQCJi+KGFevXqWP9fmCjY0N3TGEVmLxhw8faMPhwxcuXIiPj+ctcpEL&#10;3N3daY/pwJc8FWbyJ3mx1dS9UbdBcDvXqVJri+kPYpx1+CZzhxcINj50Zj1B8wwfM3YFhUXGr7h2&#10;olU3bKCpSfchk3edgwI8VAsEAqm7wtgNJ7Y8/VG2Wl3GLg0cgTJVasHe2c3JVsBm6TQWeN7W0mFi&#10;d3iYb953NBSkG5IOBYvO/jmAybsvgAme7VkL0aBFO8Bes1l7Uh2/5SQck3RzKVAWCNoMnQJNsK/N&#10;T77rVK7JmBUVFZWUyI7qte2+hXOErNbds5d2obDozEutMuWhAFutuPoeTqdWs45MFU5eSQmMapol&#10;4MRhk8bdB0u3+INW6XJkwk6HkbOgOn7zqc5j50Gh1cA0AytgF2BU0ywJBwkFJRXVVdc/sq312/cE&#10;Y5tBE1kLaNMjZxUNLbCP2XCMWGBbZTV1sMDPiHXjavxmmpaC44bzh39b9hvLtsLms4/cVlZlemB8&#10;BIrkSs46cof1mXfiMR3RIz15EFNWUGjUdSDbSc3mzMUZsmQ3OVO2H2DSjrNsV7ISJi8QLoUheeH2&#10;fC/5D29xdR2xpDidqVSuFFgWTOzJuhEtmdYH7GMGtOXZQSIX45YNmTEF908sHtC1CRSU4M8t/CMl&#10;6L3+Db35UACboiI1L53elx19AIWalZnf1kNrx7MWZSXFZrrVvMwPgB36YjcsqaUW9/U0cQN9vrsF&#10;jBXLarMWIvOLa8CuW6silKG3hnUqs8cj/VvLyNfiMGm9fOA/0qSkxPzFgQLsHS4O2xtXltfWgwMc&#10;/+md06UbKUwawqQPoJ8pw8jfW2Zz0s/7mxuh6cCacVLHNDg/3Q1Nt4/+D8rbFg+/cmguFGpXLQv9&#10;kB2BhM7GFcqW1FBTAaN0I4WnZ5azreV0SoDFRdoPKxfT3XAAWhpqMV9OEcv/JjF/lru0rsf6cAW7&#10;GNKTecEn/KWUHrZAVUXp59sjrEOK89mJg9sz+5b6wA8CrmSHFnVYB6Hz2d3LmUQ2AK1wDdkfFvx/&#10;ID5w/GoqStUq6cR8OVm+TElohh0RH011FVkNhMnn5AXEw82aNSNnkQt0dHRcXV1pXwiCZA4mL4oY&#10;+blmZ2hoaFRUlLW19cWLF6kpHTdv3qRHlje+fv1KOrx7966Li8vbt2+vXr0aGxtLm5HCx79LXsw9&#10;8Qge9UuUYVIDmqXLdJ+8ZPWtz2zrmtu25E4/bf8V1kg0aSeN59be/cJrAsHjLmntNX0laxyz/igx&#10;lqpQlfvUXaF2QzB2m7SItTTqMhAs/edtJtXll99B1AaWEjrl5xs+Yd0GL2ZSEgCbWNEsxYzv7Ttn&#10;PetDpF6CGXo9eVeaVSRKlq0ExqUX3rCWjY9cyteoD8Y+s9eyRlD5mrpg5O6a1YxD0uQOc/XKzjG4&#10;x9rL12S+PoVTZi1cjZJO3NCuUIVrXH3zk5KKClwcKM+X5obgyrCtU/dcAotGydIbHjjCjwPKcFKb&#10;HrmQ1jW37ZSkc3n6zdkwbe/lCduM+sxcU6ku8yRTRbf5qut/8hT9/tsAxvrte7EWrgYu2Aat5Wtm&#10;PKNk3GZDaAVGrj7EayKatu+qsqq6opLy0KW7WSNcVTLPaMbB68Sy5ekP8pNS19KefeQ26zlt32Vp&#10;9wrr7zuwRpkIkxcIl4JKXuxYOgKe5EuV0ID/5B1b1n1gSB8viUzPLgd75fKlkr6d4dpBTetVhSZ4&#10;zObZQYkORuVKMw/SVSqUdjXdw9q7tWX+agEbFwxhjS/OrwSLdgmNuK/06fp7ag7F7Rnddt1cJoUN&#10;jOjTilhA8Q6nyUwWfc7whDHS0QcDuzVlLUSN6jB/WtfN+zMJ5dQOJtdQrkyJREcj1ujz+pCWhmql&#10;ctrcVMWLc8x0DCDycwYLcEyQPsnDcz7sGk6ctQ/uwTzH7lgygrVw9fPtYXhYL1dai2uMtD1BJst4&#10;vNrvZcakaTTUVEI+0OVFYBNlZaWSWuo/LQ57vmJaAXaZkmtHmJRrg9qV4WhBN/UWzB3XvWzpEoqK&#10;gj0rRnPPsX6tiuB5U38+a+EK/g9Aq9GuGTw7CP4PDOjaFFob1a0CR8hrJRrdrzU41K1RHq4ka3R8&#10;vBOM1SqVYS36GyeBBejQok603UliTHY6U6UCkylbOKkX65kX5XPyYubMmeSkcsS0adO8vLxoFwiC&#10;ZANMXhQ9yEN+4eH48ePBwcH04PJAfHy8kZERjrYoKuTDyIuZh29qlNSBu3v9Dn1Y4+i1zJBXYKNJ&#10;mmEXoIZdBoC9Vf/xPDto1Y2PZKvJuy9w7YMXM0GVqroWbxBHuRpMADcx9fv2ZRffQhUexVdetyaW&#10;Qf/bDhb1kvwJEX1mMd/v6VSuQaqLjM2gCiw595r1AU3bxzzqA9y8zCjpqVXVbc5aQHVadQXjiJUH&#10;V13/uOLq++n7rrXoO0agpAzGeu16bs1o9Y2u45lvNZVUVHmXqM3gyWCHx/hJ289ufuLGbQJV0W0B&#10;rXB5uUay996z1pCqdvnKsGsyIGX0OgNoqli3MTmGbpOYedp12nQnnqDpB5hz1C5XCTbvOW1Fk25D&#10;yOCIRl3oYAciuPJgBOD0uXZWq27YwLmAQ+X6zValXn+i0euYhItW6bJcI1ej1zIHWbpiNZ590k7p&#10;OBqBYN09OsNo0o4zYFDVLMH6EI3bxAz60C5fiWfPuzB5gXAp8JEXi6b0FggESooCj1cHWGOV8szD&#10;5PGtU1gLkYvpHuY3KHUoAU8PpKs21KlWjmevW4NJSV/YN5trfGC4BIxVKpRmH7D1NkwES+fUoQGx&#10;X06WLsnkVranTQRE2dLE5YPU7/NBlaVPv1bX17MWUKCVnpoq8zfT8dEO1tizPZPMPbWDTqYAeZod&#10;IGMEXEx3+1se8TY/cHbPzKb1q4BFVUXJ/uGfbVkFf2D+wgAntk7lNV06SIdv7Fs1Bk6B1zpUOrph&#10;6bQ0M1YOSkdkkIEboJaNakDV1ZQZSWFzhxlRAmcRan0Mqq8vMTeapvUqE0947K9QllmuaFTf1ntW&#10;jl47d3CDOpXhXJSVFG3vbyU+RGRwTdWKpblGruAigwNwft/sePs/Q1pAg7oz6ZgpQztyjawSHE6X&#10;ls5PObyOjpdh1b55bbDvXTGatTSXDsyZMrQDawExPUh/0IfWjOPac638TF48evQIjjybqKmpzZ8/&#10;P+8jlxGkeILJi6JHPs8cySY3btzAJYWKFfm25gW52S+7SBe8GDB/E1TTz8IYt4kJZNW0Sq6/l8E3&#10;5FOkczdKluM/gtZqwQzr5a3jsOwSk6rQLv9nDEKvGcw3b6UqVmOnaZQsy3x5Bc/ArA9RqQrMt5H/&#10;HX1Aqv3nMkdbt3U31oGo1UBmnbwm3YeyFui5bHUmY8IdGPLf0ftgAdoMmtRl3Lwhi3dO2HoajFmP&#10;AtDQZjI+y6+849lBG0ychq3YRwZEsDNWQGRhEWUVtdU3P7FGkLKqeqkKf578G3TqC25wDMz1FAh0&#10;O/Zlm2q37AxNk3b9uSBVGzArro9YdZC1gKo3Zr4X7Trhf6yFDOgA1t79yhrTa8GppzWbdQA3OHh2&#10;PVEyjqPL+AWsG1dLLryRdqyw4JQpr6lyfSYK7z5pCWuBHy5Y+s/bxFqIylarA/bR6zJOrORFmLxA&#10;uBSGaSO7ljGj/VWUleAxEqqJjkZQBV6cW8l1Aw3rzfx2z083l4SoqjSDwEtSvL+5UdqZAjuUgGhk&#10;X+a7+jljurGWSuWYUWkfbm0iVe/XB+E5XE2FHhWrVxdWS/v7MyDi1UXG0rR+VdaHyHDrVLB3a1uf&#10;tfhZHIY+dbQ1WQtoxcz+4NaqUY1lM/rtWDrCeM+sZ2dXuD7bk5xu1AmrR6eWMkegoJB+ZAooxfms&#10;yckllaUJoOqVy7BDS36+PUy2sryWJslSppRWSU01tqvdK5gfx4E14z7f26qkqFitkk5San5n8VRm&#10;zg47rSbAUk9VhcnOBH/4874Yy+vMfBY1VeXAd3qssWtrZhzf4im9WUt6wXW+qbdAWzoYp2XD6sRo&#10;Je2tpJY6L6PBilzkTi3r8uzvb9Cfu+OjnaxRXVUZ/puxF4TIy/yAkhIznlFW77LJt+RFTEyMtjZd&#10;xTYLVFRU9PT08Cs6BMkjmLwoYmQxg6MA8fX1pceHFBvyJ3nRcxozaLlEmfKshZ0mwE1SzDG4r6ik&#10;rKpZYsODjJ/q67VjZvmO2Xica1x6wQKMJcpU4BpBxLntEGa9CaKKdRqBZdwmQ1KdcegGVAHeo/7U&#10;vcwUA2a5zQffiIUso9B7xmrWB9RmyBRmY4GAnWEBWn/fQVlVDcwrrv5JOiw0es54KigsOW/OGrMW&#10;Gb5RsmzFrF8xW6oik2QZnfpa046jZ0O1WsNWrMPWZx61mjPJgoH/28oa+/3HxK+1W3UVKCq1Gz6d&#10;tW95+kNFXVNVXZO1zDd8Cp7Askt/llkFkRU02JEpoBZ9x4Cl46jZrCULdZ8k/ZK2Ph2cUrUBM1pE&#10;t+OfgTlczda7A63AEs40HLgsVXSbKyoqCQSKa+/QF9MsPmee3hM07wT9Mm3Zxbdcu0yEyQuES4En&#10;L+ChtGUj5vvwiYP/rPjYuE5lsMDzM2sBTR/JZCo7tqiT4sR/ByeIHZThb/lnoQTQqlnMyLhpIzpx&#10;jaByOiUEAgX2AfuJEfNuI3gUD/3IDDEATR3eCSxr5w4kVVYzpIexdHpf1kLWmBg7MM0yHMa76WB+&#10;E8MlrHGudDnMvp0asxbQnhXM6kVd2/zJcfxV/aUrehzbNJln56lza2a1493L6dCDJ2eYc6xVpSzr&#10;AFr7HzM1hnvxLa8yf2+7tdXVLqHeq8OfdT2FzmfLltISKCh8e0zTAZsWDAXP6aM6sz5E6mpMRsPt&#10;GZ0CE2ilp6LMLPfz4SZNDGWtJvWYUSentk+Dsu19ZvqespJiZu/TnTu+OzjwLv7zcyvJaifcPNGy&#10;GUwSfGLaYRegdXOZpZcmDU2z4GhelD/JC5FIVLs2M7QkMzQ1NTds2EC9EQTJM5i8KDIkJSUdP36c&#10;ZgtkxIkTJy5dunT27FlazwNhYWH0QJHigcyTF+Wq1dEoWbpqw5bwNNukx7AK0jUdgKY9h5M1Mlm1&#10;HMC8GF9TWwcKrQdN1CpdDqot+o3d/Jg/FYJo6UUmSaGsyh9W0EraT/0OvbnGtffs4SEc7OzoifmG&#10;T6CqzRm1QR71G3cbzFqImklft8GuAQkasmQ3WIBKdRvDeTHv1BAIBszbDJZSFapsefqd9Vx3z54M&#10;iIBH61YDx69/4EjsE3eclXbALPrQeey8bpMWw7N66YrV2gyaxG7LFcm8dBozl2tcevGtTqUaTXsO&#10;7T9vc+dx88niDtx1NEtXYsYnLzz1nLXARRMoKmqUKLX5yZ+DXHCKpiS6TfyzGgho8q7zYCxfS5e1&#10;9J29DiyV6zdjLURDluwCe4kyFUhuZc0dO6Y7Ztf8wRGgTU/cSlWsBp10n7xkwPwttVp2FgiYRUaX&#10;XKBzcOCikSEwqhqaDTr26TJ+QePuQ8rXqN9/PrM0yVZT9/rtezGt6prNeo+A/ypwEaA678QjJRVV&#10;Vc0S6+/TizxwIROX10k3QKbXdGY2PvxEeHaZCJMXCJf8TF68k34ZXq9mhcE9ms8Z261f58aVKzAv&#10;MFZVVnp0ainXM/zjsRKaTFK1ZcPqG+YP6d+lCTz9qqooPTv7Z51InvQ2MMPKxg5sw7NXKFNSUVEQ&#10;8yXNWoxkaczubXVZy6zRXcAyY1QXUg18R+cJfkwdiEEU8ek4My1CWdH3zZ+1FT7eYf60Ag3rVJ4z&#10;pmvnVnXhUMl4CsDb/CDrOW4g895rTXXVCYPbwxUgxkRHo6a6TFYXTnlgt6abFw6DbaGTMqW0fr3T&#10;Z7dl5f5yHzhrqKkEp32eD7Y2qFGl7MBuzQ6uGbd98Yh60sky7ZrWZodUdGzBjOe6enguuwkIro+m&#10;hip3dEmAFT33MQPSXMyvJsykRSUlRXJUsV9PktUuX11YzXUDdZDO17h2eB6pmkhn6DQYM795AAD/&#10;9ElEQVSuW4V14CrA6kitquVG9Wt9eN0EOPeqFZkRfNxFRs7tZVLPgG7tinPGdFszZ2DXNvUrlSvl&#10;Ip3Y4mdxmMzNaVin0vIZ/QZ1a6qloTqyT8sbegvAOKY/PYVouxNkkMjdY4uIhSj2Cz0Li8trufa8&#10;KH+SFwYGdOpQelatWoVrtyGIzMHkRdEgPj5eX1+f5gky58SJE7Qk5ejRo4aGhufOnbtx48ajR4/e&#10;v3/v4+OTzfeeJiYmfv78+cKFC7SvVI4dO0ZLqRgbG58/fz4gIIBuiRQP/sXIC3ignbrn0ohVh0at&#10;1f/fmZcZLujAav7Jp+A5cfuZDanP+Zlp02MX8NlgQkdDsNr40Dn9tltMfzDOHPvGh05Q5S6KQRzS&#10;H96mR8yOeEZwm3XkFhzqtH2XWaO0Q/7xgP47+kDqeYW8BISrqfsuQ9P4LadWXHnPa+KKHBvPCILd&#10;Td3L9DB176X0WR7p8aRZIAMOAIybOemVLJT+Em1+4gaWDH+CjCfnZwFVEFtNr0XGr0avNRi9zmD+&#10;qae8JlaLz5nD/xnwmaN/l9cEmnmYuf6z9P68fCTDY0h/zeFCgT3r/4e5FiYvEC75P/LC+emuG3rz&#10;z++bbWK4OOLzcV4rV3H2px+dXnpx/xyLq+uSnTKdQ0EUbXcSlH5QBhhj004TAMV8YZy5MxHI5mw1&#10;yfEMz8IqM/u3x7vgpODZmE0EZOgZ+fnEveOL4aScnuziNflbHrkuvTLml9akX66CFfSf2TFAk9X1&#10;9dDDo1NLedNkQBluBRZu5iILJTga8XrIsENQ0jfm6rE/CyhANYufIPyg4ZThsE3PLM+wQ6I3l9eC&#10;z73jiwLS5XTCbI7dObrwyqG5AVZ0KA09Buc0x5Bh55nZc618SF68e/eOJipSEQgEXbp0CQoKoh4I&#10;gsgaTF4ULgICAr5w+PDhg6mpqZGREc0TZIKenl5ISAjtQtaIxeL79+/TPUkRCoWOjo60cvjw9+/f&#10;qStSnMi3NS9QKLkUJi8QLoVhzQsUSp6UD8mLatWYxZIIpUuX/vjxI21AEOSfgcmLQoSVlRXNB+SE&#10;J0+e0O3/JUFBQQYGBmSPv379IsaUlJTjx487OTmRKlKswOQFCpUXYfIC4YLJCxRKtvrXyYv+/ZkZ&#10;SSoqKnPmzElMTKRWBEH+MZi8KESYmZmR7EA2MTY2Tk5Ophv/e8Ri8aVLl2C/bPICKc5g8gKFyosw&#10;eYFwweQFCiVb/dPkxePHzHuybGxsaB1BkPwCkxeFiGwmL44dO2ZlZUW3QZACApMXKFRehMkLhAsm&#10;L1Ao2erfJS+EQmFCQgKtIAiSv2DyohCRlJRka2trbW3t7e3tl5bw8HDqhCCFA0xeoFB5ESYvEC6Y&#10;vEChZKt8WPMCQZD8B5MXCILkBlOXUN7DGAqFyr5e/8CUNPIHSeQP3qMXCoXKvdwu/JaI6G8XgiBy&#10;BCYvEATJJabOIbznMRQKlR299Yigv0UIkook2pP/AIZCoXIhtwuSJPwbiyDyCSYvEATJPRKJ5LNf&#10;9MHX3rxnMxQKlV76Fr5Ov2LFYgn9/UGQtMBfVEmsn9jzHv9hDIVCZUc+jyWJofTXCUEQeQSTFwiC&#10;IAiCIAiCIAiCFGoweYEgCIIgCIIgCIIgSKEGkxcIgiAIgiAIgiAIghRqMHmBIAhSNHjiHLb60Y9k&#10;oZjWEQRBEARBEKTYgMkLBEGQIsAH7yiFleagW1+DqAlBEARBEARBig2YvEAQBCkCmLqEYfICQRAE&#10;QRAEKbZg8gJBEKQIcNbanyQvlpv8oCYEQRAEQRAEKTZg8gIp7EgkEhMTEwUOSUlJtA1Big3HLP0w&#10;eYEgCIIgCIIUWzB5gRRqkpOTe/bsSZMWqWDyAimGsMmLgWe+UhOCIAiCIAiCFBsweYEUXnx9fVVV&#10;VRUUFLS0tAIDA0nmAsDkBVIM0bPwJcmLDkc/UxOCIAiCIAiCFBsweSG3fPny5fDhw6OlbNu27d27&#10;d7ShiLBq1SqSqqhbt25ycrKVlRWpApi8QIohSx98z+fkRUhMMi0VYlyC4nqdtFv18IdILKEmBEEQ&#10;BEEQRB7B5EWRx9ramj7TKyiEhYVdvnyZVjLh06dPdMvCSkxMTPXq1cnRzpw5kxgxeYEUc/IzeWEf&#10;EEP2deC1DzUVVvab+8BxClaa/4xMpCYEQRAEQRBEHsHkRZHH2dmZPtMrKJQoUQI+hw4d6uHhQZul&#10;2NnZVaxYkfgAmzZtog1/w8LConPeOHfuHO0rezx9+pRMFQE+f/7zkIbJC6SYwyYvQNT0z3jmSl/L&#10;WviTF/Nuu5JDdQ2OoyYEQRAEQRBEHsHkRZGHm7zQ0tLy8/OjDemoW7cu9VNQiIyMpNYsefXqVeO8&#10;cezYMdrX3xAKhdOmTSOH16lTJ2pNBZMXSDEnp8mLu/bBiqvMF99zo/Wc8MgplOxoylUnaiqsjL3o&#10;SA7VOQiTFwiCIAiCIPIMJi+KPNzkxZIlS6g1I2xtbamfgsKNGzeotXDw8+dPTU3NLI4NkxfygVdY&#10;Qt097x86hdA6km1ylLwQiSWlNr4Fz4b7P1BTTrj0OZDsaOQ5B2oqrPQ59YUcqmNgLDUhCIIgUsQB&#10;b4Smg0Wed2kdQRCkiIPJiyIPN3mxfPlyas2Ib9++Ub9Clrw4ceIEOarKlSsHBwdTa1oweSEf6O77&#10;QB41k4ViakKyx+gLdIgBKCZRSK2ZEJcsKrHBAjxr7MzNSr1GH/zJjpod+khNhRU2efHRJ4qa8obW&#10;+jfQ2/IHP2gdQRCkyCI06cLo5ThaRxAEKeJg8qLIIwfJC3pMOads2bK0C6SIwCYvwuJSqAnJHtzk&#10;RXDsX94DwiYvQNSUE4pQ8qK13idyqDJJXvwIjSe9dTDA99EiCFK0kSRF0uSFSRdqkjPEQqHFbOHD&#10;7mKfx9SCIIi8g8mLIs8/TV7cv3+fbpBbtm/fTvvKGzjyQj4gT4YgfDdETslR8iIkNll9LTOCAERN&#10;OWHPK2+yrcrq19RUWKm9+z051Fffw6kpD3z0iSK9gagJQRCkaMJNXkji/KlVjpAkhNATfLeMmhAE&#10;kXcweVHkkYORF9kBkxfyAftk+CMknppyjmdYgtIq814n7Wi9cHDHIRjOq/M/e49prpMXP4JzfKlX&#10;PvzB7ouaCits8sLw/U9qygOmLvQ1KyCJREKtCIIgRRBJjM+f5EWsL7XKEZIYX3qCZhOpCUEQeQeT&#10;F0UeTF4gRYWfkYnskyGbvIhNEp149zMwOgc/06X36dKVXuEJ1FQIaHLwIxxSxa2WtC5ruMmLb39b&#10;nJKbvPjqH0Ot2abYJi/u2DMZKKLgmL9kiBCk6CIO/SIO/UorRQ2R3W5xCE7s+jvc5IU4MuM3Twmt&#10;1wuf9BP/ek/rRQpJ+Df2BKkJQRB5B5MXRR5MXiBFBdfgOPbJ0Dp1hYLK26yg2uSgNalmh7apyxy8&#10;/hFBTQWNUCyplfoUTU2ypoPBZ9I/6K/JC9+IBOXVr4lzLpIXy03+vNlEJhmihBRR/b3Mcidf/KOp&#10;iYNEIhGKcrmAK3ucOU1e7HzhBVt1N0wzfueYpR/b4a+cJNQQpAghDnOgD7RFcKUAoeV8cvCS2Gz9&#10;yotjfcUBb7MeSCU0n8b0+WqCRCJXK0lLUn/QIPGvDBZvlsT9Iq2iT5upKRPE4d9EnnckYhGt/w24&#10;ksKnA5nOP2+jpn+AOPgzOX6QRJLdY0MQpEiDyQsEQfKJ9MmLyIQU1kJ8sgObvLjwKYCaCprClrzw&#10;Dv+TvLjwKZBas81QY3t2XzJJXnz2iya9LTf5Tk0chkl3V35LbgatkG5Bc266UFP2qCTNmoFoXQo3&#10;efHXi4wgRRSxz2PyvCdyMqQmDuLIH8JHvYVWi0iVWTfh3VKR8xlS/QuiFKHdTuGriZIkGaxBkyHs&#10;w6rI8x41ZY44woU6fztBTRkhfDaEcXs2DJ64RXBx3i2Di0Db/iVwVZn9PuwuSfwnl+vvyYsIV+qQ&#10;5etIWDfR1wPU9DfEIba0Z/Np1PQPEP96T/di0kUS40OtCILINZi8QBBElvhEJM695Roen8HLRD54&#10;/1kNkSQvIjjJi7D47I7SZzc5ZyPL5EVccu6/t0kSiitvpw/DH33TvPZCIpGk5HZYARdu8sI83ZAT&#10;p8DYcpst3UPpZJzClrx46RZOeht81p6aOLD7SkzJ8Y+A3TanyQt2Q8+wPyd46LUPa7fP+YgVBCkS&#10;iL9fJs97Iut11MRB+GEVaYUnf6ZquYBUSWvWiP1MibPI+TQ1ZYLQbDLjabeb1rOHJCWW9E8k/nGd&#10;NmSC2N+cOlvOo6aMoD6P+0pEycIXo5jy2/m0jYPQ6STT5GggjnQTh32j1syRSMRifzNJShytp0P4&#10;cR3ZNRwnNckUcaAl6Z/ZhXsG10rs9YA6PBsuEWf6CjCx30vq9nYuNf0NoYMB3cR0MDX9A9j/ySBx&#10;SOFaBgtBkH8EJi8QBJEB/7vrVmvXe9/wxErbLOHBr9F+a3G6Ybom30LYJ8OnLqFg8QpLYC3OQdn9&#10;opvdZMszT2rKM3NuOUOHVbdb0XoOSRKKy29lThzETV74RtBlPpY+yGDEQY7gJS9+RScprmLKlp5M&#10;IqOpdMUNEHGWYfLitbsM5uYcsaBJgfp7P1BTKlEJQnZf337lbLCDf1QSu22OkheB0X825P684MfE&#10;2s1//KuvjhGkYBF93k6e9zJOXjzuTZ8G/ZmXDQmfjyRVSSaLJrCInAyJJ6Msn3Ilcf6sJzVlD0l8&#10;ELshSGSznjZIEX2/IvK49Vv05yEcntip86Me1JQeYQL1edhTIkoSPh3AlF+Np60chK8mUk+pxL5P&#10;aQM02e0R/bhGK6nAThnPp/1pPR1Ci7mkK5HjMWqSHcyQGbMppH8QXApJ7E/hwx7Cx32Z14u+HCsJ&#10;dRA5naIOmSUvxEKh6VC2E+Hr6dTOA9w+bxW+nS8R0gS68M1MusnD7sTyLxB9O8EemzjQUiJKgf+0&#10;EmEhWgwLQRCZg8kLBEHyCvuOhg5HP6uuYZ6Zq2y3Eon/nrzwCI1nLXfsg4lb1oTH/xmsseCOq1CU&#10;rVdCiCWSN+4RmY2AkEgkjQ9Ykz6pKYdwkxdHLf2o9fdvh4BYYuxvlNe18bjJi1ffw9mLqf+WWUOe&#10;bSJLn7oE/ZmhsyzneZP6+5j1KYi4ozxs/aJ7nrRzzPl8ikNv/oxooKZUQmOT2aabX4KoNXPgUq9/&#10;4r78wXf4acKRsNuOvuBAPbIBN3nBfccqN3lx3zGEWrOHUCypuesdbLjo7l+e8RDkL0hEwvcrhSbd&#10;RE6Gf30SE74czzy8Pekn+nZcaDZZEuOd+n1+N+oB/cX6/Z+9+wBvqnrjOF6GDEFxoH/3RPZeIkNA&#10;lCVTpggKCIpbBAegIjgYiqCiIgrIkCWCDGXvvfduyyq7tHTRkdH/m5yTS5q0oUUabtPv5zkPT857&#10;TnbIvffXe29kU1Z35CrLOupNPu/faLDb9JBsDR4YY0+MsvzrPKTCsa0+X0+5dNaysY9l2yBdP60T&#10;ScuKbqriaAuaqaI7x8Nwhtq2s5uMmfb4cD0aH+5+2gJ7Upxl3tOWufXsUUeka1ne1biKo6nzKcxv&#10;qiaLy4c27PlZVxIirJsH6PluKYntwj7bkdl2q/65bvuFPcYcR3ihLs9z3r7cmtu+IZZ/G+lR1TZ/&#10;Yt36pS10pmX1m6piPTTZdn6bRWVD8+rradLm1LaseduecNEyr4FszNvObHDdoH5tVdZjO7VGnpH1&#10;2D/26KPyPkjFeniaY3Te0/JqOK9xmd2W5Igh5E439NElN7bgPy1Lntc37mzW7UMsbq+Go82pa932&#10;ub78T0Mjd7DFnrYsaqUOM7FfPHR5vrRFbdR7JPdu3THMsuJVW6wjHJfPhppgC/3bcRPy1NyuZbc4&#10;Xmrb2c3WA78nO59XqmxH5zlOHXrxsFy2RxxwXFce4fahluVdjMNqbCeWXL7lufUuX5a7Pjje4ynb&#10;Dmexk7sBSA/CCwD/Vd95h41NPtVu/3iVd6wwduNJY4IKL7aFRRsVFV5M2XYmz/vLKgzT63beTrpt&#10;dkorOsjzL/mpKj9so5ofeSmVPy5ZbfZHvtRnrDDOJJohsYnWGz/Sv+7hHl6sColUxUe/vJpzuf++&#10;6aS8Gjf3XXEuJuG+AfqwFGlTt5+Z4fxlVmkvTd4rM42hnc6DHfae9hVezNt7/qY+K179c7/ue0kr&#10;vFCP4a7+qxMsnjFQm/G75TWMik99xbTjH44dW1QLi0xxIkxj5xRp6Qkvxm8+pSbP2n3WPbyoMGyj&#10;npEO7h+8P7Zc3jPFPbyQj6Kupo+8JjmcV6z5wxZdupLtYdH5P1wur+rF1D6WyIbsl84m26y2Y/rg&#10;C90WtdbDbuwxYbazG2XDPsVMR6tpWdBcXbZfcBzaYN2iN1Bt5/VBW44/v7vmq4pjy3/Nm7aoEHti&#10;tDHk0WSDX022rHvfvW7d+rmuL3bGKK5mO73Ouv932Z53dJd0sLqORrHHnZWbUpcd3YuOs0tYD07U&#10;lX8aWUMdJ7NwZDGqssZx9g3H81Jd1dRRJ/82caQtKXeIsK55W+bbLux1L0qzJ0Q6WlSI6lp3fGNP&#10;cHzbO9IH1xzbmQ3GZd2WtLdHH7fMb2bZ+oXnUEab8bKveFnuV1wecr4RKV7Axe0cuzO4urbgqeoq&#10;hss5S2onlbDMftIYVfGWdf0Hnq+hPJ6Fz+nLbuGF3LUq2qNCbccX6gmqLWiuUhXbmfW64jy+xrp3&#10;lOpaN/V37PGxqI0edTZ7+C676+QjljVvOe8k2XZ8vmV+E+vGvqprv3hYT3CefcPqisZ0W/icY5Il&#10;wfks3OrubZ5zlxmj/dvYdn47Z/EEAg/hBYD/ZNMxfS5G9ybbxt67OQxeevnP74OWOv6Y5r4NOWyF&#10;Yw+CR1ynvdxyIpWfpRAe4cUt/VbqgdQY29jG/FRPZJBosd3p2m9i1JV+tOJSkjU+ybr5WFTOXktv&#10;/2TlHueRDu7hRdepjjRBGbdRb2kX/iSVx7nzZPS6I76ykucn7lZXl5n3pgwvvnOdWrLDxN0hbkff&#10;bDvhGV7USfmDGkluTzYytVOTCPfw4rcNl08scmu/FVKR1zw64XJIMXnr6Vv7rVST09pubzdBPxFp&#10;a0Mv/wVYuAcQH//r6zig2ARL3g/0sTDSes85vPCA3uVH2lWHF9+vPn7yos5T3H+PNv0HJf2189zM&#10;XWerDNe7xpQeqqO3VM/84u61GQfUVVYGp3hNkD1Z1SkVpP3j/Au/Y9uypdrgtJ1YYju/VY+6TkKR&#10;riZbdMu7eBbdmu1iiONP6B6btak1646h8iAdZ5GYXctjyNUcN2Ld+lXK4pXagmbWQ39YFqfY3L1i&#10;0/cim9xuvwaq2+K2lrU9PYtptXkNbAd+v9xd0OzyZaO5Dpy5Zm32k9b9Y91PSHHltqyzOhmH9dAk&#10;eUOtwdNtZzfqoXlPO0734DpO07FXiyt9cJzFIyrUumWg7jqbvGK2k8udl2ta5j5zeWjJC/a4M/ZL&#10;542K7cjfxmXd5jdRR5fIAzCKjk/m6jeMrnezHZpsNaIfxy4tV/qwue+0cqWW7NyDxrI5xXO0/F3L&#10;HhPmfD0ABBrCCwBX6f4Bjp3kjXMreLREiy0mwSqjOd5b+st6x2qEd3ix7HCEURmwMDQ+yVr4E71d&#10;PWLl8XwfLMvZa+lnC1NsQ25x/W6F0fRAcvKHcw/P23su+Lzey7qn6/c+Z7sdrrLggN5F2Z17eCH3&#10;q6teLiVZSw7WR5cYTR62DLmHFx0m7VHzxZeLjxgzdcll3p7zqv7FIsdLkSojytl0LMo9vPh0fogR&#10;XpT7ZqN7eKF2afEILxIstly9lsobMXr9yah4S6G+jgxC2q/rUl+9M64rzT28UJWCH604GhF/d/9V&#10;vWcfku1ztbuBe6s6fJO+gkvZr/UpOaR9/G+wrjq5hxelXAfvpJrpyFMzZkp74vvNk7eeMbpFXGfT&#10;OBERP8b5mEPDLw1fcVw+Eu5Ri2Ic6GS03L2XyivjHl60GrdLz07NlO1nqg7fLB+Jtr9fzmVUu+PT&#10;VWdjEvN94Pg8tPr98o08P2F3gY9WrDtyOaeoPFz/bo56wMjmUmxJSnMeeWHZ4tzVf3ZtfaCEd5tX&#10;35YU40g0tg+x7hvjOZpGsx6YIBt4zstpJRHpa1tdxx24mu2Ma6N67btG8Rq3ZS/q3SXmPm3b73zK&#10;85va7XbbWdcvXDhaLcuu792616nt+sEyv7nF/dQM7gc+SJujzzDi0fQBI75aijfOfsnxze84q4VR&#10;XNjK+bFysFsTHc31Q7Du5xy5cpv9pC0mzKJ2hJlbz251RL2XwwjfzXlgy5Vbyn12MtDmN1fPyBYV&#10;ahRt0WkuUgEEAMILABlw+Fyc2li94xP9x3bV7nCFDkZbdDC861R9sECBj5ZHx1u6T9tnjMq2onFZ&#10;tVen74u8ZLmpj96urv3jVmNIWt73l512ns3BCC9+3RCmLkhRNjvbu3ZSkFZ75Jb4JKvRbe/2Z//x&#10;mx3HCBw6F5fT2V122HEkrWyCyiNUE56f6NjRuoLzMJOCruILEx15hHdyIa3dhF1R8UnvuB1uUHLI&#10;epmc320fAdVCw1MctPzK9P2q3tV1psk3XH+Hf3/Oob2nY+Sxqa60n9edcA8v3pt96M2ZevIjX6xd&#10;cvDyTBVejNt0+Qid8t9s7PdviLrcfMyO8NikAh+6chbnk/WmRlUz9oYwfu7UvX06X9+yRwtx/e6J&#10;cq/zp1ie+E7vm3A8Uh9tLtaE6iNr3NvELafV6I6T0Y+P2GxES+5N3iP38EK1t2fqN6KY284j0jYc&#10;vSifH7mplybvbTf+ckLh3j5fFOoeXpQY7HgfDW3drlXrhy3G5cdH6ABCWsGPHJ9e+dgcvaCPhSk9&#10;VN/ItO36od744XJjj4zbP9b/idwTImRP3geAGL9jKluhl4t7Rzn+ln5ktnXbIHv0EdvROe4/ZmG/&#10;dM6YefmHNqT921hfUEcuzHnKcdCBUfy7pi3aseOb/dzmyxHJotauUVebXcvmPPJCZl4+x8Epxz5l&#10;dsslvbdIyh/p8PwT+r+NbZEHL+8X4N4WtHD8gOvsJy2L2siDMerWg267Rbia7chs2/ntKYrLXQdi&#10;uA6XsG5IcS5PW/B0y5w6lkXtbKfXOE6jIJdl2ny3/SyWvmCcx/Tqmj3mhPN4H+duBfObOv79p9Hl&#10;U5bY7Y5TfqgzWRi72Dh/j1beR+vOb3XF1ZzX0Sxz6nqMXm7yfqkTrG4bZFn5ivuQdePH+vqpcZ95&#10;hTavvjwLx7lUPOrSlnZyHAG06jXrjm+s2wZfzlOWd7GdXKnO8Gp8Dh2nU03jFXa8AgfHW9f2dPxM&#10;r34Bm1tcR4hYd42w262OO3J9JuUTYo87YwueZo+9nL/r11xuLfFqjv0EkFUQXgDIgD2nYxr/ul1t&#10;cbm3Oj+lyBqkfTQv2DgLZo73lh4+F9tlyuXwwru1n7j7dHSCOt9nqu33zY4NvDmuHRYOu53s07uN&#10;cO2Y4NE+mOc4GdirruDgZldWYrSb+yyftUufTsK9tf5db7vKNq1RlFZm6Ia6KZ/7o1+uXR1yeY8S&#10;o6kDTAzGBnlt52EdF2JT2YXBaN2m7TeSFGmtft9lhBfS3MML9fOx7uFFua83GOfLKP/NBvcX+baP&#10;V1pcR/fY7PbOUxxh02K3W5P28b8hstYdnWCZsdMzKZAmm+LqQiu3zX5pU7adkWslWORWHTszq+Kv&#10;G06qH5Qd7jxEKDre8j/nb9N4t77/OPbOSEiyuh8n4t1kmkelxOAUmYXRJmw+1WHiHo+iRyv79YYq&#10;rl0hVHO8Lk7yLFTF9+Pp7vpcTd522iiq46eMZMpoe0+n93gZZAfWzZ86N71qWZa+qLfBLulzGNsO&#10;TVEVGTVOb5kWxz78c+vZTiySy3ZbktrJ33E5Jsye6Hksnvdmnv38dsdBDTu/VV29JTm3nupmlHWP&#10;2uPAdZjApn56wEkfrpLaD1hY1qjDEGomW+ItK/VPctgi9lmD/7TH6WTTuVWsb9m6SW+o2y8GW3cO&#10;T77SWU7lZZRX1fE7I44TozpvYcNHjufuvGw027H59ijH/03HT6g6T65p3fSJqtiOzrOuecMeedgZ&#10;l9S07h/rvOF0sVviLP82tfzzbIqzqKozd8itzaljOzhJV530j5LMru04gOXfJo4Hf3iqeoTWjf3s&#10;F0Muv8Kqzaljv3SF8w3rXSdm17Y7z7hpkLfDUZ/fxHHZebPWNe/oIXnMMrT1S+u+sY4L8vqEzlJD&#10;wp4Ua5nn3HVoYUtdSo1lUStHCnbsX933Io/HumWg44Ld6vjll3kN7Amu8y7Jh2HFKxZ5PF6/ZeZg&#10;S3KcUzbVIQABhPACQIaNXHPisa9SbCW+M+vAQ65jHIyW17nnvGojVh17NrXUw2j1R213PxOBd3v2&#10;1x2Hz8UZR1IcPh/nvbvHB3MPe+cR0v736apnft7mUfTdcjl/iFSaR57y7Ypj7l3vJtvnAxeFqss3&#10;9Vkel2jN59ribfDL9i+cQ+pXTlWT2/9w7mFpcvmez1bX/GFLXtc9Fv54ZVXnH/bbuP7s/7hz54US&#10;Q9Y3/OXyizl6vd4JRZp3eKF2B1Dt4S/WGjsFGAePSCv/zca/d10+uMa9dfpjz+eup+Ojfb3s8jFB&#10;0owToOb7YPmOk/pt3XTsYuVvHU9H7d7yjdtPkHg0+XTdP3CNfKKMQOc2104K7s39VBq+2w+rjxu/&#10;JnvFVs21h8ih83GRl5Ja/77L2BMnyWpTPymSapvjOkBJ3kSjKO2zBSGlv05ltx2jvT3zv/6SLgJN&#10;2j/K4E92u80esdd95w7/c/z+5dF57n9jN1j3/qK3og+l2NpPP9vZzeoWrLtH2mOO6xRg+cvW/eNs&#10;57cnu46zuO48wgib66dVbMfmSdd6YpHuHneEVn5gtyam+hG1nd/mGAKATEN4AeAqHblw+VQLAxaG&#10;fODc/JZmnLdCtbucuxhUGrbR48/aHq3Oj1ub/rZDLpT7ZkNaAcELky7/8TwiLumhzz3jkgmbT/3g&#10;2udCtnufHKm3IZuP3Xk+JtH7WBWP1sftL/lvzTy4/0zs54uOxCVYHxiot1fv6b9anrjKR/K8v+y1&#10;P/Vf2lWTe3Tfe6LG946zV1ptduNYmHwfLMvv2lXBo931qWOXhOZjHL/3ech1bE6z33Z0nnz5dzqk&#10;9ZpzSF14ym13j4/cfu3l/bmOXUt+dYsz3NttH6+c4jp+4ee1J4y6dyvYZ/ljXzryqWKDUt/qltfH&#10;uCwvxZzdKU5IkWrbeTK6xdidckG2/5Ostga/pDdOOnA2xbaTxyM3YiYfTd5HdWHsJke4E3YxocZ3&#10;W/KlsZvPG38dUHtY/LsvvKLrd2qkyUdIPYAhS49+tjBUphlDqm1NeWRN2/G7flx9wjibqY/W6Y/L&#10;50kBkF52m3XPKOtRxwb8VbOFLbUdcfzAp92W5Di5qWO/lcVqCABgNoQXAK5S5KUkY+tr+o6zoeH6&#10;OI7mzg1Uo7mfFiFX76Xuxzuodktfx9adcWjDsBXHPH7BJL/bHhzSWv3uOMBEHkCdlOfFkKZ+TESF&#10;Bfd8tto4rGDgIsdpNZVLSdbFBy5sC4tedijixzUn1h7R51y4ofeyCZsv7+3/k9vPjvy81pEF3PXp&#10;KuPUj8ci4tUBEe7n/nhs0Lq5rqNapLUZ7zhZo81uv9d5ZlPvps6qoM4HoVrvOY5fDRQ7TsYsOXTB&#10;arMPX5kix5m9+5zvIxekvTJ9/+vOgxQ89hlRTQVAJYesT7DYjON6VJP5N/VxvNS1Rzpil05uv29q&#10;NJUUFB20Ljbx8llFWo7duejA5YNNBi507Kkh78KZ6ARjD5GcvRw7ywxa4ggRcvdOse+JtDauo3KM&#10;00AYrezXnr+b63Hmzq8WH5H3Iq0zWahW9ycdlLgfvKPCMmlFU+5GJJ9Y9REyzooqraPbeViVtSnP&#10;1iHP6ERkvHzqjMo4514w+89cPnlqcdcxRxNcP/iqWrURm9VtAgAAIC2EFwCunnGAg2yXSjcmwTJp&#10;y+n4JKv6qQVpBfusmLv38qZm6993BYdfMjZcx21yHG07duPlYxykLT/sOMD1UpJ1ZYjrSFfHFmCc&#10;bO+pezGoczQYLVdvfZKCiLikD+Yejku0RCdY7v1sdYnB6y8lpvlj70YEU3X4Jvef3lx4wHEuzyt6&#10;cqQjQLmh97IxG04mWmyyuW7cgjwGmWCz2x9NeUCNbBufi0lYERyh4o86P14+xMD7VyfCYxNli1ee&#10;mpoglbZpHCvx1E9b1RkxH/5irQovSg/doA7TkLbpWJRxfgpp7scpPDNKb9i3HLtDl5xWuZ254/fN&#10;J29wPoYuUy7/EGw/VzY0en1YsCu6kiYvgp6RnPyP693P8/4yeS5SmbpN7/rx0Odro+I9dzz+y3XC&#10;EWMflvVevzyy5NDloESXHEfKpIgDVGsxdmeZoY684AbnBzVX72WhFy4fDN/BdZLXRqO3y3vR0bVf&#10;z9gNJz1OEao+kx6ORlwyfmpnw1H9IKu6fjBV2l5nUCL/KYwP/Mrgy7djTDOuCwAAAB8ILwBcvbDI&#10;+NJD13/m/LlQd+ocAdIe+mLtuiMXje20AQtluz3ROBeGCi+sNrv7dvXOkylObOnDAOdf+I3m8fMQ&#10;6Wez289EJ1psdvfwIjhlUJIW2cKXJztmQ5hKIsRz4/SOJ3/u0Ofb23ws6s5PVhnnmAiP1afQU3q7&#10;jgSRluovucotq9czVy+9rV7EeUCHe/vV+WO0RnSittXbjk/xYyLGQTTS3A/EiLyUdN+ANY99tS7B&#10;4nmAt3GAjFyWt0mde9LdqagEafII3X/eRY+5qBOafrE4XT9ft+2EPkFG8bTfze2uc6NU+najLjl/&#10;71YV3Vu3aftauN4OafLBO+s69EMYv9379ixHlLPatSeFfBLudx0opJqKITxciEs09gmKdaVj6sSu&#10;ed9fdjbmcoLz777wfB8saznWcUyQ4THX76EcOpeuTxoAAEA2R3gB4NrrNk2fDOKpn7YdCb98aozf&#10;NoTJVq5xCknZClXz2024vM//8YgrnCjeYPxVX5r7X/uv2s6Tl38AQpcy3+Stl49VCUn5c6qGH1Yf&#10;z917afFB61R37MaTOXstNX7xVNpBVxhR37UbhbTnnb/w+l98vjC08CcrX5/h+MW7K2o02nGESB/n&#10;D4VctXMxiTc4d2dQp/9Iy4TNp4oOWh8SnuKjUtfrMKJf14dtPn45Oys1dL3Vdvlc9HJfhfquuKXf&#10;So/bEfLJLPzJqgc/X5vn/WV1f9xmtaZ+BvtHneclNd6XDDFOwhru+uVUAAAA+EB4AeDa+3mdPqXi&#10;S1P22lw/MylN/QW7+zTHb6aqk18q3yy/fGYH47wSV2Sx2fM7TwAhG6W69N9ExVvUY6g10vHzpf4h&#10;m9PqRA9Pj9qmS+lW43vHQQo1f3CcosJw4Kw+ycKIlcd1KeuQT8tnC0Lu/HTVqagMp1GXkqzz9p7/&#10;d1+4cdDHvjPX81cSrijG+VuyugMAAACfCC8AXHubXWfc7Pm3Y4f89UcvPjBwjWyUqlFvxlkMil3V&#10;H7GvoSSrbcq2MxabWX4hD1fhu1XHc763tIXPfTcAAACQtRBeALj2kqy25mN3PPzF2tiENM+U6eGZ&#10;n7fl7r10w9Eo3QcAAAAAF8ILAAAAAABgaoQXAAAAAADA1AgvAAAAAACAqRFeAAAAAAAAUyO8AAAA&#10;AAAApkZ4AQAAAAAATI3wAgAAAAAAmBrhBQAAAAAAMDXCCwAAAAAAYGqEFwAAAAAAwNQILwAAAAAA&#10;gKkRXgAAAAAAAFMjvAAAAAAAAKZGeAEAAAAAAEyN8AIAAAAAAJga4QUAAAAAADA1wgsAAAAAAGBq&#10;hBcAAAAAAMDUCC8AAAAAAICpEV4AAAAAAABTI7wAAAAAAACmRngBAAAAAABMjfACAAAAAACYGuEF&#10;AAAAAAAwNcILAAAAAABgaoQXAAAAAADA1AgvAAAAAACAqRFeAAAAAAAAUyO8AAAAAAAApkZ4AQAA&#10;zOvo0aOrVq2a4rJt27bz58/rMafdu3fbbDbdAQAAAepyeLFnz568efMGuZFVhBMnTowbN65mzZq6&#10;5FSkSJHQ0FB9NQAAgGtq+/btDz74oF7tCAoaOXJkZGSkGrJarXJZVlHy589/p9Mdd9whRTUKAAAC&#10;VYo9Lxo0aKBXE5yWLFmiB5xGjBihB5zq16/PugIAALiGpk+fnjt3brWmkT9//n379umB1ISGht51&#10;112EFwAAZAcZCC9OnTqVM2dOPRYUlCtXriNHjugxAACA/6Z8+fJ6JcMpIiJCD6QtMjKS8AIAgOwg&#10;A+HFpk2b9IDTnXfeGRsbq8cAAAD+g3r16uk1DKcXX3xRDwAAAKQnvIiPj4+MjKxcubKuOmOL9evX&#10;q6sAAAD8R7Nnz9YrGS5//vmnHgMAAPAdXvTu3Xvs2LEDBgxo2rSpLgUFPfzww23btt20aZO+DgAA&#10;wH/zwQcf6PUMl3///VePAQAAZOiwkSNHjuTIkUOPOc2YMUOPAQAAXK1p06bpdQuX77//Xo8BAABk&#10;KLwQ48eP12Mue/bs0WMAAABXy+N32WvUqKEHAAAAMhpefPLJJ3rMJSwsTI8BAABcrYSEhEcffVSv&#10;Xjj9/vvvesyn4OBgfQkAAASuDIQXw4YN0wNOBQsWTM9vmAEAAKSHzWZbtmxZnjx51JpGjhw5+vXr&#10;p8dSM2nSpAIFCnz99de6DwAAApcjvFi4cOEff/xRokQJta6Qlttvv71cuXKtWrVavXq1ujIAAMA1&#10;FxUV1b9//+LFi6s1kMKFC3fv3l3WVcSoUaOaNGly4403tm7d+uTJk/oKAAAg0KXY8wIAAAAAAMBs&#10;CC8AAAAAAICpEV4AAAAAAABTI7wAAAAAAACmRngBAAAAAABMjfACAAAAAACYGuEFAAAAAAAwNcIL&#10;AAAAAABgaoQXMIU2bdoEpa1du3Z6XlZmtVofffRReTqVK1fWpZRef/11Gc2ZM+e5c+d0yc3y5cud&#10;L0bQ6tWrT506Va5cubvvvnvPnj16OJNt3769W7duderUqVix4s0336weiVx+8sknP/zww6VLl545&#10;c0ZPTenEiROlSpV68MEHQ0JCdCkTjB07Vj0k3QcAZE2DBw9W3+dXJGsO+jpwUSsSQvfTFhsb+++/&#10;/3bo0KFIkSIy/+GHH65Xr97777+/Zs0aPcNJ3VqhQoWOHTumS17UnLNnz+p+cvLatWtlneHxxx8v&#10;UaKEGpXVgLp163788cc7duywWCx6XhqioqJq1ap1++23L1iwQJeuNbmLFStW9OzZU9amcuXKJY8w&#10;d+7cVapU6dq166RJk5KSkvS85OQnnnhCPX7dz7hq1arJLcgrrPvXiN1uf+CBB+SWn3vuOV1Km6yM&#10;jRo1qn79+moVrmTJki1bthw6dGhERISekZwsb80dd9wh63Xy2dAlczh06JA8ZvH777/rErIx1vVh&#10;CkZ4cTg1p0+f1vOyOFl4qKc5Y8YMXXJz4403qtHSpUvrkhtZkMuQLPvl8ubNm9XMf/75R41mtl9/&#10;/VXd4/Hjx8+cOSNLfSEX5N35+eef//e//6nRRx999Pz58/o6TrIaJPWcOXPKWoIuZQLCi/S7dOnS&#10;nXfeKa/Vu+++q0sAYBqyNaUW/QbZiJWvrMqVK+u+S8CsG1xD6Qkvzp49K9uoMkfWOsaMGRMaGipL&#10;8+Dg4CVLljRo0EA2FPU8J3VrQrbwZ82apaspqQnu4cVXX32liidPnlQrDOfOndu5c+dTTz2l6r4X&#10;QMbK0rfffqtL186bb76pbjxPnjzyMLZt2yZPWT5OBw8eXLduXc+ePd966y091SmrhxebNm3KnTu3&#10;TKtQocLq1avDwsLk7T5w4MD48ePvv/9+95xCPgwy7ZZbbpHXX5fMgfAC7ljXhykY4YXuB64nn3xS&#10;nmapUqVkqaNLTu3atZP6+++/73wZgnbt2qUHnP766y8p5suX78KFC7rkX0Z4ofup6dGjh5rj/6UL&#10;4UX6Xbp0SW0JEF4AyBJUPl6rVi3dR9rSE140a9ZMJuTPn99qtepS2tStzZgxQ+UdvXr1stlsesxF&#10;zUk1vNB9Nxs3blRDCxcu1CV/Wbp0qbrrli1byqJQV68kS4cXx48fdzzhoKDvv/9el7Igwgu4Y10f&#10;ppDO8EItcf/55x9ZfKrd/GR7Xv2p/9lnn82ZM6fzNi7LkSNH165d1XWVo0ePqqG9e/cWLVpUXVZy&#10;58799ddfy5y2bduqGzfcd999UVFR6hYMMTExZcuWlbvQk5ykW69ePfcdDj2sXLlSTXPfVU8uy2qE&#10;sFgsas2jW7duesxJLfmM4oYNGxx3FhS0bt06VVGeeeYZj8dz8803u69nyJpKly5dbrjhBj3sIsu/&#10;ixcv6kmpSU94IcvRd955R+bIq6dLyckrVqxQV9y/f78uJSdPnTo1b968qm7o06ePHna+m1KRtZ8f&#10;f/zRe6Y8Wo/VDu/wYvny5QUKFFBFd1Jcv369nuRmy5Yt999/v57kpkmTJnpGcvKxY8fUPgvu5MV8&#10;//339Qwn9beLF198UZay8vlU0xS5enh4uHwIjX1VFPnoNm/e3GM9MjY2tmLFit4fsNq1aycmJupJ&#10;ycl//PGH1EuUKBEWFnbXXXepaYbHHntMPqh6qmsV09uRI0f0DAAwGR/hhSyaixUrpr7HDLIM8vhG&#10;XbZsmdSffPJJ+f73WDTceOON27ZtkxUJtR3ornr16gkJCfomnBo2bCj1IUOGfPfdd97LJtk69V76&#10;ywazcaylO7k7j6MpN23apIZklUAdyiFkbUeGvB+2Ig9+1apV6upKesILuU2ZIEsTuUddSpu6tUmT&#10;JsmiRD2GcuXK6TEXNSed4cW8efPUkGxX65IXY5N7+PDhupScLPcrFVmwPv/882pXAoMsiOUe9bw0&#10;yEqOWrUbOnSox1+PfEsrvJgxY0bBggWd93+ZvKqPPvqo+0shjPBCno73x0bme6yAffTRR97raUI+&#10;Fe4rP+kJL+QDrK577733xsXF6WoafvrpJzVZ913eeustj8cjKy0vvfRS79695fKbb76p5yUnyzqb&#10;VGrWrLl9+3bvj32ZMmU8HkP79u091reFvIYtWrTQM5wIL+DO17cb4DdGePGNF/ky1ZNc4YVsEMrK&#10;isfmlvchlLLRrg61kPUPXXJufzrvx7Gok/UVXU1O3rdvn7Es/OSTT3TVqWPHjlKURZR73KAWzLJl&#10;6HGUxLhx46R+0003edTdNW3aVObIQkj3k5Pla1oqKheX56W+ynfu3KlG1ZJe1t5UV3iHF/L077vv&#10;Pql06tRJVbzt2LFDXWvOnDm65CRLhfz588vSwseRHekJLxQ1zVjAeIcXixcvVhUfcYkKL0SrVq08&#10;1gVHjx6thlTSpKS650V8fLy+5CLvskoT5DHoUnLyhQsXVLFixYrh4eG66kXWlmSOLJI9jgXt1q2b&#10;1O+//35jHVd9BkTjxo1VRfnss89UXV7trVu36mpycnBw8C233CJ193O7fPvtt1KRdR2PdaCpU6fK&#10;OyWfRuMkIyq8EN7HJNetW1fqsrqp+07seQEga0krvJBtPKmXLl3aY59EWXNQX4mRkZGqYiyJSpQo&#10;oSrK9OnTVT1PnjyLFi3S1eRkWRaoHQ1q166tS04qvBBt27b1WDapzTbx3XffqYosFO655x6pVKlS&#10;xSNw37Jli9ru7d69uy65hReyZfjxxx/rqov3ngIHDhyQpYnMnz9/vi6l+5wX8oIY25ayAJKHsXbt&#10;2lR3xFBzJkyYIJdlqSrbn9KVd8T9yAI1x3d4IUv8f//9V5ahUrzzzjv37t2rB1LjI7yQJWCvXr3c&#10;H+r69evVprWsIupSalq2bClzihYtqvvp5h1eyAqePAwpNmjQwCPekueo/pA2YMAAXXKFF0LWJz1W&#10;Vr/44gs1NHnyZF1y8n4vZJ1HzTx58qSqpCe8ELIy3LdvXyN9KFmy5ODBg0NDQ/WwG+/wQlZEVeWN&#10;N97weORq3Vh4hxdCHlh0dLSuJifLfxZ19pPbbrtNl5xS/cjJip/MlJVk429vhBdwd+VNEcAPjPBC&#10;FngeZC1ET3KFF8LHRqY7YyNf993Ci+XLl+uSi2zLqSGPSF66qj5lyhRVkW1gVfH+9pfJao3EIwFx&#10;57E9v3v3btVVO3fILZQqVUq6r7zyinRlaSFbsNIdNGiQ48pOqe55oVbjRNOmTVNdHsgSS0ZlXU33&#10;3UybNk1dV/e9pDO8kDVFNe2vv/5SFe/wIiwsTC1E7777blmBU0UPRnjhvouBwViEy2a/qqT/sJF6&#10;9erJNFn90v3k5MaNG0tFVjE93nd3o0aNkjmyhud9Fivj4yHvo6oY4YXHDZ4+fVrVJ02apEsuxl+i&#10;5MWRrqy3qZdIFthqgkFu895775Uh46BcI7zwfvzGY3MPeggvAGQtqYYXq1evdn69Xd6WMxhfffLV&#10;rSrGksjje1K2xtX+dK+99pouuRiLM/cTY6vwQrZOU92/UhbT6ipq3aB58+ZyWbbivL+cxaJFi9Rk&#10;Y9cJI7xw/8b2Tf0txH27Op3hhSIPTLYPhwwZoq4i8ubN676bpFB1FV4oxiGixl+AVDfV8MJDrly5&#10;Pv/8cz0pbT7CiwoVKni/nl26dJGhO+64wzviMahFp/tfswydO3d23JmbDh066LHUwgt15o7HHnss&#10;1XdWHecrjL9SqPBCPgmprpupHWHEqVOndCk18jlX04wzj8i9pye8MMj8ixcvylNTtyMKFy7svlbj&#10;HV7Iqy1deeW9n6lU1ORUwwsf82V9UpfSYPylzXi5CC/gLl3fbkBmy9BhI6lOkyWr2iS77bbbZHEu&#10;m3ayPDZOy6QnuYUXsiqjSy49e/ZUQ7rvRtWN8OL7779XFR88jvvwoDahVTyhnrv7wZ+yzpQ7d+4C&#10;BQrIetX27dtl1H03DZHWYSOyqT9+/PgqVaqoUVlLMDZQjcDFt7TOqZHO8EK9QbI01f3UwgtFnlfH&#10;jh3z5MmjRmXR6L6hboQXup+SEfcY63ze4YWsBLRu3VoVy5Yt++KLL8rnQah9cd3DCzXnnXfe0f3U&#10;GDflw7Rp09RkI7xQXcOZM2dU/Y8//tAll3/++UcNqfDCeDo+GLtpGOGF6npQQ4QXALKuVMOL/v37&#10;O7/efOnbt6+abCyJVNeQkJCgbly2+XXJRTbz1FW8wwtZtup+Slu2bFFXWbt2rXTV5VatWqlRb2qC&#10;bO+prhFeeK+fyOJD7f0nZPnVqVMntURTf5O46vDCg9o9MEeOHO6LY3Vr7uGFmDFjhqrL0kq6Khe4&#10;4mEjFotFHrkUb7jhBrWwS4uP8KJixYq676Zr164y5Du8UPszyntn7LeYqkKFCsk03+GFdMWrr76q&#10;+17UBGOl0fc5L2bOnKnmG38CkU9C6dKlpZI3b966devKs5P3ul+/fmraVYcX7mJiYtS+yfJeGLsV&#10;e4cXquv+LrhTo6mGF7qfkhpyDy/kuav0UF72Ro0avfbaa/JMjT8lEl4gVVfz7QZcc/8xvFD7mN1/&#10;//0efwxZv369x/xrEl4YKyibN29WlYzatWuXugWV0MvGpMeeh2phKWsSasdO+X7XA05phRce1MKv&#10;VKlSqqtu6ssvv1TdDLlieCErJW+99ZZM8Dj8JK3wwp1aJN9444267xZeeB9aIktr9bemW2+9VZe8&#10;wgtZK1Jd7/1rvPe8eOWVV9RkH7vzqLXkm266ycehLob/Hl4cPnxY7ZKq1oB9I7wAENhSDS+MHdb2&#10;7dunS2m7tuFFzpw53XeJV2TZpJZcxrLp888/d96A/mJ3J5M/+eQTGZKtU11KO7ww/uTu/fti/3HP&#10;Cw+yBqWu677Hq6p4hBfiyJEj6viIb7/9Vq1sXDG8EPK6qT9adOzYUZdSkxnhhVAhQsGCBX0sytMT&#10;Xrz99ttSEd4/bC/vrDqY1P2ATXW/99xzT6o7k6rdPwsXLqy6s2bNcty017mo/vueFx6MY3iNVVnv&#10;8KJGjRrSlbVH712NjF+EuerwQq003nDDDR7/m9jzAr5dzbcbcM39x/CiSZMmUpRtS/dl5+zZs40T&#10;XOnSNQovhDrzQq5cuWRFwftQAt/7/gmbzaaODVGBwsaNG/WAi2x1S12di6F8+fK66pJqePHzzz8b&#10;x/cKWeypM1B+8MEHqnLgwAF1rSpVqhgn1DDIfI8DGt2lFV7IsnPu3Llq8Saeeuop98cgvMOL8+fP&#10;u59tRF4KtROj+5GoRnhx2223ye3rqnN/DbX6ImTlRle9wgu5L9Xt1KmTsfCTldRGjRqpunt4Ies6&#10;lSpVkqLaUcX9bFKynmF8ol599VWZI0vZYcOGeSRNchX3NZj/Hl4IWUJLV1YNZTXI+wPmvpt0RsML&#10;IU9fio888ojv9TwAMINUwwsxdOhQqctX9/vvv+/xbSZLFvcfUr224YW4/fbb3c80sXXrVrUBL4zv&#10;Z3kML7/8slRkc33QoEHGwig8PLxq1apSl61o918WSyu8OHjwoKo///zzxmJabk0dliIyGl7I1uaA&#10;AQPct41l01TWam699Va5oqwh6KqTujXv8ELIgylevLiMylsg/6YnvBBq9UmWbj5+6TaTwgvxww8/&#10;OG/YsXbx0UcfyWurB5xkoS9rkjLqO7yQaWq1M3/+/LLqpavOU8KXLVtW6oUKFTIOaxUqvJA1ultu&#10;uWXNmjW66vwteXXmePkQGmeFN1YhjN05hXxOHn30UVXPUHhx4sSJ6tWry226n3Ve1kZS/Xk47/BC&#10;3giV5sjTd/+symNQfwURVx1eqJRHPgnu+ePixYvlrVEzCS+QKl/fboDf/PfDRhYtWiRf4urkVXnz&#10;5r3vvvvGjBkjS1b5wpWK8Rf4axVeKPPmzZMFlSzv1ck+1ZLpoYce8j7VVqrUXy1kqab7KRl/4XFf&#10;BCre4YVsPz/99NOy5FZ/05Bt7MKFCz/zzDPefxaQBZi8jHfeead6reSRy6L6nnvukYfh/ackg6y4&#10;yLQCBQqoxyzkyUpFlrglS5b8/vvv0zqLtXd4IRvS8u6o9YMcznNPyiJ5xowZalQxwgvZbm/RooU8&#10;F7lfeaiysJT1V+81Hu/DRmSVtHXr1vLWyF0IWfpWqlQpLCxM7l2myXvkndR8+umn8mlRgZfxssi7&#10;oIeda6KyIvXYY4/JranX4cYbb5SHVKRIkfHjx+tJ1yi8UGQpXr58eeMDJh9suWt5kEYgJa4ivBBv&#10;vPGGrB/IzcpHRS7oKgCYT1rhhSLbeKVKlZKFr9qElmWTfGc+/PDDQ4YM0TOudXghdxQTE9O0aVP5&#10;/pdlgXyLyoXatWuntTU+bNgwWT9R58OSr3G5x5o1a3ovnX0cNiJby+3bt5fvark7WaLdfPPNZcqU&#10;kU1lta0oC3TjBNXpCS8mTpwo28zyMNRDUss7WbIMGDDAe+Nf3Vqq4YWiggORzvBCqC32tN5QkXnh&#10;hWHQoEGy7iFrF2qhL6+qXJBbeOSRR+TW3E/I5R1eGGRl7/7771e3IB+8u+66S9ZevHevqFy5skxY&#10;s2aNrIA9+eST6n0UcqF+/fre53eXz548TbWaJB82eVRvvfWWrGXJZ0wqxinV0hNeRERE9OvXTx68&#10;3Jd89mSyrLfIs5bb//vvv/UkF+/wQjl48KCs66oUQz4t8slRR9qqyeoHcZSMHjYir7Osj8lDkrr8&#10;P5KVrhEjRiQlJalQzNjViPAC7nx9uwHAdWGEF7oPAMD1ZoQXug9kV+vWrVPrae57ZAB+wLYBANMh&#10;vAAAmA3hBbKbmTNnvvLKK2vWrAkJCQkPDz916tTGjRvV763kyZPH/dgWwD/YNgBgOoQXAACzIbxA&#10;dhMeHr506dLu3bs//vjj8uEvVapUvXr1xo0bd8WTuwGZhG0DAAAAAABgaoQXAAAAAADA1AgvAAAA&#10;AACAqRFeAAAAAAAAUyO8AAAAAAAApkZ4AQAAAAAATI3wAgAAAAAAmBrhBQAAAAAAMDXCCwAAAH8L&#10;CwsbNGjQhAkTZrm5cOGCHgYAACkRXgAAAPjbrl27ihYtOm7cuP1uLl26pIcBAEBKhBcAAAD+tm/f&#10;vqJFiy5evFj3AQCAT4QXAAAgcISEhMybN2/WrFlz584NDg622Wx6IG3x8fF79uxRB26sXr36/Pnz&#10;esBNeHj4pk2b1Jw1a9acO3dOD7hERkaqUQ9p7UxBeAEAQIYQXgAAgEAwa9asokWLlihRYsyYMeHh&#10;4evXr69Ro4ZUPv30Uz0jNU2aNJE5HTp0CA4Olmt98MEH0i1evPjhw4fVhM2bN0tXiuPHj5cJYuDA&#10;gdItVqzY7t271RxRrVo1KW7btk3NMVitVj0jJcILAAAyhPACAABkeYmJieXLl2/cuLHuuwwYMKBo&#10;0aLTpk3T/ZT69u0ro3PnztV9p5iYmAoVKtSvX18ux8fHDxs2bOjQoR47UBw6dEiuWKpUKdU9cOCA&#10;dD///HPVTQ/CCwAAMoTwAgAAZHlLly4tWrRojx49dN/lxIkTUu/Vq5fup9SiRQsZ1R0Xq9Vap04d&#10;qQcHB+tSSuHh4WXKlClVqlRERISqyO3LfG9t2rSx2+1qjgfCCwAAMoTwAgAAZHkbN24sWrRo9+7d&#10;dd9lz549Uu/bt6/up9SmTRsZTUhI0H2npKSkWrVqSf3kyZO65PLnn3+WL1++XLlyckGX0hYWFiY3&#10;IjclN6hLbggvAADIkGwdXly6dGnUqFEVKlSQtQdZF/nxxx/Dw8PT+guJYrVaDx482L9/f7mKeP75&#10;52W1w2Kx6GEnmaBGPcj6k54BAACutZo1a9atW1d3nGSZ/s4778gi+N9//9WllIYNGyajY8eO1X2n&#10;iIiIcuXKtWnTRveTk0+fPl2nTp1ixYq1b98+Li5OV12OHj3qXM4XjYmJ0SWnixcvSlEeksd6gkJ4&#10;AQBAhmTf8OKrr76SlYZXX3312LFj0o2MjBwzZoxUvA+XNZw/f758+fKVKlVat25dYmKiVLZu3frk&#10;k0/KtdasWaPmiOeff14qp06d0n0AAJD5VBxQrFix5s2b9+rVq1u3bmXLlpXKpEmT9Izk5E2bNsnQ&#10;zz//rPvJyb1795Y5lStXfuONN2TomWeekW6tWrXUb47Ex8c3aNBAKjVr1pRRb9HR0TJN7d8hXnrp&#10;JSn27NmzZcuW0n3llVdS3e1CEF4AAJAh2TS8iIyMlDWGtm3b6r7LhAkTpO7xFxhDly5dZHTLli26&#10;7xQbGytrPEL9GJvVai1evPgHH3wQFRUl6yXi6NGjHn+KSUtERIS6irfw8HA9CQAAZH2ycCe8AAAg&#10;/bJpeCHrCrLG8Oabb+q+izqt14cffqj7KTVt2lRGdcfFYrHUrFlT6iEhIdLt1q2bXH7uuedmzpy5&#10;1umHH36oWLFiyZIlly9frq6Slnnz5sl1t2/fvttLqr85DwAAsijCCwAAMiSbhhdq985u3brpvsvq&#10;1aulPnToUN1PqV27djJ64cIF3XeKj49XP+2udhxNVVJSUunSpWWOOkQlLQsWLJA5ae1fCgAAAgbh&#10;BQAAGZJ9z3nRrFmzihUr6o5TUlKSiiE2btyoSylNmTJFRvv06aP7Trt37y5WrJjaiSMxMbFkyZIy&#10;Z9euXWpUCQkJkaKIj4/XpdQQXgAAkE0QXgAAkCHZN7yIi4tTJ9NyV7169UOHDukZzl9Ek2KXLl10&#10;Pzl5+vTpZcqUUZOV4sWLDxw40P1E4v369VMRhqF8+fIjR45UJ8XwgfACAIBsgvACAIAMyb7hhQkR&#10;XgAAkE0QXgAAkCGEFyZCeAEAQDZBeAEAQIYQXpgI4QUAANkE4QUAABlCeGEihBcAAGQThBcAAGQI&#10;4YWJEF4AAJBNEF4AAJAhhBcmQngBAEA2QXgBAECGEF6YCOEFAADZBOEFAAAZQnhhIoQXAABkE4QX&#10;AABkCOGFiRBeAACQTRBeAACQIYQXJkJ4AQBANkF4AQBAhhBemAjhBQAA2QThBQAAGUJ4YSKEFwAA&#10;ZBOEFwAAZAjhhYkQXgAAkE0QXgAAkCGEFyZCeAEAQDZBeAEAQIYQXpgI4QUAANkE4QUAABlCeGEi&#10;hBcAAGQThBcAAGQI4YWJEF4AAJBNEF4AAJAhhBcmQngBAEA2QXgBAECGEF6YCOEFAADZBOEFAAAZ&#10;QnhhIoQXAABkE4QXAABkCOGFiRBeAACQTRBeAACQIYQXJkJ4AQBANkF4AQBAhhBemAjhBQAA2QTh&#10;BQAAGUJ4YSKEFwAAZBOEFwAAZAjhhYkQXgAAkE0QXgAAkCGEFyZCeAEAQDZBeAEAQIYQXpgI4QUA&#10;ANkE4QUAABlCeGEihBfKyZMni2RBe/fu1U8AAIArIbwAACBDCC9MhPBCiYyM/DgTtG7dWqUMVatW&#10;1aVr6tSpU/oJAABwJYQXAABkCOGFiRBeZKoxY8ao8KJly5a6BADAdUJ4AQBAhhBemAjhRaYivAAA&#10;mAfhBQAAGUJ4YSKEF5mK8AIAYB6EFwAAZAjhhYkQXmQqwgsAgHkQXgAIDg5Wa6dZ0caNG/XTAPyF&#10;8MJECC8yFeEFAMA8CC8AWK3WqMwxfvx4td7btGlTXbrWLBaLfhqAvxBemAjhRaYivAAAmAfhBYDM&#10;M336dLXe26JFC10Csr4ADC+GDBkiawPFihUr5VS8eHHp1q5dOzExUc9IzU8//eR9rVq1aiUkJOgZ&#10;bmw2W9u2bWXCU089pUsu77zzjtRLliypbseQnt/RJLzIVIQXAABhsVh++eUXWeCKatWqTZs2TSp2&#10;u10Pp0ZGt23b9tZbb6lr9erVa+/evR5XkXWDGTNmyCJGzenbt++hQ4d83CzhBYDMQ3iBgBRo4cV3&#10;330nqwLDhw/XfaeDBw8WL178zTff1H0vY8eOlWsNHDhQ953OnDlTqlSpl19+Wfddpk6dKpPlG6F2&#10;7doe4cXJkyeLFSv24osv6n4GZaHwov+C0KD3ltL81nr+fUi/9ACAq2Wz2WQZLYvavn37hoWFSeX4&#10;8eMfffSRVHwsu0+fPl26dOknn3xy7dq1qiLL6ypVqkgxMjJSVXr16uV+s1arVSbXqVNHivPnz1dz&#10;PBBeAMg8hBcISIEWXjRv3lxWBeLi4nTf6dKlS5UqVZL6hQsXdCmljh07ymhsbKzuO1kslrp160r9&#10;7NmzqiKrL3I7bdq0UV3v8OLHH3+U+c2aNZN/DWXKlFm1apWe4dPkyZP1dbz8+uuvepI5GOFF3g+W&#10;3fbxSlomtfwfLie8AIBr5eTJk7JI/fjjj3XfZeDAgVLfvn277ruRlYFy5crJ6OHDh3XJSbpSrFmz&#10;po99KxYuXChzOnXqpPsp7d69W0anTp0a5sb3XqIAkE6EFwhIgRZeNGrUSFYFdMclKSmpatWqUj9y&#10;5IgupdS6dWvva9lstvr160v90KFD8fHxbdu2rVSp0t69e/VwauFFqtS6S4MGDa64S0VW3POi1bhd&#10;W05E0zKpvTPrEOEFAFwrEydOlOXspEmTdN9FLX/HjRun+24iIyNLly4to7rvEhsbK0URHh6uS24s&#10;FsuXX35ZrFix7t2765KXnTt3ytV//PHHDW5iYmL0MAD8B4QXCEiBFl68/PLLsiqwevVq3XeKiIgo&#10;W7Zs7dq1dd9L79695VpLlizRfaeEhITHH3+8Zs2acnnw4MGONZS0nTt3TubLioiwWq3qFhSbzSbr&#10;PdWqVYuPj9elNBBe0Dwa4QUAXEMrV66U5eyoUaN032XcuHFSX7hwoe67iY2NlVUIGfXYPfP06dNS&#10;FB4L91OnTj377LPFihXr3LlzdHS0rqaGw0YAZB7CCwSkQAsvZB2iRo0apUqV+vTTT9VKw+jRoytU&#10;qCDrBzt37lRzvCUkJNSuXbtEiRIfffSROrRE1mPUkSbGAa7evPe8kPuSq9SvX3/Pnj3StVqtsiZU&#10;rVo1We/x2N00VYQXNI9GeAEA11BiYmLVqlXr1Kmj+05xcXFqiR/mPF2FN3VQydSpU3XfacqUKVL8&#10;8ssvVVdu+a233pIViXr16u3evVsVfSO8AJB5CC8QkAItvFAiIiLkf2wPJ1mx8FiNsNvtffr0kaET&#10;J07oklNMTMysWbPUtT799NNUj311JzfSr18/3XGzc+fOL774Qt3OzJkz078LKOEFzaMRXgDAtSVr&#10;CLVr15alrbsGDRq4L6xHjBghxaFDh+q+LPX69y9ZsqSarJQuXVqm2Ww2GQ0ODtbV1NSrV89jl0yF&#10;8AJA5iG8QEAKzPAiiyK8oHk0wgsACFSEFwAyD+EFAhLhhYkQXtA8GuEFAAQqwgsAmYfwAgGJ8MJE&#10;CC9oHo3wAgACFeEFgMxDeIGARHhhIoQXNI9GeAEAgYrwAkDmIbxAQCK8MBHCC5pHI7wAgEBFeAEg&#10;8xBeICARXpgI4QXNoxFeAECgIrwAkHkILxCQCC9MhPCC5tEILwAgUBFeAMg8hBcISIQXJkJ4QfNo&#10;hBcAEKgILwBkHsILBCTCCxMhvKB5NMILAAhUhBcAMg/hBQIS4YWJEF7QPBrhBQAEKsILAJmH8AIB&#10;ifDCRAgvaB6N8AIAAhXhBYDMQ3iBgER4YSKEFzSPRngBAIGK8AJA5iG8QEAivDARwguaRyO8AIBA&#10;RXgBIPMQXiAgEV6YCOEFzaMRXgBAoCK8AJB5CC8QkAgvTITwgubRCC8AIFARXgDIPIQXCEiEFyZC&#10;eEHzaIQXABCoCC8AZB7CCwQkwgsTIbygeTTCCwAIVIQXADIP4QUCEuGFiRBe0Dwa4QUABCrCCwCZ&#10;h/ACAYnwwkQIL2gejfACAAIV4QWAzEN4gYBEeGEihBc0j0Z4AQCBivACQOYhvEBAIrwwEcILmkcj&#10;vACAQEV4ASDzEF4gIBFemAjhBc2jEV4AQKAivACQeQgvEJAIL0yE8ILm0QgvACBQEV4AyDyEFwhI&#10;hBcmQnhB82iEFwAQqAgvAGQewgsEJMILEyG8oHk0wgsACFSEFwAyD+EFAhLhhYkQXtA8GuEFAAQq&#10;wgsAmYfwAgGJ8MJECC9oHo3wAgACFeEFgMxDeIGARHhhIoQXNI9GeAEAgYrwAkDmIbxAQCK8MBHC&#10;C5pHI7wAgEBFeAEg8xBeICARXpgI4QXNoxFeAECgIrwAkHkILxCQCC9MhPCC5tEILwAgUBFeAMg8&#10;hBcISIQXJkJ4QfNohBcAEKgILwBkHsILBCTCCxMhvKB5NMILAAhUhBcAMg/hBQIS4YWJEF7QPBrh&#10;BQAEKsILAJmH8AIBKbuHFwcPHpT/23/88Yf8e+DAAZvNpgfSFhcXt23bNrmKWLJkydmzZ/VAGubP&#10;nz9nzhzd8YnwgubRCC8AIFARXgDIPIQXCEjZN7yYNm2arDSULFnyjz/+uHTp0tatW2vWrCmVTz75&#10;RM9ITf369WXOiy++ePr0ablWnz59pCuCg4P1DDenTp0qVaqUjDZo0ECXfCK8oHk0wgsACFSEFwAy&#10;D+EFAlI2DS8SExPLlSvXtGlT3XcZMGCArEn89ddfup9S7969ZXT+/Pm67xQVFVW+fPlnnnlG950i&#10;IyObNWtWvXr1iIiImjVrEl7Qrq4RXgBAoCK8AJB5CC8QkLJpeCHrCrLG8Oabb+q+y4kTJ6T+4Ycf&#10;6n5KTZs2lVHdcbFYLGqXjZCQEFXp06dPsWLFFi1apLrpDy8mT54st1O+fPkKXn7//Xc9yRwIL/zT&#10;CC8AIFARXgDIPIQXCEjZNLzYsGGDrDG89tpruu+ya9cuqffv31/3U3ruuedkNCEhQfedEhMTq1ev&#10;LvXTp09v2bKlWLFi/fr1k6Iezkh4wZ4XNI9GeAEAgYrwAkDmIbxAQMq+57yoWbPmU089pTtOdru9&#10;R48ePtYkvv76axkdN26c7judO3eudOnS7du3l8sjR458xkuJEiVKliypLkdGRqprpYrwgubRCC8A&#10;IFARXgDmZ0+IsF86mxXbnOljalQqKq1rh6YeQ1mp2az6nQCcsm94ceDAAVlpKFasWOPGjXv06PHC&#10;Cy+UKVNGKjNmzNAzkpPXrFkjQ999953uJyf36tVL5lSqVOnll1+WoTp16ki3du3aEREReoaXwN7z&#10;4umft03dfpaWSe2FSXsILwAgIBFeAOZnWdHN8ncN2vVq9rgz+p0AnLJveGFCWTG8oPmnEV4AQIAh&#10;vADMzwgvbGc22CMP0PzQbKfXEV4gLYQXJsJhIzSPxmEjABCoCC8A8yO88H8jvIAPhBcmQnhB82iE&#10;FwAQqAgvAPMjvPB/I7yAD4QXJkJ4QfNohBcAkFF///13s2bN6tat27hx4xkzZlgsFj2QtgsXLvzy&#10;yy9yFfHee+9t375dD6Rm8+bNMs37XFcHDx5Ut+Dh3LlzekZKhBeA+RFe+L8RXsAHwgsTIbygeTTC&#10;CwBIv5EjR8pitGXLllu3bpXu6dOnP/30U6k8//zzaoK36OjoatWqlS1bdvz48XFxcVKZM2dO1apV&#10;5VobN25Uc5SEhIQpU6ZIXQkPD9cDTrLslhuR+pkz6V3VJrwAzI/wwv+N8AI+EF6YCOEFzaMRXgBA&#10;OsXGxsoytGXLlrrvMmbMGKmPHTtW91N67bXXZHTNmjW67xQXF1elSpVq1arpfnLyhx9+WKlSpUWL&#10;Fskyul69enIVj/Bi586dUhw5cqTupwPhBWB+hBf+b4QX8IHwwkQIL2gejfACANJp6dKlsgzt0aOH&#10;7rucOHFC6r169dL9lFq0aCGjuuNitVrVT6EHBwfrkosMpRpedOzYUYqtWrUaOnTojz/+OHLkyFde&#10;eaVUqVK1atU6evSonpTS7t275SpTpkyRR2hISEjQwwBMgPDC/43wAj4QXpgI4QXNoxFeAEA6qSyg&#10;a9euuu+yfv16qQ8YMED3U+rQoYOMRkdH675TYmJijRo1pO59You0wotUXbp0SWbKTaW6ZN+yZYuM&#10;9u7de5Sb9B91AsAPCC/83wgv4APhhYkQXtA8GuEFAKRf48aNq1atqjtOFoulSZMmsmxduXKlLqU0&#10;fvx4GR04cKDuO4WGhpYoUeLll1/WfTephhcXLlyQipALuuS0Z88eKdavX1+upUtuOGwEMD/CC/83&#10;wgv4QHhhIoQXNI9GeAEA6RcVFfX44487UgQ3ZcuW3bx5s56RnPzXX39J8cUXX9T95OTRo0eXKFFC&#10;TTa89NJLiYmJeoabtPa8uHDhQq1atdR1DaVLl/ZxFgzCC8D8CC/83wgv4APhhYkQXtA8GuEFAAQq&#10;wgvA/Agv/N8IL+AD4YWJEF7QPBrhBQAEKsILwPwIL/zfCC/gA+GFiRBe0Dwa4QUABCrCC8D8CC/8&#10;3wgv4APhhYkQXtA8GuEFAAQqwgvA/Agv/N8IL+AD4YWJEF7QPBrhBQAEKsILwPwIL/zfCC/gA+GF&#10;iRBe0Dwa4QUABCrCC8D8CC/83wgv4APhhYkQXtA8GuEFAAQqwgvA/Agv/N8IL+AD4YWJEF7QPBrh&#10;BQAEKsILwPwIL/zfCC/gA+GFiRBe0Dwa4QUABCrCC8D8CC/83wgv4APhhYkQXtA8GuEFAAQqwgvA&#10;/Agv/N8IL+AD4YWJEF7QPBrhBQAEKsILwPwIL/zfCC/gA+GFiRBe0Dwa4QUABCrCC8D8CC/83wgv&#10;4APhhYkQXtA8GuEFAAQqwgvA/Agv/N8IL+AD4YWJEF7QPBrhBQAEKsILwPwIL/zfCC/gA+GFiRBe&#10;0Dwa4QUABCrCC8D8CC/83wgv4APhhYkQXtA8GuEFAAQqwgvA/Agv/N8IL+AD4YWJEF7QPBrhBQAE&#10;KsILwPwIL/zfCC/gA+GFiRBe0Dwa4QUABCrCC8D8CC/83wgv4APhhYkQXtA8GuEFAAQqwgvA/Agv&#10;/N8IL+AD4YWJEF7QPBrhBQAEKsILwPwIL/zfCC/gA+GFiRBe0Dwa4QUABCrCC8D8CC/83wgv4APh&#10;hYkQXtA8GuEFAAQqwgvA/Agv/N8IL+AD4YWJEF7QPBrhBQAEKsILwPwIL/zfCC/gA+GFiRBe0Dwa&#10;4QUABCrCC8D8CC/83wgv4APhhYkQXtA8GuEFAAQqwgvA/Agv/N8IL+BDAIYXGzZsqF69uqwQGEqV&#10;KjV9+nSbzaZnpGb79u01a9bUV3AqVqzYhAkTrFarnpGcPHbs2JIlS+phpyeffHLnzp162GnYsGF6&#10;LKVTp07pGWkjvKB5NMILAAhUhBeA+RFe+L8RXsCHQAsvZs2aJasC3bt31/3kZLvdvnDhQil+++23&#10;uuRFTWjbtq1MVhW5sGHDBikOHDhQularVUUbq1atUhOEzHnzzTelGBYWpirnz58vUaLEU089ZdxO&#10;hhBe0Dwa4QUABCrCC8D8CC/83wgv4EOghRfPPfecrAqcOZPigx4bG1uxYkWpx8TE6FJKnTt3llGP&#10;nSMsFkvt2rWlHhUVpUtOcmu///77V1999eSTT1atWnXmzJl6IDl57ty5Mn/48OHvvfeeXBDNmjUb&#10;NmzY+fPn9Qyf/vrrL7lK//79B3hZu3atnmQOhBf+aYQXAcBut/+b1ZjtCwcISIQXgPkRXvi/EV7A&#10;h0ALLxo1aiSrArrjkpSUVLVqVakfOXJEl1Jq3bq197VsNlv9+vWlfuhQiu1G2RSxOu3evbtatWoy&#10;YdmyZWpIihaLRf5Ve17Iv3IjX3zxhczp0qWLmuPD/PnzZWZCQoJcy8PV7cqReQgv/NMILwKAfCEU&#10;yWqaN2+uHz2ATEN4AZgf4YX/G+EFfAi08KJ9+/ayKrB7927dd4qKiirvpPteevToIdfavn277jsl&#10;JibWqFGjXLlyup8a2SyRK4qjR4/qUmoqVqxYrVq1+Ph43U8Dh43QPBrhBdLStWtXFTRs2LBBlwBk&#10;KYQXgPkRXvi/EV7Ah0ALL44dO1a8ePEaNWpER0fbnGfojIuLa9WqlawfzJ8/X83xdvLkSblW5cqV&#10;L1y4YFyrXbt2cq2pU6eqOb169ZLuu+++m5iYqCrx8fGDBw+WYp8+fVSlQ4cO0h0/frwKIOx2e0JC&#10;gjovxqhRo9QcHwgvaB6N8AJpIbwAsjrCC8D8CC/83wgv4EOghRciNjb2jz/+6NKli6wTiDp16gwZ&#10;MkSKetiZKaiTWezfv1+XnGnF9OnTu3fvrq71xBNPfP755xcvXtTDTpGRkaNGjWrTpo2aIxcmTpzo&#10;kTWcPXt20KBB6vZFt27d5syZY7FY9LBPhBc0j0Z4gbQQXgBZHeEFYH6EF/5vhBfwIQDDi6yL8ILm&#10;0QgvkBbCCyCrI7wAzI/wwv+N8AI+EF6YCOEFzaMRXiAthBdAVkd4AZgf4YX/G+EFfCC8MBHCC5pH&#10;I7xAWggvgKyO8AIwP8IL/zfCC/hAeGEihBc0j0Z4gbQQXgBZHeEFYH6EF/5vhBfwgfDCRAgvaB6N&#10;8AJpIbwAsjrCC8D8CC/83wgv4APhhYkQXtA8GuEF0kJ4AWR1hBeA+RFe+L8RXsAHwgsTIbygeTTC&#10;C6SF8ALI6ggvAPMjvPB/I7yAD4QXJkJ4QfNohBdIC+EFkNURXgDmR3jh/0Z4AR8IL0yE8ILm0Qgv&#10;kBbCCyCrI7wAzI/wwv+N8AI+EF6YCOEFzaMRXiAthBdAVkd4AZgf4YX/G+EFfCC8MBHCC5pHI7xA&#10;WggvgKyO8AIwP8IL/zfCC/hAeGEihBc0j0Z44R+W1T2MxSTND81+YY9+6YFsjPACMD/CC/83wgv4&#10;QHhhIoQXNI9GeOEfl8OLxe2s63vRMqNZ1r1nmfOUXhchvAAIL4CsgPDC/43wAj4QXpgI4QXNoxFe&#10;+IcRXlh3fOOxBKVdq2aL2GdZ0EKvixBe4Lo6cuTIJ598IgtcUalSpSFDhoSEhNjtdj2cmkuXLk2f&#10;Pv2FF15Q1+rcufOsWbMsFoseTknqcpsyLTY2VpdSQ3gBmB/hhf8b4QV8ILwwEcILmkcjvPAPwgs/&#10;NMILmIHNZmvZsqUsan/88ceYmBipREdH//DDD1KpX7++muMtJCSkRIkSDRs2PHnypKocPny4Ro0a&#10;UgwPD1cVRbodOnSQW1MIL4CsjvDC/43wAj4QXphIVgwvaP5phBeZivDCD43wAmYQGhoqy9nPPvtM&#10;910GDx4s9c2bN+u+G1kolytXTkaPHDmiS04hISFSrFq1qs1mU5WOHTv27dv35MmT4eHhMiQIL4Cs&#10;jvDC/43wAj4QXphIFgovxMVLSdW+25yF2iP9/snXebS0216f5DFk/jZi5XH9uiMTEF74oRFewAwm&#10;Tpwoy9lJkybpvota/o4bN0733URGRpYuXVpGdd8lNjZWisJj5wtBeAEEDMIL/zfCC/hAeGEiWSu8&#10;yHLGjBmjflqyZcuWugQ4EV74oRFewAzWrl0ry9mRI0fqvossIKS+fPly3XcTFxdXtmxZGb148aIu&#10;OZ06dUqKIjExUZdc0hlebNq0Seb06NFjkJuwsDA9DMAECC/83wgv4APhhYkQXmQqwgukhfDCD43w&#10;AmaQmJhYrVq1qlWr6r5TdHS0M2ooeurUKV1Kafjw4TL6+++/676Tyju+/fZb3XfDnhdAwCC88H8j&#10;vIAPhBcmQniRqQgvkBbCCz80wguYRGxsbKtWrZzZwmUdOnSIj4/XM5KTR4wYIcWhQ4fqfnLyb7/9&#10;VqZMGTVZqVChwpw5c1L9jRLCCyBgEF74vxFewAfCCxMhvMhUhBdIC+GFHxrhBeCB8AIwP8IL/zfC&#10;C/hAeGEihBeZivACaSG88EMjvAA8EF4A5kd44f9GeAEfCC9MhPAiUxFeIC2EF35ohBeAB8ILwPwI&#10;L/zfCC/gA+GFiRBeZCrCC6SF8MIPjfAC8EB4AZgf4YX/G+EFfCC8MBHCi0xFeIG0EF74oRFeAB4I&#10;LwDzI7zwfyO8gA+EFyZCeJGpCC+QFsILPzTCC8AD4QVgfoQX/m+EF/CB8MJECC8yFeEF0kJ44YdG&#10;eAF4ILwAzI/wwv+N8AI+EF6YCOFFpiK8QFoIL/zQCC8AD4QXgPkRXvi/EV7AB8ILEyG8yFSEF0gL&#10;4YUfGuEF4IHwAjA/wgv/N8IL+EB4YSKEF5mK8AJpMcILy/xm1uVdaJnSlnW2zKmj10UILwDCCyAr&#10;ILzwfyO8gA+EFyZCeJGpCC+QlsvhBc0vjfACEIQXgPkRXvi/EV7AB8ILEyG8yFSEF0gLh434oXHY&#10;COCB8AIwP8IL/zfCC/hAeGEihBeZivACaSG88EMjvAA8EF4A5kd44f9GeAEfCC9MhPAiUxFeIC2E&#10;F35ohBeAB8ILwPwIL/zfCC/gA+GFiRBeZCrCC6SF8MIPjfAC8EB4AZgf4YX/G+EFfMi+4cXhw4dL&#10;ly5drFixxo0bd+3atW3bttKV1YhZs2bpGanp27evzKlatWqnTp3kWk8++aR0q1WrFhUVpSbExMRU&#10;r15dbrZp06YyQTz++OMy55133rHZbGpOWggvlJMnT6qUIWvZu3evfgLIaggv/NAILwAPhBeA+RFe&#10;+L8RXsCH7Bte1KpVq27durrjZLPZOnToIGsSy5Yt06WUhg0bJqO//vqr7judOXOmVKlSHTt2lMt2&#10;u/3gwYMHDhy4dOmSGlW6d+9eokSJixcv6n4aCC8Uwgv4GeGFHxrhBeCB8AIwP8IL/zfCC/iQTcOL&#10;DRs2yBpDjx49dN9l586dUv/ss890P6XnnntORhMSEnTfKTExsXr16lI/ffq0LjkdOXJEikr79u3T&#10;E0lMnjxZX8GLR2IC4BoivPBDI7wAPBBeAOZHeOH/RngBH7JpeCHrCrLG8Oabb+q+y4kTJ6T+4Ycf&#10;6n5KTZs2lVHdcbFYLDVr1pR6SEiILqUkEyZOnCgTnn32WV1KA3teANcF4YUfGuEF4IHwAjA/I7yg&#10;XZdGeAEP2TS8SExMLFu2bLNmzXTfZciQIbImMWPGDN1PqVevXjK6YMEC3XeKioqqUKHC008/LZcT&#10;EhJ+++230aNHx8XFqVElPj5erihOnTqlS6khvACuC8ILPzTCC8AD4QVgfkZ4YT0w3hb6F80PzXrg&#10;d/WaO1YYCC+QUvY958WUKVNkpaFEiRK//vqrzWbbtWuX2oHi3Xff1TOc57CQIaH7yclPP/20zGnZ&#10;suW5c+ek/vHHH0tXyCqImrB3715VmT17trruqFGjpFuyZMmwsDA1Jy2EF8B1QXjhh0Z4AXggvADM&#10;j8NG/N84bAQ+ZN/wQpFVh0mTJo112rNnjy3lD4IcPHhQ6h67WsTFxW3atEldZdasWcePH9cDbs6d&#10;O7d06VI1Z9WqVdHR0XrAJ8IL4LogvPBDI7wAPBBeAOZHeOH/RngBH7J7eGEqhBfAdUF44YdGeAF4&#10;ILwAzI/wwv+N8AI+EF6YCOEFcF0QXvihEV4AHggvAPMjvPB/I7yAD4QXJkJ4AVwXhBd+aIQXgAfC&#10;C8D8CC/83wgv4APhhYkQXgDXBeGFHxrhBeCB8AIwP8IL/zfCC/hAeGEihBfAdUF44YdGeAF4ILwA&#10;zI/wwv+N8AI+EF6YCOEFcF0QXvihEV4AHggvAPMjvPB/I7yAD4QXJkJ4AVwXhBd+aIQXgAfCC8D8&#10;CC/83wgv4APhhYkQXgDXBeGFHxrhBeCB8AIwP8IL/zfCC/hAeGEihBfAdUF44YdGeAF4ILwAzI/w&#10;wv+N8AI+EF6YCOEFcF0QXvihEV4AHggvAPMjvPB/I7yAD4QXJkJ4AVwXhBd+aIQXgAfCC8D8CC/8&#10;3wgv4APhhYkQXgDXBeGFHxrhBeCB8AIwP8IL/zfCC/hAeGEihBfAdUF44YdGeAF4ILwAzI/wwv+N&#10;8AI+EF6YCOEFcF0Y4YVlYz/b8QW0zGjWY/Mt/z6r10UILwDCCyArILzwfyO8gA+EFyZCeAFcF/aY&#10;YzbZtHYtKWmZ3QgvAEF4AZgf4YX/G+EFfCC8MBHCCwDp1LVr1yJOGzZs0CUAWQrhBWB+hBf+b4QX&#10;8IHwwkQILwCkE+EFkNURXgDmR3jh/0Z4AR8IL0yE8AJAOhFeAFkd4QVgfoQX/m+EF/CB8MJECC8A&#10;pBPhBZDVEV4A5kd44f9GeAEfCC9MhPACQDoRXgBZHeEFYH6EF/5vhBfwgfDCRAgvAKQT4QWQ1RFe&#10;AOZHeOH/RngBHwgvTITwAkA6EV4AWR3hBWB+hBf+b4QX8IHwwkQILwCkE+EFkKq4uLiff/65UqVK&#10;sjwtV67cDz/8cPbsWbvdrodTY7VaDx482L9/f7mKaNeu3fz58y0Wix52ku6qVateffVVNeett96S&#10;/3o2m00PO23dulWNejh9+rSekRLhBWB+hBf+b4QX8IHwwkQILwCkE+EF4G3w4MGyGH311VePHTsm&#10;3aioqPHjxxcrVqxhw4Zqgrfz589XqFChYsWK69atS0xMlMr27dtr164tt7NixQo1JywsrFSpUk89&#10;9dSOHTtUZc2aNY8//rgUIyIiVCUhIaFkyZJyrcjISFW5IsILwPwIL/zfCC/gA+GFiRBeAEgnwgvA&#10;Q2RkpCxDW7VqpfsukyZNkvovv/yi+ym98sorMrpp0ybdd7p06VLVqlUrV65ss9lkoVyuXDmZExIS&#10;ooedgoODpVi9enW1/8W2bdukO27cuIiIiF1Ox48fj4+PV5NTRXgBmB/hhf8b4QV8ILwwEcILAOlE&#10;eAF4WLp0qSxDe/ToofsuJ06ckHqvXr10P6UWLVrIqO64WK3WOnXqSD04ODgyMrJ06dLec2JjY6Uo&#10;wsPDpfvcc8/JZbn3hQsXyv/K9evXf/nll2XKlKlYseKuXbvUVTwQXgDmR3jh/0Z4AR8IL0yE8AJA&#10;OhFeAB5UFtC5c2fdd1mzZo3Uv/zyS91P6YUXXpDRCxcu6L5TYmJijRo1pB4dHR0bG1u2bFl1WQ87&#10;nT59WorCx+4V6lgSualUl+yEF4D5EV74vxFewAfCCxMhvACQToQXgLcWLVpUqFBBd5xkkVqzZk1Z&#10;tq5fv16XUpo+fbqM9u7dW/ed9u3bV6xYsddff111Bw0aJHP++OMP1VXU0SiDBw+WyzExMXJZnDt3&#10;To0q69atk2KjRo08Tu2pqNGnn366lZuDBw/qYQAmQHjh/0Z4AR8IL0yE8AJAOhFeAN7i4uJat27t&#10;SBHcVK9e/cCBA3pGcvJff/0lxRdffFH3k5NnzZql9q0wFCtWbODAge4/ODJkyJBSpUrpYSe5ym+/&#10;/WakEtHR0S+//HLx4sX1sNPjjz/+999/qwne2PMCMD/CC/83wgv4QHhhIoQXANKJ8ALI6ggvAPMj&#10;vPB/I7yAD4QXJkJ4ASCdCC+ArI7wAjA/wgv/N8IL+EB4YSKEFwDSifACyOoILwDzI7zwfyO8gA+E&#10;FyZCeAEgnQgvgKyO8AIwP8IL/zfCC/hAeGEihBcA0onwAsjqCC8A8yO88H8jvIAPARheXLx4sV+/&#10;fvXr15d1AlG9evWXX37Z4yfcvcXExPTv379hw4bqWo8//viLL7548uRJPewUEhIiN1W7dm01p1q1&#10;al26dAkODtbDTrNmzVKjHk6dOqVnpI3wAkA6EV4AWR3hBWB+RnhhWficZVEbmj+avNSEF0hDoIUX&#10;u3fvllWB+vXr677zN967desmxblz5+qSl4MHD8qEWrVqGb+LJhdef/11KU6cOFG6dru9c+fO0h05&#10;cqSaoHzzzTdSlNtX3ZiYmBIlSpQuXToxMVFVMoTwAkA6EV4AWR3hBZAl2E4sMralaX5uhBfwEGjh&#10;RZs2bWRV4ODBg7rvFBMTU6FChZIlSyYkJOhSSt27d5dryWqE7jslJSXVrFnTx7XEtm3b5IrNmjVT&#10;3c2bN0t3zpw5K1eufMHpu+++O3r0qBq9onnz5snVd+3aJY/EQ3h4uJ4EIEux2WwzMkGjRo1UeDFk&#10;yBBdunbYmgL8QBbustDnvxuAzDB9+nS1ntCiRQtdArK+QAsvZIVeVgV0xyUpKalq1apSP3LkiC6l&#10;1Lp1a+9rySaHOvbk0KFDuuQmKiqqR48eMvr2229brVZV7N+//6uvvjpx4sSLFy9K1263r1q1qnHj&#10;xjJt0qRJao4Ps2fPlpmzZs2a48Xj4BQAWYV8P6i1hyykefPm+tEDyDSEFwAyD+EFAlKghRetWrWS&#10;VYHjx4/rvlNsbGzFihWlbqQMHrp27SqjHtGGxWJ58sknva+1fPny8uXLS33MmDHpOcTDZrNVrly5&#10;WrVq8fHxupQGDhsBACCbILwAkHkILxCQAi28WLZsmawKvPTSS7rvNHr0aCl+++23uu9l3bp1MqFV&#10;q1Y2m02XkpMnT54sxQEDBqhuYmJiu3btpPLqq69eunRJFd1ZLJZq1arJhG3btumS0/jx46XYtWtX&#10;u92uS2kgvAAAIJsgvACQeQgvEJACLbwQwcHBTzzxhKwQGMqUKXPo0CEjO5AL6hdD9u/fryri6NGj&#10;NWrUUPOV4sWLb9++XV3rwoULciN6IDXnzp2TaTabbcmSJaVLl9ZVp2bNmkVERDjv5AoILwAAyCYI&#10;LwBkHsILBKQADC+yLsILAACyCcILANHR0bMyR58+fVR4UadOHV261s6fP6+fBuAvhBcmQngBAEA2&#10;QXgBIDg4WEUMWdHGjRv10wD8hfDCRAgvAADIJggvAADIEMILEyG8AAAgmyC8AAAgQwgvTITwAgCA&#10;bILwAgCADCG8MBHCCwAAsgnCCwAAMoTwwkQILwAAyCYILwAAyBDCCxMhvAAAIJsgvEiL1WodOHDg&#10;O1nTkCFD9NMAAFxrhBcmQngBAEA2kXXDi5/Xnnjsq3WZ2vK/Pv2GVyZnxVbgzRkez+Wat5k7z+p3&#10;AgCyGcILEyG8AAAgm8i64cWXS44EvbeUdr3a75tO6XcCALIZwgsTIbwAACCbCIDw4qXJe7eciKb5&#10;pxX4aAXhBYBsjvDCRAgvAADIJggvaBlqhBcAQHhhIoQXAABkE4QXtAw1wgsAILwwEcILAACyCcIL&#10;WoYa4QUAEF6YCOEFAADZBOEFLUON8AIACC9MhPACAIBsgvCClqFGeAEAhBcmQngBAEA2QXhBy1Aj&#10;vAAAwgsTIbwAACCbCIDwgnZdGuEFgGyL8MJECC8AAMgmAiC8uH/gmto/bqX5p+XqRXgBILsjvDAR&#10;wgsAALIJDhuhZahx2AgAEF6YCOEFAADZBOEFLUON8AIACC9MhPACAIBsgvCClqFGeAEAhBcmQngB&#10;AEA2QXhBy1AjvAAAwgsTIbwAACCbILygZagRXgAA4YWJEF4AAJBNEF7QMtQILwCA8MJECC8AAMgm&#10;CC9oGWqEFwBAeGEihBcAAGQThBe0DDXCCwAgvDARwgsAALIJwgtahhrhBQAQXpgI4QUAANkE4QUt&#10;Q43wAgAIL0yE8AIAgGyC8IKWoUZ4AQCEFyZCeAEAQDYRAOFFnveX3dRnBc0/Tb3mhBcAsjPCCxMh&#10;vAAAIJvIuuGFuBhvyf/hcmNzmubPRngBINsivDARwgsAALKJLB1eZFEnT54s4qJLAICsg/DCRAgv&#10;AADIiiwWy+eff16yZElZjhuqVau2YsUKPcML4YX/EV4gW+nVq1fZsmXj4uJ0H8j6CC9MhPAis3Xq&#10;1Kl169a6A2Rx8nXRoUMH3QFwXfXs2VP+S+7cuVP3nd544w0prly5UvdTIrzwP8ILZCuEFwg82Te8&#10;kP/JnTt3lvUGdzVr1jx48KCekZp58+ZVqlRJz3YqXrz4Z599ZrVa9Yzk5D59+khRDzuVLFnygw8+&#10;uGIqQXiR2QgvEEjk64LwAjCDU6dOOZf2RRMSEnTJae/evVJs1KiRzWbTJTeEF/5HeIFshfACgSf7&#10;hhfNmzcvU6aM7jglJiZWrlxZ1iRkfUKXUpo6daqMvv3227rvtGvXLil+8skncjkpKUntMnrgwAE1&#10;qqxdu1aKFSpU0P00EF5kNsILBBL5uiC8AMxg//798v9R6L5LeHi4FOvVq+f+Fw4D4UVa5OV66qmn&#10;dMaQ1TRp0kQ/DeB6I7xA4Mmm4cWePXtkjaFbt26677Jq1SqpDx48WPdTateunYxeuHBB953i4+Or&#10;Vasm9YsXL+qSl9GjR8uEIUOG6H4aJk2aJNOqpqZ27doN8J/JN3iZMmV0x6k9YFZt2rTRH9M0yNeF&#10;x+cZ/5EsAvTXMZARMTEx8v9ReKwJrF69WoqdOnXS/ZQIL9Jit9vlpVuUOUaOHPnYY4+NGjVK96+1&#10;9evX66cBXG+EFwg82TS8kHUFWWN48803dd/lxIkTUv/www91P6WmTZvKqO64WCyWmjVrSj0kJESX&#10;XGw2259//lmiRImqVav6PhoFAABkXf/++6+sCTz//PPHjh2TrtVq3bt3b5UqVSpVqpTWlsOqVatq&#10;1KhRp06dp9w0bty4CTJTo0aN5HWWf3UfCFzPPPOMfNqfffZZ3Ye/vP766/qLHtdaNg0vIiIiZCWj&#10;Xbt2uu8yceJEqY8bN073U+rSpYuMbtmyRfedYmNjK1euLGsnuu8kqyxPP/20TH733XcjIyN1FQAA&#10;BKjo6Ohff/21YcOGsvQXvXr1WrVqVaoHjAAAgKuQfc958cUXX8i6xeuvvx4aGirdqKioP//8s1ix&#10;Yk8//XRaZ504d+5cuXLlKleuvG7dOnVSrj179qjVFGO3z/Xr15csWbJGjRrbtm1TFQAAAAAA8F9k&#10;3/BCREVFjRw5skKFCs6/kRQdPnz46dOn7Xa7Hk5O/vPPP6XepUsX3XceJLJr166PP/5YXaVBgwYy&#10;xwg7jh49WqxYMTWUKo/zZQAAAAAAgCvK1uEFAAAAAAAwP8ILAAAAAABgaoQXAAAAAADA1AgvAAAA&#10;AACAqRFeIL3ee+89fd7RtIWHh+vZ18/jjz+uH01KjRo1ev311/fv36/n+d3KlSvbt2/v/hI1btxY&#10;HtjkyZN1Pw2nT5+Wac8884zuI2tyfgyLbtq0SfczYu/evT169Dhw4IDup9tHH30kd/rbb7/p/rXg&#10;/Un+j9Qr8++//+o+AAAA4IXwAumlwouRI0fqvlmp8OLs2bO67+bDDz+Uoaefftr/P7x/+PBhx/ZZ&#10;ynwnneEFAoP6AFxFeGGz2Z588km5rhnCi1Q/yf+RukHCCwAAAPhAeIH0Sn948fvvv8vMBQsWvP/+&#10;+2XLlpXLVapUkW0eGUpISPjhhx+aNWtWunRpx/ZK0aL169cfMmSI1NV1DUeOHHnllVdq1aqlpskt&#10;tGvXbt26dXo4bT7CC7kXGapYsaLFYlGVCxcuOG++6OLFi+vVq6cuf/LJJ2o0NDS0e/fuNWvWVHV5&#10;DO3bt9+wYYMaNURERPTs2bNRo0ZqmpC7aN269Zw5c9SEV199VQ+4nDlzRuoqvJgwYYK8qs8++6wa&#10;qlSpUocOHU6cOKGuK7z3vFA/1rtmzZqvvvrq6aefdl6vaJkyZdq0aSNFPcnp3LlzL7/8cvXq1dWc&#10;Bg0a/Pjjj+PHj5fLzz33nJ4Ev1BvgRFexMTElCxZUiryiZKPmYonxBNPPNGtW7f4+Hg1bcyYMapu&#10;2LJli9Q/++wzudy3b181zdCnTx+pGz/wrMKLX3/9ddSoUcYnXD5Lb7/9tvoQGuQ/hfzPlf+b8glU&#10;04R8uuTDZjyYHj166AEX40bkf0H//v3lA6Z+Llo+jU2bNpVPmkdQuHfv3k6dOsl/JXX1li1brlix&#10;Ql0mvABMaOPGjfIf37eQkBA9+/qRhd3rr7+uH1BKf//9d2RkpJ53nSxdutT4MoyNjVUPzHceLWss&#10;alpwcLAuIWtS76OscOp+RsiieefOnbqTEV9++aXcqVphuFbCwsKu7X92eYSvvfaax9oI4BvhBdJL&#10;hReyabQ5NfLdarfb1UwVXohFixapiiKb6FKsU6eOrGToktObb74pdbl9m80mXdkKki0fqfzyyy9q&#10;giJfwbJZVb58ed9/8lXhhdy1fmROa9euVbtdyMaS+/LDCC+aN2+uS05SV49Btvp0yUluSh5DhQoV&#10;jDWh999/X6a9+uqrqmvo3bu31OWpqa6PPS/Kli3rvnSRL3G1TSvrW6qSVngh5s2bp0tOautUNmtV&#10;V5YK0m3SpImx8SmGDx9eokQJqRNe+JnjDUstvKhRo8aRI0dUUciHQc3cvn27qqS650WGwgsxceJE&#10;VVFatWolxc6dO6v/ths2bJBuqVKlPP5vymMoVqxY1apVdT+NT3L79u2l0q1bN913unjxovpAqn2L&#10;ZA2sdu3a0v3000/VBEWeguPmCC8AU5o9e7b895T/47pvVseOHStevLg8VPnm0SUn+U6Tbz/19xJZ&#10;OdFVP1q5cqXctXz7GX81kUcoFbF+/XpVQWBTb/fJkyd1P93U8nHq1Km6nxGyWivXvYYLVrXasG3b&#10;Nt2/FuQGZR3DfRUIuCLCC6SXCi9ks3lHavbu3esRXhibT8qePXukKOsW8vXX2otsTsv3V0REhMz8&#10;4IMPZGaVKlX0mBu1LSRb++o2U6XCi+XLl+tH5jJkyJA6derIUPXq1Y2VGyO82Lhxo6oovXr1kqJs&#10;s+k7dvPUU0/JULly5fRUJ1ltmjVr1jvvvCMTGjZsKJua6u/PjRs3VhN8hBfjx4/XfRe1F8b333+v&#10;ummFF/JC6b7Ll19+KfVmzZrJ5T///FMuN2nSRA25Gzp0qAwRXviZvObCO7xYsmSJqhhUVLF06VLV&#10;/e/hhUdyoaj/Du4r+rJu/c8//8gHTz7G8vGQtW35nMucMmXK6BmpfZLlcUpX/lc6/394kv8I8jRl&#10;mtqF5O2331bXcte5c2cZIrwATCj94UVoaKj8l+/Xr598kwwcOFAud+vWbeHChXo4OXn37t2y2HJ+&#10;MbQeMWJEqjtIiri4uBkzZnTo0EHdgnwzpOdIz7TCC0VuQYaeeOIJ3U9O/vrrr+X25TGsWrVKvoLk&#10;siwZjXwhNjZWlqHqMXTv3n3+/PlpPQZZ9L/44osyTXTq1GnmzJnGnqRyaz169GjQoIHcdalSpdTK&#10;T3R0tHt4ERkZOWnSJHV1WUsJCwtT1xXx8fGqbpyrS15A6X733XdyWe5Ivuel27FjR/neNh65O3lH&#10;Pv30U+dttJY5UpHvYbks/6oJ8A/1dhvhxahRo+RdkPVSuSxLZ+f701o+Kps3b1YTREhIiBSrVasm&#10;V6xbt65cls+n1GVdWi737t1bTTPI2qzUu3btqvtu4YV8NkaOHCmjYs6cOUlJSXpGSvJJfumll9Q0&#10;j0/yhg0bpKjWB2TFVS57rLfIf6LXX3/dedXW48aNi4qK0gMpbd269d1331XT1J9n5AYJL5BRhBdI&#10;r4weNvLaa6/pvtO+ffukKKsOaX1vGtQuEt98843uZ5CPw0bE2LFjZVSo9RsjvJCvVDVBUftNfPvt&#10;t7qfBlmbkbUWmSlberKyJc9RD7g21dITXnif8yKd4YVxeIvBPbyQxyOXjQfgTl5bGSK88DN5zYV3&#10;eLFixQpVMfyX8ELtCuQRXqT690ZZK5J1fbXKO2/ePJlWokQJWaFfvHixmqDI+orv8EId9yEr0Kqb&#10;lgkTJsg0Y18kd2+99ZYMEV4AJpT+8GLv3r0yU8hSWH3Rqc0zWejXr19f6i+88IKxP6YsodSxloMG&#10;DVIVMW3aNKmUL1/+p59+ko18qZw6dWrgwIHy1VS6dOmDBw+qaalKK7yIj4/ftm2bfN3JLbjvDap2&#10;+ZQNp8GDB8tVIiIi1NbUlClTjMcg39JSCQsLk+9buXG5hUOHDjmv7dhHsmzZsvIdPnz48EuXLqni&#10;unXr1F+nZSNQVYSPPS/E22+/LZujUgwNDZXLqqgiDLlZ1TXWT9QucqJq1aryWqn7/fvvv6UrRdks&#10;VNOEWkBI/c8//1SboLKRbByv9/nnn6tp8A/1shvhhbHzbPPmzWWzXyqJiYmyyqf2D5JPoJomvPe8&#10;2Lhxo1TUap47WemVunzOdd8VXojWrVurY67lAfTv31/9ac3YgSL9n2TvPS/kQ+u4g6JFZcVj165d&#10;qjh69OgaNWrIvSxYsEBV5Nl169ZNpjVs2HDZsmWqKM+3YsWKUiS8QEYRXiC9/mN4IWS7SOryLel+&#10;Qgfx7bffSl2+7OQLTrrnz5+XrpBVFjVBkXUL9bfiuXPn6lJqfIQXwcHBauFt7LieVnhx7tw5Vf/i&#10;iy90yUnmq8egNrRCQkLksqzTGCs0ypAhQ9RaVM2aNVXF2ORzf+6ZGl4ItU0o92IskMT48ePVYyO8&#10;8DN5zcV/CS/c9zGWNVGpyDq9+8GiY8eOVW+u92EjsgWiKkLuWu1A1KdPH7XDlFpp7tChg/tfF2Wz&#10;Qf5XSl3uRZfS+CSrlST5V/ed5L+zbKtIXe1tIbcsn2HpdurUSU1Q1Eq2ILwATEiFFz7IYlHNVOGF&#10;bParriLfA9WdJ12aPn26LrnIl49858iQOjxTvltkM8Z9SWeQzf4yZcoYy9NUGeFFWmRLyT3GVeHF&#10;iy++qPtOsiiXYv369XXfjXoMtWrV0n0vstYhS3P1ZShrGrrqM7zw/tJTr5XaFTSt8EJuSh1ja5Dv&#10;annphOqqpYP7Zqci11Ln8CK88DPHu+gVXjz//PPGDsuKrHBK3T2Y+O/hxR9//KH7LgkJCbJM99h9&#10;2F1an2SP8CI8PFz9j/OOHuST9sQTT8iQfCdId9SoUXK5V69eatQg/yNki0A+t4QXyBDCC6TXfw8v&#10;hHxp/vbbb7JJI19YMkfIV/C7777r/c0VHBws33Rqa0dp27at9xEW3lR44U3WqOQWfvrpJ2NHOJFW&#10;eKHIupQ8a4/HMGHCBD3sFBUV9emnn6o/K4lSpUq1adNm0KBBCxculK58sxt7gU6ZMkVtCgq1ypLZ&#10;4YWIiIiQDVS1pSrq1q0rW7PygOWyLIf0JPiFeguuIrwQq1atUvseix9++EEV5f/I66+/rv52IR88&#10;WRNasGCB2g/CI7yYNm2afG4bNmzouL4zt5L/CB77QC1evFg+uuohCbm7t956Sz6ob7zxhnTlU6Tn&#10;pfZJFrIeM3ToUPlQGdsP8p+lf//+HruPykq2fPyM/1Nyj8uWLZOVbLlMeAGYUEb3vPCIGGJjY9U5&#10;gGWVYEAa1B8k1B3Jt5+upkbdZqp8HzYi2rVrJ6MtWrRQXRVeqF3xDX///Xc6H0NISIj6GpSlqnzX&#10;SX3w4MFr1qyRlYoyZcqkM7zwPueFChd8hxfGUzDISoJ67qr7+eefy+UPP/xQdd3JaoMMEV74mbzm&#10;wiO8kH9V1yCrjlJv2rSp7l+L8CLVE3aqP+OpnZvS/0n2CC/2798vXSGrGc7/GalQ6/Zqf+pUV+Bf&#10;eeUVwgtkFOEFELCqV69eunRp74MP1RJo0qRJug8AQGr+Y3gh1CZZgwYNdN9FNuafeeYZWUgZfxJQ&#10;vy/2888/q67h4MGDMs09wfd2xfBCtvdk1DgpQKrhhVAbch7nCxcHDhyQx6B2yrDZbLKlJ9M8zkou&#10;5IWS+vUNL+ThqVDbfQ9/IRvPJZyn6ya88DN5zcU1CS/UIdiVKlXSfZeOHTtK3Tu88P60tG7dWurv&#10;vPOOXM7QJ9kjvBDdu3eXivuJNpTw8HD5zyLUsa7qMQuPI7/Ufw3CC2QU4QUQsPbv3y/LLbXMcNe2&#10;bVu1Lx8AAD789/BChIaGdurUybn8SeGll146duyYnuQ00e3UDO5Gjx6tZ6ThioeNPP300+4n9Ekr&#10;vBDjx49P9TG4//rYiRMnjD0uDfIAOnfurIIDYye7qKgotX2oBAcHZ3Z4oXz11VfOa19Wvnx59dvq&#10;hBd+pl7/qwgv1K6UinFiqRkzZlSoUEFXnZ544gn5bFeuXNk7vBg1apT7z5+Lhg0buv/2avo/ycOG&#10;DVOjYsSIEaq4efNmY6dOdx999JHN7eAmi8Xy6aeflipVSg87ySvQsmVLwgtkFOEFAAAAECCinDxO&#10;qSBdFY5c3U9vAoAZEF4AAAAAAUKdq6h06dIdO3bs56ROnyy8T7MFAFkI4QUAAAAAADA1wgsAAAAA&#10;AGBqhBcAAAAAAMDUCC8AAAAAAICpEV4AAAAAAABTI7wAAAAAAACmRngBAAAAAABMjfACAAAAAACY&#10;GuEFAAAAAAAwNcILAAAAAABgaoQXAAAAAADA1AgvAAAAAACAqRFeAAAAAAAAUyO8AAAAAAAApkZ4&#10;AQAAAAAATI3wAgAAAAAAmBrhBQAAAAAAMDXCCwAAAAAAYGqEFwAAAAAAwNQILwAAAAAAgKkRXgAA&#10;AAAAAFMjvAAAAAAAAKamw4uoqKgnnngiKKUHHnigRIkSRYoUKVy4sC4FBfXs2fPUqVPqWgAAAAAA&#10;AJktxZ4Xt956q44onJYsWaIHnFatWpUjRw41JBeeeeaZ+Ph4PQYAAAAAAJA5MhBeKHfeeacedlq2&#10;bJkeAAAAAAAAyAQZDi/GjBmjh51y5Mixe/duPQYAAAAAAHCtZTi8EDfccIOe4dS2bVs9AAAAAAAA&#10;cK1dTXjx0EMP6RlONWvW1AMAAAAAAADX2tWEFwULFtQznJo3b64HAAAAAAAArrUMhxfLli3Twy4r&#10;VqzQYwAAAAAAANdahsOL0qVL62GnGTNm6AEAAAAAAIBM4Cu8WLx4sR5wiomJue222/RYUNB9990X&#10;GxurxwAAAAAAADKHDi/i4uLatm2rYwmXW2+99SWnp556yogtevfuvWPHDnUtAAAAAACAzJZizwsA&#10;AAAAAACzIbwAAAAAAACmRngBAAAAAABMjfACAAAAAACYGuEFAAAAAAAwNcILAAAAAABgaoQXAAAA&#10;AADA1AgvAAC4BsaNGxfkpPtXpVq1anILDz30kO5fI4MHD/7vjy1LePHFF7PJMwUAILth6Q4A2Uj3&#10;7t3Vpp14++23dRVpmD59+kMPPaRfr6Cg++67r4jTLbfcoiobNmzQUwMivLBYLB07dsyZM6fMzJ07&#10;d61atRo1aiTPWl332LFjatqpU6fUnJo1a6qKeaQzvGjXrp2aJk+wW7dunTt3lgs33HCDVOSpdejQ&#10;ITExUU8NCH/99Vf+/PnVUy5durQ82ZIlS+bNm1e63377rZ5kDvJ/Sj6EDzzwgO4DAOBCeAEA2cXy&#10;5ctlWyVHjhz//POPXJCNtJiYGD2GlCZPnuzYzgsKevDBB9P5KmX18EKepprTtm1bXcqCMhpe6L5L&#10;XFzc/fffL/WCBQvabDZdzeL69eunnuzx48d1ycSyz15CAICMYtkAANlCQkJC4cKFZZNg5syZ0n3z&#10;zTfl8g033BAVFaUmKFOmTJF6jhw5du3apUtufvvtN8dWRVDQjh07dCk5+f333y9VqlS+fPmkfscd&#10;d9SvX3/Lli16zOngwYPqWidOnNi6dWuVKlVy5szZsWNHGbJarXPnzm3dunWRIkVkc1Hm3HLLLeXK&#10;lRs2bJi6rocDBw506tTpkUcekUd4++23V6hQQWba7fbixYvLdSdMmKDnufz777/16tWTRyWjcpWy&#10;Zct+9dVXeixt33//vczPnTt3qi9CWnyEF6dOnXrjjTdKly596623yoR77rnnySefnD59uvfmsXt4&#10;MXz48EqVKql37d57723evPnmzZvVNEVevfnz57dt2/axxx676aabZFqhQoXkOQ4aNEjPcEnPBqG8&#10;O2rOW2+9pUtpiI6OVk9EnpQuuVgslv79+5cpU6ZAgQLykZC39eWXX46IiPjmm29kvnrTlS+++EIq&#10;LVq0kMv//POPvCDy4KUiz1c+Qtu2bVPTlMTExIkTJzZu3PiBBx5Q+wvINPkgTZ48Wc9w+Y/hhZg1&#10;a5Ya2r17ty4lJ58+fVpeFnlexjtYq1atqVOnylugJshbqXbSkXdQVQzyoZXPngzJp1GXXOrUqSP1&#10;hg0b6r7Tnj175H/E/fffr6716KOPdu3aVV5YPez09ddfy5C8UHK/I0aMKFq0qHQnTZqkh1Nq3769&#10;jIrw8HBdSsNzzz0n09599125PH78+KpVq8ozlcpdd90lD3XOnDlqmgf5PLzyyivyGPLkySOT7777&#10;7mefffbQoUN6OKVVq1a1bNlSJssnRE0uX7587969ZUiejlS8TZs2TUZXrFihupGRkQsXLpRryWX5&#10;8nHeavI777yjRlXXndy4x5A8EenKLcirJ5efeOIJeVvl/7t8j8mLqebIf4c2bdrIeyqfN/nfJ18j&#10;+/btU0MAgOvlCkt3AEBgUBt1stmvtoKioqLURuCHH36oJhhk08Wxpu/MGnTJ6fjx46o+d+5c6cr2&#10;ZN26daUr2yHnz59Xc0TTpk2l+L///S8hIUFVQkNDndcLku1q2aDt0qXL6tWrDx48qEYff/xx961E&#10;IZu7Mlm2JS5cuKBLzgd82223SV225U6dOqWKchfuB8LIZqeqC7UJmjNnzunTp+tScvKCBQvUzvM/&#10;/fSTLnmRTSMVBHz88ce6lD6phheHDx9Wm6CypeT+Kr322mtqsmzD65KTCi/kKrId+PPPP+tqcvLS&#10;pUtViiGP/8yZM7qanCxvwfbt23XH6fXXX5dpuXLlcv8zezr/mi1vyo033qhmygZzSEhIUlKSHnOT&#10;anghn6vmzZtLUT5XamtTkW1g44AF9/k//vijVOR25MnKRvLZs2elKHf31VdfyYOXIdlaVjMV2eJ1&#10;f0by1tesWVOmyTZwfHy8rv7n8EKehWzKSr1gwYKqcvToUfkoSqVMmTLnzp1TRfH22287byDo008/&#10;1aXkZPVMp0yZovvOgOnOO++Uoryhcgu66rRy5UrnDQQdOHBAVdSHXF6QV155RVXEoUOHbr/9dpnW&#10;uXNnXUpO/vXXX6UiG9vy7x133PHdd9+tW7dOvYbe5P0qVqyY456CgkqWLCn3e/HiRT2WkvrfJFvs&#10;8hb06NFDV50fjCJFiqhbWLx4sa4mJ8srX7FiRSmWK1dO7kUV5TWsVKmSFN2fr81m69u3rxTlv6R8&#10;DOLi4vSAc5ef06dP607an9WNGzeq+t133y3/Q3v27ClPWb5b1GiGwgt1U/JmyUv9/PPPqwcTHh5+&#10;7733Sv3mm2+Wl0u+wYwbl4ek/he/9NJLqgIAuC6usHQHAAQAdZyIbI9dunRJl5zHlktRLF++XJec&#10;EhMT1Xayx+EDKqpo3bq12l9ALkhXthXVqDvZ9JIh2apRXSO8qFKliscfkNPSqlUrmV+iRAnVlc11&#10;dQvGH1rdrVq1So0a4YVs6ktXtgO9z1ywZcsWGZIN7MjISF1KydgBwX0jTZGtrBo1asiGmTtji9o7&#10;vNizZ4+qyIa6LrkJDg5WW+myaaRLrvBCHnlsbKwuuchmsLyAMiqb677PyNChQweZVrRoUd3P4K74&#10;58+f/+GHH9RnQKhwwf0P6amGF23atJHKjTfe6L5dqhixl3d4IVavXq1LLgsXLlRDixYt0qU0yDaz&#10;TGvXrp3uZzy8WLBgwdatW+X/wm+//SYvr9pGlY+u+p9y4MABNS3VE0PI81L7Gnz22Weq8uqrr0q3&#10;QoUKqivULicjR47s1KmTXHBPxNS7OXToUNWVDXjpivnz56uKISIiQp2PQx6kqqjwQrz33nt2u10V&#10;r0g+0vIBVlcUd911l0eKZ0SBO3fu1CUX+V/fsWNHGZL/O8bXSPXq1aXSp08f1XXXsGFDGWratKnq&#10;qkRSuEdvqbpieFG/fn1jhxfDVYQXwvv/+GOPPSb1J554Qvdd1M4a4op7rwAAMk+61mMAAFlXUlKS&#10;+ttvWkqUKOGRKYSFhamNJWNHdLWbuvGn1LNnzzqvegVqRd8IL1Ld3+HixYuygaf+5ulNzZGNWNX1&#10;2MtAkS0ZNWqEF82aNVMVH/766y812YNsuqtDYORR6VJq9u3bp27n8OHDquIdXgwfPlxV3HcZcHfz&#10;zTfL6FNPPaX7VzrnhfcRDVFRUSNGjHjggQdU3YOaIzIUXniQ10GFLOoQD5FqeKE+MGmd/dFx32mE&#10;F7qfkhqSTXTddx56IxvJ6lgDD1WqVNGTMh5eyAb5008/3ahRo/fff3/mzJkeqdCoUaPUtJCQEF1K&#10;6X//+5+M1qpVS/eTk++++26pqEBQhW7y2VY3Kw/+lltucc5KnjBhggzJZGO3kT///FMqvhl/+TfC&#10;C9W9Cnv27FGnYi1UqJCRlBnhhep6U6PyUOWyfEuorg/GHliqm56Dtq4YXqxdu1aX3FxdeKH7btTR&#10;KB4H8ijqKh6HbgEA/CnN5RMAIDCo4+plpVy2Ob2pP7C3bt1az3ZR28myYSOXZftK7Q9v7N0dHh4u&#10;XWH8AoUPPsIL9efZBx988OjRo7rk9NZbb6mrqO769etV1/usAcI7vFDHL5QuXVrtJJIhdrtdHfmS&#10;L18+H38lTk94MX36dFXxOAmIEhkZqVKSLl266NKVwgu1471Qxy80adJELt9///3G/u3Khx9+qKbp&#10;/n8LL4Tak0Vs2rRJuvKx8Q4vVPzkvhOEO+e1rz68qFChgnTLlCnjcWTEk08+KfX/El7ofhr+/vtv&#10;NW3NmjW65EZeB3Wejg4dOuhScvLo0aOlcueddyYmJrZo0UIuy6dXDakwS/1Ei3w45bL7AVMzZ86U&#10;ipCb1aW0/ffwQlgsFnUjxpEvvsOLefPmqVF1nIuxq4j7QR9pefjhh2Wmx4EzqSK8AACkJfXlEwAg&#10;MCxZskStcxtbUB7GjBmjJnifnFLtvyBb8g8++KBcUGf6NMgGj/N6KU7emaq0wgvZElZ1j1uWbaG7&#10;7rpLDemSa6u+YMGCe/fu1SWniIgI4zQNRnhx/PhxtVPD22+/7fsIi7SoE5qK1q1bh4WF6aqb9IQX&#10;om3btqoo20u65HTx4kW1+Xr33Xe7/5qJcc4L2Qb22Ddeba/K0IIFC6QrL7vjdoOCxo8fryYosnlv&#10;7MaiS+kLL+SFCg4O1h03Fy5cKFGihFy3bNmyqpJqePHLL7847yHo999/1yWXHj16qKGrCy+MrXqP&#10;pEw+V+pdzrzwQrzwwgtq5rp163TJKSoqSl4Qqctn1SNuqFq1as6cOWUrV0Y9zpIgW++5cuVSr9Xz&#10;zz+vq06xsbHqY1+7du0r5hcZCi9S/QCL999/X24hX7588lxUxQgvXnvtNY/TncgXiDqmpl+/frrk&#10;erVvu+22kydP6lIaZs+e7bxhR7zlfvCaN+ODZJzaRvEdXsjXgnp4H330kS45TZs2TV1L6BLhBQBk&#10;Wela7AEAsqLIyEi1w//AgQN1KTXqD/gFChTwOI2fzWZT5xQQvXr10lU3R48eveWWW9SE/Pnzywat&#10;uOmmm2644YY77rjD+4Sd3nteqJNxiDx58sh1CxUqlDt37vvvv1/9+Vroec4dItasWaOOTZAtQ5kp&#10;dy3XuvHGG2WTW002wgshm15GvCK3KVu5cvvyr9qFZPjw4Xpe2uQWjDxCyKaRXLdgwYJyj+oMjorv&#10;8EKEh4ernzuRhy0vjnrY0s2bN++cOXM89g1R4cWiRYvUKy/3JQ9b/Q6LkK109w2/5cuXqw0291fv&#10;3nvvVYckCD0vfeGFkREI2aCVO1U7hgh5qPKQjIeaanghTp8+rdIEIVeXOeoojwEDBqjiVe95MXTo&#10;UFVRHzO5F3kxixcv/t5770kxU8MLIe+gOhhE7lSel/EOyqdxxowZ3nv3GKmcPFqPCGDnzp1pDQn5&#10;kP/111/qxtV9yZOVu5OXUd5o9/070h9exMbGGh9XecByU0JuXFXkNt0fhhFedO7cWf6VD4Dcu3xo&#10;1cdMXnbj027YsWOH+nzKHPVxFXIVudOSJUvqSU5xcXFqnyZh/JeU68qDee211/Qk56fL+BTJDQq1&#10;Z4fv8ELII1Ffd0JeQ/Wsa9asaeSMeh7hBQBkWelabAMAYFohISFqu+KKf/7FdXHx4kX1BqlzJcC0&#10;rnjOCwAAriOWTwCALGzbtm1qc2vAgAG6BJO555575A26/fbbfR8vgOuO8AIAYGYsnwAAWUBCQkLV&#10;qlXVlpW7fPnyyRaXcdA+rqO3335bvysp1atXL9WfiYHZEF4AAMyM5RMAAAAAADA1wgsAAAAAAGBq&#10;hBcAAAAAAMDUCC8AAAAAAICpEV4AAAAAAABTI7wAAAAAAACmRngBAAAAAABMjfACAAAAAACYGuEF&#10;AAAAAAAwNcILAAAAAABgaoQXAAAAAADA1AgvAAAAAACAqRFeAAAAAAAAUyO8AAAAAAAApkZ4AQAA&#10;AAAATI3wAgAAAAAAmBrhBQAAAAAAMDXCCwAAAAAAYGqEFwAAAAAAwNQILwAAAAAAgKkRXgAAAAAA&#10;siqbzWa1Wu12u+4jQBFeAAAAAEBgCgoKuu+++55188EHH+ixa23EiBFyd40aNXr11Vfbt2//0EMP&#10;5cyZMzPuLikpadmyZbqTnDxx4kS539OnT+u+lyeeeEImLF26VPeRNRFeAAAAAEBgko32l156SXcy&#10;mQovkpKSdD85OSQkRCoTJkzQ/WtkwIABcrO6k47wAoGB8AIAAAAAAlNa4UWVKlWaNGny3HPP5cqV&#10;6+GHH5bKnj177rvvPql/8MEHderUufHGG//99181WQwePDhnzpydOnV6++2377rrrqJFi0ZEROgx&#10;F4/w4ty5c6VKlbr33nvVzL1798roJ598Irej7lG0bdv2tttue+edd7p37y732LVrV1UXtWvXlofR&#10;p0+fjh07FihQoFatWqr+zTff1KxZU25KhsS6detUeDFo0KC77767ZcuWJUuWlG67du3UfPHII49I&#10;RV2Wm2rcuPFTTz1VpEgRuff8+fPnzZt38uTJalQsWLBAHtKdd97Zs2fPNm3ayJOVB2BcHdcR7wEA&#10;AAAAXPbjmhMVv91o8jZh8yn9cH2SrW7ZPr/HzY4dO6RepUoVGVq0aJGatmfPHunOnz9fdcXy5ctz&#10;5coVGhoql3v37n333XfHx8erIVGsWLEyZcrojosKL8qXL1+hQoWSJUveeuutjz766MGDB9WoCi/e&#10;eOMN1bVarUWKFPEIVu64445u3brpTnJyYmLiiRMn5LFt3bpVrmsMpbrnxcqVK3XfdV+//fab6nqE&#10;F3L53Llzqivatm178803q8vqpv766y/VFXFxcVIRuo/rh/cAAAAAAC7r909w0HtLTd6+WX5MP1yf&#10;ZKs7rT0v3DfIv/zyS+kO9XL+/HkZLVGixB133KFLbtR1Dd6Hjaxfv14qf//9t1xWgcI///yjhhIT&#10;E2+66abmzZvr23JRx5gcOHCgYMGCLVu2DA4OTkhIkIpc13d44XHYiFTk1tRl7/BCXVZeffVVoyKP&#10;x2NUSMW7CP/jPQAAAACAy7JheBEREXH77bfXqlUrMTFRl9yMHj06V65ca9eutdlsupQaj/AiNjb2&#10;+eefl4ra18MjvJCbatiw4U033XT06FFVcdegQQOZbOQRv/zyi3SN8GLo0KHS3bdvn+pew/AiJCQk&#10;b968Tz31lOqKWbNmyajHVXBd8B4AAAAAwGXZMLwQNptt586d6hgK0bBhw5kzZ+qx5OT4+Phx48bV&#10;qVNHrvXII4/07NnzwoULesxl6tSppUuXdmzoBwWVLFmyS5cumzdvtlqtatQjvFDOnz8/cODAChUq&#10;yFDZsmWNuEHIvRcrVix37tw9evQ4efJk3bp1K1eurIbkoU6bNu2mm26Sa82bN+8ahhciKSnp77//&#10;LlGihBTbtWt3+PBhuXDXXXfpYVw/Jg0vTpw4MWvWrLFjx65evVqXUiP/EzZu3DhhwgT5f3LkyBFd&#10;dbp48eKSJUt+//33P/74Y8eOHR4Z4dKlS+XG3YWFhekxAAAAAEC2FB4eri85/fTTTzly5Jg9e7bu&#10;4/oxXXhx5MiRPHnyPPbYY1FRUQkJCePGjQsKCvr888/1sJsvv/wyZ86cq1evlmkXLlyQq+TKlUvt&#10;dBQZGTlr1qzY2NjExET5t0WLFnIjmzdvVle02+0lSpTo1atXnBuLxaJGAQAAAADZ06FDh7p27Xrz&#10;zTfLJmTDhg1nzJjBpqJJmC68qFatWsmSJXXHSR3RtG3bNt13+vvvv6U4depU3U9OvnDhQp48eZ59&#10;9lndd5GPWs+ePWXygQMHVMVutxcqVGjBggWqCwAAAADIqEGDBqmTcfqf3PXXX3+tOyYgj2fUqFG6&#10;g8xhuvAiKCioXr16uuMUEhIiRfefqxG9e/eWou643HjjjUYxMTHxnnvuyZkzZ44cOcqVK3fs2DG7&#10;3a6GgoOD582bt2TJkm+//fa2226Tq7Rp08YYVQ4dOlS7du233nprRDpMmTJFXw0AAAAATEM2dlI9&#10;50WqDh482L17d91JB7nxdu3a6U5GyMbayJEjUz1VZzrJXefPn1933Ej9gQceWLx4sWzuvf3227I9&#10;mCtXLtkY1MPXSGRk5CeffKI7TnK/jz32mO54eeihh+SRHD58WPdxVUwXXhQrVsw4EYsyc+ZM+Sis&#10;XbtW953Gjh0rRffdMWJjY/Ply1etWjXddxMTE3PzzTeXL19e91MKCwuTm3rvvfd032nHjh1Fixbt&#10;37//6XTwOCwKAAAAAMxAtnTSH17IZKE76SCTry68WLp0qVx369atup9xcvW0wgv3TUKr1SqVPHny&#10;6P41Uq9ePblZ3XGSro/wAteE6cIL9Ss4M2fOVLtCqGShVKlSavT06dNr1qxRBx09/PDDN998c1RU&#10;lFyWyaNGjZKZ69evl658Rt3P0CnXkk92kyZNVNf9539kmvxnzpkz54oVK3TJaefOnUWLFjXVnkgA&#10;AAAA/MC69xfL3zVM3myHJ+uH65NsIhnhRdOmTR955JEiRYrUqFHju+++k438HDly1K1bV7aJzp07&#10;t2rVKpks5IKQ+REREdL99ddf1dUVqdSuXdu4XLhw4dtvv13mTJo0SbbepTJ5sn5goaGhDz744LBh&#10;w+TWPvjgg7x588o9ypaabGoNHz5cZv72228ypH7x9NKlS/fff3+VKlX++ecfuak77rhDPTB1U927&#10;d5dNtgYNGixfvnzQoEGFChWSq6cVXlStWjXe6cKFCx07dixYsODJkyeN0Y8++kgec/ny5fv27Stb&#10;kfLA8uXL9/nnny9durRFixbygvz7779q8vTp0+vVqzdx4kQZeu6553LlyjVkyJCEhITVq1dXrFhR&#10;bsr5Oq2KjY1Vt3zTTTfdcsstb7/9dv/+/dUj3Lhxo7opuSzU5S1btsjlypUry3shN9ilS5fcuXPf&#10;e++9cstqQteuXeXJNm/efOXKlfLA5KYqVKhw3333qdHszHThhZD/OfIWymfxhhtuaNasmfpZYOX1&#10;118vUKDA8ePH5bJ87hctWlSrVi157+W9HDx4sFTUtE2bNrVt21aKMnTnnXfKf9ft27erIflMfPHF&#10;F5UqVZKPiPz/kf8As2bNMj4oBsILAAAAIHsK4PBCuuqvv8rYsWNlc11tXgkZFeqySE94YfyFWPn2&#10;22+l6L4FJxti3333Xffu3Rs3bixDGzZskKLHnhfR0dGy2e/xKw133333K6+8Ihd69eolk42fXxBx&#10;cXFSSSu8KFKkyGQn2ai88cYbn3nmmZiYGGNUGD/y+vPPP0v3tNtvrH7wwQeFChXSHaclS5YMHDjw&#10;hRdeePDBB40EIdU9Lx555BEjbUlKSpLKTTfdpLpyWajLKrxwP1fIxYsXpfLmm2/KZXnKcnn//v1q&#10;SMi2qlQIL4QZwwszILwAAAAAsqfADi/UZWX69OlSMc49IZfdJ6QnvPA4bGTlypVSXLdunVzu1atX&#10;7ty5je3wvXv3ylCq4cWZM2fy5s372Wefyag79ZML5cqVk8kef2+WSnoOG1Ehwv/+9z/VlctCXRaN&#10;GjWS7tq1a/X9uciQ3W4vUqRIyZIl4+Li1OQOHTr4Di88Dhtx3JNrjvtlFV4sW7ZMdRWpdOnSRS7c&#10;f//9ctn9WAEhFcILkeIVh4HwAgAAAMierGHLrVu/MHmznXEEBFck273pDy+KFy8u3XPnzqnupUuX&#10;7rjjDtlsNvZNqFatmkxwDy/y5cu3ePFi1d20aVOePHkqVKig9oi/5557ChYsePHiRbks/xYrVkzm&#10;q2hg48aNcvmbb75xXM15LP9rr712ww03LFy4UFXchYeH33TTTbVq1dJ91+4J6Qkv+vXrJ5VJkyap&#10;rlwW6rKIiIgoVKhQ27Zt5Znqkovdbpen1qFDB9UNCQm55ZZbjAShR48ecjtr1qxRXSHdaxJeyEMq&#10;UKBAgwYNVF288MILMkp4IQgvUkd4AQAAACCra9y48bBhw9TlAQMGSFddVlatWiWVs2fPqq7Vah05&#10;cmTTpk1fe+01VRELFixo3759y5Yt58yZI92PP/74ww8/VENy3fXr1587d+79999/7rnnPPbRELNn&#10;z5Yrvvrqq+vWrZPN8ubNm2/atEkNRUZGdu3aVW7B/QCKefPmvfvuu1Ls3bu3ezQg9u7d+95778nQ&#10;b7/9lpCQMGLECLllPeamb9++Mkd06tRp0KBBxlknFDWkOy7Hjx8fMmSI1Dt37ixP4fz583ogOfnH&#10;H3+Uev/+/eUlWrFihft1V65c2apVK3mt1KsnQ926dVNDilSM+e6XDx06JJdle1N1FakMHz5cd5wx&#10;UPfu3Z999tnff/89MTExyOsXObMnwovUHT16tGjRojNmzNB9AAAAAAAy2Srn2VIN9erVy58/f3R0&#10;tO5nY4QXqSO8AAAAAAD42ZkzZ3799dfXXnuta9euv/zyy4kTJ/RAtkd4kTrCCwAAAAAATILwInUm&#10;DC9sNvvuUzGJFv3rOwAAAAAAZBOEF6kzYXix6MD5/gtC/tx+RvcBAAAAAMgeCC9SZ8Lw4pf1Yf0X&#10;hEjTfQAAAAAAsgfCi9SZLbyw2e0quZAWEZekqwAAAAAAZAOEF6kzW3gRHW/pvyBkzIaT8m9o+CVd&#10;BQAAAAAgG7iW4UVsbOzkyZPvv//+oKCg22677ZFHHilTpkxlp/Llyz/66KN33HGHDOXPn3/UqFEX&#10;LlzQVzMls4UXpy4m9F8QcvBsnPy79QS/8QsAAAAAyEauWXgxfPjw1q1bHzp0SPd9OnXq1IABAwoX&#10;Lqz7GfHLL7888MADuXLluuGGG0qVKhUaGqoHUkpMTKxbt26hQoWCgoJuv/32zp07JyXpoy1GjRpV&#10;tGjR/Pnzy9DNN99cqVIl79/ONVt4cfCcI7aIS7R8uTh0xeEIXQUAAAAAIBvwx2EjcXFxa9eunTt3&#10;7ubNmxMTE3U145KSkooUKXLzzTfHxMSoyp49e3LlyvXTTz+prmHZsmVBQUFG9GCxWEqWLJk3b96o&#10;qChVMVitVrWriO67mC282Hcmtv+CkPgk6+ClRxYfDNdVAAAAAACygWsZXsyfPz9fvnxBLvnz5587&#10;d26FChXk8ksvvTRmzJh69erJ5RYtWugrZNCff/4pV9+3b5/uO6OHBx54oFSpUrrvUrFiRbn3+Ph4&#10;3U9OPn36tFx39OjRuu+0bdu2GjVqSH3t2rW65GK28GLriagvFoUmWmzfrTr2186zugoAAAAAQDZw&#10;LcOLwoUL9+vXT3ecx4YULFjw1ltvNXaUELGxsXny5Jk9e7buZ8TXX38dFBRkt9t13+mRRx7JlSuX&#10;7rjItAIFCuiOixQ/+ugjdTkiImLv3r0rVqzo2bOnPJ527dpZLBY1pOzatato0aIVK1askQ7du3fX&#10;V8s0yw9f+GqxI7z4ee2JcRtP6ioAAAAAANnAtQwvgoKCVq5cqTtO7du3f/DBB3XH5aGHHho8eLDu&#10;ZMT69evlLoYOHar7zijktttua9Wqle67vPTSS3ny5Dl79vIeCj/++KNcd8mSJbrvxmazydAbb7yh&#10;+05m2/Ni4YHwIUuPWKy20evDxm4gvAAAAAAAZCPXMry4/fbbg9Ln559/1tfJoBkzZsjVe/bsuW/f&#10;vgULFvzvf/8rWbJkRITjBJahoaE5c+Z84okn5HJ0dHTRokXvuOOOOXPmHDhwoF+/fjI0btw4GbLZ&#10;bO3bt58+fbrcggzNnDlTpj344IPnzp1z3IGL2cKLyVtPf7vimM1mn7TllFzQVQAAAAAAsoFrGV4E&#10;EjOHF8OWH9VVAAAAAACygesTXhi/WmpaZgsvRq4+/v2qY3a7fdHBC/0XhOgqAAAAAADZwDULL4oU&#10;KXJnSjmdbr/9dtUtXLhwnjx5cuTI0apVqzlz5uirmZXZwovvVx0fufq4XFhyyBFeXEqyqjoAAAAA&#10;AAEvU/a8SEpKuuuuu77++mvdd7N///78+fPLv7pvVmYLLz5fFPrHltNyYefJ6P4LQk5HJao6AAAA&#10;AAABL1PCi/j4+Bw5csybN0/3U/rf//43ZMgQ3TErs4UX/ReEzNzlOKXooXNxcvnAmVhVBwAAAAAg&#10;4GVKeGG32z/88MOgoKDy5ctPmzYtMdGxm8C6devatGkjxaJFi8bExKiZpmXa8OJMdKJc3h4WreoA&#10;AAAAAAS8zD1h565du7p06VK9evVq1ao1adLk559/ttvteszcTBVenI9J6r8gZOPRi3I5OsEil5cf&#10;dvw6LAAAAAAA2cE1Cy+GDx9+zz33rF69Wvd92rFjR+XKlQsXLqz75mPa8ELI5fn7w9VlAAAAAAAC&#10;3jXe82L9+vUdO3Z86KGHgpwKFy5cwunee+9VlZtuuqlhw4azZs3SVzArU4UX+8/E9l8QEhaZoLpf&#10;Lg6dvv2MugwAAAAAQMDL3MNGsi4zhxfDVx77fdNJdRkAAAAAgIBHeJE6U4UXu07GuIcXI1cf/3V9&#10;mLoMAAAAAEDAI7xInanCi9Whkf0XhOhOcvLvm07+vPaE7gAAAAAAEOgIL1Jn5vBi0pZTP6w+pjsA&#10;AAAAAAQ604UXSUlJTZo0yZMnz3fffTdnzpwKFSrccMMNISGXN90NGzZsCAoKqlSp0oIFCz777DOZ&#10;VrJkSbm6DO3fvz9nzpxVqlQZMWLEV199deedd8pMmaauaLfbS5cuXadOnZ/cBAcHq1HFVOHF3D3n&#10;vlwcqjvJyX/vPjd8JeEFAAAAACC7MF140apVq/vuu093nF555ZWgoKDDhw/rvtPWrVul+NFHH+l+&#10;cvLJkydz5879xhtv6L4bu91euHDhXLlyGd3bb799ypQpqpsqU4UXf+8+9/Xyo7rj7A5z6wIAAAAA&#10;ENgyK7zYt29fsWLFgtIwePBgPc+LjNarV093nEJCQqT4119/6b5T7969pag7LjfeeKN3URw8eDBP&#10;njzDhg1T3bNnz8pjK168+AMPPJArVy65lrFThkEef9GiRTt06NA3HX766Sd9tczhEV6sDI4YtOSI&#10;7gAAAAAAEOgyJbyIj4/PlStX586dExMTdSnd7r777po1a+qO07p164KCgpYtW6b7TiNGjJDi6dOn&#10;dT85We4rf/78xYsX132XF198MU+ePLt27dJ9L9OnT5ebGjRokO47HTlypGjRopMmTYpOh9jYWH21&#10;zDFxy6lRbmfoJLwAAAAAAGQrmRJeJCUl3XXXXcaeDhnSu3fvfPnynTt3TnUTExOLFy+eP3/+mJgY&#10;6VqtVpUUnD9/Pm/evJUrV7ZYLM6JyZs3b86RI8fEiRNVV2b26NFDrjhmzBhVScvs2bODgoLGjh2r&#10;+06mOmzEI7zYcTLa/fydAAAAAAAEtsw6bER8+eWXN9xww1133XWvl5EjR+pJqVFpwm233SbXzZUr&#10;1+uvv261WtWQVGRo8+bNcjk6Orpu3bq5c+e+++67CzkdP35cTfv+++9lmrqR292sWrXqwoULUr/5&#10;5pvlWnJrcvXHHnvM+4SghBcAAAAAAJhEpoQXiYmJN91007333jtp0qRLly7papZiqvDi57UnJm25&#10;fIDM0QuX+i8IOXohXvcBAAAAAAhomRJeJCQkFCpUaPz48bqfBRFeAAAAAABgEpkSXlit1gkTJpQu&#10;XbpAgQLNmzd/0cu8efP0VLMyc3gRecnSf0HIyuAI3QcAAAAAIKBlSnhht9uN82hmUaYKL75ednT2&#10;bn0GU0F4AQAAAADIVjLxhJ1ZmpnDC9F/QciEzad0BwAAAACAgJYp4UV8fLz6sQ9vOXPmvPXWW0eM&#10;GKGnmpWpwoshS48QXgAAAAAAsi2/7nlhsVi++OKL+++//+zZs7pkVqYKL/ovCFkTGqk7Tj+tPfH5&#10;olDdAQAAAAAgoPn7sJH4+Pj8+fMPHjxY982K8CJTXUqyzthxJuxigu4DAAAAAJC2TAkvEhISSnl5&#10;7LHHbrvttqCgoPvvvz8mJkZPNSuThxczd54duDAkwWLT/azm1/Vh8qS+XnZU9wEAAAAASBsn7Eyd&#10;ecKLE5EJsp1/4Gys7jtl9fDi62VHhi47Is/rXEyiLgEAAAAAkIbMOmFnzpw5v/vuO93PgkweXqw7&#10;cnHAwpDo+Kz6e7TyjJYduiD/Lj54QZcAAAAAAEhDZu15sXXr1iJFirRq1Wr16tXHjh07kVJ0dLSe&#10;Z1bmCS9CwuNkI//gucAJL4LPO57RkQuXvl1x7KvFnHYUAAAAAHAFmbXnhfph1LT8xxN29u/f/557&#10;7nnwwQcnT56sS6nZuHFj/fr1CxQo0K5du0uXLumq04EDB55//nkZevjhh3/88UdddWOe8GLD0Yuy&#10;qX8+Nkn3nULDL322ICQ8ZTGrWBkcIc8o8pJlxo4zXywKTcyyB78AAAAAAPwji53zomvXrkFBQfv2&#10;7ZPLVqu1X79+0l26dKkaNRw+fFjqHTp0sFgc+yacOnWqQIEClStXVqPBwcGLFi1Sl+VGOnfuLJNn&#10;zZqlKorJw4sj4ZekmEVPGDF240l58HJhTWjkwIUhMQlZ9eAXAAAAAIB/ZOKeF1u2bNH9lAoVKnR1&#10;e178/fffcrOLFy/WfefPmtx9992lSpXSfZeaNWvmy5fP/eCUVatWyXVHjx6t+24sFosMDRkyRPed&#10;zBNerDsS6R1enIpynAhD/tX9rMNut3++KPSntSfk8mHn8SMXYjlnJwAAAADAl2sZXiQmJhYqVCjo&#10;SvLmzXvgwAF9nYz4+uuv5eqy9av7To888ogUdcdFKgUKFNAdFym+//77uuNy6tSpggULtmrVSvdd&#10;du3aVbRo0SeeeOKZdHjrrbf01TLBX7vOqv0U3J2NTpTivjNm/8VZbwkW28BFoTN3npXLJy/Gy7M4&#10;eiHFET0AAAAAAHi4DnteXLV58+bJzc6dO1f3nXd01113Va9eXfddnnrqqbx58168eFH3k5MXLlwo&#10;13U/R4Zct1mzZgULFjx06JAuuTHPnhephhcRcUlS3HI8SvezjugEy4CFIWtDHW/NhVjHs9h0NOs9&#10;CwAAAACAP2VKeGG1Wj///PPt27frvpvg4OBPP/00NjbFb2eknzrnxY4dO+RyUlLS888/b3QjIyMb&#10;NWqkfp9VnfOiSZMmMke6oaGh+fLla9u2rVwWdru9evXqt99++8aNG1XFm3nCi6nbzniHF3GJVinO&#10;2XNO97OOC7FJny0I2Xvasc/IJeezmL79jBoCAAAAACBV12HPi/vuu2/kyJG6c1UGDRpUvXr19u3b&#10;u+cjsbGxTZs2nTJliu4nJy9btqx169a1a9f+6quvVIohoqOj5breunfvriYo5gkvvl91/PvVx3XH&#10;5VJSVg0vwp3hRUh4nOrK5Z/WOM5/AQAAAABAWjIlvEhMTLz11ltTPStnWFhYrly5JkyYoPtmZfLw&#10;QvRfEDJqXZjuZB3qVKMnL+pTjY5x/fIIAAAAAABpyZTwQhw8eLBw4cK5cuVq27bt1KlT//rrr3ff&#10;fTdfvnxBQUGfffaZnmRiJgkv7Hb7iJXHflyTSnjx1eLQ4SuP6U7arDb7sOVH+y8I+XOHKY7O2HI8&#10;Wh6M8SOviw9ekG50PL+WCgAAAABIU2aFF0p8fPzx48enTJkyYcKEvXv3RkREePxWiGmlP7wYsDBE&#10;Nr8Pn9PHQVxbjuhhxdHJW0/rvpux6dtn4VKSdeDCUJk5eOkRXbquVHgREaeP4jl4zvFrqcaOGAAA&#10;AAAAeMvE8GL//v3vvPPOo48+GhQU9MUXX6ji2bNnZ8+ebbGY/S/t6QwvzsY4frJU2qID4bp0TfkI&#10;L5Y691mIutI+C/vPxMo0Nfnw+UxJWDJkzp5z8kguJVlVN8Fik+6Bs9f/gQEAAAAATCtTwguLxfLg&#10;gw/ee++958+fl8t33XXXJ598oseSk2+//fapU6fqjlmlM7w4cuGSbHtL+yG101L8d1ab/Zvl/ym8&#10;WHggXKZFx1vk31m7r/8JPv/YeloeSbxbePH5oiz5m68AAAAAAL/JlPAiPj4+V65coaGhqnv33Xe7&#10;hxfS/eabb3THrNIZXuw5HTNwYcjI1cc/X6Sf7LWVZLUNXnpk0YELuu8m+LwjNwmLjNf9NIxYeezL&#10;xY4DRn5ZF/bdqmO2633Yzqh1YfKwdcf5BActCc2k/VYAAAAAAIEhU8ILu91et27dfPnybdiwwdjz&#10;wmq1HjlyJCgoKHfu3JGRkXqqWaUzvFh+OOLLxaHz9zv2bgiP1edxuIbcw4tp288E9Vzy9swDashi&#10;dRxwse9MrOqmKtHi+EXVX9c7fpRkwf7wIUuPyLXU0PUij2fMxpO6I8/CZv962dGZO01xMlEAAAAA&#10;gDll4jkvzp07N2jQoCJFigQ55c6du1GjRitWrNDD5pbO8GLa9jODlx7ZdiJKtsmPRVxhJ4irkGCx&#10;fbk4dFVIhFwu1GdFUM8l0s47f6ojPeHFxUtJMmfpQcd+DVtPRA1cGCI3qIauF4/wwma3D195bJxb&#10;BQAAAAAAD5kYXojIyMj9+/dPmDBh3LhxwcHBgfdrI+M3nRqy9MixiHjZJt/vM0e4OvGOU0KEbjsR&#10;FXw+Lqjnkiajt8u/f+9ynLrCarN/uTh047GLamaqzkYnyAPbfSpGLqvTcxzMnF9FSaco56k3lhxM&#10;cRTMj2uOf5eO33wFAAAAAGRbmRVefPbZZzlz5sybN+/LL7/8559/zpo1691337311luDgoL69u2r&#10;J5lYOsOLkWtOfLP8qFyQbfL1R33lCFfHCC/+2Xs+qOeSoxcu3dxneb9/gmXIarMPXXbk332+zhah&#10;UhV1PEuUcy+MxSmDAz9LNbyYtdvx+yO6AwAAAACAl8w6YWfOnDmnTZum+ykVLFhw9OjRumNW6Qwv&#10;ZKt72nbH+RqGLjv6z77zqngNxSU6Tlqx93TMr+vDbvxgWUyCpciXa9tP2C1DNufZImb7/AGR/Wdj&#10;Byy8/Iskny0I+XntCXX5ugiLdIQph1Pu/bHp2EUpno+59mcMAQAAAAAEhkwJL5KSkv73v/+NHz9e&#10;91MqWLDg7Nmzdces0hNeqLNOqPDih1XHpm679medVOHFoXNxvWcfKvzxyvgk6+PDN1X4eoMM2e32&#10;71Ydn7TllJr5//bOAy6qK/vjA4pGjdE0/5oY1yS7bsqmm2x6TMymbbLpRtNMYjZZTTHWGDsiiAoI&#10;IooKiB0R6W1gZui996FMhYGhDUMdmJk3/M997zEMMCBRSETO9/M+5J5777uv3Bni+XHvOWaJq1Dt&#10;jhLDIIx5OqMaRuv688JemBUv5HTlaGy6QRAEQRAEQRAEQa4PRkW8oCgqLi7uqaeemjx58vLly7fR&#10;rF279t577+VwOKtWrWJqGLKzs9nTeggICIBuDzzwAIwwderUhQsXajRmYmGq1eo33nhjypQpzzzz&#10;zF//+tdJkyaZrvWoq6v73//+BzcAQ3355ZdsLQ24/TDmLbfc8g8T4uPj2Waa4YgXjW1kI0aSmGRO&#10;cUuUn82sYepHEKN48Y5H7l92Jer01Ecn8m7bEse0uidVusTLmbJZLuYq7Xhio1qRJiVrHOC2GfOP&#10;p1jZBjeg7ZvxBEyoTBBd6wloEARBEARBEARBkD+L0RIvysrKxMOjpaWFPY1m48aN06ZN6+joYEwY&#10;6qWXXrKwsKiu7rPEQKVSWVlZvfjii9CBqSktLbW0tNy9ezdjGgyGzs5OKJgVL+bNm+ft7c3a5hiO&#10;eCGlQ2DmV5H7906vPpZMMpKOLMLadriEQq1ZYJd8355kuHMwOWt4kgbyfnyyldbcoaJFnExT2PEk&#10;RrFA2Uzid1apRz4ryjApqG6FG+gnXgB2PHFQQS1rIAiCIAiCIAiCIEhfRitg5xVz6623vvDCC6xB&#10;U1hYyOFwuFwua9Ps3bsXKhsaesNV6vX6qVOnzp07l7V7GChedHR0QOXEiRMtLS0ffPBBe3v7xsb+&#10;YSyLiooWLFjw9ttvfzs4S7775fFVzkv/+7Otre3FXCUTuXNkKaHFi+rmTs4a3hLvfKgJLqiDcjSd&#10;/TSokIS61FODJnBxS6zcy5ewRne3ql27M1JUpCTJR/4U0mRq22ixTt//hg/ESS/kjPy6FQRBEARB&#10;EARBEOT6YCTFi/vuu2/hwoWs0cOPP/7IMcHCwsLf359tMwf0Wbx4MWvQiEQiqOwXJmP9+vVQyRo9&#10;TJ06ddq0aazRA3TrJ16YQlHUsmXLoM+5c+fYKhqJRLJgwQJfX1/oMBgpkqbtERV6PSmPqniRX93K&#10;WcNb5VcCNXmKFigfSiC7RTLkzdBa19pF9zUDtJ4zicTR3qXfxRUFFw4V43NUSRQ3mRUv3JMqT2cM&#10;FbwDQRAEQRAEQRAEGc+MpHjB4XC8vLxYg+bzzz+fOHFieno6a4P7mpgI3UJCQlh7AEuWLJk9ezZr&#10;0EANnFJZ2SdNRm5uLlSuWrWKtbu75XL5hAkTtm7dyto9QLchxAugpqYG+mzfvp21aYazbSRNRrQD&#10;phxboTKWR5AoYQMMmyFrNgoWwIR1/BU+RVBQqMk2kKIa8yspGttJSA7TvKQGg8E2Wnw48U9LOBJe&#10;3LBfIB24VORsVo1bz9MhCIIgCIIgCIIgSD9GUryYN2/ekiVLwENmzJUrV3I4nOPHjzOmkRkzZtjb&#10;27OGOf71r3/BiZs3b/b09LyVRq1WM03Tp0+HptRUkm4jIyNj4sSJd9555+nTp7/++msLCwu4ItPN&#10;lH7ihVarZWp8fHy8vb3nzp1raWnp5OTENvcwHPEioqTBuCmjqIZEc1CoSZSNEYQRL05nVnPW8NKk&#10;7EuYb5O46FAmFFo0OmhNpCOGDqShrQtak/oGwjybWQOVMEc6PWUbJYIydGPbRp/Qonqz4kVwYd0+&#10;k+0tCIIgCIIgCIIgCGLKSIoX9fX1Cxcu5PRw880390vhAXz//ffQlJWVxdrXKlcmXkhVbJzRkcIv&#10;VwnDbgsnQTqNSUNedst6zIHINwC08sr6B+xgqKgnW05kqj7hOUvofB+yxo786hYowBFWVM+2jT5n&#10;Mqtd4mVUj7xlJEnSBHfCGgiCIAiCIAiCIAjSl5EUL64nhiNeXMhRgivOlOtayTKHDHkzY44UHqkK&#10;GHZXpNhiDY+t6u7+5nzRfJtEpuwQI/XL7Y1qYQoTEYM1TNgZKUqVqF0T5LujyBaSA3HsI/wBnExX&#10;mBUvhLVEUqlsGuF1KwiCIAiCIAiCIMj1AYoX5hmmeGGMQ6GjSBLTkJGOhcmIF1+fL5q9vXcNi02U&#10;eObmWKZ8LLnKO918qEteWYNttJgp+2QrK+rbmfLBeNlevgSGzVW0JNChOlTtWqZptHGJlx9JMhNx&#10;o76NhOdI7dkXgyAIgiAIgiAIgiCmoHhhnuGIF97pClNXHNzvwIJa1hghYMxjKVVvHs0x7hMBTmWQ&#10;EBhM+WS6wi3RfKjLiJJ6e77EYDD8Y28K9IejqolsIeHScTQc6dwoTMjP4po2+oxRxzFWdizZfLhQ&#10;uI1LeSP89hAEQRAEQRAEQZDrg1ERLzo7O6dPn/7jjz+y9hhkOOLF8ZQqrzQFa9DLCtwH8cyvGEa8&#10;WHy4N8gFEF3awFnDS5GQSJzns2sOxpsXLy7m1kKTukM79VeBDVc8eT2fCfMJ6ExCZsIl4kQq1hhl&#10;4FpBgyxOcY6TDfYgCIIgCIIgCIIgyDhnVMQLiqJiY2M//PDDCRMmvPHGG5s3b97al4GBPK81hiNe&#10;HEmqPGEiXninKcD9NiZbuXr09FYUrzTFow6pbx3LYWu7u3OqSOZUZtFHWFH9PgFZQzEQj9Qqj1RF&#10;fEUTdBaUNy4/WzhrW5xGq2ebe3CIkf4xSx6YnTXBg4gX57NqHGPMJCJBEARBEARBEARBkNESLyoq&#10;KsD/Hwxj6tNrFrjJy4oX4GxfyOkNlnk6s3pkxYv2Lj14+2FF9bO3x399voit7e6uVms4a3jf+xZD&#10;OUWqhj5MfT+cYmVnMqvXB5dB55rmTv/8Oig0a3Rscw9Hk6tOZpiPmjGysDFNZeZjmnKFDfZ8iVbP&#10;ZlRBEARBEARBEARBECOjG/OisrIS/P+DBw9mZrIbFsYKVyBehBfX7xdIB6bSuGJMxYsVPkSqMDJx&#10;He/R/WQjSVkdyYcqp4NZ9MOeL/HNUc78LXbWtjgwRfUdnDW8NYGlTKuRc1k1hxNHeLeLWWqaSXwN&#10;Rrzo0lPfnC/6n28J0wSkSdU2UWKNFsULBEEQBEEQBEEQpD+jJV58+eWXHA7nH//4x/nz52+++eZt&#10;27Yx9QaDYdq0aREREYx5zTIc8QJccUF5b7SIFEmTbbR4BDc+1LeRpQq5Va2cNbx9/D57Qx7elzp5&#10;gwAK1c0a6JMsMbOSBep9cpRw7io/ViN43CHNNOUqQ+jgG09GlqIakg9VoSb5UBcdyrxpUwzc23Mu&#10;GUxribIVWtu7+u9quXpgzNrWLtZAEARBEARBEARBxiCjIl5oNJqJEycWFBQw5pw5c4ziBTB//nx7&#10;e3vWuFa5AvEiTaa24YpMY2FeJYx4EVRAtnt4pfYG1wC+PFtotZ7fotGpO3TQJ1rYwDb0UE0vc7iY&#10;S8SL0z27QvbxpWBKGtmcqQzJkkE3nowspuLFjN9iNgSX2XDFE9fxmRwochVRYcQNfe7t6hEqyUXh&#10;8EyrYqsQBEEQBEEQBEGQscaoiBc6nW7u3Lk///yzXk/+kG4ULyiK2rlzJ4fDSUtLozteu1xWvGCS&#10;jBZWt7J2d3cx7SePoHghbyL+fFhRPWcNL6igT5xLxxiZ5VqeQk3cfuhjunuFIbuyBer9cmvh3LI6&#10;VhEoqmkDM6qv0pFbRXpWNhFNYVSJq1DBhaAQU94ItxFbocpXkEUlHilEVlB3aKG1371dJQaDwTVB&#10;7pZYGVOmsokSt3WO/LIOBEEQBEEQBEEQ5A9gFGNeuLm5TZo0idOX559/vrGxke1xDXMF4kUlrTVU&#10;1Hew9u9BUK7yTlOoNVrWpmHECzjAwxfWtrG1NPyyRou1vFJalQD/3ClWxtQbCSuuhxMvZCut1vHh&#10;xpjKxnbt5A38Hy/1RpoAKuioGWV1fcYfDYzixQdeefBE7V16nZ6CwjPOZOeIVk9B68n0kQwdSlEG&#10;u2hxTIWKeZMV9SO8rANBEARBEARBEAT5YxgV8UKv15eUlLS0tLD2SFNXV1daWlpWVjZ01pKOjg6p&#10;VAp3UllZSVH9I0FCTXV1tVAo1On6J+AALiteZMqbwR+ubekNplBPZ9NIEPVuJBkmrRqdNZeIFGcz&#10;a9gqmtLatp2Roi1h5eDh9xMXsipboDJdRh7fJ1u5TyDtt+LDM1XhHCfbHlExdaOgoa1XE7nXJvGW&#10;LbGsQQOtcOkUc1EzRha/vFoHOhnqDRv4jzmQaKPAKr8SeBC5isgrTrGy3VEjuYEFZgceraS2rb2T&#10;hD6FG2AbEARBEARBEARBkDHFaG0bWbVq1V/+8hdmtcWdd965aNEiT0/Phoar3RTg4+MDAzo4OCgU&#10;ivz8/Pnz50+fPl0q7R9vsrm5+e67777lllsyMzOrq6u9vb0tLS03b97MtBoMhieeeOKZZ55Zt27d&#10;pEmToANTb8oViBfNGhJ+IqKknrWHTU4lGep4StWuvq67sLbNmit6xyMX3Hu2qgdxA0kdcjSZbLjg&#10;lzXa8SSduj7qjFtipVeq4pNT+TN+izWNghmQTzaSJImbWJsGrn5x9B17RrxQtnROXMffFl7BVDIP&#10;ElZMXppfrhLuRKMdsc0d8GZgQCY7rHtSJZSZegRBEARBEARBEGRsMYrbRvpRXFy8ffv222+/ncPh&#10;XFnAzoSEBDjX1dWVtbu729rabr311n//+9+s3cPSpUsnTZpUX9+rI3h6esK5YWFhrE3j5+d3xeIF&#10;swmioa3rtq1x4H5vpb1xqPFK6xNZczgcT6mCE0trSciMoprefSjpMrU1VzRnR/xfdiWwVT00dWjh&#10;op+fISFR86tbd0WJ2/rm6XCKlQUX1v3NNun/6Dyppty6JXZDUBlr0LgmyJ3j+m88GXFOplcfTa4q&#10;q2u3XMuLLmW3DsFt37hJsIcngXKyuIl5pUzT1bNPIN3LJyMDvFIiZDS199mYgyAIgiAIgiAIgowJ&#10;RlG8uHDhwuLFi++44w4LCwsOh/P000/7+vpKJBKNhg3B8HvZv38/jGMw9Nkfcc8990Ala/QANdOm&#10;TWONHqByw4YNrEEzhHhRUFCwYMGCRYsWvTcITy9b/fev7F7+eAVnDQ+OSev5cJZ7MpEhmBGGD5xy&#10;nA5auYsr8snuDb0ZL2qyiRLfZZ2wwC6ZrTJh2kbBrVuIMFFeT4JWMOsLjNjxJAmiJrix/3jksVU9&#10;LHbLunNHPGvQHE6qdIyVUn1f7IjDiBfZ9IaXTHkzU6nVU3/ZlfD28RwoV6tJZApmC8nVo9GSIBr+&#10;PStK6ugtJJKGK4lIgiAIgiAIgiAIgvy5jIp40dnZeffddzOCxYYNG8LDwxWK370eYSB+fn4wZm5u&#10;Lmt3d3d1dc2dO/fhhx9m7R6efPLJKVOmtLf3BmgsLCyEcz09PVmb5mpWXvjn14Iz7JujnLiOfzyl&#10;ChzysOL64MI6qOz4PRsfmulcpxElZEPN6Yxql3iZUZ0JLqjdGSn6v21x//HofWQjn50ugIvWNHdW&#10;M6FDa3qDYsANQA347dDBuPTAiLCW5BxZb7L4wie7Zj8djYK1Rwe3xMrz2TUOAiZda6+IAE9ntY5I&#10;P6p2LTxvad/QpFdME52+JKNHJWnr1O+KEheYBFhFEARBEARBEARBxgqjvm1Eo9HU1NQcOHDgkUce&#10;YRZELFiwICYmhm3+Pej1+lmzZllZWRnjdMI4FhYWPj4+jCmTyTo6iFfM4/HgWt7e3kw93MPs2bNv&#10;u+22frE5r0a8OJZc5Rwv3xBUNn1TDPjJE9fyNoWUpcnU4DCDE852GgZMUMnCauKxx1aobKPFVI+I&#10;cJGOAXH71rglJ/OZGlNCCus4a3hwxRY61kYkLX8wxIvI/ouzWdXQIVHUJ7wFw16+xGItzy+PXeXB&#10;K23cw5N09Y2awVDbSpQROEKL+uRqvQIY8eJdOoRHc0fvK3JLlENNtry5rVNnwxXBzbMNV0dNM7nz&#10;KjqbLKDRUnbRYkHZ7w6niiAIgiAIgiAIgvzpjKJ40djYGBcX5+Dg8N577914440cDmfixImPP/74&#10;Tz/9lJfXfy/DMNHr9V5eXg888ACMNnPmzKVLl7a2sn9Ll8vlU6dOfeuttxhTrVZ/8MEHN910k6Wl&#10;JfQ3ChmmXL148aRT2v9ti9PpqX/sTXnfK0+m6gCHubq5k+00DMrpTKXqDqKqFClJ2Atj6E3w9sG8&#10;dUvchuA+ISoYNFo9+Py+OUSAgG7HU3vXthyld6+4J5H1IGzVACJLGqD1VAY5K6uy2SZKbHbBiHe6&#10;Yk+0OJxOvFrze55rIPsE0tCi+tu3xs3pu2mlqUMHd+IgkHZqKdtosXGjx1VSQr9MYwQNnd6wVyA5&#10;k2lmrhEEQRAEQRAEQZBrnFERLzQaDYdmxYoV5eXlOp2uX6CKa5+hxQt4HNcE+akMsrThfS8ixLzi&#10;lvXI/tQ6Oluq+PcEVihgwm12EuGgtoUsFuCXscEs3RIrN4eVT9ko8KAjYvSjS0fdtCnm15ByKDMh&#10;P5n6Th21k+wZUW4MKWeCYgzG/y4Ww/2X1LblKVp2cUWmSUkYquggFAkiFTwvjMnrubHhAKfkVvXJ&#10;lbtPIPVOV8AVPz1F4oyaMmd7/PJzRXCKPU8CT83WXh3RpQ1wz6ahQBxjpYcS5KyBIAiCIAiCIAiC&#10;jB1Gd9tISUnJnj17Pvvss2XLltna2qanp48VFWM44sUevgRccdtoMdSsDSydtJ4PrjI4zMkSdlfL&#10;cBCUqeyixRotu9pih0m+EiiDJw/DepvLYKKnDPfuTnzzGAl1mUTn6ainVxkw+1DK6tqWnir4u7lI&#10;n0Y0Wv2Nv8ZYc0UV9WTBSGtnnz01QJSwgXk64GhSpXf6cAOXMEE34Agq6F1GAeYxOjjI0eT+8sQr&#10;blmPOaRCAZ7deoQSmp7KUOzkirT63r0wfnkkTMkIpmJFEARBEARBEARB/hhGRbwA337v3r0cDmfW&#10;rFlubm6dnWS7ga+v74IFC6Dyq6++uvYljMuKFw4x0o3BZeCKJ4lJjIaLuUqmbM0V+ef/jo0PF3KU&#10;ewUSnZ59ISfSFOBga3WUqp3Em4RWGDasuDfnqykLHdNm/EaihzDBKcUNJEBpdGkDlKHmGZf0Z10y&#10;6I7dlMHQpYMffV472Pfbp9y7O1FJr/goVvaPlHk8udKzZzfKpbza/YL+sT8Hg4k3AYdTrJSpYeSM&#10;bREieBzhgJCc310ovp1O6ZpIR+v4XUFDBmMfX2IT1UcHSZGQwWuaRyabCYIgCIIgCIIgCPKHMVrb&#10;RqysrCIiIljbhM7OzltuucVsBIpriuGIF8tO5YMrznjaRTWtUHaOk+3iig7G/469CYcS5I49Hj6Q&#10;KiUhP5s6tIx4sTuaLO7IrmRTZvTjYLwMWuHSGq3eNlocVlTX2kmCd56kl0jM3s6mKenQ6m2ixFC/&#10;XyDVm6xEAOBuYYTcqhZo5ZqE/GTYGSkK79FNUugbaxmwOsMsOfSAIXTulcY28n4qm4ic8VtI+cR1&#10;/IH7U5gNOCXKNnEDiQAiqu9NE3NlMHlSL9ABQYxU05JKISYcQRAEQRAEQRAEGWuMinjR1dU1Y8YM&#10;R0dH1jahoaFhwoQJFy9eZO1rlaHFC8pgsI0Wv+iaMW2jgK3q7rZaz3/tSLYfnSJkoH8+GNDZJ6fm&#10;G58iRvtgwkwo1BpRA9nK4ULLE7lV5sWL2pYuaN0nINrH2awa6O+XV2sbJYbbY8J57ogQGQwGjxTF&#10;Lq6IicfBK+2jUBQoiOayXyCFpvNZNWwtTQWtIxTXsK4+3BKY6TLzd9KPwHwiW0gaySn5ChL5IlNO&#10;tI9vfYqmb4ox7pExwmRvdYwhDwLdMnvym14xDW1E+kkQ9c8tApXMShkEQRAEQRAEQRBkDDFaMS/k&#10;cvm8efMmTJhw//33v/HGG2+99dbjjz8+efJkDocTGhrKdrqGGY548bhj6uztvRExFx3KXGCXxGQP&#10;kTYOK2Yn42P7ZNVYruHN2R5vtZ7PbLhIl6kzK5uhsIHemTJE+pJ51glvHydhLwC/XOWJNIWazkJ6&#10;sWe/SZeO2sOTMAsouCUkaYgxAQfDHTsSPjtTCPUeJvlKADgXKgPzaz89XaDWkDGJWTCshKlHkkie&#10;FCjAT66QyCUpEiJevOuZe8eOeNM4FEamb4pZ6JQGBXu+JLqvwnIFiOrJLEga++8Q2SuQhlx1zlcE&#10;QRAEQRAEQRDkD2Z0A3Yy5ObmZmZmajRjKdbAZcQLygC+8WMOqQ/a90bE/OmScM6OeB1l2MU18zd/&#10;s5TRSscS7zzOGl6qVA0/v7tQvJMr8s2piS5tBDf+WZcMqGR7m+PDE3kLbJNYw4QfLwnhxMZ2bUMb&#10;WXBRQW/EaO3Uwb0F9xUgFh3KhAc5ZpKvhME9uXIFvR5k6kYB/NRo9S7xcrdE+WXjlVAG8nJOpJOk&#10;pAfiZKczSOFiLgmW+RKt7+gpMyO865k7d2eCVk8djJf75V5tttTsSrJvBQpxFaqJ63gT1vKSJGTB&#10;xaEE+bm+C0wQBEEQBEEQBEGQa5+RFC9kMtmsWbNIitQerKysfvrpJ7Z5TDEc8eKe3UngjbNVJAKF&#10;fPJ6fqcO3G/ZuSzisV+WDDlZXjFxHf/h/STXxstumX+3Sz6WUmXNJRtAnONkN2wQPGCfwnQ2i2MM&#10;2VdS09J/acbzBzPutiGiBldI4ne29GQMTaNDV5gmc/3et3jWtvhwep1Fm8luF8dY6T/2knCecpXG&#10;Yg3PN1d5JrMGbom6nHih7iBxN2LKiXzjna44kkRyizDixVzr+EfprCID2R5eceOvMc0anUdqlWeq&#10;mdSwv4t4kWoPT6KjDLdvjVt2qmCNf+nUjYKGtq4T6Qp4vWwnBEEQBEEQBEEQZIwwkuLF/Pnzly5d&#10;yho0BQUFHA7nt99+Y+2xw9DiBROQ4ratcR9557NV3d2CchVnDS9BpDqfXbM7is0wOjSCssaf/ckS&#10;CRsu6X8wXgY+drKY6As2UeLDiXJoesaZzRhilsomDfTZHFbB2j38zTbxXTpaJwzlltgngOiheLlp&#10;7tUjSZUwAqNx1LX27iixjRZP3cD/8ESeRqv/v+1x/3LPjihpsOf3JkYZDEkjeTnMlo3AgjoHOiTH&#10;gTiZU6wULvS9bwndqz8RxQ3QWt/aBW9vL3+4aU0GI6ig7kCs7GxmDYyZIlXDfEFhlV+Jb67SgY6s&#10;gSAIgiAIgiAIgowhRlK84HA4cXG9MSAYNmzYAPWsMXYYjngB/vAWE9WA0RG2hFdU0Zk1soYRdTIg&#10;v/br82RrBhMjI1HcBGWesNGaS/KMns0ivvcPl8x7+0aedcn4v23xnbo+gSRm/BZrFy1upFOW9Ash&#10;wSy+ULawOkVRDQmWuZPObCrpCdWh7tB951sM9aczyRKSj71JXpW4CtXuaLHZiBWmFFS3wlBMOUHc&#10;BCPrKMN+gdQmirwxZiHGQAqrSejQPTxpbLkKTlfRkTuuGGbFh9U6/vxdiUzNe55kb85FOpwqU4Mg&#10;CIIgCIIgCIKMFUZSVpg6derLL7+8si+zZ8+eM2cOa/QQGRnJnnOtMrR4IShr/NGvhLjiiX1c8bk7&#10;E2ZujoGCe1LlYF66KSfTq193z56ygV9PL3lgUoS84JoZKaw/nFiZp2gBE/ownQfjdGb1hHUk0idr&#10;d3dHlpBVDDFljTIVyffRQCcrNWUXVxRY0BtXAjq/4pa1M1JUWtvG1CSImp5zSYf6ajUZNkveDOUd&#10;kRUw2mUTqSSKm+x47NKJghoiZFQ3d+4XSL+7QNSQjMHzlUDrsy4ZMhURhuDZ2dor4kCczJrOAmvf&#10;s4ijjE5o4kDnVVHQD4UgCIIgCIIgCIKMFUZSvNANG4q6zF/v/3QuK14sP0tWTFzIUbJVNP+l/XNV&#10;uza3igSMNK5uGAznONn99im3bY3t6FEE3jqWDSM00esOkuiFGMIeQWEwapo7odsKnyLW7u5+zCEV&#10;agwGQ7JUDT58c0/ACyNeqVWHTbQV6H/rlridJplQT6RX32WdcM/u3lCgt2+N+49HLjxUWR2J/TkE&#10;IYX1jrHs1oyaZqKexJSTCBTveeXCXTH1ZnnXk3SopyOMhtHpUa4YGOHXkHIYjUnUCjS1a6dvivns&#10;NMmrcvWpWBEEQRAEQRAEQZA/kmtxQ0d9ff2SJUtuv/12Dofz8MMPe3t7DyZ2+Pv7P/nkk1ZWVjfe&#10;eOPHH3/c3NzrlOp0upUrV86dOxcG+dvf/ubg4AA1bFt396uvvgr1pnC5XLaNZmjxwitN8fZx4mkX&#10;VreyVTSM3JBdSRxm96TK3VHiLt1Q6xR2Ropu2xI31zqBtbu7z2RWwwjFSjJscGHdxHV8meryWVoc&#10;Y0g4iexK8vhldWSJwcF4GZQv5irteJKBGz1iK1SmUTl+CSi9cVPM1vCKkEKSiIRJFzLjN5K7FAq7&#10;uKKWTt1LhzIf2pcCJq+0kTlrME5mVBujbHTqKDjlXFaNTZT4QfuUO3b0PulALmSTbTL5ipZDCfKj&#10;yZdftzIYyhYifyw9mW+5tk8o0wfsk2dvj4em4MKrUkYQBEEQBEEQBEGQP5hrTrzw8vLimMTOaGlp&#10;sbKymj59ul7fRwWgKOqBBx649dZb29vZhQARERFGDSIlJQXKnp6eTJNWq509e/bUqVMZ/cJgMMyb&#10;N8/R0ZFpNcvQ4oVHStUTjmngabN2D/ImzYS1PEc6JCSUwU8u6KtumFLVpNkUWgaDLD1VwFZ1d5co&#10;2yzW8BiBwDZaPGWjoL7tMss3AJ3e8ODeFBhqd7QEfsJZGi0RLPbyJfsFZoJfsjE1e3KOnM6onrSe&#10;/2tImRed5qNZQ9KFTFrHe/VIFrPPglfasCag1GodD8oel0sF4hwnM+1zKLESztoZKZq/K+EppzS2&#10;1hzwxiau4wfk1wYX1jHv8MrIV5C9Kn/fkwSjsVU0znFE4oF3fjR5bCQcgQ9qi0ar6tBeNj0tgiAI&#10;giAIgiDI9c01J1787W9/e+qpp1iDhs/nczichIQ+f7T38PCAysLCQtbu7tZoNFOmTHnssceg/OST&#10;T0LZqGsAIpEI+h87dgzK4ApaWVm99957K1ascHJyqq8383f4goKCBQsWvPTSS/8xx9+/sr3hp8Cp&#10;P/gx5vr165mzdHrKaj3/CUfWRT+UILfmigaLcMkVNnxxphDcadMtEk0d2glreZ+cJElMlp4quGlT&#10;zGVjTBhp0eiyq1rUPaEumWidAnMLJTq0emjyzWX3vMRWkDwpP18S7qKXY9S2dv3Pl0T0+Ox0QWy5&#10;yiVOZseTXMqrZfrAicxZgwEdTJ/ofFYN1MBx+9Y45rkGA+7/xk2Cr84VpkjIbhemsktHHU+pcoyR&#10;ynqCiV6W6NLGdUFEFVp+rvfjAcBQUPm+V97BePmYkAPOZtXs4Ynh1R0bI2oLgiAIgiAIgiDIKHHN&#10;iRccDmfx4sWsQcPoDpcuXWJtmvXr10Mla/QwdepUS0tLKEDTtGnTmEojULlx40bW6EGhUNxxxx3Q&#10;lJ2dzVbRDLHyQqOltkdU3LY17jX3PqcwgLcJHnJZHQlUoe4gSxhKlGaCVoDzfCRJ/rZHDnRmq3p4&#10;9UgWVOr01B074ufsiGdrfz+ltW1w9apBglO6J1faRIkZH17ZQqJmLDmZD/0b27WihvYXXDOh5peA&#10;0rrWLn5pI9QzuVRecM2Acod2UD2llt6ykSxpmrZRAP15ZQ1M9hA4LNfyfg0pZ/sNwpP0eha4FvTP&#10;rya7b05lVDvFSgPya6FG1T6sFCTg8zPBQeHSbFUPC+yS7t+T7BAjpa558SJJ3ASPLG3skNCpbYyx&#10;VBEEQRAEQRAEQcYh15x48cILL/z9739nDZpdu3ZxOJyCgt69FUBYWBhUnjhxgrXpSBlWVlZLly6F&#10;8ieffDJp0iTTJRXQE/qHh4ezdl+gadWqVaxBc1nx4qZNMf3+sG9k8gbBPjrJhU5P7RdILvYscDBF&#10;TxnseZInHNNu30o2yJzKUICDupPWCMKL68HxdkuQw88dkb2pWH8vvLIG2+jewBb9iClXWXNFrZ1s&#10;HBC41l92JcA9CJVtQYV1N2wQwFMwezegD+08tz9on3LrlthtERWNg4sITJ7UfQJ698oGwf32yWV1&#10;7VDzXx+iJvjn96Y4MUtwQR10ixepnONku6PEOXTc0+Ka1o4uvU2UKK6ivxhhluMpVW8cze63Z4Th&#10;9aPZN2+OhddCUX3Ei+pmDa+ssfZyAVYHElRQeyhBDvfJ2iMHfISY10UnmpX49g0NiyAIgiAIgiAI&#10;Mq645sQLiUQyY8aMBx98sLy8XKlU2tjYTJgwITAwkGl9//33ORxORQVx6ffu3WtpaXnmzJm6urr8&#10;/Px58+bNmTOnsZHskoCft912G9RAPbRCH+i5f/9+aKIo6siRIyUlJfX19bW1tVwud8qUKY8//jgZ&#10;3YQhxIumDi048NM2Cn4JKGWr+vKMS/r8XewmlzOZZNOEvq+rDBTSTv4D9ikLndKY1QrC2rajyVXg&#10;tFMGw/9ti7dax7dYw2vtHO6ekYGcz6pxjWcDZw5ESoe9MCZYXeFDkqdsDquILGnYGUGSjD66P+1C&#10;NnGYNVoKvH1eaSM877RfSVzPwVZzAPwyskzj3t1JkzcIztMBOEMK6yKK638LJbk/Si+XqQSY+VvM&#10;usDS0jqybASOoJ6Urm6JlXbRZuJ3DORgvPwxh7S/7EpkbRPgQeA24GZMZyRa2AAXylO0nKV3uAyR&#10;zLUfcKEDsTJpI1knki5Xs7UjQSC90qShJ9zJOfrGBn6KEARBEARBEARBxgnXnHjBUFdXl5ubm52d&#10;XVXVZ7c/U2/MG0JRlEQiycrKKioqamvrv65epVIVFBTAIFKp1DRfCfSsqKiA+pycHLlcbjaVyRDi&#10;hbKlc1tExcR1fKdYktFjIEzOkX0CsmyB0Qj67RxhQk6cSFPcuTPhY++8fXzJ7igRZTDk04pGe5fe&#10;hkt87BddM9gTrgjHWNmZzGrWGEATHRGDV8ZGxABvGa744yWhTZR41UUS8OKTk/mJ4iZoAp/ZIUbq&#10;laY4llJlSXv+FfWDahDns2tWBwjh9P0x5OX837a4dz1zofCkU/qM32LpLpfhhYMZ9+9JhoKOMjBh&#10;RxlEDWQFR7G5PTj9sOdLZm2Le9whlbVNyKpshnt753iuqJ6NoKFQd8KwTKIWADqAWd2j6QxBeHE9&#10;9IQPA5RTpWooDz8qx9A0dWh3ckXMy2dgPkXDeXYEQRAEQRAEQZDrkmtUvPjTGUK8AM/21xASD3KI&#10;lfxLvPON4Sr28km0S6YM6CmDd5piJx3FAAZZ7V8Kfmk5vSShvYuIGj7ZNUzPK8NA6Q0NuS1Vqbsi&#10;hAkmDvBAdkeJD8Sx+gv48Fbr+T/Q8TiXnc6HG1t5scSYjoQJupkuI57/p6cLjH41ZTAcTpRDk3/P&#10;Ax5PqfqPR+6EtWwgj+VnC++yTujQ6mdti/vIe6honUaOpVTBVQaGqwAcY6XGCw0GvF64Hxjhe99i&#10;tqovN2+OvWtnQmgRSQoLnM6o3h0t7tTp27p0qnZtu1ZvEyU2LvcYjLpWslgmScK+B7ioc5zsQKy0&#10;326UK8M7vRoGb+sbqNUhRmp2/xGCIAiCIAiCIMh4AMUL8wwhXkgbO744S7KEJPf4rgOppUNg/utI&#10;FpTBPT6SVMnUd+mpPTzJgTipwWA4mlwJfVwTZLZR4o4eTxWcc3BcTVcc/D70XZTwBCU8WZbpGx3q&#10;qGodai1AgoiE0qxvJXsT2rt0M3+LWeKdr6MMS04S8WJjcJnxrpj1CDlVLVD/0N4UoxZTpSY7Jk6k&#10;kYAdzB6H/QLpA/Ypd1mzu2ZCi0j8jnNZNZPW88EnZyovy13WiU8fSGfKqnbtArukmb/FCsoaLuTU&#10;gA/P1A9GgaLlm/NkCwzcFVvVl3c9c2/6LWYnHUxEriL3nyRu+gedaBbewC1bYo8lk9yuQwQlBZxi&#10;SQZZra53mvSUYXeU6FLe1eoLRTVkv4xCrWHtHs5kVh9OZD9FQ5Bb1WIbLbaJEkOBrRoFimvIEiE4&#10;YGbZKgRBEARBEARBkNEExQvzDCFepEjVz7qkg68rb+rvYZoSUUL89uDCurgKohHoKEMCnT8iqqQB&#10;Wg0Gw9PO6bO3x+/hSY6m9Dql4LVCn8ohRx4CqiaZEp4yGCj3pMr4qMOULIJtMIdWT1lzRVk9OyYY&#10;RQYeCn7+bXfi0eQ+rjLcVYKo6Qk6G4hzz3qNw0nEz9fpSVAMjxSywQfMGb/FvOSayXQAGF0ADumw&#10;d1V4pSks1vAy5c0ZMvWEtexaD6jZSTvMRcpWtp85LuQonzuYAZfrNFEWTHFLlMOYW8MrNFrqQk6N&#10;U6z0Bz+yz6WgulWj1d+8OXb6ppgtYRV5ikGvkipVw5209cQ6NVJQTcKLZlxF8AuNjrKLlnikVjFZ&#10;YFb7l8JTw71Zc8WM0jTYQwF6ygCTbhMlrlJrlC1kL4ygbFjxTU2RqTTMSzbuoxkIPPiuKFFYUV0u&#10;HU5VSYtfCIIgCIIgCIIgowqKF+YZQrwIyK+dZ50ALiVrD44rnTHkUALx8MG9h5/VPX9RB1dzzo74&#10;9zxzoZLJq8rQ3qUD7xEuwdrDg6IMLvEyu4h8fqhDrZisetgVJY5Lj6VKPJkOZiGbHWKlJ9LZFQrg&#10;MMPd/mVXIvzcFl6eIunjhB+Ml53LqlkfRPbLrA4oBc+/WUOykATTOyyihCSzCb+scSUdL+O4iRwD&#10;w8aUNXbqzC9kyJCprSNFA7e3MFE/4GDytsAgr7uTDLLgnMNbZXx7s9jzJPNtEudZk2id0O1Sfq1j&#10;jBT8eaYVYMJe/Ms9O09Blg84xMjA9O5ZpsHs5fnoRL7pTh9TuvQUnAWvAgY/GC9nxIX5uxKYxTK8&#10;0ga4w67BJYahOZxY6RInY55un0AKI0eW1CeIVFDwSiXLW/pNiimOsTLo0KJhJZWcKrJYpnzw6CQD&#10;6dDqd0eLYUIFZY27uERuYxv6Ek2nzm1s64L7dI6VWXNJuBa2DUEQBEEQBEEQZHRA8cI8Q4gXbolE&#10;knjRZHEB0NqpM6YdNeVsJsm48aRTGvh7pSYiRURJA9SvDyqz4/XPoOGTrYTOQ29b6EdwQR2coiqP&#10;UGSegAJ4nrbR4i5tJ1XiOfTiC3BToX8tHXUScIolnvwS7/ztERX98oaezapxjpPlKcjOka/PF0ka&#10;O5gImnX0H96ZGBBwvDDkqod+cIUNdOyPdvjJpRekDM3dNokP2ifDVaqbOyPoeJng6ltHipo72NSt&#10;JNZplHjm5tjPThcwUVFd4+XQ+UCczIbbu5rgL7sSJ63nbwuvcE+ufGRfyvRNMbLGDnDCof+hRPnf&#10;bBMnb+DvpUWTgZxIq9ovIE2fnymAJ42rUHVq9fBhgHJ0aQO48a4Jcnj/Zj8MAylRtsGzH0mqPJ1Z&#10;Da+XV9aopyUDuPkpPelsoOavtkl/35MMHzynmN6wGoH0pF/IqdHqKc9UBTx4vzAZR5MrmTUy0AEe&#10;Bx4QDmMGk4EwIUgb27UwfVBgltL0Q9VB4ryG9EQMYfLgMlFLEQRBEARBEARBRg8UL8wzhHixOqAU&#10;PFXw2RizU6ffwxPb8yTHUqqgUtQT5NIIeNT37UmCU/odP10SgnvpkWrGRYRxMuX91+1rtPp4kaqs&#10;ro3xb43UNJM9AqkSFZEq6jKpjjp9wSG9MtVgoChlKlXibdANtV8D3FpwgFmDBpxkGFCn73OVeBHZ&#10;8yKsbbNaz3/1cJagrPFEmuJnf6HFGp7lWt7fbJPg9pJETY/uT33OZVhJUgrpuAmF1SQ0Q0B+Lcm3&#10;0tVClXiRp6hmY53241wWUYK+9y0BJ3y/QNraqQe3HJx/42qFxrauHREV0OdYchW3pB6a1B2siNCl&#10;o+AUuKKyufN8VjX0cY2X7+NL4f4ljR17+eLTmdVMUo+IYrLf59/HcySN/Zct5NEbJQqqWxmVx3SH&#10;CMzXpPV8qPzGp8gnu8aeL9nJFR1ONL9IBCrhzpn9RMZtO0bgTU7ZwJ+7s/clQE8Y+Vufol1ckowG&#10;akKL6m2ixDDOEXrnjgOtpwDwPu+2SYSHgqeATya8VbcEMptwPzrKcDSp0jFGqtebkZZU7UR+gpfG&#10;mMkSMt1MPBRTIksaYMwnHFLhfiat46XQaVauMsQsgiAIgiAIgiDIZUHxwjyDiRctGt33vsXguSWK&#10;2YACrvFkuX6HVm/QtsoayFp9YyYLI/Y8CTjSzT1L+o3s4oojetxFQ6ucUpcxZdcEuXfPbg4Amspz&#10;g73Cw/MULT45ShhKbBI/AvxY22hxe0UwJTyhz3PSBb+sr8/RRX+iC3vT0CIjWoCaBKccjOjSRnCz&#10;jQs9mBiWWeCW6zooWTglDTF0kA0UrZ1kk0hIYd2UjYI7dsSDF/1baDm8h4VOaY1t2mm/xjzrklHf&#10;qp2wlrd3wFoSszjESI/3/G0f3qpTeEpJ3EGqPsfASBhVfKapH06xMsu1vFUXS+Ae4OoT1/E3h5bD&#10;jTGaUbxI9cbRHKiPrSArSuDNMGcZYfQCrrAB7nPWtjgylF9JELNupZ0s34BToHyfXfLs7XGeqQqN&#10;Vu8SR+bXJV6m7tDaRInCi+tPpCrgEsGF/WeZobSunfmELD9X6JFSRQso7MIQymCAGYRHgAFPZVSn&#10;ydQyVUeJsq3TJD4rTMTf7ZLh9H7LGV44mHHP7iQ4MbKwSiFKdA+LyuwbXKO9Swe3bbWeD08naeyY&#10;uJb39vEcuP8MmbqgupVZrwHXghHMJoKF59odJU6Tqm/aFAOv5V3PXLhzfk8mXQZmfc3dNkSJg0Gc&#10;42QWa3iOMbQkNAqLL3QU9bs24MDL9Eitgs+Vf57S+HlGEARBEARBEOT6AMUL8wwmXshUms9Ok/0C&#10;JbVkD0gx7Q3WtnRRFRcp4UmqxLNTLgAXF5x8pj/AOMy7o8X7BH1SaRbRSw9gHINeS5WepsrOEbGg&#10;9JSB0kXRYQXIqgGDgarkKTPcHcPTSvKiiRJRnx1ZUr+LK2L8OibwREC2GJp0Set0gc9DB2Z8He8z&#10;neArqsIXmroNQzmBZA2CQKKj/yBP9hrEyqhmMqChIZdqlZOLii4ZKP2pDIVTrPTHSyS8pYNAuiWs&#10;HHxXIf0euHR00qkbBdN+FYDDTI/KYjAYqtQaZneJEZ8cpXXPIgLAoNMUxB2K4J5kHsrQWESuTmlb&#10;NPAqGvbwJNaRIl5pw0CPlIkH8c7xnIu5SriQDVc0eQP/r7ZJ4IrbD6KhtGv1zNISn2wlvD2YUCjn&#10;VLHLHzrojSc/+ZNnfN8rDxx4ZmUEszHHJU76jU8RPPWhBDnTvx/w7DD7cBZ0nrM9/s4d8VHCBiiT&#10;UJpcsp0norheS7/n6FKyb+h+m2jbCJJNFsr/2JvylBMJBPusS3q/xTVAvEg1aW1EcLAbP9TRKTw1&#10;JjH0sJf1vb9dgP7MMXEd/7fQcrY3/cGYtIG/2l8IZcpgcEskqW1ec8+mn4KNt2pEQu8A8kytslzL&#10;s40Wi+rbYbS51gnbIypMdwCdyax+xyNn4joeI/QAu6JIVtqf/YVhxf11oqsErgVvDG4G3udA1a8f&#10;MPVns2rgtTOfxnhRE5QHi1qCIAiCIAiCIMhYBMUL8+Tl5S1YsGD//v2s3UOmvPlRh1Tw8Zpo/80u&#10;WuwcK9GX+9Kig5ZqIT5/lZLsH4kUskEcwNE9ka5o1mjB07PjiY0JVsE9A9+MJDctO0cJvQ36TgOl&#10;IypG6ekuLZEkuCUNVFs1DJgXubM2+GOd4Cu92J+q8NWXnfVIFIPzD552QEHtnmgRVXaGynXUBT6v&#10;Lz3JDA5QjYW6wOf0WXZECGjp76+aQnvsRF5xiJHujhK3NtfCKbrQf+nC3tDFfgvD6tK3USK/gmqi&#10;tsCDW63j7+KKp2wUzN+VYJRjYJBiZdvAP5WDJwxnwWFcLdLYrgXfMskkSCclC1PmnoY+xUwmEQNV&#10;nOgeGep8OFFe2aQB3xuOioZ2JkGp6XE8pXIfnwS2/Pp8UU5Vy5qAUpiag/Ek6sS5dAlVGU3Jwg2d&#10;ZjLaMpqCXNUBM+ISL2ee4rXXXnvzzTfhGeDd/tU2yZjwlQlpwRw/+Quberai9EOj1cMLdBJU6Ouy&#10;/VPzYJAXDmbA/Uga2zVamNpePeJ19+yP97jk8p0j40KbSkOoEi9Dk7C1U2cMt9kPQ7sS5p0btO8V&#10;G09ZY8cPfiQqqnN4EkzTEMtqwug8tW8fy5m5OfaGDQKZSrPQMW3qr4LNYeWmqVgb2rqIssaXQOeX&#10;DmUwrwImwmINb/HhLOM0SRo7frpUApXf+hQxNYBWT92+Nc5qPX99cFltq5nFF4omDa+0ET4YrG0O&#10;g8FQ19plqtdcylO+5EqCp8DxyL4UmE3xgN1YppzNrIbZ/PexnBs28Ces5b16OEum6nCKlR2IJTmJ&#10;2U4IgiAIgiAIgoxlULwwz2DiRXBh3YR1vAf2JHdTelG2Dz/UQVN4nKgPDXn6wiOUyF8v9AYznt62&#10;UNvalVVJNpJU1LHRE8DZ2yeQgE9OUVRY9IX8WFfw2ylxgE6wXBf4nC5qCfkZ+Z5edOlsmuhobIG+&#10;6KguZHF94DtV9Y0GXYcueR3pkPCjpuiEfVQpjAxHXlakvuCQLuglfeYu5ipGwOPVBb6gzz9IiS4S&#10;20BRtZnE4y3xosp9DDozqSgMXa36PBdylZgVVOkZ6EzuIfB5XeJqrSzalvZyma0ZN22KKatrP5pc&#10;FVOuGmyVvkHfGZRP9rmAJ++fp4Qa8PDBFz1mDAZpMNCBOYi8ogj7Bq7bGfxqZ+AL3MjjpLKdnNIP&#10;Esujig+tWuGZ+AiXA5GZC+15Gw7YRAY77jm+f5vzlhieV2jokc4iT0NDvqGplDxvXRZ7sglw5/D2&#10;3OPLKVUxpYilGgv/89arb775JjSBb785tBz8fMZ/XhdUdiSRhJaAg1l0APPIBJtwS5Tb8yU7Iirs&#10;I3L3RuSkx52g4APQIqUkwXkCl8NRqa4JsonrSCwM43HbFsGpi67COKf84NV1YcsEwfax2RnkJqsT&#10;4dnoW2MRKttsw/OjQw+o8zwplVCXvhXeT0fIG528L3UR70BZn7GtLO6Aa1gsv5Td3wETEVcozIhy&#10;UKa76ouPd6rEF3KUxhwlTB7cu3cl+uaQF0tRBm4J2SbDFTbMs068Y0d8h0nIz3A69scS73x4WJ1e&#10;78OLtDliu+LAYbuIfGd6Kw2z2kJPGe7dnXjrlthDvBwd/YGhqhP0Oi0TC/ZkuqKxvYspe6RU9Yvk&#10;Cnd7II7kK4kWNuwXEOGsoqHDP7/2bptEq3V8+JBcylXevDl2zvb47REkgEi/RT0MKaL6/YG8t20P&#10;f+0Vw9QcSqiE0988mgMf191Rg6ZNQRAEQRAEQRBkDIHihXkGEy82BJNcocGFtZTwRHPQm8TJZ45M&#10;a0N7NRERwKVM307VJIFDaBtR6BCRGVnSJzgCEzggLNqXH+qg5P1CdIGId6imUuK4GvRUZRQZLfjl&#10;qmxvQYi9LuilpsDX4+MvMHtSiGMsDdZxP9QFvwJmZ32RrtyXaA1BL+r4nxu6milJCOlZdpZZagF+&#10;vk7wJbTq812pmmRKfAnOMnSRGJlUew0Z0HiUnqLU5d3aNvoRnteFLAbX19CpIkpBJU+fbU/uKn6V&#10;sjIPbp6J9xFTVu8XelKd71WafNw/1OsoP9slnjii1pEie57EPTyqPsu9o+QsPCY/PZFZ6VDX2nki&#10;naT8VKuVhhYxuQ11Bbm6JBieVMP/2i66AlqDY8LI5bgfwkvu1rM7FIxQ8gg4RV/oqov5qjNuZWro&#10;DnDvbd1tw7yWx5/8JCv+hFNUYUakHbxD+k0uIo8Tu4ISB1DlPlTpSar8nKExj7xtbSuU9bn7dRFv&#10;68L/DZe7ZP3Cqa2LqWYSijWR3nrQqdMbVEWiWPuikJ+7Sk6eiUnYySX7EaDJPamS8YqpxkLyCNIw&#10;fbadPvVXfY69XnTJoO+kWuT5Mc5BocdVbb3LHAytlVSxB1yuI/Clpup8A6XXFnlqA58TRa7pLDoB&#10;N8n26+4uyeNyQ52rM4/J8vxbAv+lC1pEKVOgvryu3SaKpN21jixNDd4Cz6iJ++EsPxZuaQ9Psici&#10;XxX8H23gi/VB78Gw2rRtTMgSIzlVLRZreK+7Z/vmKMG3/+Rk/gK7JKh57QjZbdTYrmWWt8Boe/mS&#10;5+ncMT+dTUyKcNx+9OCyPQ7OPmez+c5U+XlNZ7s3PZVuCWR1jJvv6a3OW/99kGsdWeEXfiY61DEq&#10;I+tIkvw95yBr97127rudT+w7FBQK/Y0rj5IlJNjn8rOFzCKXZacKGtq6UqTqOdtJNJPNoeXNGl2V&#10;unN7RMWdO+Jv/DXmXFYN9E+VmkT6oLTirHNnztndt/ncDz7ZoWFHI0OdrSOF8Dmsb+t61yPXkg6P&#10;EjHSW1oQBEEQBEEQBPnjQfHCPGbFC7lK86RT2pwt0bocB3CJq0M+J0sYxP7Ed21k19IbVELiMEct&#10;0WfsJOspIt/TCb7QZ9nqi46SJCC5jvoCV03BseLQX7rAqU7ZQFX4kdOJKhFKCtUJZCFG1CfE8Q58&#10;rjHw3zEhezuUOczgAMknUuKlS/mVdCBRLZbDncCwlOgSuZmmEroTvf1EdAkKBkpL9IvAF/XJa9k/&#10;1yeuJuE8gxbpxQEGbZu+MkqX+LOO/5ku6Rc9s7IDbr70jIHqiVJhMFCV0bqkNeTcrN2FCuJzBuRW&#10;RYc4tIb8h/QnMsHzeniWYg9De003eOTVce3hH0GTJOhz8pjhb1PqcmapwpHI+M78I8TPL3AlryX/&#10;oC7pZzJy2Tn2cjSGjjqiyIS9qRf5gY/aU0tRcq4ulX72jO3dOg3VkK9L396VvL4865J1hDCurCFA&#10;EMYPd9bKIqmGAvJKRX5UxQUdH94ArTEJlusztutTNsLdMm8DHpYqOETUkPyDTRde0AW+oEvbTBUf&#10;p1TFnoKM8kCyGKQqcElzwiZd6GtQ7kzdWlPKM7QrDZpGQ7NILzylE3xFj/wVWXpTGW3obKIUcfR2&#10;m+fgldYWBQjCXYiCE+oQGepayyevURr4WXmiKyW6SDSj0lOG5god9wOoLw7+oT32f+QeAp9rDnyt&#10;M+zfOv7n8K6E4pLQ0KPRoQf8w7wzeM7t+cfIR4U5Ct3IjYW8qi9yp+SRupDFOu6HcGOUPKom+icY&#10;pylh04EYsmbkYq7SNUG+M1LklaaYupEsKrFax198KLlWnEQUnIQflSFLhUHfq9IcKPElQ3u1wWAQ&#10;1rZtPuXv5b4SxhH7vOlx6VRWhDWUdWGv6/MOUBUXDU2lrfVl4uTDipAvoL4l4JUyn7c1/s93Bjxf&#10;fO6d0JPfaXKcqZpEqj6nq6XGxe/iZudt+47tPuTvb30p9jE77vT14Z8ej+1qlhvUFeGJMSsPHrFx&#10;2+F6fGd8uINOEkzmrsSzrehUYMSpMwGeWw7ZbXXecsTLOiZsP7yBtvxjCbxjb+09+7L10ZAL2wqC&#10;V7fnHaa/BSdyJDW7o8RuiXLvNBJa9RW3zHx5HaUqosrPkzdGv3NSqIwy6IeKM1rb0sVsSNkcVr4h&#10;uOzHS8IVPkVw/BJQeihBbjYSR5eeUnfoapo7RQ0d8aKmwKyKyJxiubKa0o18QFMEQRAEQRAEGVeM&#10;R/ECvLIFCxbMnDnT1dXV2traysrqoYceYtt6MCteuMTKJq+NDDsF7uVz+UGrVTU9ggWlpXdYeLHr&#10;I4o99IWHiXMO/iQpHwFPG1xiPSkfYh3phJ+oKh45pTKaHkEPg5DlADRkjUDFRfKTJDrt/bs9i8FA&#10;aRrgWvqio2SE0tPkonVZUM12AMCQc8GR66YjPlCNBez9QOeKCwa1yKDv0pWf08X/j6pJItscys/D&#10;fRJ5BcaszRgYKYCqTtAlrII715eeLFa2hoW4ElUieDHpXyWA59WFkXUoRBfIsiXud9BL+kJ3bX2B&#10;vvQ006RLXg+uOClAN7icJFiX66DP3kO1KQyG/tsBDKpisueFdul1guW0z3lan2lDhBJw1MHthwcv&#10;OUE1FpJYIR31lDSsLvMIP9QhhmzkOUZJQw1dLcZhyfoRRhuScamqGH3RMX2hG7lz8GbbFPD2SR9K&#10;67b+ldNbXtSFvkEuGvQi/GwJfss/Lqapg0wN1VELpxh1JXhAsqYDCok/wSxT4gCDrr1nFUYoDEcu&#10;qipmO4e+TmKIQIH7UVf+Yb2qpHeum+m1J+XnDdp2XfmFrKi9h8MEOyIqZI3tcG/Mzh2ibbUPmo4U&#10;uumy7HSB5IbhA2b8GFBtldrk9drA5zpjv6c0ZF8J3GFXbbYo+0JhwtGq1IPtsT9oAl+CDnWB/8mI&#10;sGnOPUKy1UTSghQ8Xcir5Ah8oSPwxYQQa6K/RLrrhMTtJ91oKYd+CfQDpm+hZOFNtWUukRm+Yefj&#10;Iw7Ehe2NC7GNDHFxiEg/FRFSwt3cRYsypge5t8AXOwIXtQe+MrDVeHRxl0iDlkuClqsD6YuaHKqA&#10;16K4XrrOFvg8U+py8vGAD17+AapdWaAgeW1tw7IveHzXdAnqyfvpcwS9qI38IJPnsiGw+L8Xin+6&#10;JDySWCmtrdOLA4RJR89fdHrK+jyH3unzV9ukJZ5pO88FWQck/ehXci+db2XWtrjInlRBnTrKMUb6&#10;omvGTZtibv0t6r9OB2wObYs6uVzu+2az/8vN/q+U+X/RmGxDT+VJ8lFpFhvU5VQljz3ImqDT5HdF&#10;lp0+abU+aY0+Zy9VdjZHXJUkbkqWNMlVmtbOy0QtRRAEQRAEQZDrm3EnXqhUKg6H8+qrr7I2zYIF&#10;CxYtWsQaNDk5OY89/vA++98K8hPhKMyPD4k6f/b4yjb/F5ovLbp4bk9mdk5hDyUlJdWXRSYkh6Kq&#10;ukpGCpKiaklBdbWCbR2AoiytujyDNa4YSVF91glVxqHa7LPVsjK2UlGpzPdXpzs3F5xrLg1TZ7jU&#10;Z5+qrpSyrUNQkdkc9S04nLropeD7tYUvqc/yhtFIU5WsLuukOs2xifvfpvAvmpJ2VwuT6HNoquSN&#10;6W5q/mp1wrY6uBMF/QbkFeTxC8Kb0g/CzcDRmOGuzPaBQ5EbWA2PD4jyGjKPq2M3NoV/2RT2KQyu&#10;TrGDGkVx7BCvbijgovJytjyAV1555Y1XX4R31ZjpDo9TLcplG/ohK1MU82uyfWqyfRUlcewbMKKo&#10;UhRy67M8jc+lzjneLI5pLouEch28avgADEAhylXkh1VXZLH2SFEpqUt3bwl5vyvwBW3g8x1Br7YF&#10;/7sl9IOm0GVN3G+b4jbXZ3kpimP6vExpUXV+KDsRRTzygBXZbJORSqkiP7Q2+3QdfABy/NiPFjwX&#10;fGLhkBbTnQiK0mS4BPse6KM+6yS8Pbgx0izKrc0+w9SrMo7AdckHA25AmKjIC1Zmn4Px4TMGL60m&#10;+4IiNwhOhLdUk+Nbm+klinOpSXKET29z/pnmoovq3BPqDFd1pps6zakrkNaVeMsYwaI+7CtXD7tv&#10;9u79Zq/9pgPbtrtsYY51TjtsXDZlnVuqCejVTTQBz4t83io6/16T/2JjJdsUSG9ECnyuNWJJXJjD&#10;usNHPrB1+WSP80aX3aeP/q/w3H+aLrGntAUsEl38KMXvl8hLNrxAu9CLuz2Ob7josSLt9EfC829L&#10;LrxZcO7dzDMfxJ/6BH7mnn0PjvTTH0Z7f+7rudLj+Dp391/8PL6pOP9WV8Bz6ksvRXp9scbB+vv9&#10;dqsdrK1dftvmvOW7/Xbf7dvz7b49X9jv/3Kfy89uxzd5nth07Nh6N+fv9+/5bp/d//azxyoH+51H&#10;9vme35UatKk08Btl4PsNwe+rQj5oCftQFvxlWtCG6CB7OGKDrDPCtlcl7KnLPNJc4ttYEiAtCMlK&#10;8z8VfO6Ir7f7RW8u/0Jq8qXirMCqotC64kC18FKL8GJbqR8c7WXkaCgJqS0JVZREVJVEKYVRMmGc&#10;WJjEHDWlvNrSqPrSCGVJhKI4QlbElRZFwaEQRilLo42HRJggLE4uKk7Lzk/NMjnyCtKgsrg4rVIY&#10;21AaCUdjaZiqjD1qS7lwLlylrCR9eEea8cbKSlIHtOKBBx544IEHHnjgcW0dovL8zk52FfO4Ey8S&#10;EhI4HE5SUhJr0yxbtgwqWYOmsLDwiy/e4R77KNpjCRzc40vc7T/99tsvP//8s4F89913LuOJM0es&#10;zx/ZwRrXEd98882KFStYAxnjHGT/O/IcO7T3vPvO2BM/wMHz/OnUYRvvw3aHXJzY5iGxP+Dq7MyW&#10;zQIdbJ0OsQaN20GnE252rgcPHDzoAgdcy3hcOro5wmNNsvd/k0/+l+/1Y8CxTVDp6baH6XnooBOY&#10;Xj2m3YFDO52OMIf9gUMebvbQCn1Mxzzguh+O44etA4+v43quhgeM9Pjl0rENF4/9ajxOHtkOffa6&#10;OKzc6/b93sPL7dy/tHO3PmCzx2XHUbcNRw+vcT28LsBjRbjXV8xx7MhqqLE9uGXvwc0eRzb4HPvZ&#10;9/jP8PMw3bPnWBvi+bXA+7P4k8uSTy1NO917JJ5aBpVxJz+FMXc5b4Njg5PNLw574NjguPuA24bj&#10;R34O91oed/Kz4Ryx3p9BZ+bG+jXhgQceeOCBBx544HENHiHHV1VVsdkexp14kZGRweFwIiIiWJvm&#10;ww8/vOWWW1gDQZDxwddff/3yyy+zBjIOEAgECxYsKCgoYG3kegfmGmY8JoZNRYSMBxYtWvTNN9+w&#10;BjIOeOONN15//XXWQMYBfn5+8ItdKpWyNnK9k5KSAjMOLjxjjjvxoq2tzdLS8t5779Xr2YAIOp3u&#10;9ttvX7p0KWMiCDJOQPFivIHixXgDxYtxCIoX4w0UL8YbKF6MN8a7eAEYDIb3339/0qRJzz///BNP&#10;PGFhYXH48GG2DUGQcQOKF+MNFC/GGyhejENQvBhvoHgx3kDxYryB4gWCIAgBxYvxBooX4w0UL8Yh&#10;KF6MN1C8GG+geDHeQPECGY84OzvPmzdvwoQJN9xwwz//+c+mJpJBdiAqlerZZ5+96aabOBzO7Nmz&#10;V69ebdxeBNxzzz1Qbwp8ndg2ZAyC4sV4A8WL8QaKF+MQFC/GGyhejDdQvBhvoHiBjC+6urrmz59/&#10;7733QoGpiYqK4nA4QUFBjGnEx8fH0tIyLi6OMTs7O2fNmjVlypT29nYw1Wr1TTfd5O/vz7Qi1wEo&#10;Xow3ULwYb6B4MQ5B8WK8geLFeAPFi/EGihfI+OLw4cMcDqesrIy1aVViwoQJTzzxBGv38MADD9xz&#10;zz06nY61u7tFIhGcGxAQAGWZTGZhYfHggw8uXLhwzZo1g63dQMYQ3t7ejo6OrIGMA4RC4fbt243Z&#10;tpDrHphrmPHS0lLWRsYB8Fv95MmTrIGMAw4eJLnRWQMZB2RlZcEv9oaGBtZGrnfAHYMZN8pVKF4g&#10;1zk///wzh9P/cz6RhjV6gG73338/a9BoNBqoPHToEGv3IJPJ7rjjDmjKzc1lqxAEQRAEQRAEQZBR&#10;A8UL5DonMjKSw+EcPXqUtbu7q6urLS0tBy4rfffdd2fNmqXRaFi7u3vPnj1wbnp6Omv3BZrs7e1Z&#10;A0EQBEEQBEEQBBk1ULxArn8OHz5saWlpY2NTVlYWGhp6++23P/TQQ62trdCUkZHB4XBeffVVKDc0&#10;NMyfP3/OnDkCgUAoFK5du9bCwiIwMBCa9Hr9+vXr+Xy+SCQqKiqytbWFsz7++GMyOoIgCIIgCIIg&#10;CDLKoHiBIAiCIAiCIAiCIMg1DYoXCIJc/7i5uT344IMWFha33nrrN998Y7o5yBSdThcSEvLKK69Y&#10;WlqabjVCxgqHDh0yTvS33347xEQHBwe//PLLMNEeHh5sbQ/Tp0/n9EUmk7FtyLWHWCx+++23Z8yY&#10;ATP1xBNPDJYTKiUl5YMPPpg1axZ0mzNnzvLlyzs6Otg2ZIygUqk++ugjZhLhm+7u7k5RFNtmQnl5&#10;+aeffjp37lzoBr8K3n333X6x/RYvXgxNpnC5XLYNuYaRSCTvvPMO82V//PHH/fz82Ia+ODo6Pvnk&#10;k5MnT4Zu9913n62tLduAjDV++OGHu+66C+bx7rvv3r17t2lMdAweVgAAC+VJREFUfSOBgYGvvvrq&#10;zTffDN3uvPNO+N3e7/s+adIkaDLyz3/+k21A/iTOnTv32GOPTZw48aabbvr444+ZrI5D4OTkBBMH&#10;/zZjTBQvEAS5ntHr9fBP2Jdeeom1u7vt7e3BZa2vr2dtE/Ly8iorK6EAvyVRvBhbwETDv1peeeUV&#10;1u7uhn/owESbTQyUk5PD5ByBie4nXhQXF0MlqhVjha1bt8IsZ2dnM2ZjY6OVldX8+fMH+rT9pIov&#10;vvhiypQpGK9+DHH27FkLCwtjOnP49y54pzfeeCN895kaI1qtli3RwIcEvtQpKSmMaTAYwB06cOAA&#10;YyJjhR07dsAHICsrizFVKhV82efNm2dWwDIC33GYfZhx1kbGCPn5+TBxxpD58DVfsGAB/NLu9+3u&#10;B7TedtttcCJrd3efPn0a/h/BGsifDXxbYR7ha9vZ2cnU+Pv7w3wlJCQwZj+g/0MPPQT/v3700UdR&#10;vEAQZFywbt06+LUoFotZu7tbrVZDzaJFi1jbHNABxYuxxS+//AKzJpFIWLu7u6mpCWpefvll1jYH&#10;dOgnXgQGBsI/iJcuXbpixYpjx47hH+evcWbPnv3pp5+yBo27uzvMoFwuZ+1B2LlzJ/w7uLGxkbWR&#10;a5777rvvkUceYQ2a5ORk+ApHR0ez9iD4+flBt7S0NMaEfw3DJ+Sdd95Zvnz5/v37zQrZyDXInDlz&#10;4Dcza9DAr+iJEycOpjUbDAb4hDz99NN33XWXUqlka5ExwjPPPANfWyY+HYNUKoWaIWTH0tJS+FJb&#10;WFhERESwVd3d8E2fP3/+559/vmrVKvhVMLT2gYw2Bw8ehEksLi5mbfrvClCzcOFC1jYhPT3d0tLy&#10;woULUEbxAkGQ8cKzzz4LvxZZoweoGVqJhw4oXowtnnrqqSub6IHbRozExsaCfwt9amtr2SrkGgNm&#10;Z/Xq1axBExQUBJVCoZC1zfH999/fcMMNxvUayJgAphX8GdagqampgcrTp0+ztjkcHR0nTJhg6syY&#10;olAomMTnxr/nI9csME0//vgja9CEhoZCpakjZKS8vDw5Odnd3f2hhx6aOHFicHCwwWBg25CxAMws&#10;wBo9QA389mYNE5RKZUpKiq+v7+LFi+F/+hs3bhy4HgdqnJ2d4cPwr3/9i61C/nBg+sxO68B/qv33&#10;v/+95557jGITihcIgowX4N8u8GsxPDyctbu7CwoKoGb9+vWsbQ7ogOLF2OLw4cMwa5GRkaxNbwKC&#10;mg0bNrC2OaDDEOIFwCQkiomJYW3kGuO+++7rt4qKESbq6upYuy/+/v6TJ0/esmXLwL0GyDXOK6+8&#10;cvfdd7MGDZPOfDARKjY29qabbvr8888v+7dWGGTVqlWsgVyrPPDAAy+++CJr0KxcuRK+zpddVXHy&#10;5EmYYmZPKDJWWL58OcyaQqFg7e7uM2fOQM1gUY2MMH/J//XXX1m7L/ALAVpZA/nDCQgIgPdvqjhX&#10;V1dDzZdffsnaNJ9++ilUmgX+cY7zhyDIdc633347depUcGvBn0lKSrr99tufeeYZxnUJDg6GX4U/&#10;/fQT09MI8/uRNZAxwjfffDNt2jQulwsTnZiYeNtttz3//PPMRAcGBsKc9vsTPQCVpuIFdD516lRZ&#10;WVl9fb1cLnd0dIQO7777LtuMXHsUFRVNnz4d3FqZTFZVVcUoF/A1Z1rB1Zk5cyaz98fZ2Rlm8623&#10;3iovLxf1MJjGgVyDwFfylltu+etf/yoUCuHfu3v27LG0tPT19TW2TpgwAeYXypcuXYK5ht/z0JOd&#10;aZGopqYGmiiKcnV1LSwsrK2thZqwsDD4wDz11FP0GMg1TXFxMXzZX375ZalUCl/2lStX9vuyz5gx&#10;o7W1VafTHTp0qKSkpKGhAboxeuWjjz7a1dXF9ETGBM3NzbNnz77zzjuzsrLg23rhwgUrKysbGxum&#10;9eeff4bveFBQEHyjt27dCn3g66xUKjMyMuAs+EXBaFVarTY8PBw+MPBhgN/8y5Ytg18aR44cYQZB&#10;/hR27doFU+nj4wPTChM3lwamG5rAhGmFaWJ6moIrLxAEGV/Av1okEkleXh7838s0A0VnZyf8K9Z0&#10;UyUD9MRIfmMRmFCxWAzTV1FRMcyJ7hf1QK1Ww7lQD14x7hYZK8BMwZQVFBT0EyPAxS0tLTUYDB0d&#10;HdBhIIxDi4wh4DczfJfz8/NhctkqGr1eD99Z+ADAl52d3b4YIyO0t7fD/w5gBPjAgHM7cHk5ci0D&#10;UwyzCXPX7/czfB6EQiGzNwQcIeZ/BMwUY5iDsQv8HxmmFb6t8P01/arC/83h9wAT9BF+yuVymGvo&#10;Bl/tflnG4HMCI8CHAX7CaGwt8qcCv65hQmFS4H/QpqlG4KsK06pSqVjbBOgJU8yUUbxAEARBEARB&#10;EARBEOSaBsULBEEQBEGuBLlczjHHmjVr2B5ID88888zrr79OUZROp5s/fz68JbbBBGiFerMR6fpR&#10;UlJiaWl52UQbCIIgCHI9geIFgiAIgiBXglG8YG3EHDqd7qGHHnr22WeN5tWLFwCXy4XOqamprI0g&#10;CIIg1zv4Dw4EQRAEQa6EocULLy8vaCorK1u4cCEUXn/9dag0GAxM7EwLGig8+eSTTFxVBij/+OOP&#10;UG8kLCzs3nvvfeSRR5gOJSUlUHnXXXcxJgOPx4PKPXv2sHZ3t0gkuvXWW6GSucrkyZPhRLatu3vT&#10;pk0zZ85Uq9ULFiyAVgYoM9E9jchksjvvvJNpZcZ57rnnLl68CIV+kVxTU1OhcuPGjaxtQk5ODjQV&#10;FRUx5vDFi4SEBPol9QKtgJOTE9Nh+fLls2fP7rfHG0EQBEGuV1C8QBAEQRDkSjCKF2v7wuS3Y8SL&#10;OXPmQDemv1qtnjlz5ptvvsmYDExStPLycihXVlZCecaMGabR+MBXh8rhixcURS1evNjKykosFjOt&#10;QFRUFHQw5s/btGkTmHAnRs8fCrNmzbrxxhsZE3j99dcnTJgQERHB2iasXr0aTj9+/Dhjwt3C5W65&#10;5ZZ+2gfDJ598Ap2Z2HKAUbyYZw6oH2zlxdNPPz1x4kTTrSIBAQFQYza8GYIgCIJcf6B4gSAIgiDI&#10;lTCclRfBwcGs3d39zjvvMP0H4uDgAB1sbGygXFxczPQ3ApXDFy8aGhrApQdzIJMmTWJSsjHiBSOy&#10;GHnuueegMjc3F8qJiYlQ/u6775imgbz22mtTpkypr6+H8rvvvjtz5kymfiD//Oc/YSjWuKJtI5mZ&#10;mVD/6KOP9hNHIiMjoR5TIyEIgiDjBBQvEARBEAS5En6veMEk5w8MDGTtAVy6dAk6HDhwgLVpampq&#10;oNIoXohEIjDnzJmj0+mYGuDcuXNQyYgXarV66tSpH330EdNklsuKF11dXRMmTIAapmkgDQ0NU6ZM&#10;mTlzpre3N5xl+pj92LlzJ3Qwpvb8veLFxx9/bGFhAVdhbROcnZ1nzJjR0tLC2giCIAhyXYPiBYIg&#10;CIIgV8LvFS+AZcuWQeV7771XXFysVCoVCkVRUdHJkyfZ5p5dJEuXLhWLxeDw+/j4MFEnjOIFAO49&#10;1Lzxxht5eXkwzpIlS+6//35LS0tjzIvIyMgpU6bccccdUKipqYELwWimG0AuK14AcO7kyZNvuOEG&#10;Pz+/qqoquJmCggKBQMC0AnC6lZUVnGLcjWIWOHfixInGZxy+eFFXVzd9+vQ5c+ZUVFTAIxhhllpo&#10;tVpogjfJdEYQBEGQ6x4ULxAEQRAEuRI0Gk00DWv3BXx7aAIPnLV7ABddJpMlJSVBa2xsbGFhYXt7&#10;O9vWQ1FREbQmJycz+zLApTcVLwC4dEZGBvTJzc1l4lbExMSAk8+0MjQ3N+fk5EAfICsry1SqKC8v&#10;h0pjHAqG9PR0qOy3kAEGyc7O5vF4MH5+fr7pxo2ysjIrK6uVK1ey9uDAbVhaWsbHx0MZHj8hIQEu&#10;xDSZYjAYoN64a4bpNhAYDVrffvttYwYTBEEQBBkPoHiBIAiCIMg1zUDx4s8lLi7u4YcfnjBhgjFm&#10;52UpLy9//fXX4UTWvgr0ev1XX321a9cu1kYQBEGQ8QGKFwiCIAiCXNMUFBQw6UiuEc6dOyeTyVgD&#10;QRAEQZA/gO7u/wc3hyYFfvn+BgAAAABJRU5ErkJgglBLAQItABQABgAIAAAAIQCxgme2CgEAABMC&#10;AAATAAAAAAAAAAAAAAAAAAAAAABbQ29udGVudF9UeXBlc10ueG1sUEsBAi0AFAAGAAgAAAAhADj9&#10;If/WAAAAlAEAAAsAAAAAAAAAAAAAAAAAOwEAAF9yZWxzLy5yZWxzUEsBAi0AFAAGAAgAAAAhAH95&#10;gcr2AwAAEAkAAA4AAAAAAAAAAAAAAAAAOgIAAGRycy9lMm9Eb2MueG1sUEsBAi0AFAAGAAgAAAAh&#10;AKomDr68AAAAIQEAABkAAAAAAAAAAAAAAAAAXAYAAGRycy9fcmVscy9lMm9Eb2MueG1sLnJlbHNQ&#10;SwECLQAUAAYACAAAACEA5rIwmt0AAAAGAQAADwAAAAAAAAAAAAAAAABPBwAAZHJzL2Rvd25yZXYu&#10;eG1sUEsBAi0ACgAAAAAAAAAhAEpq1Q0BDAMAAQwDABQAAAAAAAAAAAAAAAAAWQgAAGRycy9tZWRp&#10;YS9pbWFnZTEucG5nUEsFBgAAAAAGAAYAfAEAAIwUAw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style="position:absolute;top:-6501;width:53975;height:562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OGAxAAAANoAAAAPAAAAZHJzL2Rvd25yZXYueG1sRI9PawIx&#10;FMTvBb9DeEJvNWvBUlejWLGwB0vxz8Xbc/PcLG5e1iTV9ds3hYLHYWZ+w0znnW3ElXyoHSsYDjIQ&#10;xKXTNVcK9rvPl3cQISJrbByTgjsFmM96T1PMtbvxhq7bWIkE4ZCjAhNjm0sZSkMWw8C1xMk7OW8x&#10;JukrqT3eEtw28jXL3qTFmtOCwZaWhsrz9scqWH7r9dB8XI7rr8Mq+NF9MyqKTqnnfreYgIjUxUf4&#10;v11oBWP4u5JugJz9AgAA//8DAFBLAQItABQABgAIAAAAIQDb4fbL7gAAAIUBAAATAAAAAAAAAAAA&#10;AAAAAAAAAABbQ29udGVudF9UeXBlc10ueG1sUEsBAi0AFAAGAAgAAAAhAFr0LFu/AAAAFQEAAAsA&#10;AAAAAAAAAAAAAAAAHwEAAF9yZWxzLy5yZWxzUEsBAi0AFAAGAAgAAAAhAK1M4YDEAAAA2gAAAA8A&#10;AAAAAAAAAAAAAAAABwIAAGRycy9kb3ducmV2LnhtbFBLBQYAAAAAAwADALcAAAD4AgAAAAA=&#10;">
                  <v:imagedata r:id="rId5" o:title=""/>
                </v:shape>
                <v:shapetype id="_x0000_t202" coordsize="21600,21600" o:spt="202" path="m,l,21600r21600,l21600,xe">
                  <v:stroke joinstyle="miter"/>
                  <v:path gradientshapeok="t" o:connecttype="rect"/>
                </v:shapetype>
                <v:shape id="Text Box 8" o:spid="_x0000_s1028" type="#_x0000_t202" style="position:absolute;left:889;top:50033;width:59372;height:12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A3kwgAAANoAAAAPAAAAZHJzL2Rvd25yZXYueG1sRE/LasJA&#10;FN0X/IfhCt1InVixlTQTkVIfuNPUlu4umWsSzNwJmTFJ/76zELo8nHeyGkwtOmpdZVnBbBqBIM6t&#10;rrhQ8JltnpYgnEfWWFsmBb/kYJWOHhKMte35SN3JFyKEsItRQel9E0vp8pIMuqltiAN3sa1BH2Bb&#10;SN1iH8JNLZ+j6EUarDg0lNjQe0n59XQzCn4mxffBDdtzP1/Mm49dl71+6Uypx/GwfgPhafD/4rt7&#10;rxWEreFKuAEy/QMAAP//AwBQSwECLQAUAAYACAAAACEA2+H2y+4AAACFAQAAEwAAAAAAAAAAAAAA&#10;AAAAAAAAW0NvbnRlbnRfVHlwZXNdLnhtbFBLAQItABQABgAIAAAAIQBa9CxbvwAAABUBAAALAAAA&#10;AAAAAAAAAAAAAB8BAABfcmVscy8ucmVsc1BLAQItABQABgAIAAAAIQBvXA3kwgAAANoAAAAPAAAA&#10;AAAAAAAAAAAAAAcCAABkcnMvZG93bnJldi54bWxQSwUGAAAAAAMAAwC3AAAA9gIAAAAA&#10;" fillcolor="white [3201]" stroked="f" strokeweight=".5pt">
                  <v:textbox>
                    <w:txbxContent>
                      <w:p w14:paraId="268A947A" w14:textId="0E04285C" w:rsidR="008D74D1" w:rsidRDefault="008D74D1" w:rsidP="008D74D1">
                        <w:r w:rsidRPr="006027E3">
                          <w:rPr>
                            <w:i/>
                          </w:rPr>
                          <w:t xml:space="preserve">Figure </w:t>
                        </w:r>
                        <w:r>
                          <w:rPr>
                            <w:i/>
                          </w:rPr>
                          <w:t>S1</w:t>
                        </w:r>
                        <w:r w:rsidRPr="006027E3">
                          <w:rPr>
                            <w:i/>
                          </w:rPr>
                          <w:t>. A) Experimental design for comparison between freely-breathing and phase-locked ventilation conditions.  B) Mean framewise displacement in free breathing</w:t>
                        </w:r>
                        <w:r>
                          <w:rPr>
                            <w:i/>
                          </w:rPr>
                          <w:t xml:space="preserve"> (mean = 0.0388, std = 0.0075)</w:t>
                        </w:r>
                        <w:r w:rsidRPr="006027E3">
                          <w:rPr>
                            <w:i/>
                          </w:rPr>
                          <w:t xml:space="preserve"> vs. intubated rats</w:t>
                        </w:r>
                        <w:r>
                          <w:rPr>
                            <w:i/>
                          </w:rPr>
                          <w:t xml:space="preserve"> (mean = 0.0304, std = 0.0041)</w:t>
                        </w:r>
                        <w:r w:rsidRPr="006027E3">
                          <w:rPr>
                            <w:i/>
                          </w:rPr>
                          <w:t xml:space="preserve">.  C) Temporal SNR of the global signal is higher in intubated </w:t>
                        </w:r>
                        <w:proofErr w:type="gramStart"/>
                        <w:r w:rsidRPr="006027E3">
                          <w:rPr>
                            <w:i/>
                          </w:rPr>
                          <w:t xml:space="preserve">rats </w:t>
                        </w:r>
                        <w:r>
                          <w:rPr>
                            <w:i/>
                          </w:rPr>
                          <w:t xml:space="preserve"> (</w:t>
                        </w:r>
                        <w:proofErr w:type="gramEnd"/>
                        <w:r>
                          <w:rPr>
                            <w:i/>
                          </w:rPr>
                          <w:t xml:space="preserve">mean = 0.01, std = 0.0077) </w:t>
                        </w:r>
                        <w:r w:rsidRPr="006027E3">
                          <w:rPr>
                            <w:i/>
                          </w:rPr>
                          <w:t>than in freely-breathing animals</w:t>
                        </w:r>
                        <w:r>
                          <w:rPr>
                            <w:i/>
                          </w:rPr>
                          <w:t xml:space="preserve"> (mean = 0.0017, std = 0.0013)</w:t>
                        </w:r>
                        <w:r w:rsidRPr="006027E3">
                          <w:rPr>
                            <w:i/>
                          </w:rPr>
                          <w:t>.  D) Global signal power spectra show higher fluctuations in the low frequencies in freely-breathing animals, particularly below 0.05 Hz</w:t>
                        </w:r>
                        <w:r>
                          <w:rPr>
                            <w:rStyle w:val="CommentReference"/>
                          </w:rPr>
                          <w:t/>
                        </w:r>
                        <w:r w:rsidRPr="006027E3">
                          <w:rPr>
                            <w:i/>
                          </w:rPr>
                          <w:t>.</w:t>
                        </w:r>
                      </w:p>
                      <w:p w14:paraId="2D6EC6C4" w14:textId="77777777" w:rsidR="008D74D1" w:rsidRDefault="008D74D1" w:rsidP="008D74D1"/>
                    </w:txbxContent>
                  </v:textbox>
                </v:shape>
                <w10:wrap type="topAndBottom" anchorx="margin"/>
              </v:group>
            </w:pict>
          </mc:Fallback>
        </mc:AlternateContent>
      </w:r>
    </w:p>
    <w:p w14:paraId="10A5BA5F" w14:textId="4468DF71" w:rsidR="00072926" w:rsidRPr="005C355A" w:rsidRDefault="00072926">
      <w:pPr>
        <w:rPr>
          <w:rFonts w:ascii="Arial" w:hAnsi="Arial" w:cs="Arial"/>
        </w:rPr>
      </w:pPr>
    </w:p>
    <w:p w14:paraId="551D260F" w14:textId="5BD3E9FB" w:rsidR="000E0E71" w:rsidRDefault="00D36942">
      <w:pPr>
        <w:rPr>
          <w:rFonts w:ascii="Arial" w:hAnsi="Arial" w:cs="Arial"/>
        </w:rPr>
      </w:pPr>
      <w:r w:rsidRPr="005B39D9">
        <w:rPr>
          <w:rFonts w:ascii="Arial" w:hAnsi="Arial" w:cs="Arial"/>
          <w:b/>
        </w:rPr>
        <w:t>Movies S2-S4</w:t>
      </w:r>
      <w:r w:rsidRPr="005C355A">
        <w:rPr>
          <w:rFonts w:ascii="Arial" w:hAnsi="Arial" w:cs="Arial"/>
        </w:rPr>
        <w:t>. Videos of QPPs 1-3.</w:t>
      </w:r>
    </w:p>
    <w:p w14:paraId="6BC42B4E" w14:textId="77777777" w:rsidR="000E0E71" w:rsidRDefault="000E0E71">
      <w:pPr>
        <w:rPr>
          <w:rFonts w:ascii="Arial" w:hAnsi="Arial" w:cs="Arial"/>
        </w:rPr>
      </w:pPr>
      <w:r>
        <w:rPr>
          <w:rFonts w:ascii="Arial" w:hAnsi="Arial" w:cs="Arial"/>
        </w:rPr>
        <w:br w:type="page"/>
      </w:r>
    </w:p>
    <w:p w14:paraId="25B50A61" w14:textId="3A9FAEE2" w:rsidR="000E0E71" w:rsidRDefault="000E0E71">
      <w:pPr>
        <w:rPr>
          <w:rFonts w:ascii="Arial" w:hAnsi="Arial" w:cs="Arial"/>
        </w:rPr>
      </w:pPr>
      <w:r w:rsidRPr="000E0E71">
        <w:rPr>
          <w:rFonts w:ascii="Arial" w:hAnsi="Arial" w:cs="Arial"/>
          <w:b/>
        </w:rPr>
        <w:lastRenderedPageBreak/>
        <w:t>Figure S1</w:t>
      </w:r>
      <w:r>
        <w:rPr>
          <w:rFonts w:ascii="Arial" w:hAnsi="Arial" w:cs="Arial"/>
        </w:rPr>
        <w:t xml:space="preserve">. </w:t>
      </w:r>
      <w:r w:rsidR="00CF41A4">
        <w:rPr>
          <w:rFonts w:ascii="Arial" w:hAnsi="Arial" w:cs="Arial"/>
        </w:rPr>
        <w:t xml:space="preserve"> </w:t>
      </w:r>
      <w:r w:rsidR="00DE19C8">
        <w:rPr>
          <w:rFonts w:ascii="Arial" w:hAnsi="Arial" w:cs="Arial"/>
        </w:rPr>
        <w:t>Relative i</w:t>
      </w:r>
      <w:r w:rsidR="00CF41A4">
        <w:rPr>
          <w:rFonts w:ascii="Arial" w:hAnsi="Arial" w:cs="Arial"/>
        </w:rPr>
        <w:t xml:space="preserve">ncidence of all 10 components under each anesthetic condition. Visual inspection of some higher components suggests that they are artifactual but all are included here. </w:t>
      </w:r>
    </w:p>
    <w:p w14:paraId="07E569EC" w14:textId="0BD7072F" w:rsidR="00CF41A4" w:rsidRDefault="00DE19C8">
      <w:pPr>
        <w:rPr>
          <w:rFonts w:ascii="Arial" w:hAnsi="Arial" w:cs="Arial"/>
        </w:rPr>
      </w:pPr>
      <w:r>
        <w:rPr>
          <w:noProof/>
        </w:rPr>
        <w:drawing>
          <wp:inline distT="0" distB="0" distL="0" distR="0" wp14:anchorId="24FCFF4B" wp14:editId="18DAAF73">
            <wp:extent cx="4572000" cy="2743200"/>
            <wp:effectExtent l="0" t="0" r="0" b="0"/>
            <wp:docPr id="1" name="Chart 1">
              <a:extLst xmlns:a="http://schemas.openxmlformats.org/drawingml/2006/main">
                <a:ext uri="{FF2B5EF4-FFF2-40B4-BE49-F238E27FC236}">
                  <a16:creationId xmlns:a16="http://schemas.microsoft.com/office/drawing/2014/main" id="{8602E590-C4F7-471C-804F-CAA16369F0B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33B4C06" w14:textId="3F512508" w:rsidR="00F30A5C" w:rsidRDefault="00F30A5C">
      <w:pPr>
        <w:rPr>
          <w:rFonts w:ascii="Arial" w:hAnsi="Arial" w:cs="Arial"/>
        </w:rPr>
      </w:pPr>
      <w:r w:rsidRPr="00F30A5C">
        <w:rPr>
          <w:rFonts w:ascii="Arial" w:hAnsi="Arial" w:cs="Arial"/>
          <w:b/>
        </w:rPr>
        <w:t>Figure S2</w:t>
      </w:r>
      <w:r>
        <w:rPr>
          <w:rFonts w:ascii="Arial" w:hAnsi="Arial" w:cs="Arial"/>
        </w:rPr>
        <w:t xml:space="preserve">.  Average magnitude for all ten components under each anesthetic condition. </w:t>
      </w:r>
      <w:bookmarkStart w:id="0" w:name="_GoBack"/>
      <w:bookmarkEnd w:id="0"/>
    </w:p>
    <w:p w14:paraId="4CF50BF9" w14:textId="51BCB43C" w:rsidR="00F30A5C" w:rsidRPr="005C355A" w:rsidRDefault="00F30A5C">
      <w:pPr>
        <w:rPr>
          <w:rFonts w:ascii="Arial" w:hAnsi="Arial" w:cs="Arial"/>
        </w:rPr>
      </w:pPr>
      <w:r>
        <w:rPr>
          <w:noProof/>
        </w:rPr>
        <w:drawing>
          <wp:inline distT="0" distB="0" distL="0" distR="0" wp14:anchorId="4F5B3664" wp14:editId="794276F0">
            <wp:extent cx="4572000" cy="2743200"/>
            <wp:effectExtent l="0" t="0" r="0" b="0"/>
            <wp:docPr id="2" name="Chart 2">
              <a:extLst xmlns:a="http://schemas.openxmlformats.org/drawingml/2006/main">
                <a:ext uri="{FF2B5EF4-FFF2-40B4-BE49-F238E27FC236}">
                  <a16:creationId xmlns:a16="http://schemas.microsoft.com/office/drawing/2014/main" id="{3AFB43F9-4706-4A14-B6F6-0C2E2605B0E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sectPr w:rsidR="00F30A5C" w:rsidRPr="005C35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2CA"/>
    <w:rsid w:val="00072926"/>
    <w:rsid w:val="000D7BCB"/>
    <w:rsid w:val="000E0E71"/>
    <w:rsid w:val="00231B38"/>
    <w:rsid w:val="002F48C4"/>
    <w:rsid w:val="00387253"/>
    <w:rsid w:val="005B39D9"/>
    <w:rsid w:val="005C355A"/>
    <w:rsid w:val="00622047"/>
    <w:rsid w:val="007117FC"/>
    <w:rsid w:val="008B2C0B"/>
    <w:rsid w:val="008D74D1"/>
    <w:rsid w:val="008F4216"/>
    <w:rsid w:val="008F4C3E"/>
    <w:rsid w:val="00955710"/>
    <w:rsid w:val="00956B1E"/>
    <w:rsid w:val="00AE4D8E"/>
    <w:rsid w:val="00B65C34"/>
    <w:rsid w:val="00CF41A4"/>
    <w:rsid w:val="00D070B0"/>
    <w:rsid w:val="00D36942"/>
    <w:rsid w:val="00D84111"/>
    <w:rsid w:val="00DE19C8"/>
    <w:rsid w:val="00E37C25"/>
    <w:rsid w:val="00F30A5C"/>
    <w:rsid w:val="00FE02CA"/>
    <w:rsid w:val="00FE50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5A6CD"/>
  <w15:chartTrackingRefBased/>
  <w15:docId w15:val="{F248FA57-4E85-4F15-A6A8-4E1966D80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2C0B"/>
    <w:rPr>
      <w:sz w:val="16"/>
      <w:szCs w:val="16"/>
    </w:rPr>
  </w:style>
  <w:style w:type="paragraph" w:styleId="CommentText">
    <w:name w:val="annotation text"/>
    <w:basedOn w:val="Normal"/>
    <w:link w:val="CommentTextChar"/>
    <w:uiPriority w:val="99"/>
    <w:semiHidden/>
    <w:unhideWhenUsed/>
    <w:rsid w:val="008B2C0B"/>
    <w:pPr>
      <w:spacing w:line="240" w:lineRule="auto"/>
    </w:pPr>
    <w:rPr>
      <w:sz w:val="20"/>
      <w:szCs w:val="20"/>
    </w:rPr>
  </w:style>
  <w:style w:type="character" w:customStyle="1" w:styleId="CommentTextChar">
    <w:name w:val="Comment Text Char"/>
    <w:basedOn w:val="DefaultParagraphFont"/>
    <w:link w:val="CommentText"/>
    <w:uiPriority w:val="99"/>
    <w:semiHidden/>
    <w:rsid w:val="008B2C0B"/>
    <w:rPr>
      <w:sz w:val="20"/>
      <w:szCs w:val="20"/>
    </w:rPr>
  </w:style>
  <w:style w:type="paragraph" w:styleId="BalloonText">
    <w:name w:val="Balloon Text"/>
    <w:basedOn w:val="Normal"/>
    <w:link w:val="BalloonTextChar"/>
    <w:uiPriority w:val="99"/>
    <w:semiHidden/>
    <w:unhideWhenUsed/>
    <w:rsid w:val="008B2C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C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eu.emory.edu\bme\home\SKEILHO\GitHub\complex_pca\nmachidata\gs\aligned\incidenc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u.emory.edu\bme\home\SKEILHO\GitHub\complex_pca\nmachidata\gs\aligned\incidence.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elative Incidence of Each QPP</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R$42</c:f>
              <c:strCache>
                <c:ptCount val="1"/>
                <c:pt idx="0">
                  <c:v>QPP1</c:v>
                </c:pt>
              </c:strCache>
            </c:strRef>
          </c:tx>
          <c:spPr>
            <a:solidFill>
              <a:schemeClr val="accent1"/>
            </a:solidFill>
            <a:ln>
              <a:noFill/>
            </a:ln>
            <a:effectLst/>
          </c:spPr>
          <c:invertIfNegative val="0"/>
          <c:cat>
            <c:strRef>
              <c:f>Sheet1!$S$41:$U$41</c:f>
              <c:strCache>
                <c:ptCount val="3"/>
                <c:pt idx="0">
                  <c:v>dmed</c:v>
                </c:pt>
                <c:pt idx="1">
                  <c:v>iso</c:v>
                </c:pt>
                <c:pt idx="2">
                  <c:v>isodmed</c:v>
                </c:pt>
              </c:strCache>
            </c:strRef>
          </c:cat>
          <c:val>
            <c:numRef>
              <c:f>Sheet1!$S$42:$U$42</c:f>
              <c:numCache>
                <c:formatCode>General</c:formatCode>
                <c:ptCount val="3"/>
                <c:pt idx="0">
                  <c:v>4.4897959183673466E-2</c:v>
                </c:pt>
                <c:pt idx="1">
                  <c:v>9.7380952380952387E-2</c:v>
                </c:pt>
                <c:pt idx="2">
                  <c:v>0.11472222222222223</c:v>
                </c:pt>
              </c:numCache>
            </c:numRef>
          </c:val>
          <c:extLst>
            <c:ext xmlns:c16="http://schemas.microsoft.com/office/drawing/2014/chart" uri="{C3380CC4-5D6E-409C-BE32-E72D297353CC}">
              <c16:uniqueId val="{00000000-8EBB-408F-9BB3-4E8D4257E9B0}"/>
            </c:ext>
          </c:extLst>
        </c:ser>
        <c:ser>
          <c:idx val="1"/>
          <c:order val="1"/>
          <c:tx>
            <c:strRef>
              <c:f>Sheet1!$R$43</c:f>
              <c:strCache>
                <c:ptCount val="1"/>
                <c:pt idx="0">
                  <c:v>QPP2</c:v>
                </c:pt>
              </c:strCache>
            </c:strRef>
          </c:tx>
          <c:spPr>
            <a:solidFill>
              <a:schemeClr val="accent2"/>
            </a:solidFill>
            <a:ln>
              <a:noFill/>
            </a:ln>
            <a:effectLst/>
          </c:spPr>
          <c:invertIfNegative val="0"/>
          <c:cat>
            <c:strRef>
              <c:f>Sheet1!$S$41:$U$41</c:f>
              <c:strCache>
                <c:ptCount val="3"/>
                <c:pt idx="0">
                  <c:v>dmed</c:v>
                </c:pt>
                <c:pt idx="1">
                  <c:v>iso</c:v>
                </c:pt>
                <c:pt idx="2">
                  <c:v>isodmed</c:v>
                </c:pt>
              </c:strCache>
            </c:strRef>
          </c:cat>
          <c:val>
            <c:numRef>
              <c:f>Sheet1!$S$43:$U$43</c:f>
              <c:numCache>
                <c:formatCode>General</c:formatCode>
                <c:ptCount val="3"/>
                <c:pt idx="0">
                  <c:v>0.10700680272108844</c:v>
                </c:pt>
                <c:pt idx="1">
                  <c:v>3.9166666666666669E-2</c:v>
                </c:pt>
                <c:pt idx="2">
                  <c:v>0.14444444444444443</c:v>
                </c:pt>
              </c:numCache>
            </c:numRef>
          </c:val>
          <c:extLst>
            <c:ext xmlns:c16="http://schemas.microsoft.com/office/drawing/2014/chart" uri="{C3380CC4-5D6E-409C-BE32-E72D297353CC}">
              <c16:uniqueId val="{00000001-8EBB-408F-9BB3-4E8D4257E9B0}"/>
            </c:ext>
          </c:extLst>
        </c:ser>
        <c:ser>
          <c:idx val="2"/>
          <c:order val="2"/>
          <c:tx>
            <c:strRef>
              <c:f>Sheet1!$R$44</c:f>
              <c:strCache>
                <c:ptCount val="1"/>
                <c:pt idx="0">
                  <c:v>QPP3</c:v>
                </c:pt>
              </c:strCache>
            </c:strRef>
          </c:tx>
          <c:spPr>
            <a:solidFill>
              <a:schemeClr val="accent3"/>
            </a:solidFill>
            <a:ln>
              <a:noFill/>
            </a:ln>
            <a:effectLst/>
          </c:spPr>
          <c:invertIfNegative val="0"/>
          <c:cat>
            <c:strRef>
              <c:f>Sheet1!$S$41:$U$41</c:f>
              <c:strCache>
                <c:ptCount val="3"/>
                <c:pt idx="0">
                  <c:v>dmed</c:v>
                </c:pt>
                <c:pt idx="1">
                  <c:v>iso</c:v>
                </c:pt>
                <c:pt idx="2">
                  <c:v>isodmed</c:v>
                </c:pt>
              </c:strCache>
            </c:strRef>
          </c:cat>
          <c:val>
            <c:numRef>
              <c:f>Sheet1!$S$44:$U$44</c:f>
              <c:numCache>
                <c:formatCode>General</c:formatCode>
                <c:ptCount val="3"/>
                <c:pt idx="0">
                  <c:v>0.10843537414965987</c:v>
                </c:pt>
                <c:pt idx="1">
                  <c:v>0.13678571428571429</c:v>
                </c:pt>
                <c:pt idx="2">
                  <c:v>9.9629629629629624E-2</c:v>
                </c:pt>
              </c:numCache>
            </c:numRef>
          </c:val>
          <c:extLst>
            <c:ext xmlns:c16="http://schemas.microsoft.com/office/drawing/2014/chart" uri="{C3380CC4-5D6E-409C-BE32-E72D297353CC}">
              <c16:uniqueId val="{00000002-8EBB-408F-9BB3-4E8D4257E9B0}"/>
            </c:ext>
          </c:extLst>
        </c:ser>
        <c:ser>
          <c:idx val="3"/>
          <c:order val="3"/>
          <c:tx>
            <c:strRef>
              <c:f>Sheet1!$R$45</c:f>
              <c:strCache>
                <c:ptCount val="1"/>
                <c:pt idx="0">
                  <c:v>QPP4</c:v>
                </c:pt>
              </c:strCache>
            </c:strRef>
          </c:tx>
          <c:spPr>
            <a:solidFill>
              <a:schemeClr val="accent4"/>
            </a:solidFill>
            <a:ln>
              <a:noFill/>
            </a:ln>
            <a:effectLst/>
          </c:spPr>
          <c:invertIfNegative val="0"/>
          <c:cat>
            <c:strRef>
              <c:f>Sheet1!$S$41:$U$41</c:f>
              <c:strCache>
                <c:ptCount val="3"/>
                <c:pt idx="0">
                  <c:v>dmed</c:v>
                </c:pt>
                <c:pt idx="1">
                  <c:v>iso</c:v>
                </c:pt>
                <c:pt idx="2">
                  <c:v>isodmed</c:v>
                </c:pt>
              </c:strCache>
            </c:strRef>
          </c:cat>
          <c:val>
            <c:numRef>
              <c:f>Sheet1!$S$45:$U$45</c:f>
              <c:numCache>
                <c:formatCode>General</c:formatCode>
                <c:ptCount val="3"/>
                <c:pt idx="0">
                  <c:v>6.0680272108843539E-2</c:v>
                </c:pt>
                <c:pt idx="1">
                  <c:v>7.1428571428571429E-4</c:v>
                </c:pt>
                <c:pt idx="2">
                  <c:v>0.10805555555555556</c:v>
                </c:pt>
              </c:numCache>
            </c:numRef>
          </c:val>
          <c:extLst>
            <c:ext xmlns:c16="http://schemas.microsoft.com/office/drawing/2014/chart" uri="{C3380CC4-5D6E-409C-BE32-E72D297353CC}">
              <c16:uniqueId val="{00000003-8EBB-408F-9BB3-4E8D4257E9B0}"/>
            </c:ext>
          </c:extLst>
        </c:ser>
        <c:ser>
          <c:idx val="4"/>
          <c:order val="4"/>
          <c:tx>
            <c:strRef>
              <c:f>Sheet1!$R$46</c:f>
              <c:strCache>
                <c:ptCount val="1"/>
                <c:pt idx="0">
                  <c:v>QPP5</c:v>
                </c:pt>
              </c:strCache>
            </c:strRef>
          </c:tx>
          <c:spPr>
            <a:solidFill>
              <a:schemeClr val="accent5"/>
            </a:solidFill>
            <a:ln>
              <a:noFill/>
            </a:ln>
            <a:effectLst/>
          </c:spPr>
          <c:invertIfNegative val="0"/>
          <c:cat>
            <c:strRef>
              <c:f>Sheet1!$S$41:$U$41</c:f>
              <c:strCache>
                <c:ptCount val="3"/>
                <c:pt idx="0">
                  <c:v>dmed</c:v>
                </c:pt>
                <c:pt idx="1">
                  <c:v>iso</c:v>
                </c:pt>
                <c:pt idx="2">
                  <c:v>isodmed</c:v>
                </c:pt>
              </c:strCache>
            </c:strRef>
          </c:cat>
          <c:val>
            <c:numRef>
              <c:f>Sheet1!$S$46:$U$46</c:f>
              <c:numCache>
                <c:formatCode>General</c:formatCode>
                <c:ptCount val="3"/>
                <c:pt idx="0">
                  <c:v>0.16625850340136056</c:v>
                </c:pt>
                <c:pt idx="1">
                  <c:v>0.14416666666666667</c:v>
                </c:pt>
                <c:pt idx="2">
                  <c:v>9.870370370370371E-2</c:v>
                </c:pt>
              </c:numCache>
            </c:numRef>
          </c:val>
          <c:extLst>
            <c:ext xmlns:c16="http://schemas.microsoft.com/office/drawing/2014/chart" uri="{C3380CC4-5D6E-409C-BE32-E72D297353CC}">
              <c16:uniqueId val="{00000004-8EBB-408F-9BB3-4E8D4257E9B0}"/>
            </c:ext>
          </c:extLst>
        </c:ser>
        <c:ser>
          <c:idx val="5"/>
          <c:order val="5"/>
          <c:tx>
            <c:strRef>
              <c:f>Sheet1!$R$47</c:f>
              <c:strCache>
                <c:ptCount val="1"/>
                <c:pt idx="0">
                  <c:v>QPP6</c:v>
                </c:pt>
              </c:strCache>
            </c:strRef>
          </c:tx>
          <c:spPr>
            <a:solidFill>
              <a:schemeClr val="accent6"/>
            </a:solidFill>
            <a:ln>
              <a:noFill/>
            </a:ln>
            <a:effectLst/>
          </c:spPr>
          <c:invertIfNegative val="0"/>
          <c:cat>
            <c:strRef>
              <c:f>Sheet1!$S$41:$U$41</c:f>
              <c:strCache>
                <c:ptCount val="3"/>
                <c:pt idx="0">
                  <c:v>dmed</c:v>
                </c:pt>
                <c:pt idx="1">
                  <c:v>iso</c:v>
                </c:pt>
                <c:pt idx="2">
                  <c:v>isodmed</c:v>
                </c:pt>
              </c:strCache>
            </c:strRef>
          </c:cat>
          <c:val>
            <c:numRef>
              <c:f>Sheet1!$S$47:$U$47</c:f>
              <c:numCache>
                <c:formatCode>General</c:formatCode>
                <c:ptCount val="3"/>
                <c:pt idx="0">
                  <c:v>0.10102040816326531</c:v>
                </c:pt>
                <c:pt idx="1">
                  <c:v>0.15535714285714286</c:v>
                </c:pt>
                <c:pt idx="2">
                  <c:v>9.9074074074074078E-2</c:v>
                </c:pt>
              </c:numCache>
            </c:numRef>
          </c:val>
          <c:extLst>
            <c:ext xmlns:c16="http://schemas.microsoft.com/office/drawing/2014/chart" uri="{C3380CC4-5D6E-409C-BE32-E72D297353CC}">
              <c16:uniqueId val="{00000005-8EBB-408F-9BB3-4E8D4257E9B0}"/>
            </c:ext>
          </c:extLst>
        </c:ser>
        <c:ser>
          <c:idx val="6"/>
          <c:order val="6"/>
          <c:tx>
            <c:strRef>
              <c:f>Sheet1!$R$48</c:f>
              <c:strCache>
                <c:ptCount val="1"/>
                <c:pt idx="0">
                  <c:v>QPP7</c:v>
                </c:pt>
              </c:strCache>
            </c:strRef>
          </c:tx>
          <c:spPr>
            <a:solidFill>
              <a:schemeClr val="accent1">
                <a:lumMod val="60000"/>
              </a:schemeClr>
            </a:solidFill>
            <a:ln>
              <a:noFill/>
            </a:ln>
            <a:effectLst/>
          </c:spPr>
          <c:invertIfNegative val="0"/>
          <c:cat>
            <c:strRef>
              <c:f>Sheet1!$S$41:$U$41</c:f>
              <c:strCache>
                <c:ptCount val="3"/>
                <c:pt idx="0">
                  <c:v>dmed</c:v>
                </c:pt>
                <c:pt idx="1">
                  <c:v>iso</c:v>
                </c:pt>
                <c:pt idx="2">
                  <c:v>isodmed</c:v>
                </c:pt>
              </c:strCache>
            </c:strRef>
          </c:cat>
          <c:val>
            <c:numRef>
              <c:f>Sheet1!$S$48:$U$48</c:f>
              <c:numCache>
                <c:formatCode>General</c:formatCode>
                <c:ptCount val="3"/>
                <c:pt idx="0">
                  <c:v>0.14136054421768707</c:v>
                </c:pt>
                <c:pt idx="1">
                  <c:v>0.12261904761904761</c:v>
                </c:pt>
                <c:pt idx="2">
                  <c:v>5.6574074074074075E-2</c:v>
                </c:pt>
              </c:numCache>
            </c:numRef>
          </c:val>
          <c:extLst>
            <c:ext xmlns:c16="http://schemas.microsoft.com/office/drawing/2014/chart" uri="{C3380CC4-5D6E-409C-BE32-E72D297353CC}">
              <c16:uniqueId val="{00000006-8EBB-408F-9BB3-4E8D4257E9B0}"/>
            </c:ext>
          </c:extLst>
        </c:ser>
        <c:ser>
          <c:idx val="7"/>
          <c:order val="7"/>
          <c:tx>
            <c:strRef>
              <c:f>Sheet1!$R$49</c:f>
              <c:strCache>
                <c:ptCount val="1"/>
                <c:pt idx="0">
                  <c:v>QPP8</c:v>
                </c:pt>
              </c:strCache>
            </c:strRef>
          </c:tx>
          <c:spPr>
            <a:solidFill>
              <a:schemeClr val="accent2">
                <a:lumMod val="60000"/>
              </a:schemeClr>
            </a:solidFill>
            <a:ln>
              <a:noFill/>
            </a:ln>
            <a:effectLst/>
          </c:spPr>
          <c:invertIfNegative val="0"/>
          <c:cat>
            <c:strRef>
              <c:f>Sheet1!$S$41:$U$41</c:f>
              <c:strCache>
                <c:ptCount val="3"/>
                <c:pt idx="0">
                  <c:v>dmed</c:v>
                </c:pt>
                <c:pt idx="1">
                  <c:v>iso</c:v>
                </c:pt>
                <c:pt idx="2">
                  <c:v>isodmed</c:v>
                </c:pt>
              </c:strCache>
            </c:strRef>
          </c:cat>
          <c:val>
            <c:numRef>
              <c:f>Sheet1!$S$49:$U$49</c:f>
              <c:numCache>
                <c:formatCode>General</c:formatCode>
                <c:ptCount val="3"/>
                <c:pt idx="0">
                  <c:v>8.5102040816326524E-2</c:v>
                </c:pt>
                <c:pt idx="1">
                  <c:v>7.4404761904761904E-2</c:v>
                </c:pt>
                <c:pt idx="2">
                  <c:v>0.15305555555555556</c:v>
                </c:pt>
              </c:numCache>
            </c:numRef>
          </c:val>
          <c:extLst>
            <c:ext xmlns:c16="http://schemas.microsoft.com/office/drawing/2014/chart" uri="{C3380CC4-5D6E-409C-BE32-E72D297353CC}">
              <c16:uniqueId val="{00000007-8EBB-408F-9BB3-4E8D4257E9B0}"/>
            </c:ext>
          </c:extLst>
        </c:ser>
        <c:ser>
          <c:idx val="8"/>
          <c:order val="8"/>
          <c:tx>
            <c:strRef>
              <c:f>Sheet1!$R$50</c:f>
              <c:strCache>
                <c:ptCount val="1"/>
                <c:pt idx="0">
                  <c:v>QPP9</c:v>
                </c:pt>
              </c:strCache>
            </c:strRef>
          </c:tx>
          <c:spPr>
            <a:solidFill>
              <a:schemeClr val="accent3">
                <a:lumMod val="60000"/>
              </a:schemeClr>
            </a:solidFill>
            <a:ln>
              <a:noFill/>
            </a:ln>
            <a:effectLst/>
          </c:spPr>
          <c:invertIfNegative val="0"/>
          <c:cat>
            <c:strRef>
              <c:f>Sheet1!$S$41:$U$41</c:f>
              <c:strCache>
                <c:ptCount val="3"/>
                <c:pt idx="0">
                  <c:v>dmed</c:v>
                </c:pt>
                <c:pt idx="1">
                  <c:v>iso</c:v>
                </c:pt>
                <c:pt idx="2">
                  <c:v>isodmed</c:v>
                </c:pt>
              </c:strCache>
            </c:strRef>
          </c:cat>
          <c:val>
            <c:numRef>
              <c:f>Sheet1!$S$50:$U$50</c:f>
              <c:numCache>
                <c:formatCode>General</c:formatCode>
                <c:ptCount val="3"/>
                <c:pt idx="0">
                  <c:v>0.10156462585034014</c:v>
                </c:pt>
                <c:pt idx="1">
                  <c:v>0.10047619047619048</c:v>
                </c:pt>
                <c:pt idx="2">
                  <c:v>8.0925925925925929E-2</c:v>
                </c:pt>
              </c:numCache>
            </c:numRef>
          </c:val>
          <c:extLst>
            <c:ext xmlns:c16="http://schemas.microsoft.com/office/drawing/2014/chart" uri="{C3380CC4-5D6E-409C-BE32-E72D297353CC}">
              <c16:uniqueId val="{00000008-8EBB-408F-9BB3-4E8D4257E9B0}"/>
            </c:ext>
          </c:extLst>
        </c:ser>
        <c:ser>
          <c:idx val="9"/>
          <c:order val="9"/>
          <c:tx>
            <c:strRef>
              <c:f>Sheet1!$R$51</c:f>
              <c:strCache>
                <c:ptCount val="1"/>
                <c:pt idx="0">
                  <c:v>QPP10</c:v>
                </c:pt>
              </c:strCache>
            </c:strRef>
          </c:tx>
          <c:spPr>
            <a:solidFill>
              <a:schemeClr val="accent4">
                <a:lumMod val="60000"/>
              </a:schemeClr>
            </a:solidFill>
            <a:ln>
              <a:noFill/>
            </a:ln>
            <a:effectLst/>
          </c:spPr>
          <c:invertIfNegative val="0"/>
          <c:cat>
            <c:strRef>
              <c:f>Sheet1!$S$41:$U$41</c:f>
              <c:strCache>
                <c:ptCount val="3"/>
                <c:pt idx="0">
                  <c:v>dmed</c:v>
                </c:pt>
                <c:pt idx="1">
                  <c:v>iso</c:v>
                </c:pt>
                <c:pt idx="2">
                  <c:v>isodmed</c:v>
                </c:pt>
              </c:strCache>
            </c:strRef>
          </c:cat>
          <c:val>
            <c:numRef>
              <c:f>Sheet1!$S$51:$U$51</c:f>
              <c:numCache>
                <c:formatCode>General</c:formatCode>
                <c:ptCount val="3"/>
                <c:pt idx="0">
                  <c:v>8.3673469387755106E-2</c:v>
                </c:pt>
                <c:pt idx="1">
                  <c:v>0.12892857142857142</c:v>
                </c:pt>
                <c:pt idx="2">
                  <c:v>4.4814814814814814E-2</c:v>
                </c:pt>
              </c:numCache>
            </c:numRef>
          </c:val>
          <c:extLst>
            <c:ext xmlns:c16="http://schemas.microsoft.com/office/drawing/2014/chart" uri="{C3380CC4-5D6E-409C-BE32-E72D297353CC}">
              <c16:uniqueId val="{00000009-8EBB-408F-9BB3-4E8D4257E9B0}"/>
            </c:ext>
          </c:extLst>
        </c:ser>
        <c:dLbls>
          <c:showLegendKey val="0"/>
          <c:showVal val="0"/>
          <c:showCatName val="0"/>
          <c:showSerName val="0"/>
          <c:showPercent val="0"/>
          <c:showBubbleSize val="0"/>
        </c:dLbls>
        <c:gapWidth val="219"/>
        <c:overlap val="-27"/>
        <c:axId val="484833328"/>
        <c:axId val="528983808"/>
      </c:barChart>
      <c:catAx>
        <c:axId val="4848333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8983808"/>
        <c:crosses val="autoZero"/>
        <c:auto val="1"/>
        <c:lblAlgn val="ctr"/>
        <c:lblOffset val="100"/>
        <c:noMultiLvlLbl val="0"/>
      </c:catAx>
      <c:valAx>
        <c:axId val="5289838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48333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verage Magnitude</a:t>
            </a:r>
            <a:r>
              <a:rPr lang="en-US" baseline="0"/>
              <a:t> for Each QPP</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C$42</c:f>
              <c:strCache>
                <c:ptCount val="1"/>
                <c:pt idx="0">
                  <c:v>QPP1</c:v>
                </c:pt>
              </c:strCache>
            </c:strRef>
          </c:tx>
          <c:spPr>
            <a:solidFill>
              <a:schemeClr val="accent1"/>
            </a:solidFill>
            <a:ln>
              <a:noFill/>
            </a:ln>
            <a:effectLst/>
          </c:spPr>
          <c:invertIfNegative val="0"/>
          <c:cat>
            <c:strRef>
              <c:f>Sheet1!$D$41:$F$41</c:f>
              <c:strCache>
                <c:ptCount val="3"/>
                <c:pt idx="0">
                  <c:v>dmed</c:v>
                </c:pt>
                <c:pt idx="1">
                  <c:v>iso</c:v>
                </c:pt>
                <c:pt idx="2">
                  <c:v>isodmed</c:v>
                </c:pt>
              </c:strCache>
            </c:strRef>
          </c:cat>
          <c:val>
            <c:numRef>
              <c:f>Sheet1!$D$42:$F$42</c:f>
              <c:numCache>
                <c:formatCode>General</c:formatCode>
                <c:ptCount val="3"/>
                <c:pt idx="0">
                  <c:v>0.51</c:v>
                </c:pt>
                <c:pt idx="1">
                  <c:v>0.28999999999999998</c:v>
                </c:pt>
                <c:pt idx="2">
                  <c:v>0.47</c:v>
                </c:pt>
              </c:numCache>
            </c:numRef>
          </c:val>
          <c:extLst>
            <c:ext xmlns:c16="http://schemas.microsoft.com/office/drawing/2014/chart" uri="{C3380CC4-5D6E-409C-BE32-E72D297353CC}">
              <c16:uniqueId val="{00000000-BB42-4A97-9D33-CDD938D9F3E9}"/>
            </c:ext>
          </c:extLst>
        </c:ser>
        <c:ser>
          <c:idx val="1"/>
          <c:order val="1"/>
          <c:tx>
            <c:strRef>
              <c:f>Sheet1!$C$43</c:f>
              <c:strCache>
                <c:ptCount val="1"/>
                <c:pt idx="0">
                  <c:v>QPP2</c:v>
                </c:pt>
              </c:strCache>
            </c:strRef>
          </c:tx>
          <c:spPr>
            <a:solidFill>
              <a:schemeClr val="accent2"/>
            </a:solidFill>
            <a:ln>
              <a:noFill/>
            </a:ln>
            <a:effectLst/>
          </c:spPr>
          <c:invertIfNegative val="0"/>
          <c:cat>
            <c:strRef>
              <c:f>Sheet1!$D$41:$F$41</c:f>
              <c:strCache>
                <c:ptCount val="3"/>
                <c:pt idx="0">
                  <c:v>dmed</c:v>
                </c:pt>
                <c:pt idx="1">
                  <c:v>iso</c:v>
                </c:pt>
                <c:pt idx="2">
                  <c:v>isodmed</c:v>
                </c:pt>
              </c:strCache>
            </c:strRef>
          </c:cat>
          <c:val>
            <c:numRef>
              <c:f>Sheet1!$D$43:$F$43</c:f>
              <c:numCache>
                <c:formatCode>General</c:formatCode>
                <c:ptCount val="3"/>
                <c:pt idx="0">
                  <c:v>0.56999999999999995</c:v>
                </c:pt>
                <c:pt idx="1">
                  <c:v>0.25</c:v>
                </c:pt>
                <c:pt idx="2">
                  <c:v>0.49</c:v>
                </c:pt>
              </c:numCache>
            </c:numRef>
          </c:val>
          <c:extLst>
            <c:ext xmlns:c16="http://schemas.microsoft.com/office/drawing/2014/chart" uri="{C3380CC4-5D6E-409C-BE32-E72D297353CC}">
              <c16:uniqueId val="{00000001-BB42-4A97-9D33-CDD938D9F3E9}"/>
            </c:ext>
          </c:extLst>
        </c:ser>
        <c:ser>
          <c:idx val="2"/>
          <c:order val="2"/>
          <c:tx>
            <c:strRef>
              <c:f>Sheet1!$C$44</c:f>
              <c:strCache>
                <c:ptCount val="1"/>
                <c:pt idx="0">
                  <c:v>QPP3</c:v>
                </c:pt>
              </c:strCache>
            </c:strRef>
          </c:tx>
          <c:spPr>
            <a:solidFill>
              <a:schemeClr val="accent3"/>
            </a:solidFill>
            <a:ln>
              <a:noFill/>
            </a:ln>
            <a:effectLst/>
          </c:spPr>
          <c:invertIfNegative val="0"/>
          <c:cat>
            <c:strRef>
              <c:f>Sheet1!$D$41:$F$41</c:f>
              <c:strCache>
                <c:ptCount val="3"/>
                <c:pt idx="0">
                  <c:v>dmed</c:v>
                </c:pt>
                <c:pt idx="1">
                  <c:v>iso</c:v>
                </c:pt>
                <c:pt idx="2">
                  <c:v>isodmed</c:v>
                </c:pt>
              </c:strCache>
            </c:strRef>
          </c:cat>
          <c:val>
            <c:numRef>
              <c:f>Sheet1!$D$44:$F$44</c:f>
              <c:numCache>
                <c:formatCode>General</c:formatCode>
                <c:ptCount val="3"/>
                <c:pt idx="0">
                  <c:v>0.57999999999999996</c:v>
                </c:pt>
                <c:pt idx="1">
                  <c:v>0.32</c:v>
                </c:pt>
                <c:pt idx="2">
                  <c:v>0.42</c:v>
                </c:pt>
              </c:numCache>
            </c:numRef>
          </c:val>
          <c:extLst>
            <c:ext xmlns:c16="http://schemas.microsoft.com/office/drawing/2014/chart" uri="{C3380CC4-5D6E-409C-BE32-E72D297353CC}">
              <c16:uniqueId val="{00000002-BB42-4A97-9D33-CDD938D9F3E9}"/>
            </c:ext>
          </c:extLst>
        </c:ser>
        <c:ser>
          <c:idx val="3"/>
          <c:order val="3"/>
          <c:tx>
            <c:strRef>
              <c:f>Sheet1!$C$45</c:f>
              <c:strCache>
                <c:ptCount val="1"/>
                <c:pt idx="0">
                  <c:v>QPP4</c:v>
                </c:pt>
              </c:strCache>
            </c:strRef>
          </c:tx>
          <c:spPr>
            <a:solidFill>
              <a:schemeClr val="accent4"/>
            </a:solidFill>
            <a:ln>
              <a:noFill/>
            </a:ln>
            <a:effectLst/>
          </c:spPr>
          <c:invertIfNegative val="0"/>
          <c:cat>
            <c:strRef>
              <c:f>Sheet1!$D$41:$F$41</c:f>
              <c:strCache>
                <c:ptCount val="3"/>
                <c:pt idx="0">
                  <c:v>dmed</c:v>
                </c:pt>
                <c:pt idx="1">
                  <c:v>iso</c:v>
                </c:pt>
                <c:pt idx="2">
                  <c:v>isodmed</c:v>
                </c:pt>
              </c:strCache>
            </c:strRef>
          </c:cat>
          <c:val>
            <c:numRef>
              <c:f>Sheet1!$D$45:$F$45</c:f>
              <c:numCache>
                <c:formatCode>General</c:formatCode>
                <c:ptCount val="3"/>
                <c:pt idx="0">
                  <c:v>0.43</c:v>
                </c:pt>
                <c:pt idx="1">
                  <c:v>0.15</c:v>
                </c:pt>
                <c:pt idx="2">
                  <c:v>0.38</c:v>
                </c:pt>
              </c:numCache>
            </c:numRef>
          </c:val>
          <c:extLst>
            <c:ext xmlns:c16="http://schemas.microsoft.com/office/drawing/2014/chart" uri="{C3380CC4-5D6E-409C-BE32-E72D297353CC}">
              <c16:uniqueId val="{00000003-BB42-4A97-9D33-CDD938D9F3E9}"/>
            </c:ext>
          </c:extLst>
        </c:ser>
        <c:ser>
          <c:idx val="4"/>
          <c:order val="4"/>
          <c:tx>
            <c:strRef>
              <c:f>Sheet1!$C$46</c:f>
              <c:strCache>
                <c:ptCount val="1"/>
                <c:pt idx="0">
                  <c:v>QPP5</c:v>
                </c:pt>
              </c:strCache>
            </c:strRef>
          </c:tx>
          <c:spPr>
            <a:solidFill>
              <a:schemeClr val="accent5"/>
            </a:solidFill>
            <a:ln>
              <a:noFill/>
            </a:ln>
            <a:effectLst/>
          </c:spPr>
          <c:invertIfNegative val="0"/>
          <c:cat>
            <c:strRef>
              <c:f>Sheet1!$D$41:$F$41</c:f>
              <c:strCache>
                <c:ptCount val="3"/>
                <c:pt idx="0">
                  <c:v>dmed</c:v>
                </c:pt>
                <c:pt idx="1">
                  <c:v>iso</c:v>
                </c:pt>
                <c:pt idx="2">
                  <c:v>isodmed</c:v>
                </c:pt>
              </c:strCache>
            </c:strRef>
          </c:cat>
          <c:val>
            <c:numRef>
              <c:f>Sheet1!$D$46:$F$46</c:f>
              <c:numCache>
                <c:formatCode>General</c:formatCode>
                <c:ptCount val="3"/>
                <c:pt idx="0">
                  <c:v>0.44</c:v>
                </c:pt>
                <c:pt idx="1">
                  <c:v>0.31</c:v>
                </c:pt>
                <c:pt idx="2">
                  <c:v>0.44</c:v>
                </c:pt>
              </c:numCache>
            </c:numRef>
          </c:val>
          <c:extLst>
            <c:ext xmlns:c16="http://schemas.microsoft.com/office/drawing/2014/chart" uri="{C3380CC4-5D6E-409C-BE32-E72D297353CC}">
              <c16:uniqueId val="{00000004-BB42-4A97-9D33-CDD938D9F3E9}"/>
            </c:ext>
          </c:extLst>
        </c:ser>
        <c:ser>
          <c:idx val="5"/>
          <c:order val="5"/>
          <c:tx>
            <c:strRef>
              <c:f>Sheet1!$C$47</c:f>
              <c:strCache>
                <c:ptCount val="1"/>
                <c:pt idx="0">
                  <c:v>QPP6</c:v>
                </c:pt>
              </c:strCache>
            </c:strRef>
          </c:tx>
          <c:spPr>
            <a:solidFill>
              <a:schemeClr val="accent6"/>
            </a:solidFill>
            <a:ln>
              <a:noFill/>
            </a:ln>
            <a:effectLst/>
          </c:spPr>
          <c:invertIfNegative val="0"/>
          <c:cat>
            <c:strRef>
              <c:f>Sheet1!$D$41:$F$41</c:f>
              <c:strCache>
                <c:ptCount val="3"/>
                <c:pt idx="0">
                  <c:v>dmed</c:v>
                </c:pt>
                <c:pt idx="1">
                  <c:v>iso</c:v>
                </c:pt>
                <c:pt idx="2">
                  <c:v>isodmed</c:v>
                </c:pt>
              </c:strCache>
            </c:strRef>
          </c:cat>
          <c:val>
            <c:numRef>
              <c:f>Sheet1!$D$47:$F$47</c:f>
              <c:numCache>
                <c:formatCode>General</c:formatCode>
                <c:ptCount val="3"/>
                <c:pt idx="0">
                  <c:v>0.61</c:v>
                </c:pt>
                <c:pt idx="1">
                  <c:v>0.31</c:v>
                </c:pt>
                <c:pt idx="2">
                  <c:v>0.41</c:v>
                </c:pt>
              </c:numCache>
            </c:numRef>
          </c:val>
          <c:extLst>
            <c:ext xmlns:c16="http://schemas.microsoft.com/office/drawing/2014/chart" uri="{C3380CC4-5D6E-409C-BE32-E72D297353CC}">
              <c16:uniqueId val="{00000005-BB42-4A97-9D33-CDD938D9F3E9}"/>
            </c:ext>
          </c:extLst>
        </c:ser>
        <c:ser>
          <c:idx val="6"/>
          <c:order val="6"/>
          <c:tx>
            <c:strRef>
              <c:f>Sheet1!$C$48</c:f>
              <c:strCache>
                <c:ptCount val="1"/>
                <c:pt idx="0">
                  <c:v>QPP7</c:v>
                </c:pt>
              </c:strCache>
            </c:strRef>
          </c:tx>
          <c:spPr>
            <a:solidFill>
              <a:schemeClr val="accent1">
                <a:lumMod val="60000"/>
              </a:schemeClr>
            </a:solidFill>
            <a:ln>
              <a:noFill/>
            </a:ln>
            <a:effectLst/>
          </c:spPr>
          <c:invertIfNegative val="0"/>
          <c:cat>
            <c:strRef>
              <c:f>Sheet1!$D$41:$F$41</c:f>
              <c:strCache>
                <c:ptCount val="3"/>
                <c:pt idx="0">
                  <c:v>dmed</c:v>
                </c:pt>
                <c:pt idx="1">
                  <c:v>iso</c:v>
                </c:pt>
                <c:pt idx="2">
                  <c:v>isodmed</c:v>
                </c:pt>
              </c:strCache>
            </c:strRef>
          </c:cat>
          <c:val>
            <c:numRef>
              <c:f>Sheet1!$D$48:$F$48</c:f>
              <c:numCache>
                <c:formatCode>General</c:formatCode>
                <c:ptCount val="3"/>
                <c:pt idx="0">
                  <c:v>0.65</c:v>
                </c:pt>
                <c:pt idx="1">
                  <c:v>0.3</c:v>
                </c:pt>
                <c:pt idx="2">
                  <c:v>0.39</c:v>
                </c:pt>
              </c:numCache>
            </c:numRef>
          </c:val>
          <c:extLst>
            <c:ext xmlns:c16="http://schemas.microsoft.com/office/drawing/2014/chart" uri="{C3380CC4-5D6E-409C-BE32-E72D297353CC}">
              <c16:uniqueId val="{00000006-BB42-4A97-9D33-CDD938D9F3E9}"/>
            </c:ext>
          </c:extLst>
        </c:ser>
        <c:ser>
          <c:idx val="7"/>
          <c:order val="7"/>
          <c:tx>
            <c:strRef>
              <c:f>Sheet1!$C$49</c:f>
              <c:strCache>
                <c:ptCount val="1"/>
                <c:pt idx="0">
                  <c:v>QPP8</c:v>
                </c:pt>
              </c:strCache>
            </c:strRef>
          </c:tx>
          <c:spPr>
            <a:solidFill>
              <a:schemeClr val="accent2">
                <a:lumMod val="60000"/>
              </a:schemeClr>
            </a:solidFill>
            <a:ln>
              <a:noFill/>
            </a:ln>
            <a:effectLst/>
          </c:spPr>
          <c:invertIfNegative val="0"/>
          <c:cat>
            <c:strRef>
              <c:f>Sheet1!$D$41:$F$41</c:f>
              <c:strCache>
                <c:ptCount val="3"/>
                <c:pt idx="0">
                  <c:v>dmed</c:v>
                </c:pt>
                <c:pt idx="1">
                  <c:v>iso</c:v>
                </c:pt>
                <c:pt idx="2">
                  <c:v>isodmed</c:v>
                </c:pt>
              </c:strCache>
            </c:strRef>
          </c:cat>
          <c:val>
            <c:numRef>
              <c:f>Sheet1!$D$49:$F$49</c:f>
              <c:numCache>
                <c:formatCode>General</c:formatCode>
                <c:ptCount val="3"/>
                <c:pt idx="0">
                  <c:v>0.57999999999999996</c:v>
                </c:pt>
                <c:pt idx="1">
                  <c:v>0.28999999999999998</c:v>
                </c:pt>
                <c:pt idx="2">
                  <c:v>0.47</c:v>
                </c:pt>
              </c:numCache>
            </c:numRef>
          </c:val>
          <c:extLst>
            <c:ext xmlns:c16="http://schemas.microsoft.com/office/drawing/2014/chart" uri="{C3380CC4-5D6E-409C-BE32-E72D297353CC}">
              <c16:uniqueId val="{00000007-BB42-4A97-9D33-CDD938D9F3E9}"/>
            </c:ext>
          </c:extLst>
        </c:ser>
        <c:ser>
          <c:idx val="8"/>
          <c:order val="8"/>
          <c:tx>
            <c:strRef>
              <c:f>Sheet1!$C$50</c:f>
              <c:strCache>
                <c:ptCount val="1"/>
                <c:pt idx="0">
                  <c:v>QPP9</c:v>
                </c:pt>
              </c:strCache>
            </c:strRef>
          </c:tx>
          <c:spPr>
            <a:solidFill>
              <a:schemeClr val="accent3">
                <a:lumMod val="60000"/>
              </a:schemeClr>
            </a:solidFill>
            <a:ln>
              <a:noFill/>
            </a:ln>
            <a:effectLst/>
          </c:spPr>
          <c:invertIfNegative val="0"/>
          <c:cat>
            <c:strRef>
              <c:f>Sheet1!$D$41:$F$41</c:f>
              <c:strCache>
                <c:ptCount val="3"/>
                <c:pt idx="0">
                  <c:v>dmed</c:v>
                </c:pt>
                <c:pt idx="1">
                  <c:v>iso</c:v>
                </c:pt>
                <c:pt idx="2">
                  <c:v>isodmed</c:v>
                </c:pt>
              </c:strCache>
            </c:strRef>
          </c:cat>
          <c:val>
            <c:numRef>
              <c:f>Sheet1!$D$50:$F$50</c:f>
              <c:numCache>
                <c:formatCode>General</c:formatCode>
                <c:ptCount val="3"/>
                <c:pt idx="0">
                  <c:v>0.6</c:v>
                </c:pt>
                <c:pt idx="1">
                  <c:v>0.3</c:v>
                </c:pt>
                <c:pt idx="2">
                  <c:v>0.43</c:v>
                </c:pt>
              </c:numCache>
            </c:numRef>
          </c:val>
          <c:extLst>
            <c:ext xmlns:c16="http://schemas.microsoft.com/office/drawing/2014/chart" uri="{C3380CC4-5D6E-409C-BE32-E72D297353CC}">
              <c16:uniqueId val="{00000008-BB42-4A97-9D33-CDD938D9F3E9}"/>
            </c:ext>
          </c:extLst>
        </c:ser>
        <c:ser>
          <c:idx val="9"/>
          <c:order val="9"/>
          <c:tx>
            <c:strRef>
              <c:f>Sheet1!$C$51</c:f>
              <c:strCache>
                <c:ptCount val="1"/>
                <c:pt idx="0">
                  <c:v>QPP10</c:v>
                </c:pt>
              </c:strCache>
            </c:strRef>
          </c:tx>
          <c:spPr>
            <a:solidFill>
              <a:schemeClr val="accent4">
                <a:lumMod val="60000"/>
              </a:schemeClr>
            </a:solidFill>
            <a:ln>
              <a:noFill/>
            </a:ln>
            <a:effectLst/>
          </c:spPr>
          <c:invertIfNegative val="0"/>
          <c:cat>
            <c:strRef>
              <c:f>Sheet1!$D$41:$F$41</c:f>
              <c:strCache>
                <c:ptCount val="3"/>
                <c:pt idx="0">
                  <c:v>dmed</c:v>
                </c:pt>
                <c:pt idx="1">
                  <c:v>iso</c:v>
                </c:pt>
                <c:pt idx="2">
                  <c:v>isodmed</c:v>
                </c:pt>
              </c:strCache>
            </c:strRef>
          </c:cat>
          <c:val>
            <c:numRef>
              <c:f>Sheet1!$D$51:$F$51</c:f>
              <c:numCache>
                <c:formatCode>General</c:formatCode>
                <c:ptCount val="3"/>
                <c:pt idx="0">
                  <c:v>0.57999999999999996</c:v>
                </c:pt>
                <c:pt idx="1">
                  <c:v>0.32</c:v>
                </c:pt>
                <c:pt idx="2">
                  <c:v>0.39</c:v>
                </c:pt>
              </c:numCache>
            </c:numRef>
          </c:val>
          <c:extLst>
            <c:ext xmlns:c16="http://schemas.microsoft.com/office/drawing/2014/chart" uri="{C3380CC4-5D6E-409C-BE32-E72D297353CC}">
              <c16:uniqueId val="{00000009-BB42-4A97-9D33-CDD938D9F3E9}"/>
            </c:ext>
          </c:extLst>
        </c:ser>
        <c:dLbls>
          <c:showLegendKey val="0"/>
          <c:showVal val="0"/>
          <c:showCatName val="0"/>
          <c:showSerName val="0"/>
          <c:showPercent val="0"/>
          <c:showBubbleSize val="0"/>
        </c:dLbls>
        <c:gapWidth val="219"/>
        <c:overlap val="-27"/>
        <c:axId val="577159712"/>
        <c:axId val="530082768"/>
      </c:barChart>
      <c:catAx>
        <c:axId val="5771597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0082768"/>
        <c:crosses val="autoZero"/>
        <c:auto val="1"/>
        <c:lblAlgn val="ctr"/>
        <c:lblOffset val="100"/>
        <c:noMultiLvlLbl val="0"/>
      </c:catAx>
      <c:valAx>
        <c:axId val="5300827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71597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2291</Words>
  <Characters>1306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lholz, Shella D</dc:creator>
  <cp:keywords/>
  <dc:description/>
  <cp:lastModifiedBy>Keilholz, Shella D</cp:lastModifiedBy>
  <cp:revision>6</cp:revision>
  <dcterms:created xsi:type="dcterms:W3CDTF">2024-07-09T17:49:00Z</dcterms:created>
  <dcterms:modified xsi:type="dcterms:W3CDTF">2024-07-09T18:09:00Z</dcterms:modified>
</cp:coreProperties>
</file>